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D28EFD" w14:textId="77777777" w:rsidR="002614A1" w:rsidRDefault="00BD155E">
      <w:pPr>
        <w:spacing w:line="480" w:lineRule="auto"/>
        <w:rPr>
          <w:rFonts w:ascii="Times New Roman" w:eastAsia="等线" w:hAnsi="Times New Roman" w:cs="Times New Roman"/>
          <w:b/>
          <w:bCs/>
          <w:sz w:val="24"/>
        </w:rPr>
      </w:pPr>
      <w:r>
        <w:rPr>
          <w:rFonts w:ascii="Times New Roman" w:eastAsia="等线" w:hAnsi="Times New Roman" w:cs="Times New Roman"/>
          <w:b/>
          <w:bCs/>
          <w:sz w:val="24"/>
        </w:rPr>
        <w:t>Supplementary information</w:t>
      </w:r>
    </w:p>
    <w:p w14:paraId="75C45660" w14:textId="76796CD1" w:rsidR="002614A1" w:rsidRDefault="00296D55">
      <w:pPr>
        <w:spacing w:line="360" w:lineRule="auto"/>
        <w:ind w:firstLine="420"/>
        <w:jc w:val="center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eastAsia="等线" w:hAnsi="Times New Roman" w:cs="Times New Roman"/>
          <w:szCs w:val="21"/>
        </w:rPr>
        <w:t xml:space="preserve"> </w:t>
      </w:r>
      <w:r w:rsidR="00BD155E">
        <w:rPr>
          <w:rFonts w:ascii="Times New Roman" w:hAnsi="Times New Roman" w:cs="Times New Roman"/>
          <w:color w:val="000000" w:themeColor="text1"/>
          <w:szCs w:val="21"/>
        </w:rPr>
        <w:t>Table S1 Primers used in this study</w:t>
      </w:r>
    </w:p>
    <w:tbl>
      <w:tblPr>
        <w:tblStyle w:val="TableGrid"/>
        <w:tblW w:w="1362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8648"/>
        <w:gridCol w:w="2992"/>
      </w:tblGrid>
      <w:tr w:rsidR="002614A1" w14:paraId="21BE62BC" w14:textId="77777777">
        <w:trPr>
          <w:tblHeader/>
          <w:jc w:val="center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32923F" w14:textId="77777777" w:rsidR="002614A1" w:rsidRDefault="00BD155E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8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21279F" w14:textId="77777777" w:rsidR="002614A1" w:rsidRDefault="00BD155E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quence</w:t>
            </w:r>
          </w:p>
        </w:tc>
        <w:tc>
          <w:tcPr>
            <w:tcW w:w="2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F9C318" w14:textId="77777777" w:rsidR="002614A1" w:rsidRDefault="00BD155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pplication</w:t>
            </w:r>
          </w:p>
        </w:tc>
      </w:tr>
      <w:tr w:rsidR="002614A1" w14:paraId="540DE1A1" w14:textId="77777777">
        <w:trPr>
          <w:jc w:val="center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DE993F" w14:textId="77777777" w:rsidR="002614A1" w:rsidRDefault="00BD155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cpan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NcoI</w:t>
            </w:r>
            <w:proofErr w:type="spellEnd"/>
          </w:p>
        </w:tc>
        <w:tc>
          <w:tcPr>
            <w:tcW w:w="86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A9BC49" w14:textId="77777777" w:rsidR="002614A1" w:rsidRDefault="00BD155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TAACAGGAGGAATTAACCATGCCAGCAACCGGTGAGGATCAGGA</w:t>
            </w:r>
          </w:p>
        </w:tc>
        <w:tc>
          <w:tcPr>
            <w:tcW w:w="2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A9116A" w14:textId="77777777" w:rsidR="002614A1" w:rsidRDefault="00BD155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XB1K/ pSB1K/ pLB1K / pAB1K -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cpanD</w:t>
            </w:r>
            <w:proofErr w:type="spellEnd"/>
          </w:p>
        </w:tc>
      </w:tr>
      <w:tr w:rsidR="002614A1" w14:paraId="5D7BF85A" w14:textId="77777777">
        <w:trPr>
          <w:jc w:val="center"/>
        </w:trPr>
        <w:tc>
          <w:tcPr>
            <w:tcW w:w="1980" w:type="dxa"/>
            <w:vAlign w:val="center"/>
          </w:tcPr>
          <w:p w14:paraId="3395BA53" w14:textId="77777777" w:rsidR="002614A1" w:rsidRDefault="00BD155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cpan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XhoI</w:t>
            </w:r>
            <w:proofErr w:type="spellEnd"/>
          </w:p>
        </w:tc>
        <w:tc>
          <w:tcPr>
            <w:tcW w:w="8648" w:type="dxa"/>
            <w:vAlign w:val="center"/>
          </w:tcPr>
          <w:p w14:paraId="1219DE04" w14:textId="77777777" w:rsidR="002614A1" w:rsidRDefault="00BD155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ACCAGATCTACCCTCGAGTTAAAGGTCGCTGCCCAGACGTTC</w:t>
            </w:r>
          </w:p>
        </w:tc>
        <w:tc>
          <w:tcPr>
            <w:tcW w:w="299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670D75" w14:textId="77777777" w:rsidR="002614A1" w:rsidRDefault="002614A1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614A1" w14:paraId="2143E7F7" w14:textId="77777777">
        <w:trPr>
          <w:jc w:val="center"/>
        </w:trPr>
        <w:tc>
          <w:tcPr>
            <w:tcW w:w="1980" w:type="dxa"/>
            <w:vAlign w:val="center"/>
          </w:tcPr>
          <w:p w14:paraId="77F36D08" w14:textId="77777777" w:rsidR="002614A1" w:rsidRDefault="00BD155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sp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oI</w:t>
            </w:r>
            <w:proofErr w:type="spellEnd"/>
          </w:p>
        </w:tc>
        <w:tc>
          <w:tcPr>
            <w:tcW w:w="8648" w:type="dxa"/>
            <w:vAlign w:val="center"/>
          </w:tcPr>
          <w:p w14:paraId="50AAD207" w14:textId="77777777" w:rsidR="002614A1" w:rsidRDefault="00BD155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TAACAGGAGGAATTAACCATGTCAAACAACATTCGTATCGAA</w:t>
            </w:r>
          </w:p>
        </w:tc>
        <w:tc>
          <w:tcPr>
            <w:tcW w:w="2992" w:type="dxa"/>
            <w:vMerge w:val="restart"/>
            <w:vAlign w:val="center"/>
          </w:tcPr>
          <w:p w14:paraId="444835C7" w14:textId="77777777" w:rsidR="002614A1" w:rsidRDefault="00BD155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SB1a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spA</w:t>
            </w:r>
          </w:p>
        </w:tc>
      </w:tr>
      <w:tr w:rsidR="002614A1" w14:paraId="39178912" w14:textId="77777777">
        <w:trPr>
          <w:jc w:val="center"/>
        </w:trPr>
        <w:tc>
          <w:tcPr>
            <w:tcW w:w="1980" w:type="dxa"/>
            <w:vAlign w:val="center"/>
          </w:tcPr>
          <w:p w14:paraId="4526ABF2" w14:textId="77777777" w:rsidR="002614A1" w:rsidRDefault="00BD155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sp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hoI</w:t>
            </w:r>
            <w:proofErr w:type="spellEnd"/>
          </w:p>
        </w:tc>
        <w:tc>
          <w:tcPr>
            <w:tcW w:w="8648" w:type="dxa"/>
            <w:vAlign w:val="center"/>
          </w:tcPr>
          <w:p w14:paraId="779F4C1C" w14:textId="77777777" w:rsidR="002614A1" w:rsidRDefault="00BD155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ACCAGATCTACCCTCGAGTTACTGTTCGCTTTCATCAGTATAG</w:t>
            </w:r>
          </w:p>
        </w:tc>
        <w:tc>
          <w:tcPr>
            <w:tcW w:w="2992" w:type="dxa"/>
            <w:vMerge/>
            <w:vAlign w:val="center"/>
          </w:tcPr>
          <w:p w14:paraId="3537CF46" w14:textId="77777777" w:rsidR="002614A1" w:rsidRDefault="002614A1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614A1" w14:paraId="2E407E21" w14:textId="77777777">
        <w:trPr>
          <w:jc w:val="center"/>
        </w:trPr>
        <w:tc>
          <w:tcPr>
            <w:tcW w:w="1980" w:type="dxa"/>
            <w:vAlign w:val="center"/>
          </w:tcPr>
          <w:p w14:paraId="56F24CCE" w14:textId="77777777" w:rsidR="002614A1" w:rsidRDefault="00BD155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sp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oI</w:t>
            </w:r>
            <w:proofErr w:type="spellEnd"/>
          </w:p>
        </w:tc>
        <w:tc>
          <w:tcPr>
            <w:tcW w:w="8648" w:type="dxa"/>
            <w:vAlign w:val="center"/>
          </w:tcPr>
          <w:p w14:paraId="28796FCD" w14:textId="77777777" w:rsidR="002614A1" w:rsidRDefault="00BD155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TAACAGGAGGAATTAACCATGTTTGAGAACATTACCGCCGCTC</w:t>
            </w:r>
          </w:p>
        </w:tc>
        <w:tc>
          <w:tcPr>
            <w:tcW w:w="2992" w:type="dxa"/>
            <w:vMerge w:val="restart"/>
            <w:vAlign w:val="center"/>
          </w:tcPr>
          <w:p w14:paraId="55C2D3B4" w14:textId="77777777" w:rsidR="002614A1" w:rsidRDefault="00BD155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SB1a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spC</w:t>
            </w:r>
          </w:p>
        </w:tc>
      </w:tr>
      <w:tr w:rsidR="002614A1" w14:paraId="19B474EE" w14:textId="77777777">
        <w:trPr>
          <w:jc w:val="center"/>
        </w:trPr>
        <w:tc>
          <w:tcPr>
            <w:tcW w:w="1980" w:type="dxa"/>
          </w:tcPr>
          <w:p w14:paraId="7B337461" w14:textId="77777777" w:rsidR="002614A1" w:rsidRDefault="00BD155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sp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hoI</w:t>
            </w:r>
            <w:proofErr w:type="spellEnd"/>
          </w:p>
        </w:tc>
        <w:tc>
          <w:tcPr>
            <w:tcW w:w="8648" w:type="dxa"/>
          </w:tcPr>
          <w:p w14:paraId="00049684" w14:textId="77777777" w:rsidR="002614A1" w:rsidRDefault="00BD155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ACCAGATCTACCCTCGAGTTACAGCACTGCCACAATCGCTT</w:t>
            </w:r>
          </w:p>
        </w:tc>
        <w:tc>
          <w:tcPr>
            <w:tcW w:w="2992" w:type="dxa"/>
            <w:vMerge/>
            <w:vAlign w:val="center"/>
          </w:tcPr>
          <w:p w14:paraId="4B0F015F" w14:textId="77777777" w:rsidR="002614A1" w:rsidRDefault="002614A1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614A1" w14:paraId="2CA75170" w14:textId="77777777">
        <w:trPr>
          <w:jc w:val="center"/>
        </w:trPr>
        <w:tc>
          <w:tcPr>
            <w:tcW w:w="1980" w:type="dxa"/>
          </w:tcPr>
          <w:p w14:paraId="3AF68084" w14:textId="77777777" w:rsidR="002614A1" w:rsidRDefault="00BD155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ocG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sp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FP</w:t>
            </w:r>
          </w:p>
        </w:tc>
        <w:tc>
          <w:tcPr>
            <w:tcW w:w="8648" w:type="dxa"/>
          </w:tcPr>
          <w:p w14:paraId="1DAD0852" w14:textId="77777777" w:rsidR="002614A1" w:rsidRDefault="00BD155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CGGCGGTAATGTTCTCAAACATAGGAGATGTCAGCAAAGCAAGTC</w:t>
            </w:r>
          </w:p>
        </w:tc>
        <w:tc>
          <w:tcPr>
            <w:tcW w:w="2992" w:type="dxa"/>
            <w:vMerge w:val="restart"/>
            <w:vAlign w:val="center"/>
          </w:tcPr>
          <w:p w14:paraId="1224E664" w14:textId="77777777" w:rsidR="002614A1" w:rsidRDefault="00BD155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SB1a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sp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ocG</w:t>
            </w:r>
          </w:p>
        </w:tc>
      </w:tr>
      <w:tr w:rsidR="002614A1" w14:paraId="1818108F" w14:textId="77777777">
        <w:trPr>
          <w:jc w:val="center"/>
        </w:trPr>
        <w:tc>
          <w:tcPr>
            <w:tcW w:w="1980" w:type="dxa"/>
          </w:tcPr>
          <w:p w14:paraId="29EBF7A0" w14:textId="77777777" w:rsidR="002614A1" w:rsidRDefault="00BD155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ocG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hoI</w:t>
            </w:r>
            <w:proofErr w:type="spellEnd"/>
          </w:p>
        </w:tc>
        <w:tc>
          <w:tcPr>
            <w:tcW w:w="8648" w:type="dxa"/>
          </w:tcPr>
          <w:p w14:paraId="5C8788F8" w14:textId="77777777" w:rsidR="002614A1" w:rsidRDefault="00BD155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ACCAGATCTACCCTCGAGTTAGACCCATCCGCGGAAAC</w:t>
            </w:r>
          </w:p>
        </w:tc>
        <w:tc>
          <w:tcPr>
            <w:tcW w:w="2992" w:type="dxa"/>
            <w:vMerge/>
            <w:vAlign w:val="center"/>
          </w:tcPr>
          <w:p w14:paraId="569E75BF" w14:textId="77777777" w:rsidR="002614A1" w:rsidRDefault="002614A1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614A1" w14:paraId="7D1281E1" w14:textId="77777777">
        <w:trPr>
          <w:jc w:val="center"/>
        </w:trPr>
        <w:tc>
          <w:tcPr>
            <w:tcW w:w="1980" w:type="dxa"/>
            <w:vAlign w:val="center"/>
          </w:tcPr>
          <w:p w14:paraId="6E3FEE33" w14:textId="77777777" w:rsidR="002614A1" w:rsidRDefault="00BD155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c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Lox71-F</w:t>
            </w:r>
          </w:p>
        </w:tc>
        <w:tc>
          <w:tcPr>
            <w:tcW w:w="8648" w:type="dxa"/>
          </w:tcPr>
          <w:p w14:paraId="25A219D5" w14:textId="77777777" w:rsidR="002614A1" w:rsidRDefault="00BD155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GACGCAAACGCATATGCAACGTGGTGGCAGACGAGCAAACCAGTAGCGCTCGAAGGAGAGGTGATCTCGAGAATATCCTCCTT</w:t>
            </w:r>
          </w:p>
        </w:tc>
        <w:tc>
          <w:tcPr>
            <w:tcW w:w="2992" w:type="dxa"/>
            <w:vMerge w:val="restart"/>
            <w:vAlign w:val="center"/>
          </w:tcPr>
          <w:p w14:paraId="56C5CB3B" w14:textId="77777777" w:rsidR="002614A1" w:rsidRDefault="00BD155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cd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Knockout</w:t>
            </w:r>
          </w:p>
        </w:tc>
      </w:tr>
      <w:tr w:rsidR="002614A1" w14:paraId="673A3F74" w14:textId="77777777">
        <w:trPr>
          <w:jc w:val="center"/>
        </w:trPr>
        <w:tc>
          <w:tcPr>
            <w:tcW w:w="1980" w:type="dxa"/>
          </w:tcPr>
          <w:p w14:paraId="4A0D80B6" w14:textId="77777777" w:rsidR="002614A1" w:rsidRDefault="00BD155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c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Lox66-R</w:t>
            </w:r>
          </w:p>
        </w:tc>
        <w:tc>
          <w:tcPr>
            <w:tcW w:w="8648" w:type="dxa"/>
          </w:tcPr>
          <w:p w14:paraId="030F9638" w14:textId="77777777" w:rsidR="002614A1" w:rsidRDefault="00BD155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GCCTAACAAAAAACAACGGGAGCGTTACGCTCCCGTTAATAAATTTAACAAACTACGGCATAGCTTCATAACTTGGTATAGC</w:t>
            </w:r>
          </w:p>
        </w:tc>
        <w:tc>
          <w:tcPr>
            <w:tcW w:w="2992" w:type="dxa"/>
            <w:vMerge/>
            <w:vAlign w:val="center"/>
          </w:tcPr>
          <w:p w14:paraId="08029C7E" w14:textId="77777777" w:rsidR="002614A1" w:rsidRDefault="002614A1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614A1" w14:paraId="7AD05F9B" w14:textId="77777777">
        <w:trPr>
          <w:jc w:val="center"/>
        </w:trPr>
        <w:tc>
          <w:tcPr>
            <w:tcW w:w="1980" w:type="dxa"/>
          </w:tcPr>
          <w:p w14:paraId="40A12005" w14:textId="77777777" w:rsidR="002614A1" w:rsidRDefault="00BD155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uc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Lox71-F</w:t>
            </w:r>
          </w:p>
        </w:tc>
        <w:tc>
          <w:tcPr>
            <w:tcW w:w="8648" w:type="dxa"/>
          </w:tcPr>
          <w:p w14:paraId="0056370A" w14:textId="77777777" w:rsidR="002614A1" w:rsidRDefault="00BD155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AAGTCATTACCCGTAGGCCTGATAAGCGCAGCGCATCAGGCGTAACAAAGAAATGCAGGAAATCTCTCGAGAATATCCTCCTT</w:t>
            </w:r>
          </w:p>
        </w:tc>
        <w:tc>
          <w:tcPr>
            <w:tcW w:w="2992" w:type="dxa"/>
            <w:vMerge w:val="restart"/>
            <w:vAlign w:val="center"/>
          </w:tcPr>
          <w:p w14:paraId="068A183C" w14:textId="77777777" w:rsidR="002614A1" w:rsidRDefault="00BD155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uc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Knockout</w:t>
            </w:r>
          </w:p>
        </w:tc>
      </w:tr>
      <w:tr w:rsidR="002614A1" w14:paraId="34658A9E" w14:textId="77777777">
        <w:trPr>
          <w:jc w:val="center"/>
        </w:trPr>
        <w:tc>
          <w:tcPr>
            <w:tcW w:w="1980" w:type="dxa"/>
          </w:tcPr>
          <w:p w14:paraId="26F0B329" w14:textId="77777777" w:rsidR="002614A1" w:rsidRDefault="00BD155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uc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Lox66-R</w:t>
            </w:r>
          </w:p>
        </w:tc>
        <w:tc>
          <w:tcPr>
            <w:tcW w:w="8648" w:type="dxa"/>
          </w:tcPr>
          <w:p w14:paraId="7B15E42A" w14:textId="77777777" w:rsidR="002614A1" w:rsidRDefault="00BD155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TCGGCTACGGATTCAGGCAGGTCAGGGACCAGAATATCTACGCTACTCATTGTGTATCCTTTATTAGCTTCATAACTTGGTATAGC</w:t>
            </w:r>
          </w:p>
        </w:tc>
        <w:tc>
          <w:tcPr>
            <w:tcW w:w="2992" w:type="dxa"/>
            <w:vMerge/>
            <w:vAlign w:val="center"/>
          </w:tcPr>
          <w:p w14:paraId="11DF08E9" w14:textId="77777777" w:rsidR="002614A1" w:rsidRDefault="002614A1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614A1" w14:paraId="093FC126" w14:textId="77777777">
        <w:trPr>
          <w:jc w:val="center"/>
        </w:trPr>
        <w:tc>
          <w:tcPr>
            <w:tcW w:w="1980" w:type="dxa"/>
          </w:tcPr>
          <w:p w14:paraId="36839D2D" w14:textId="77777777" w:rsidR="002614A1" w:rsidRDefault="00BD155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um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50F</w:t>
            </w:r>
          </w:p>
        </w:tc>
        <w:tc>
          <w:tcPr>
            <w:tcW w:w="8648" w:type="dxa"/>
          </w:tcPr>
          <w:p w14:paraId="72318FA7" w14:textId="77777777" w:rsidR="002614A1" w:rsidRDefault="00BD155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CGCCAAAGCGTTTGGCAACGGCC</w:t>
            </w:r>
          </w:p>
        </w:tc>
        <w:tc>
          <w:tcPr>
            <w:tcW w:w="2992" w:type="dxa"/>
            <w:vMerge w:val="restart"/>
            <w:vAlign w:val="center"/>
          </w:tcPr>
          <w:p w14:paraId="7260DE5E" w14:textId="77777777" w:rsidR="002614A1" w:rsidRDefault="00BD155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umA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Knockout</w:t>
            </w:r>
          </w:p>
        </w:tc>
      </w:tr>
      <w:tr w:rsidR="002614A1" w14:paraId="25ED31BD" w14:textId="77777777">
        <w:trPr>
          <w:jc w:val="center"/>
        </w:trPr>
        <w:tc>
          <w:tcPr>
            <w:tcW w:w="1980" w:type="dxa"/>
          </w:tcPr>
          <w:p w14:paraId="6DE1922A" w14:textId="77777777" w:rsidR="002614A1" w:rsidRDefault="00BD155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um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50R</w:t>
            </w:r>
          </w:p>
        </w:tc>
        <w:tc>
          <w:tcPr>
            <w:tcW w:w="8648" w:type="dxa"/>
          </w:tcPr>
          <w:p w14:paraId="01B13A6A" w14:textId="77777777" w:rsidR="002614A1" w:rsidRDefault="00BD155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AAGAAAACTGGAGCGAGAGTAT</w:t>
            </w:r>
          </w:p>
        </w:tc>
        <w:tc>
          <w:tcPr>
            <w:tcW w:w="2992" w:type="dxa"/>
            <w:vMerge/>
            <w:vAlign w:val="center"/>
          </w:tcPr>
          <w:p w14:paraId="071AB061" w14:textId="77777777" w:rsidR="002614A1" w:rsidRDefault="002614A1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614A1" w14:paraId="0C4F4049" w14:textId="77777777">
        <w:trPr>
          <w:jc w:val="center"/>
        </w:trPr>
        <w:tc>
          <w:tcPr>
            <w:tcW w:w="1980" w:type="dxa"/>
          </w:tcPr>
          <w:p w14:paraId="1799E87C" w14:textId="77777777" w:rsidR="002614A1" w:rsidRDefault="00BD155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cl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50F</w:t>
            </w:r>
          </w:p>
        </w:tc>
        <w:tc>
          <w:tcPr>
            <w:tcW w:w="8648" w:type="dxa"/>
          </w:tcPr>
          <w:p w14:paraId="0678968F" w14:textId="77777777" w:rsidR="002614A1" w:rsidRDefault="00BD155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ATACCGCCGTCCAGCACCAGA</w:t>
            </w:r>
          </w:p>
        </w:tc>
        <w:tc>
          <w:tcPr>
            <w:tcW w:w="2992" w:type="dxa"/>
            <w:vMerge w:val="restart"/>
            <w:vAlign w:val="center"/>
          </w:tcPr>
          <w:p w14:paraId="5B349BF1" w14:textId="77777777" w:rsidR="002614A1" w:rsidRDefault="00BD155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clR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Knockout</w:t>
            </w:r>
          </w:p>
        </w:tc>
      </w:tr>
      <w:tr w:rsidR="002614A1" w14:paraId="130449AB" w14:textId="77777777">
        <w:trPr>
          <w:jc w:val="center"/>
        </w:trPr>
        <w:tc>
          <w:tcPr>
            <w:tcW w:w="1980" w:type="dxa"/>
          </w:tcPr>
          <w:p w14:paraId="5761F680" w14:textId="77777777" w:rsidR="002614A1" w:rsidRDefault="00BD155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cl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50R</w:t>
            </w:r>
          </w:p>
        </w:tc>
        <w:tc>
          <w:tcPr>
            <w:tcW w:w="8648" w:type="dxa"/>
          </w:tcPr>
          <w:p w14:paraId="643A7F5D" w14:textId="77777777" w:rsidR="002614A1" w:rsidRDefault="00BD155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TGATTACAACTAAAGAAATATCAT</w:t>
            </w:r>
          </w:p>
        </w:tc>
        <w:tc>
          <w:tcPr>
            <w:tcW w:w="2992" w:type="dxa"/>
            <w:vMerge/>
            <w:vAlign w:val="center"/>
          </w:tcPr>
          <w:p w14:paraId="3334FE15" w14:textId="77777777" w:rsidR="002614A1" w:rsidRDefault="002614A1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614A1" w14:paraId="7CF36A54" w14:textId="77777777">
        <w:trPr>
          <w:jc w:val="center"/>
        </w:trPr>
        <w:tc>
          <w:tcPr>
            <w:tcW w:w="1980" w:type="dxa"/>
          </w:tcPr>
          <w:p w14:paraId="268AD706" w14:textId="77777777" w:rsidR="002614A1" w:rsidRDefault="00BD155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ad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50F</w:t>
            </w:r>
          </w:p>
        </w:tc>
        <w:tc>
          <w:tcPr>
            <w:tcW w:w="8648" w:type="dxa"/>
          </w:tcPr>
          <w:p w14:paraId="3767D9F8" w14:textId="77777777" w:rsidR="002614A1" w:rsidRDefault="00BD155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AGGAAAATTAACGGGTTTACG</w:t>
            </w:r>
          </w:p>
        </w:tc>
        <w:tc>
          <w:tcPr>
            <w:tcW w:w="2992" w:type="dxa"/>
            <w:vMerge w:val="restart"/>
            <w:vAlign w:val="center"/>
          </w:tcPr>
          <w:p w14:paraId="2621E24D" w14:textId="77777777" w:rsidR="002614A1" w:rsidRDefault="00BD155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adR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Knockout</w:t>
            </w:r>
          </w:p>
        </w:tc>
      </w:tr>
      <w:tr w:rsidR="002614A1" w14:paraId="5DEECD5A" w14:textId="77777777">
        <w:trPr>
          <w:jc w:val="center"/>
        </w:trPr>
        <w:tc>
          <w:tcPr>
            <w:tcW w:w="1980" w:type="dxa"/>
          </w:tcPr>
          <w:p w14:paraId="214307DC" w14:textId="77777777" w:rsidR="002614A1" w:rsidRDefault="00BD155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ad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50R</w:t>
            </w:r>
          </w:p>
        </w:tc>
        <w:tc>
          <w:tcPr>
            <w:tcW w:w="8648" w:type="dxa"/>
          </w:tcPr>
          <w:p w14:paraId="239159C4" w14:textId="77777777" w:rsidR="002614A1" w:rsidRDefault="00BD155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AACGTGGATTTGCGCGGCGAC</w:t>
            </w:r>
          </w:p>
        </w:tc>
        <w:tc>
          <w:tcPr>
            <w:tcW w:w="2992" w:type="dxa"/>
            <w:vMerge/>
            <w:vAlign w:val="center"/>
          </w:tcPr>
          <w:p w14:paraId="1A2D7BB0" w14:textId="77777777" w:rsidR="002614A1" w:rsidRDefault="002614A1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614A1" w14:paraId="1A74811D" w14:textId="77777777">
        <w:trPr>
          <w:jc w:val="center"/>
        </w:trPr>
        <w:tc>
          <w:tcPr>
            <w:tcW w:w="1980" w:type="dxa"/>
            <w:tcBorders>
              <w:top w:val="nil"/>
              <w:left w:val="nil"/>
              <w:right w:val="nil"/>
            </w:tcBorders>
            <w:vAlign w:val="center"/>
          </w:tcPr>
          <w:p w14:paraId="2D48DB4D" w14:textId="77777777" w:rsidR="002614A1" w:rsidRDefault="00BD155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ad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Lox71-F</w:t>
            </w:r>
          </w:p>
        </w:tc>
        <w:tc>
          <w:tcPr>
            <w:tcW w:w="8648" w:type="dxa"/>
            <w:tcBorders>
              <w:top w:val="nil"/>
              <w:left w:val="nil"/>
              <w:right w:val="nil"/>
            </w:tcBorders>
          </w:tcPr>
          <w:p w14:paraId="5F11D823" w14:textId="77777777" w:rsidR="002614A1" w:rsidRDefault="00BD155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CTGCATTCTTACGGTAAAGATAAAAATAAATAGTGACGCGCTTCGCAACCTTTTCGTTGGGTAATCTCGAGAATATCCTCCTT</w:t>
            </w:r>
          </w:p>
        </w:tc>
        <w:tc>
          <w:tcPr>
            <w:tcW w:w="2992" w:type="dxa"/>
            <w:vMerge w:val="restart"/>
            <w:vAlign w:val="center"/>
          </w:tcPr>
          <w:p w14:paraId="4A9D9546" w14:textId="77777777" w:rsidR="002614A1" w:rsidRDefault="00BD155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adD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romoter PCPA1</w:t>
            </w:r>
          </w:p>
        </w:tc>
      </w:tr>
      <w:tr w:rsidR="002614A1" w14:paraId="47119E92" w14:textId="77777777">
        <w:trPr>
          <w:jc w:val="center"/>
        </w:trPr>
        <w:tc>
          <w:tcPr>
            <w:tcW w:w="1980" w:type="dxa"/>
            <w:tcBorders>
              <w:left w:val="nil"/>
              <w:bottom w:val="nil"/>
              <w:right w:val="nil"/>
            </w:tcBorders>
            <w:vAlign w:val="center"/>
          </w:tcPr>
          <w:p w14:paraId="0289F17B" w14:textId="77777777" w:rsidR="002614A1" w:rsidRDefault="00BD155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ad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CPA1-R</w:t>
            </w:r>
          </w:p>
        </w:tc>
        <w:tc>
          <w:tcPr>
            <w:tcW w:w="8648" w:type="dxa"/>
            <w:tcBorders>
              <w:left w:val="nil"/>
              <w:bottom w:val="nil"/>
              <w:right w:val="nil"/>
            </w:tcBorders>
          </w:tcPr>
          <w:p w14:paraId="0101BB27" w14:textId="77777777" w:rsidR="002614A1" w:rsidRDefault="00BD155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AACGGTCAGGGTTGATCTCCGTCGGAACGTCCGCGGGATAACGGTTAAGCCAAACCTTCTTCAATATATCTCCTTCTTAAAAG</w:t>
            </w:r>
          </w:p>
        </w:tc>
        <w:tc>
          <w:tcPr>
            <w:tcW w:w="2992" w:type="dxa"/>
            <w:vMerge/>
            <w:vAlign w:val="center"/>
          </w:tcPr>
          <w:p w14:paraId="3A7574E1" w14:textId="77777777" w:rsidR="002614A1" w:rsidRDefault="002614A1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614A1" w14:paraId="4DD186B9" w14:textId="77777777">
        <w:trPr>
          <w:jc w:val="center"/>
        </w:trPr>
        <w:tc>
          <w:tcPr>
            <w:tcW w:w="1980" w:type="dxa"/>
          </w:tcPr>
          <w:p w14:paraId="09FD0EAD" w14:textId="77777777" w:rsidR="002614A1" w:rsidRDefault="00BD155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umB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50-F</w:t>
            </w:r>
          </w:p>
        </w:tc>
        <w:tc>
          <w:tcPr>
            <w:tcW w:w="8648" w:type="dxa"/>
          </w:tcPr>
          <w:p w14:paraId="4C28A8D6" w14:textId="77777777" w:rsidR="002614A1" w:rsidRDefault="00BD155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ACGGTTATTACATCCTGCCGAC</w:t>
            </w:r>
          </w:p>
        </w:tc>
        <w:tc>
          <w:tcPr>
            <w:tcW w:w="2992" w:type="dxa"/>
            <w:vMerge w:val="restart"/>
            <w:vAlign w:val="center"/>
          </w:tcPr>
          <w:p w14:paraId="4EE1F71A" w14:textId="77777777" w:rsidR="002614A1" w:rsidRDefault="00BD155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umB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Knockout</w:t>
            </w:r>
          </w:p>
        </w:tc>
      </w:tr>
      <w:tr w:rsidR="002614A1" w14:paraId="027B0A6C" w14:textId="77777777">
        <w:trPr>
          <w:jc w:val="center"/>
        </w:trPr>
        <w:tc>
          <w:tcPr>
            <w:tcW w:w="1980" w:type="dxa"/>
          </w:tcPr>
          <w:p w14:paraId="7A2A3EB8" w14:textId="77777777" w:rsidR="002614A1" w:rsidRDefault="00BD155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umB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50-R</w:t>
            </w:r>
          </w:p>
        </w:tc>
        <w:tc>
          <w:tcPr>
            <w:tcW w:w="8648" w:type="dxa"/>
          </w:tcPr>
          <w:p w14:paraId="41B51F0A" w14:textId="77777777" w:rsidR="002614A1" w:rsidRDefault="00BD155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GTAGCTGCACGACAATAATCAC</w:t>
            </w:r>
          </w:p>
        </w:tc>
        <w:tc>
          <w:tcPr>
            <w:tcW w:w="2992" w:type="dxa"/>
            <w:vMerge/>
            <w:vAlign w:val="center"/>
          </w:tcPr>
          <w:p w14:paraId="5C74A8C2" w14:textId="77777777" w:rsidR="002614A1" w:rsidRDefault="002614A1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614A1" w14:paraId="106D0221" w14:textId="77777777">
        <w:trPr>
          <w:jc w:val="center"/>
        </w:trPr>
        <w:tc>
          <w:tcPr>
            <w:tcW w:w="1980" w:type="dxa"/>
          </w:tcPr>
          <w:p w14:paraId="454B92F2" w14:textId="77777777" w:rsidR="002614A1" w:rsidRDefault="00BD155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lastRenderedPageBreak/>
              <w:t>AceB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Lox71-F</w:t>
            </w:r>
          </w:p>
        </w:tc>
        <w:tc>
          <w:tcPr>
            <w:tcW w:w="8648" w:type="dxa"/>
          </w:tcPr>
          <w:p w14:paraId="7F513337" w14:textId="77777777" w:rsidR="002614A1" w:rsidRDefault="00BD155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TAAATTTTATTCATATTGTTATCAACAAGTTATCAAGTATTTTTAATTAAAATGGAAATTGTTTTCTCGAGAATATCCTCCTT</w:t>
            </w:r>
          </w:p>
        </w:tc>
        <w:tc>
          <w:tcPr>
            <w:tcW w:w="2992" w:type="dxa"/>
            <w:vMerge w:val="restart"/>
            <w:vAlign w:val="center"/>
          </w:tcPr>
          <w:p w14:paraId="6926CC00" w14:textId="77777777" w:rsidR="002614A1" w:rsidRDefault="00BD155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ceBAK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romoter P119</w:t>
            </w:r>
          </w:p>
        </w:tc>
      </w:tr>
      <w:tr w:rsidR="002614A1" w14:paraId="6D9C7CBD" w14:textId="77777777">
        <w:trPr>
          <w:jc w:val="center"/>
        </w:trPr>
        <w:tc>
          <w:tcPr>
            <w:tcW w:w="1980" w:type="dxa"/>
          </w:tcPr>
          <w:p w14:paraId="40F77591" w14:textId="77777777" w:rsidR="002614A1" w:rsidRDefault="00BD155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ceB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19-R</w:t>
            </w:r>
          </w:p>
        </w:tc>
        <w:tc>
          <w:tcPr>
            <w:tcW w:w="8648" w:type="dxa"/>
          </w:tcPr>
          <w:p w14:paraId="706623C0" w14:textId="77777777" w:rsidR="002614A1" w:rsidRDefault="00BD155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GCTTCTCCTGCTCGCCATACGGCCTTGTGAAAGCCAGTTCATCGGTTGTTGTTGCCTGTTCAGTCATGGCTAGTATTTCTCCTC</w:t>
            </w:r>
          </w:p>
        </w:tc>
        <w:tc>
          <w:tcPr>
            <w:tcW w:w="2992" w:type="dxa"/>
            <w:vMerge/>
            <w:vAlign w:val="center"/>
          </w:tcPr>
          <w:p w14:paraId="1976620E" w14:textId="77777777" w:rsidR="002614A1" w:rsidRDefault="002614A1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614A1" w14:paraId="2ACDD344" w14:textId="77777777">
        <w:trPr>
          <w:jc w:val="center"/>
        </w:trPr>
        <w:tc>
          <w:tcPr>
            <w:tcW w:w="1980" w:type="dxa"/>
          </w:tcPr>
          <w:p w14:paraId="276A4DB5" w14:textId="77777777" w:rsidR="002614A1" w:rsidRDefault="00BD155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tu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Lox71-F</w:t>
            </w:r>
          </w:p>
        </w:tc>
        <w:tc>
          <w:tcPr>
            <w:tcW w:w="8648" w:type="dxa"/>
          </w:tcPr>
          <w:p w14:paraId="3433D3B9" w14:textId="77777777" w:rsidR="002614A1" w:rsidRDefault="00BD155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CACCGCAACGTTAGGTGCGCCGGTGTTTATCTGGTTATTGTTAAAAGCAGGACGTTAGCCGCAATCTCGAGAATATCCTCCTT</w:t>
            </w:r>
          </w:p>
        </w:tc>
        <w:tc>
          <w:tcPr>
            <w:tcW w:w="2992" w:type="dxa"/>
            <w:vMerge w:val="restart"/>
            <w:vAlign w:val="center"/>
          </w:tcPr>
          <w:p w14:paraId="434E382C" w14:textId="77777777" w:rsidR="002614A1" w:rsidRDefault="00BD155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tu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romoter P119</w:t>
            </w:r>
          </w:p>
        </w:tc>
      </w:tr>
      <w:tr w:rsidR="002614A1" w14:paraId="0D93F975" w14:textId="77777777">
        <w:trPr>
          <w:jc w:val="center"/>
        </w:trPr>
        <w:tc>
          <w:tcPr>
            <w:tcW w:w="1980" w:type="dxa"/>
          </w:tcPr>
          <w:p w14:paraId="352EA508" w14:textId="77777777" w:rsidR="002614A1" w:rsidRDefault="00BD155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tu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19-R</w:t>
            </w:r>
          </w:p>
        </w:tc>
        <w:tc>
          <w:tcPr>
            <w:tcW w:w="8648" w:type="dxa"/>
          </w:tcPr>
          <w:p w14:paraId="597DE8C4" w14:textId="77777777" w:rsidR="002614A1" w:rsidRDefault="00BD155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ACTTCTCCAGCGTGGTCACTTCACCGTCGATATCTTTCACTACGGTCGTCAGAATGGAATCTTGCATGGCTAGTATTTCTCCTC</w:t>
            </w:r>
          </w:p>
        </w:tc>
        <w:tc>
          <w:tcPr>
            <w:tcW w:w="2992" w:type="dxa"/>
            <w:vMerge/>
            <w:vAlign w:val="center"/>
          </w:tcPr>
          <w:p w14:paraId="4E577E45" w14:textId="77777777" w:rsidR="002614A1" w:rsidRDefault="002614A1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614A1" w14:paraId="30D4E027" w14:textId="77777777">
        <w:trPr>
          <w:jc w:val="center"/>
        </w:trPr>
        <w:tc>
          <w:tcPr>
            <w:tcW w:w="1980" w:type="dxa"/>
          </w:tcPr>
          <w:p w14:paraId="00D5AF8F" w14:textId="77777777" w:rsidR="002614A1" w:rsidRDefault="00BD155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o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Lox71-F</w:t>
            </w:r>
          </w:p>
        </w:tc>
        <w:tc>
          <w:tcPr>
            <w:tcW w:w="8648" w:type="dxa"/>
          </w:tcPr>
          <w:p w14:paraId="20BCC151" w14:textId="77777777" w:rsidR="002614A1" w:rsidRDefault="00BD155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CCATTGCTGGCACCTATTACGTCTCGCGCTACAATCGCGGTAATCAACGATAAGGACACTTTG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TCTCGAGAATATCCTCCTT</w:t>
            </w:r>
          </w:p>
        </w:tc>
        <w:tc>
          <w:tcPr>
            <w:tcW w:w="2992" w:type="dxa"/>
            <w:vMerge w:val="restart"/>
            <w:vAlign w:val="center"/>
          </w:tcPr>
          <w:p w14:paraId="0450F508" w14:textId="77777777" w:rsidR="002614A1" w:rsidRDefault="00BD155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or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romoter P119</w:t>
            </w:r>
          </w:p>
        </w:tc>
      </w:tr>
      <w:tr w:rsidR="002614A1" w14:paraId="74E0C467" w14:textId="77777777">
        <w:trPr>
          <w:jc w:val="center"/>
        </w:trPr>
        <w:tc>
          <w:tcPr>
            <w:tcW w:w="1980" w:type="dxa"/>
          </w:tcPr>
          <w:p w14:paraId="71A808C0" w14:textId="77777777" w:rsidR="002614A1" w:rsidRDefault="00BD155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o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19-R</w:t>
            </w:r>
          </w:p>
        </w:tc>
        <w:tc>
          <w:tcPr>
            <w:tcW w:w="8648" w:type="dxa"/>
          </w:tcPr>
          <w:p w14:paraId="5664A85E" w14:textId="77777777" w:rsidR="002614A1" w:rsidRDefault="00BD155E">
            <w:pPr>
              <w:widowControl/>
              <w:jc w:val="left"/>
              <w:rPr>
                <w:rFonts w:ascii="Times New Roman" w:eastAsia="AdvOT596495f2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dvOT596495f2" w:hAnsi="Times New Roman" w:cs="Times New Roman"/>
                <w:color w:val="000000"/>
                <w:kern w:val="0"/>
                <w:szCs w:val="21"/>
                <w:lang w:bidi="ar"/>
              </w:rPr>
              <w:t>CGCGCGGTTGATGGAGGCGATACCGCCGCTGCCGCCGCCGATGGCGATGTAATCATAGTGTTTAGTCATGGCTAGTATTTCTCCTC</w:t>
            </w:r>
          </w:p>
        </w:tc>
        <w:tc>
          <w:tcPr>
            <w:tcW w:w="2992" w:type="dxa"/>
            <w:vMerge/>
            <w:vAlign w:val="center"/>
          </w:tcPr>
          <w:p w14:paraId="6E9C150F" w14:textId="77777777" w:rsidR="002614A1" w:rsidRDefault="002614A1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614A1" w14:paraId="48B3A818" w14:textId="77777777">
        <w:trPr>
          <w:jc w:val="center"/>
        </w:trPr>
        <w:tc>
          <w:tcPr>
            <w:tcW w:w="1980" w:type="dxa"/>
          </w:tcPr>
          <w:p w14:paraId="6DDB893E" w14:textId="77777777" w:rsidR="002614A1" w:rsidRDefault="00BD155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sp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00F</w:t>
            </w:r>
          </w:p>
        </w:tc>
        <w:tc>
          <w:tcPr>
            <w:tcW w:w="8648" w:type="dxa"/>
          </w:tcPr>
          <w:p w14:paraId="1A2D0A09" w14:textId="77777777" w:rsidR="002614A1" w:rsidRDefault="00BD155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AAGACGTAGAAGGTATCGGTG</w:t>
            </w:r>
          </w:p>
        </w:tc>
        <w:tc>
          <w:tcPr>
            <w:tcW w:w="2992" w:type="dxa"/>
            <w:vMerge w:val="restart"/>
            <w:vAlign w:val="center"/>
          </w:tcPr>
          <w:p w14:paraId="4CE6AE25" w14:textId="77777777" w:rsidR="002614A1" w:rsidRDefault="00BD155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sp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knockout</w:t>
            </w:r>
          </w:p>
        </w:tc>
      </w:tr>
      <w:tr w:rsidR="002614A1" w14:paraId="78DFE8A6" w14:textId="77777777">
        <w:trPr>
          <w:jc w:val="center"/>
        </w:trPr>
        <w:tc>
          <w:tcPr>
            <w:tcW w:w="1980" w:type="dxa"/>
          </w:tcPr>
          <w:p w14:paraId="2F4474B7" w14:textId="77777777" w:rsidR="002614A1" w:rsidRDefault="00BD155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sp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00R</w:t>
            </w:r>
          </w:p>
        </w:tc>
        <w:tc>
          <w:tcPr>
            <w:tcW w:w="8648" w:type="dxa"/>
          </w:tcPr>
          <w:p w14:paraId="703E5BB5" w14:textId="77777777" w:rsidR="002614A1" w:rsidRDefault="00BD155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ATATTTATTCCGGGTCACGGAC</w:t>
            </w:r>
          </w:p>
        </w:tc>
        <w:tc>
          <w:tcPr>
            <w:tcW w:w="2992" w:type="dxa"/>
            <w:vMerge/>
            <w:vAlign w:val="center"/>
          </w:tcPr>
          <w:p w14:paraId="235116AE" w14:textId="77777777" w:rsidR="002614A1" w:rsidRDefault="002614A1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614A1" w14:paraId="0F47574A" w14:textId="77777777">
        <w:trPr>
          <w:jc w:val="center"/>
        </w:trPr>
        <w:tc>
          <w:tcPr>
            <w:tcW w:w="1980" w:type="dxa"/>
          </w:tcPr>
          <w:p w14:paraId="40ED2789" w14:textId="77777777" w:rsidR="002614A1" w:rsidRDefault="00BD155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ceB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Nco1-F</w:t>
            </w:r>
          </w:p>
        </w:tc>
        <w:tc>
          <w:tcPr>
            <w:tcW w:w="8648" w:type="dxa"/>
          </w:tcPr>
          <w:p w14:paraId="651276BA" w14:textId="77777777" w:rsidR="002614A1" w:rsidRDefault="00BD155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TAACAGGAGGAATTAACCATGACTGAACAGGCAACAACAACC</w:t>
            </w:r>
          </w:p>
        </w:tc>
        <w:tc>
          <w:tcPr>
            <w:tcW w:w="2992" w:type="dxa"/>
            <w:vMerge w:val="restart"/>
            <w:vAlign w:val="center"/>
          </w:tcPr>
          <w:p w14:paraId="1061B41C" w14:textId="77777777" w:rsidR="002614A1" w:rsidRDefault="00BD155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ceB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verexpression</w:t>
            </w:r>
          </w:p>
        </w:tc>
      </w:tr>
      <w:tr w:rsidR="002614A1" w14:paraId="16425662" w14:textId="77777777">
        <w:trPr>
          <w:jc w:val="center"/>
        </w:trPr>
        <w:tc>
          <w:tcPr>
            <w:tcW w:w="1980" w:type="dxa"/>
          </w:tcPr>
          <w:p w14:paraId="3EEC5F71" w14:textId="77777777" w:rsidR="002614A1" w:rsidRDefault="00BD155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ce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xho1-R</w:t>
            </w:r>
          </w:p>
        </w:tc>
        <w:tc>
          <w:tcPr>
            <w:tcW w:w="8648" w:type="dxa"/>
          </w:tcPr>
          <w:p w14:paraId="0D163650" w14:textId="77777777" w:rsidR="002614A1" w:rsidRDefault="00BD155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ACCAGATCTACCCTCGAGTTAGAACTGCGATTCTTCAGTGGA</w:t>
            </w:r>
          </w:p>
        </w:tc>
        <w:tc>
          <w:tcPr>
            <w:tcW w:w="2992" w:type="dxa"/>
            <w:vMerge/>
            <w:vAlign w:val="center"/>
          </w:tcPr>
          <w:p w14:paraId="282E60BF" w14:textId="77777777" w:rsidR="002614A1" w:rsidRDefault="002614A1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614A1" w14:paraId="36C58507" w14:textId="77777777">
        <w:trPr>
          <w:jc w:val="center"/>
        </w:trPr>
        <w:tc>
          <w:tcPr>
            <w:tcW w:w="1980" w:type="dxa"/>
          </w:tcPr>
          <w:p w14:paraId="09F89CA9" w14:textId="77777777" w:rsidR="002614A1" w:rsidRDefault="00BD155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lcB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Nco1-F</w:t>
            </w:r>
          </w:p>
        </w:tc>
        <w:tc>
          <w:tcPr>
            <w:tcW w:w="8648" w:type="dxa"/>
          </w:tcPr>
          <w:p w14:paraId="219EB592" w14:textId="77777777" w:rsidR="002614A1" w:rsidRDefault="00BD155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TAACAGGAGGAATTAACCATGAGTCAAACCATAACCCAGAGC</w:t>
            </w:r>
          </w:p>
        </w:tc>
        <w:tc>
          <w:tcPr>
            <w:tcW w:w="2992" w:type="dxa"/>
            <w:vAlign w:val="center"/>
          </w:tcPr>
          <w:p w14:paraId="60A86207" w14:textId="77777777" w:rsidR="002614A1" w:rsidRDefault="00BD155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lcB-ace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verexpression</w:t>
            </w:r>
          </w:p>
        </w:tc>
      </w:tr>
      <w:tr w:rsidR="002614A1" w14:paraId="566DB595" w14:textId="77777777">
        <w:trPr>
          <w:jc w:val="center"/>
        </w:trPr>
        <w:tc>
          <w:tcPr>
            <w:tcW w:w="1980" w:type="dxa"/>
          </w:tcPr>
          <w:p w14:paraId="528D3941" w14:textId="77777777" w:rsidR="002614A1" w:rsidRDefault="00BD155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lcB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RBS-R</w:t>
            </w:r>
          </w:p>
        </w:tc>
        <w:tc>
          <w:tcPr>
            <w:tcW w:w="8648" w:type="dxa"/>
          </w:tcPr>
          <w:p w14:paraId="0EDA590B" w14:textId="77777777" w:rsidR="002614A1" w:rsidRDefault="00BD155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TTTGTTGTGTACGGGTTTTCATCCTCCTTTAATGACTTTCTTTTTCGCGTAAACG</w:t>
            </w:r>
          </w:p>
        </w:tc>
        <w:tc>
          <w:tcPr>
            <w:tcW w:w="2992" w:type="dxa"/>
            <w:vMerge w:val="restart"/>
            <w:vAlign w:val="center"/>
          </w:tcPr>
          <w:p w14:paraId="6996BA15" w14:textId="77777777" w:rsidR="002614A1" w:rsidRDefault="00BD155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sp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knockout</w:t>
            </w:r>
          </w:p>
        </w:tc>
      </w:tr>
      <w:tr w:rsidR="002614A1" w14:paraId="6B24D985" w14:textId="77777777">
        <w:trPr>
          <w:jc w:val="center"/>
        </w:trPr>
        <w:tc>
          <w:tcPr>
            <w:tcW w:w="1980" w:type="dxa"/>
          </w:tcPr>
          <w:p w14:paraId="49DBFBEE" w14:textId="77777777" w:rsidR="002614A1" w:rsidRDefault="00BD155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BS-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ce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8648" w:type="dxa"/>
          </w:tcPr>
          <w:p w14:paraId="175CBB65" w14:textId="77777777" w:rsidR="002614A1" w:rsidRDefault="00BD155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TTTACGCGAAAAAGAAAGTCATTAAAGGAGGATGAAAACCCGTACACAACAAATT</w:t>
            </w:r>
          </w:p>
        </w:tc>
        <w:tc>
          <w:tcPr>
            <w:tcW w:w="2992" w:type="dxa"/>
            <w:vMerge/>
            <w:vAlign w:val="center"/>
          </w:tcPr>
          <w:p w14:paraId="5B8DD4AD" w14:textId="77777777" w:rsidR="002614A1" w:rsidRDefault="002614A1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614A1" w14:paraId="7443034E" w14:textId="77777777">
        <w:trPr>
          <w:jc w:val="center"/>
        </w:trPr>
        <w:tc>
          <w:tcPr>
            <w:tcW w:w="1980" w:type="dxa"/>
          </w:tcPr>
          <w:p w14:paraId="7FB9BA00" w14:textId="77777777" w:rsidR="002614A1" w:rsidRDefault="00BD155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ae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00F</w:t>
            </w:r>
          </w:p>
        </w:tc>
        <w:tc>
          <w:tcPr>
            <w:tcW w:w="8648" w:type="dxa"/>
          </w:tcPr>
          <w:p w14:paraId="1321876A" w14:textId="77777777" w:rsidR="002614A1" w:rsidRDefault="00BD155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ATCGAACCGTCAGGCACGTCATA</w:t>
            </w:r>
          </w:p>
        </w:tc>
        <w:tc>
          <w:tcPr>
            <w:tcW w:w="2992" w:type="dxa"/>
            <w:vMerge w:val="restart"/>
            <w:vAlign w:val="center"/>
          </w:tcPr>
          <w:p w14:paraId="0854B944" w14:textId="77777777" w:rsidR="002614A1" w:rsidRDefault="00BD155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ae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Knockout</w:t>
            </w:r>
          </w:p>
          <w:p w14:paraId="35540B51" w14:textId="77777777" w:rsidR="002614A1" w:rsidRDefault="002614A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614A1" w14:paraId="7812B2E5" w14:textId="77777777">
        <w:trPr>
          <w:jc w:val="center"/>
        </w:trPr>
        <w:tc>
          <w:tcPr>
            <w:tcW w:w="1980" w:type="dxa"/>
          </w:tcPr>
          <w:p w14:paraId="49E2C238" w14:textId="77777777" w:rsidR="002614A1" w:rsidRDefault="00BD155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ae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00R</w:t>
            </w:r>
          </w:p>
        </w:tc>
        <w:tc>
          <w:tcPr>
            <w:tcW w:w="8648" w:type="dxa"/>
          </w:tcPr>
          <w:p w14:paraId="1B41B3FD" w14:textId="77777777" w:rsidR="002614A1" w:rsidRDefault="00BD155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ATGAGGTGACACCTGGACCCAC</w:t>
            </w:r>
          </w:p>
        </w:tc>
        <w:tc>
          <w:tcPr>
            <w:tcW w:w="2992" w:type="dxa"/>
            <w:vMerge/>
            <w:vAlign w:val="center"/>
          </w:tcPr>
          <w:p w14:paraId="42A2BBFD" w14:textId="77777777" w:rsidR="002614A1" w:rsidRDefault="002614A1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614A1" w14:paraId="72C53A92" w14:textId="77777777">
        <w:trPr>
          <w:jc w:val="center"/>
        </w:trPr>
        <w:tc>
          <w:tcPr>
            <w:tcW w:w="1980" w:type="dxa"/>
          </w:tcPr>
          <w:p w14:paraId="0066012B" w14:textId="77777777" w:rsidR="002614A1" w:rsidRDefault="00BD155E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spanD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oI</w:t>
            </w:r>
            <w:proofErr w:type="spellEnd"/>
          </w:p>
        </w:tc>
        <w:tc>
          <w:tcPr>
            <w:tcW w:w="8648" w:type="dxa"/>
          </w:tcPr>
          <w:p w14:paraId="64477967" w14:textId="77777777" w:rsidR="002614A1" w:rsidRDefault="00BD155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TAACAGGAGGAATTAACCATGGGTCACCACCACCACCACCACA</w:t>
            </w:r>
          </w:p>
        </w:tc>
        <w:tc>
          <w:tcPr>
            <w:tcW w:w="2992" w:type="dxa"/>
            <w:vMerge w:val="restart"/>
            <w:vAlign w:val="center"/>
          </w:tcPr>
          <w:p w14:paraId="250959C2" w14:textId="77777777" w:rsidR="002614A1" w:rsidRDefault="00BD15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SL91k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spanD</w:t>
            </w:r>
          </w:p>
        </w:tc>
      </w:tr>
      <w:tr w:rsidR="002614A1" w14:paraId="46BA819E" w14:textId="77777777">
        <w:trPr>
          <w:jc w:val="center"/>
        </w:trPr>
        <w:tc>
          <w:tcPr>
            <w:tcW w:w="1980" w:type="dxa"/>
          </w:tcPr>
          <w:p w14:paraId="1364DDBD" w14:textId="77777777" w:rsidR="002614A1" w:rsidRDefault="00BD155E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spanD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hoI</w:t>
            </w:r>
            <w:proofErr w:type="spellEnd"/>
          </w:p>
        </w:tc>
        <w:tc>
          <w:tcPr>
            <w:tcW w:w="8648" w:type="dxa"/>
          </w:tcPr>
          <w:p w14:paraId="1F9B6850" w14:textId="77777777" w:rsidR="002614A1" w:rsidRDefault="00BD155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ACCAGATCTACCCTCGAGTTACAGGATGGTGCGAGCCGGTT</w:t>
            </w:r>
          </w:p>
        </w:tc>
        <w:tc>
          <w:tcPr>
            <w:tcW w:w="2992" w:type="dxa"/>
            <w:vMerge/>
            <w:vAlign w:val="center"/>
          </w:tcPr>
          <w:p w14:paraId="27FD97EF" w14:textId="77777777" w:rsidR="002614A1" w:rsidRDefault="002614A1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614A1" w14:paraId="7EB8466E" w14:textId="77777777">
        <w:trPr>
          <w:jc w:val="center"/>
        </w:trPr>
        <w:tc>
          <w:tcPr>
            <w:tcW w:w="1980" w:type="dxa"/>
          </w:tcPr>
          <w:p w14:paraId="7C0B6369" w14:textId="77777777" w:rsidR="002614A1" w:rsidRDefault="00BD155E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aeB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00F</w:t>
            </w:r>
          </w:p>
        </w:tc>
        <w:tc>
          <w:tcPr>
            <w:tcW w:w="8648" w:type="dxa"/>
          </w:tcPr>
          <w:p w14:paraId="5BF1AB41" w14:textId="77777777" w:rsidR="002614A1" w:rsidRDefault="00BD155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CATAGGAAATACTCCTTGAA</w:t>
            </w:r>
          </w:p>
        </w:tc>
        <w:tc>
          <w:tcPr>
            <w:tcW w:w="2992" w:type="dxa"/>
            <w:vMerge w:val="restart"/>
            <w:vAlign w:val="center"/>
          </w:tcPr>
          <w:p w14:paraId="6143BD0B" w14:textId="77777777" w:rsidR="002614A1" w:rsidRDefault="00BD15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aeB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Knockout</w:t>
            </w:r>
          </w:p>
        </w:tc>
      </w:tr>
      <w:tr w:rsidR="002614A1" w14:paraId="6B5157EC" w14:textId="77777777">
        <w:trPr>
          <w:jc w:val="center"/>
        </w:trPr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7E72D854" w14:textId="77777777" w:rsidR="002614A1" w:rsidRDefault="00BD155E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aeB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00R</w:t>
            </w:r>
          </w:p>
        </w:tc>
        <w:tc>
          <w:tcPr>
            <w:tcW w:w="8648" w:type="dxa"/>
            <w:tcBorders>
              <w:top w:val="nil"/>
              <w:left w:val="nil"/>
            </w:tcBorders>
          </w:tcPr>
          <w:p w14:paraId="16E1FDC9" w14:textId="77777777" w:rsidR="002614A1" w:rsidRDefault="00BD155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CACAAATTCCTGAATGATGCG</w:t>
            </w:r>
          </w:p>
        </w:tc>
        <w:tc>
          <w:tcPr>
            <w:tcW w:w="2992" w:type="dxa"/>
            <w:vMerge/>
            <w:vAlign w:val="center"/>
          </w:tcPr>
          <w:p w14:paraId="76D1D7D1" w14:textId="77777777" w:rsidR="002614A1" w:rsidRDefault="002614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614A1" w14:paraId="67CF021A" w14:textId="77777777">
        <w:trPr>
          <w:jc w:val="center"/>
        </w:trPr>
        <w:tc>
          <w:tcPr>
            <w:tcW w:w="1980" w:type="dxa"/>
            <w:tcBorders>
              <w:left w:val="nil"/>
            </w:tcBorders>
          </w:tcPr>
          <w:p w14:paraId="2AA6E143" w14:textId="77777777" w:rsidR="002614A1" w:rsidRDefault="00BD155E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ts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00F</w:t>
            </w:r>
          </w:p>
        </w:tc>
        <w:tc>
          <w:tcPr>
            <w:tcW w:w="8648" w:type="dxa"/>
          </w:tcPr>
          <w:p w14:paraId="5F1C89CD" w14:textId="77777777" w:rsidR="002614A1" w:rsidRDefault="00BD155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CCGTTGAATGAGTTTTTTTAAAG</w:t>
            </w:r>
          </w:p>
        </w:tc>
        <w:tc>
          <w:tcPr>
            <w:tcW w:w="2992" w:type="dxa"/>
            <w:vMerge w:val="restart"/>
            <w:tcBorders>
              <w:left w:val="nil"/>
              <w:right w:val="nil"/>
            </w:tcBorders>
            <w:vAlign w:val="center"/>
          </w:tcPr>
          <w:p w14:paraId="64DF5BBB" w14:textId="77777777" w:rsidR="002614A1" w:rsidRDefault="00BD15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tsG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Knockout</w:t>
            </w:r>
          </w:p>
        </w:tc>
      </w:tr>
      <w:tr w:rsidR="002614A1" w14:paraId="1C2FF58D" w14:textId="77777777">
        <w:trPr>
          <w:jc w:val="center"/>
        </w:trPr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0B90923D" w14:textId="77777777" w:rsidR="002614A1" w:rsidRDefault="00BD155E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ts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00R</w:t>
            </w:r>
          </w:p>
        </w:tc>
        <w:tc>
          <w:tcPr>
            <w:tcW w:w="8648" w:type="dxa"/>
            <w:tcBorders>
              <w:top w:val="nil"/>
              <w:left w:val="nil"/>
            </w:tcBorders>
          </w:tcPr>
          <w:p w14:paraId="4446EC20" w14:textId="77777777" w:rsidR="002614A1" w:rsidRDefault="00BD155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GAGCAAGGTAGCTACGCGCT</w:t>
            </w:r>
          </w:p>
        </w:tc>
        <w:tc>
          <w:tcPr>
            <w:tcW w:w="2992" w:type="dxa"/>
            <w:vMerge/>
            <w:tcBorders>
              <w:left w:val="nil"/>
              <w:right w:val="nil"/>
            </w:tcBorders>
            <w:vAlign w:val="center"/>
          </w:tcPr>
          <w:p w14:paraId="6FDD69C7" w14:textId="77777777" w:rsidR="002614A1" w:rsidRDefault="002614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614A1" w14:paraId="5E67E6FD" w14:textId="77777777">
        <w:trPr>
          <w:jc w:val="center"/>
        </w:trPr>
        <w:tc>
          <w:tcPr>
            <w:tcW w:w="1980" w:type="dxa"/>
            <w:tcBorders>
              <w:left w:val="nil"/>
              <w:right w:val="nil"/>
            </w:tcBorders>
          </w:tcPr>
          <w:p w14:paraId="76EBD83E" w14:textId="77777777" w:rsidR="002614A1" w:rsidRDefault="00BD155E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al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00F</w:t>
            </w:r>
          </w:p>
        </w:tc>
        <w:tc>
          <w:tcPr>
            <w:tcW w:w="8648" w:type="dxa"/>
            <w:tcBorders>
              <w:left w:val="nil"/>
              <w:right w:val="nil"/>
            </w:tcBorders>
          </w:tcPr>
          <w:p w14:paraId="50D3C14D" w14:textId="77777777" w:rsidR="002614A1" w:rsidRDefault="00BD155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CCGAAGTTGACTTCACCTATCAA</w:t>
            </w:r>
          </w:p>
        </w:tc>
        <w:tc>
          <w:tcPr>
            <w:tcW w:w="2992" w:type="dxa"/>
            <w:vMerge w:val="restart"/>
            <w:tcBorders>
              <w:left w:val="nil"/>
              <w:right w:val="nil"/>
            </w:tcBorders>
            <w:vAlign w:val="center"/>
          </w:tcPr>
          <w:p w14:paraId="66AB8DB3" w14:textId="77777777" w:rsidR="002614A1" w:rsidRDefault="00BD15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alR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Knockout</w:t>
            </w:r>
          </w:p>
        </w:tc>
      </w:tr>
      <w:tr w:rsidR="002614A1" w14:paraId="5ECFE98C" w14:textId="77777777">
        <w:trPr>
          <w:jc w:val="center"/>
        </w:trPr>
        <w:tc>
          <w:tcPr>
            <w:tcW w:w="1980" w:type="dxa"/>
            <w:tcBorders>
              <w:left w:val="nil"/>
              <w:right w:val="nil"/>
            </w:tcBorders>
          </w:tcPr>
          <w:p w14:paraId="53156561" w14:textId="77777777" w:rsidR="002614A1" w:rsidRDefault="00BD155E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al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00R</w:t>
            </w:r>
          </w:p>
        </w:tc>
        <w:tc>
          <w:tcPr>
            <w:tcW w:w="8648" w:type="dxa"/>
            <w:tcBorders>
              <w:left w:val="nil"/>
              <w:right w:val="nil"/>
            </w:tcBorders>
          </w:tcPr>
          <w:p w14:paraId="76DF2289" w14:textId="77777777" w:rsidR="002614A1" w:rsidRDefault="00BD155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CGCGCCAACGGTGGAAACCGT</w:t>
            </w:r>
          </w:p>
        </w:tc>
        <w:tc>
          <w:tcPr>
            <w:tcW w:w="2992" w:type="dxa"/>
            <w:vMerge/>
            <w:tcBorders>
              <w:left w:val="nil"/>
              <w:right w:val="nil"/>
            </w:tcBorders>
            <w:vAlign w:val="center"/>
          </w:tcPr>
          <w:p w14:paraId="693CDBFA" w14:textId="77777777" w:rsidR="002614A1" w:rsidRDefault="002614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614A1" w14:paraId="3795F361" w14:textId="77777777">
        <w:trPr>
          <w:jc w:val="center"/>
        </w:trPr>
        <w:tc>
          <w:tcPr>
            <w:tcW w:w="1980" w:type="dxa"/>
            <w:tcBorders>
              <w:left w:val="nil"/>
              <w:right w:val="nil"/>
            </w:tcBorders>
          </w:tcPr>
          <w:p w14:paraId="693F96FE" w14:textId="77777777" w:rsidR="002614A1" w:rsidRDefault="00BD155E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lk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oI</w:t>
            </w:r>
            <w:proofErr w:type="spellEnd"/>
          </w:p>
        </w:tc>
        <w:tc>
          <w:tcPr>
            <w:tcW w:w="8648" w:type="dxa"/>
            <w:tcBorders>
              <w:left w:val="nil"/>
              <w:right w:val="nil"/>
            </w:tcBorders>
          </w:tcPr>
          <w:p w14:paraId="47908722" w14:textId="77777777" w:rsidR="002614A1" w:rsidRDefault="00BD155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TAACAGGAGGAATTAACCATGACAAAGTATGCATTAGTCGGT</w:t>
            </w:r>
          </w:p>
        </w:tc>
        <w:tc>
          <w:tcPr>
            <w:tcW w:w="2992" w:type="dxa"/>
            <w:vMerge w:val="restart"/>
            <w:tcBorders>
              <w:left w:val="nil"/>
              <w:right w:val="nil"/>
            </w:tcBorders>
            <w:vAlign w:val="center"/>
          </w:tcPr>
          <w:p w14:paraId="0E9CFCAB" w14:textId="77777777" w:rsidR="002614A1" w:rsidRDefault="00BD15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SL91k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lk</w:t>
            </w:r>
          </w:p>
        </w:tc>
      </w:tr>
      <w:tr w:rsidR="002614A1" w14:paraId="3C248306" w14:textId="77777777">
        <w:trPr>
          <w:jc w:val="center"/>
        </w:trPr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14:paraId="0EA6A01D" w14:textId="77777777" w:rsidR="002614A1" w:rsidRDefault="00BD155E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lk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hoI</w:t>
            </w:r>
            <w:proofErr w:type="spellEnd"/>
          </w:p>
        </w:tc>
        <w:tc>
          <w:tcPr>
            <w:tcW w:w="8648" w:type="dxa"/>
            <w:tcBorders>
              <w:left w:val="nil"/>
              <w:bottom w:val="single" w:sz="4" w:space="0" w:color="auto"/>
              <w:right w:val="nil"/>
            </w:tcBorders>
          </w:tcPr>
          <w:p w14:paraId="29594424" w14:textId="77777777" w:rsidR="002614A1" w:rsidRDefault="00BD155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ACCAGATCTACCCTCGAGTTACAGAATGTGACCTAAGGTC</w:t>
            </w:r>
          </w:p>
        </w:tc>
        <w:tc>
          <w:tcPr>
            <w:tcW w:w="299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97D71E" w14:textId="77777777" w:rsidR="002614A1" w:rsidRDefault="002614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5FC350F3" w14:textId="77777777" w:rsidR="002614A1" w:rsidRDefault="002614A1">
      <w:pPr>
        <w:spacing w:line="360" w:lineRule="auto"/>
        <w:ind w:firstLine="420"/>
        <w:rPr>
          <w:rFonts w:ascii="Times New Roman" w:hAnsi="Times New Roman" w:cs="Times New Roman"/>
          <w:color w:val="000000" w:themeColor="text1"/>
        </w:rPr>
      </w:pPr>
    </w:p>
    <w:p w14:paraId="630556F6" w14:textId="77777777" w:rsidR="002614A1" w:rsidRDefault="002614A1">
      <w:pPr>
        <w:spacing w:line="360" w:lineRule="auto"/>
        <w:rPr>
          <w:rFonts w:ascii="Times New Roman" w:hAnsi="Times New Roman" w:cs="Times New Roman"/>
          <w:color w:val="000000" w:themeColor="text1"/>
        </w:rPr>
        <w:sectPr w:rsidR="002614A1">
          <w:headerReference w:type="even" r:id="rId9"/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12"/>
        </w:sectPr>
      </w:pPr>
    </w:p>
    <w:p w14:paraId="3047B972" w14:textId="2F8982FB" w:rsidR="00296D55" w:rsidRPr="004A38A8" w:rsidRDefault="00296D55" w:rsidP="00296D55">
      <w:pPr>
        <w:spacing w:line="480" w:lineRule="auto"/>
        <w:jc w:val="center"/>
        <w:rPr>
          <w:rFonts w:ascii="Times New Roman" w:eastAsia="SimSun" w:hAnsi="Times New Roman" w:cs="Times New Roman"/>
          <w:color w:val="000000" w:themeColor="text1"/>
          <w:sz w:val="24"/>
        </w:rPr>
      </w:pPr>
      <w:r w:rsidRPr="004A38A8">
        <w:rPr>
          <w:rFonts w:ascii="Times New Roman" w:eastAsia="SimSun" w:hAnsi="Times New Roman" w:cs="Times New Roman"/>
          <w:color w:val="000000" w:themeColor="text1"/>
          <w:sz w:val="24"/>
        </w:rPr>
        <w:lastRenderedPageBreak/>
        <w:t xml:space="preserve">Table </w:t>
      </w:r>
      <w:r>
        <w:rPr>
          <w:rFonts w:ascii="Times New Roman" w:eastAsia="SimSun" w:hAnsi="Times New Roman" w:cs="Times New Roman"/>
          <w:color w:val="000000" w:themeColor="text1"/>
          <w:sz w:val="24"/>
        </w:rPr>
        <w:t>S2</w:t>
      </w:r>
      <w:r w:rsidRPr="004A38A8">
        <w:rPr>
          <w:rFonts w:ascii="Times New Roman" w:eastAsia="SimSun" w:hAnsi="Times New Roman" w:cs="Times New Roman"/>
          <w:color w:val="000000" w:themeColor="text1"/>
          <w:sz w:val="24"/>
        </w:rPr>
        <w:t>. Strains and plasmids used in this study.</w:t>
      </w:r>
    </w:p>
    <w:tbl>
      <w:tblPr>
        <w:tblW w:w="875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8"/>
        <w:gridCol w:w="4636"/>
        <w:gridCol w:w="1950"/>
      </w:tblGrid>
      <w:tr w:rsidR="00296D55" w14:paraId="6CA1C9D8" w14:textId="77777777" w:rsidTr="00D8334F">
        <w:trPr>
          <w:trHeight w:val="397"/>
          <w:tblHeader/>
        </w:trPr>
        <w:tc>
          <w:tcPr>
            <w:tcW w:w="21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A218CA" w14:textId="77777777" w:rsidR="00296D55" w:rsidRDefault="00296D55" w:rsidP="00D8334F">
            <w:pPr>
              <w:spacing w:line="480" w:lineRule="auto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Cs w:val="21"/>
              </w:rPr>
              <w:t>strains</w:t>
            </w:r>
          </w:p>
        </w:tc>
        <w:tc>
          <w:tcPr>
            <w:tcW w:w="46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9DD712" w14:textId="77777777" w:rsidR="00296D55" w:rsidRDefault="00296D55" w:rsidP="00D8334F">
            <w:pPr>
              <w:spacing w:line="480" w:lineRule="auto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Cs w:val="21"/>
              </w:rPr>
              <w:t>Relevant genotype</w:t>
            </w:r>
          </w:p>
        </w:tc>
        <w:tc>
          <w:tcPr>
            <w:tcW w:w="19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50B7A4" w14:textId="77777777" w:rsidR="00296D55" w:rsidRDefault="00296D55" w:rsidP="00D8334F">
            <w:pPr>
              <w:spacing w:line="480" w:lineRule="auto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Cs w:val="21"/>
              </w:rPr>
              <w:t>Reference</w:t>
            </w:r>
          </w:p>
        </w:tc>
      </w:tr>
      <w:tr w:rsidR="00296D55" w14:paraId="0C1BB04A" w14:textId="77777777" w:rsidTr="00D8334F">
        <w:trPr>
          <w:trHeight w:val="406"/>
        </w:trPr>
        <w:tc>
          <w:tcPr>
            <w:tcW w:w="2168" w:type="dxa"/>
            <w:tcBorders>
              <w:bottom w:val="nil"/>
            </w:tcBorders>
            <w:shd w:val="clear" w:color="auto" w:fill="auto"/>
          </w:tcPr>
          <w:p w14:paraId="15C95750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Cs w:val="22"/>
              </w:rPr>
              <w:t>E. coli</w:t>
            </w:r>
            <w:r>
              <w:rPr>
                <w:rFonts w:ascii="Times New Roman" w:hAnsi="Times New Roman" w:cs="Times New Roman"/>
                <w:szCs w:val="22"/>
              </w:rPr>
              <w:t xml:space="preserve"> BW25113/F׳ </w:t>
            </w:r>
          </w:p>
        </w:tc>
        <w:tc>
          <w:tcPr>
            <w:tcW w:w="4636" w:type="dxa"/>
            <w:tcBorders>
              <w:bottom w:val="nil"/>
            </w:tcBorders>
            <w:shd w:val="clear" w:color="auto" w:fill="auto"/>
          </w:tcPr>
          <w:p w14:paraId="682744A5" w14:textId="77777777" w:rsidR="00296D55" w:rsidRDefault="00296D55" w:rsidP="00D8334F">
            <w:pPr>
              <w:rPr>
                <w:rFonts w:ascii="Times New Roman" w:hAnsi="Times New Roman" w:cs="Times New Roman"/>
                <w:i/>
                <w:iCs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Cs w:val="22"/>
              </w:rPr>
              <w:t xml:space="preserve">rrnBT14 ΔlacZWJ16 hsdR514 ΔaraBADAH33 ΔrhaBADLD78 </w:t>
            </w:r>
            <w:r>
              <w:rPr>
                <w:rFonts w:ascii="Times New Roman" w:hAnsi="Times New Roman" w:cs="Times New Roman"/>
                <w:szCs w:val="22"/>
              </w:rPr>
              <w:t>[</w:t>
            </w:r>
            <w:r>
              <w:rPr>
                <w:rFonts w:ascii="Times New Roman" w:hAnsi="Times New Roman" w:cs="Times New Roman"/>
                <w:i/>
                <w:iCs/>
                <w:szCs w:val="22"/>
              </w:rPr>
              <w:t xml:space="preserve">F׳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2"/>
              </w:rPr>
              <w:t>proAB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Cs w:val="22"/>
              </w:rPr>
              <w:t xml:space="preserve"> lacIqZΔM15 Tn10 (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2"/>
              </w:rPr>
              <w:t>Tetr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Cs w:val="22"/>
              </w:rPr>
              <w:t>)</w:t>
            </w:r>
            <w:r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950" w:type="dxa"/>
            <w:tcBorders>
              <w:bottom w:val="nil"/>
            </w:tcBorders>
            <w:shd w:val="clear" w:color="auto" w:fill="auto"/>
          </w:tcPr>
          <w:p w14:paraId="45814AB4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CGSC</w:t>
            </w:r>
          </w:p>
        </w:tc>
      </w:tr>
      <w:tr w:rsidR="00296D55" w14:paraId="40467A83" w14:textId="77777777" w:rsidTr="00D8334F">
        <w:trPr>
          <w:trHeight w:val="417"/>
        </w:trPr>
        <w:tc>
          <w:tcPr>
            <w:tcW w:w="2168" w:type="dxa"/>
            <w:tcBorders>
              <w:top w:val="nil"/>
              <w:bottom w:val="nil"/>
            </w:tcBorders>
            <w:shd w:val="clear" w:color="auto" w:fill="auto"/>
          </w:tcPr>
          <w:p w14:paraId="1D46B2A5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FA09</w:t>
            </w:r>
          </w:p>
        </w:tc>
        <w:tc>
          <w:tcPr>
            <w:tcW w:w="4636" w:type="dxa"/>
            <w:tcBorders>
              <w:top w:val="nil"/>
              <w:bottom w:val="nil"/>
            </w:tcBorders>
            <w:shd w:val="clear" w:color="auto" w:fill="auto"/>
          </w:tcPr>
          <w:p w14:paraId="3C401A6A" w14:textId="77777777" w:rsidR="00296D55" w:rsidRDefault="00296D55" w:rsidP="00D8334F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Cs w:val="22"/>
              </w:rPr>
              <w:t>coli</w:t>
            </w:r>
            <w:r>
              <w:rPr>
                <w:rFonts w:ascii="Times New Roman" w:hAnsi="Times New Roman" w:cs="Times New Roman"/>
                <w:szCs w:val="22"/>
              </w:rPr>
              <w:t xml:space="preserve"> BW25113/F׳, </w:t>
            </w:r>
            <w:proofErr w:type="spellStart"/>
            <w:r>
              <w:rPr>
                <w:rFonts w:ascii="Times New Roman" w:hAnsi="Times New Roman" w:cs="Times New Roman"/>
                <w:szCs w:val="22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Cs w:val="22"/>
              </w:rPr>
              <w:t>fadR</w:t>
            </w:r>
            <w:proofErr w:type="spellEnd"/>
            <w:r>
              <w:rPr>
                <w:rFonts w:ascii="Times New Roman" w:hAnsi="Times New Roman" w:cs="Times New Roman"/>
                <w:szCs w:val="22"/>
              </w:rPr>
              <w:t>, P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CPA1</w:t>
            </w:r>
            <w:r>
              <w:rPr>
                <w:rFonts w:ascii="Times New Roman" w:hAnsi="Times New Roman" w:cs="Times New Roman"/>
                <w:szCs w:val="22"/>
              </w:rPr>
              <w:t>-fadD, P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>119</w:t>
            </w:r>
            <w:r>
              <w:rPr>
                <w:rFonts w:ascii="Times New Roman" w:hAnsi="Times New Roman" w:cs="Times New Roman"/>
                <w:szCs w:val="22"/>
              </w:rPr>
              <w:t xml:space="preserve">-fadL, </w:t>
            </w:r>
            <w:proofErr w:type="spellStart"/>
            <w:r>
              <w:rPr>
                <w:rFonts w:ascii="Times New Roman" w:hAnsi="Times New Roman" w:cs="Times New Roman"/>
                <w:szCs w:val="22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Cs w:val="22"/>
              </w:rPr>
              <w:t>sthA</w:t>
            </w:r>
            <w:proofErr w:type="spellEnd"/>
            <w:r>
              <w:rPr>
                <w:rFonts w:ascii="Times New Roman" w:hAnsi="Times New Roman" w:cs="Times New Roman"/>
                <w:szCs w:val="22"/>
              </w:rPr>
              <w:t>, P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CPA1</w:t>
            </w:r>
            <w:r>
              <w:rPr>
                <w:rFonts w:ascii="Times New Roman" w:hAnsi="Times New Roman" w:cs="Times New Roman"/>
                <w:szCs w:val="22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Cs w:val="22"/>
              </w:rPr>
              <w:t>pntAB</w:t>
            </w:r>
          </w:p>
        </w:tc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</w:tcPr>
          <w:p w14:paraId="02423060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fldChar w:fldCharType="begin"/>
            </w:r>
            <w:r>
              <w:rPr>
                <w:rFonts w:ascii="Times New Roman" w:eastAsia="等线" w:hAnsi="Times New Roman" w:cs="Times New Roman"/>
                <w:sz w:val="24"/>
              </w:rPr>
              <w:instrText xml:space="preserve"> ADDIN EN.CITE &lt;EndNote&gt;&lt;Cite&gt;&lt;Author&gt;Liu&lt;/Author&gt;&lt;Year&gt;2019&lt;/Year&gt;&lt;RecNum&gt;134&lt;/RecNum&gt;&lt;DisplayText&gt;[17]&lt;/DisplayText&gt;&lt;record&gt;&lt;rec-number&gt;134&lt;/rec-number&gt;&lt;foreign-keys&gt;&lt;key app="EN" db-id="wrwwsprswpsrv8e9at9xtsf0adxtp2wexwse" timestamp="1631348269"&gt;134&lt;/key&gt;&lt;/foreign-keys&gt;&lt;ref-type name="Journal Article"&gt;17&lt;/ref-type&gt;&lt;contributors&gt;&lt;authors&gt;&lt;author&gt;Liu, Bo&lt;/author&gt;&lt;author&gt;Xiang, Shuman&lt;/author&gt;&lt;author&gt;Zhao, Guang&lt;/author&gt;&lt;author&gt;Wang, Bojun&lt;/author&gt;&lt;author&gt;Ma, Yanhe&lt;/author&gt;&lt;author&gt;Liu, Weifeng&lt;/author&gt;&lt;author&gt;Tao, Yong&lt;/author&gt;&lt;/authors&gt;&lt;/contributors&gt;&lt;titles&gt;&lt;title&gt;Efficient production of 3-hydroxypropionate from fatty acids feedstock in Escherichia coli&lt;/title&gt;&lt;secondary-title&gt;Metabolic Engineering&lt;/secondary-title&gt;&lt;/titles&gt;&lt;periodical&gt;&lt;full-title&gt;Metabolic Engineering&lt;/full-title&gt;&lt;/periodical&gt;&lt;pages&gt;121-130&lt;/pages&gt;&lt;volume&gt;51&lt;/volume&gt;&lt;keywords&gt;&lt;keyword&gt;Fatty acids&lt;/keyword&gt;&lt;keyword&gt;Biomass resource&lt;/keyword&gt;&lt;keyword&gt;3-hydroxypropionate&lt;/keyword&gt;&lt;keyword&gt;Metabolic engineering&lt;/keyword&gt;&lt;keyword&gt;Atomic economy&lt;/keyword&gt;&lt;/keywords&gt;&lt;dates&gt;&lt;year&gt;2019&lt;/year&gt;&lt;pub-dates&gt;&lt;date&gt;2019/01/01/&lt;/date&gt;&lt;/pub-dates&gt;&lt;/dates&gt;&lt;isbn&gt;1096-7176&lt;/isbn&gt;&lt;urls&gt;&lt;related-urls&gt;&lt;url&gt;https://www.sciencedirect.com/science/article/pii/S109671761830329X&lt;/url&gt;&lt;/related-urls&gt;&lt;/urls&gt;&lt;electronic-resource-num&gt;https://doi.org/10.1016/j.ymben.2018.10.003&lt;/electronic-resource-num&gt;&lt;/record&gt;&lt;/Cite&gt;&lt;/EndNote&gt;</w:instrText>
            </w:r>
            <w:r>
              <w:rPr>
                <w:rFonts w:ascii="Times New Roman" w:eastAsia="等线" w:hAnsi="Times New Roman" w:cs="Times New Roman"/>
                <w:sz w:val="24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sz w:val="24"/>
              </w:rPr>
              <w:t>[17]</w:t>
            </w:r>
            <w:r>
              <w:rPr>
                <w:rFonts w:ascii="Times New Roman" w:eastAsia="等线" w:hAnsi="Times New Roman" w:cs="Times New Roman"/>
                <w:sz w:val="24"/>
              </w:rPr>
              <w:fldChar w:fldCharType="end"/>
            </w:r>
          </w:p>
        </w:tc>
        <w:bookmarkStart w:id="0" w:name="_GoBack"/>
        <w:bookmarkEnd w:id="0"/>
      </w:tr>
      <w:tr w:rsidR="00296D55" w14:paraId="0968040D" w14:textId="77777777" w:rsidTr="00D8334F">
        <w:trPr>
          <w:trHeight w:val="406"/>
        </w:trPr>
        <w:tc>
          <w:tcPr>
            <w:tcW w:w="2168" w:type="dxa"/>
            <w:tcBorders>
              <w:top w:val="nil"/>
              <w:bottom w:val="nil"/>
            </w:tcBorders>
            <w:shd w:val="clear" w:color="auto" w:fill="auto"/>
          </w:tcPr>
          <w:p w14:paraId="6AD6D0CD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BA20</w:t>
            </w:r>
          </w:p>
        </w:tc>
        <w:tc>
          <w:tcPr>
            <w:tcW w:w="4636" w:type="dxa"/>
            <w:tcBorders>
              <w:top w:val="nil"/>
              <w:bottom w:val="nil"/>
            </w:tcBorders>
            <w:shd w:val="clear" w:color="auto" w:fill="auto"/>
          </w:tcPr>
          <w:p w14:paraId="4E1537D1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FA09 containing pSB1K-</w:t>
            </w:r>
            <w:r>
              <w:rPr>
                <w:rFonts w:ascii="Times New Roman" w:hAnsi="Times New Roman" w:cs="Times New Roman"/>
                <w:i/>
                <w:iCs/>
                <w:szCs w:val="22"/>
              </w:rPr>
              <w:t>TcpanD</w:t>
            </w:r>
          </w:p>
        </w:tc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</w:tcPr>
          <w:p w14:paraId="1F0B23C5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This study</w:t>
            </w:r>
          </w:p>
        </w:tc>
      </w:tr>
      <w:tr w:rsidR="00296D55" w14:paraId="18645434" w14:textId="77777777" w:rsidTr="00D8334F">
        <w:trPr>
          <w:trHeight w:val="406"/>
        </w:trPr>
        <w:tc>
          <w:tcPr>
            <w:tcW w:w="2168" w:type="dxa"/>
            <w:tcBorders>
              <w:top w:val="nil"/>
              <w:bottom w:val="nil"/>
            </w:tcBorders>
            <w:shd w:val="clear" w:color="auto" w:fill="auto"/>
          </w:tcPr>
          <w:p w14:paraId="76702523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BA21</w:t>
            </w:r>
          </w:p>
        </w:tc>
        <w:tc>
          <w:tcPr>
            <w:tcW w:w="4636" w:type="dxa"/>
            <w:tcBorders>
              <w:top w:val="nil"/>
              <w:bottom w:val="nil"/>
            </w:tcBorders>
            <w:shd w:val="clear" w:color="auto" w:fill="auto"/>
          </w:tcPr>
          <w:p w14:paraId="474D9551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FA09 containing pLB1K-</w:t>
            </w:r>
            <w:r>
              <w:rPr>
                <w:rFonts w:ascii="Times New Roman" w:hAnsi="Times New Roman" w:cs="Times New Roman"/>
                <w:i/>
                <w:iCs/>
                <w:szCs w:val="22"/>
              </w:rPr>
              <w:t>TcpanD</w:t>
            </w:r>
          </w:p>
        </w:tc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</w:tcPr>
          <w:p w14:paraId="066629F5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This study</w:t>
            </w:r>
          </w:p>
        </w:tc>
      </w:tr>
      <w:tr w:rsidR="00296D55" w14:paraId="3CA8AF5D" w14:textId="77777777" w:rsidTr="00D8334F">
        <w:trPr>
          <w:trHeight w:val="417"/>
        </w:trPr>
        <w:tc>
          <w:tcPr>
            <w:tcW w:w="2168" w:type="dxa"/>
            <w:tcBorders>
              <w:top w:val="nil"/>
              <w:bottom w:val="nil"/>
            </w:tcBorders>
            <w:shd w:val="clear" w:color="auto" w:fill="auto"/>
          </w:tcPr>
          <w:p w14:paraId="5BFF0B35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BA22</w:t>
            </w:r>
          </w:p>
        </w:tc>
        <w:tc>
          <w:tcPr>
            <w:tcW w:w="4636" w:type="dxa"/>
            <w:tcBorders>
              <w:top w:val="nil"/>
              <w:bottom w:val="nil"/>
            </w:tcBorders>
            <w:shd w:val="clear" w:color="auto" w:fill="auto"/>
          </w:tcPr>
          <w:p w14:paraId="625DD28F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FA09 containing pXB1K-</w:t>
            </w:r>
            <w:r>
              <w:rPr>
                <w:rFonts w:ascii="Times New Roman" w:hAnsi="Times New Roman" w:cs="Times New Roman"/>
                <w:i/>
                <w:iCs/>
                <w:szCs w:val="22"/>
              </w:rPr>
              <w:t>TcpanD</w:t>
            </w:r>
          </w:p>
        </w:tc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</w:tcPr>
          <w:p w14:paraId="44639DC7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This study</w:t>
            </w:r>
          </w:p>
        </w:tc>
      </w:tr>
      <w:tr w:rsidR="00296D55" w14:paraId="6DD0160A" w14:textId="77777777" w:rsidTr="00D8334F">
        <w:trPr>
          <w:trHeight w:val="417"/>
        </w:trPr>
        <w:tc>
          <w:tcPr>
            <w:tcW w:w="2168" w:type="dxa"/>
            <w:tcBorders>
              <w:top w:val="nil"/>
              <w:bottom w:val="nil"/>
            </w:tcBorders>
            <w:shd w:val="clear" w:color="auto" w:fill="auto"/>
          </w:tcPr>
          <w:p w14:paraId="2E5C54FC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BA23</w:t>
            </w:r>
          </w:p>
        </w:tc>
        <w:tc>
          <w:tcPr>
            <w:tcW w:w="4636" w:type="dxa"/>
            <w:tcBorders>
              <w:top w:val="nil"/>
              <w:bottom w:val="nil"/>
            </w:tcBorders>
            <w:shd w:val="clear" w:color="auto" w:fill="auto"/>
          </w:tcPr>
          <w:p w14:paraId="273504FD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FA09 containing pAB1K-</w:t>
            </w:r>
            <w:r>
              <w:rPr>
                <w:rFonts w:ascii="Times New Roman" w:hAnsi="Times New Roman" w:cs="Times New Roman"/>
                <w:i/>
                <w:iCs/>
                <w:szCs w:val="22"/>
              </w:rPr>
              <w:t>TcpanD</w:t>
            </w:r>
          </w:p>
        </w:tc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</w:tcPr>
          <w:p w14:paraId="380D35A7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This study</w:t>
            </w:r>
          </w:p>
        </w:tc>
      </w:tr>
      <w:tr w:rsidR="00296D55" w14:paraId="1E20AA44" w14:textId="77777777" w:rsidTr="00D8334F">
        <w:trPr>
          <w:trHeight w:val="417"/>
        </w:trPr>
        <w:tc>
          <w:tcPr>
            <w:tcW w:w="2168" w:type="dxa"/>
            <w:tcBorders>
              <w:top w:val="nil"/>
              <w:bottom w:val="nil"/>
            </w:tcBorders>
            <w:shd w:val="clear" w:color="auto" w:fill="auto"/>
          </w:tcPr>
          <w:p w14:paraId="62EA7DAF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BA30</w:t>
            </w:r>
          </w:p>
        </w:tc>
        <w:tc>
          <w:tcPr>
            <w:tcW w:w="4636" w:type="dxa"/>
            <w:tcBorders>
              <w:top w:val="nil"/>
              <w:bottom w:val="nil"/>
            </w:tcBorders>
            <w:shd w:val="clear" w:color="auto" w:fill="auto"/>
          </w:tcPr>
          <w:p w14:paraId="58E48CBF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FA09 P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119</w:t>
            </w:r>
            <w:r>
              <w:rPr>
                <w:rFonts w:ascii="Times New Roman" w:hAnsi="Times New Roman" w:cs="Times New Roman"/>
                <w:szCs w:val="22"/>
              </w:rPr>
              <w:t xml:space="preserve">-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2"/>
              </w:rPr>
              <w:t>BspanD</w:t>
            </w:r>
            <w:proofErr w:type="spellEnd"/>
          </w:p>
        </w:tc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</w:tcPr>
          <w:p w14:paraId="52F863FC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This study</w:t>
            </w:r>
          </w:p>
        </w:tc>
      </w:tr>
      <w:tr w:rsidR="00296D55" w14:paraId="69F6F044" w14:textId="77777777" w:rsidTr="00D8334F">
        <w:trPr>
          <w:trHeight w:val="417"/>
        </w:trPr>
        <w:tc>
          <w:tcPr>
            <w:tcW w:w="2168" w:type="dxa"/>
            <w:tcBorders>
              <w:top w:val="nil"/>
              <w:bottom w:val="nil"/>
            </w:tcBorders>
            <w:shd w:val="clear" w:color="auto" w:fill="auto"/>
          </w:tcPr>
          <w:p w14:paraId="6630C5DF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BA31</w:t>
            </w:r>
          </w:p>
        </w:tc>
        <w:tc>
          <w:tcPr>
            <w:tcW w:w="4636" w:type="dxa"/>
            <w:tcBorders>
              <w:top w:val="nil"/>
              <w:bottom w:val="nil"/>
            </w:tcBorders>
            <w:shd w:val="clear" w:color="auto" w:fill="auto"/>
          </w:tcPr>
          <w:p w14:paraId="7823EDAD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BA30 </w:t>
            </w:r>
            <w:proofErr w:type="spellStart"/>
            <w:r>
              <w:rPr>
                <w:rFonts w:ascii="Times New Roman" w:hAnsi="Times New Roman" w:cs="Times New Roman"/>
                <w:szCs w:val="22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Cs w:val="22"/>
              </w:rPr>
              <w:t>iclR</w:t>
            </w:r>
            <w:proofErr w:type="spellEnd"/>
          </w:p>
        </w:tc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</w:tcPr>
          <w:p w14:paraId="1561F4BF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This study</w:t>
            </w:r>
          </w:p>
        </w:tc>
      </w:tr>
      <w:tr w:rsidR="00296D55" w14:paraId="3B1CBBA7" w14:textId="77777777" w:rsidTr="00D8334F">
        <w:trPr>
          <w:trHeight w:val="417"/>
        </w:trPr>
        <w:tc>
          <w:tcPr>
            <w:tcW w:w="2168" w:type="dxa"/>
            <w:tcBorders>
              <w:top w:val="nil"/>
              <w:bottom w:val="nil"/>
            </w:tcBorders>
            <w:shd w:val="clear" w:color="auto" w:fill="auto"/>
          </w:tcPr>
          <w:p w14:paraId="416C5957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BA32</w:t>
            </w:r>
          </w:p>
        </w:tc>
        <w:tc>
          <w:tcPr>
            <w:tcW w:w="4636" w:type="dxa"/>
            <w:tcBorders>
              <w:top w:val="nil"/>
              <w:bottom w:val="nil"/>
            </w:tcBorders>
            <w:shd w:val="clear" w:color="auto" w:fill="auto"/>
          </w:tcPr>
          <w:p w14:paraId="74AC2303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BA30 P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>CPA1</w:t>
            </w:r>
            <w:r>
              <w:rPr>
                <w:rFonts w:ascii="Times New Roman" w:hAnsi="Times New Roman" w:cs="Times New Roman"/>
                <w:szCs w:val="22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Cs w:val="22"/>
              </w:rPr>
              <w:t>aspA</w:t>
            </w:r>
          </w:p>
        </w:tc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</w:tcPr>
          <w:p w14:paraId="0AC82414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This study</w:t>
            </w:r>
          </w:p>
        </w:tc>
      </w:tr>
      <w:tr w:rsidR="00296D55" w14:paraId="288C7F35" w14:textId="77777777" w:rsidTr="00D8334F">
        <w:trPr>
          <w:trHeight w:val="417"/>
        </w:trPr>
        <w:tc>
          <w:tcPr>
            <w:tcW w:w="2168" w:type="dxa"/>
            <w:tcBorders>
              <w:top w:val="nil"/>
              <w:bottom w:val="nil"/>
            </w:tcBorders>
            <w:shd w:val="clear" w:color="auto" w:fill="auto"/>
          </w:tcPr>
          <w:p w14:paraId="5857CBD6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BA33</w:t>
            </w:r>
          </w:p>
        </w:tc>
        <w:tc>
          <w:tcPr>
            <w:tcW w:w="4636" w:type="dxa"/>
            <w:tcBorders>
              <w:top w:val="nil"/>
              <w:bottom w:val="nil"/>
            </w:tcBorders>
            <w:shd w:val="clear" w:color="auto" w:fill="auto"/>
          </w:tcPr>
          <w:p w14:paraId="3B33A63C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BA32 </w:t>
            </w:r>
            <w:proofErr w:type="spellStart"/>
            <w:r>
              <w:rPr>
                <w:rFonts w:ascii="Times New Roman" w:hAnsi="Times New Roman" w:cs="Times New Roman"/>
                <w:szCs w:val="22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Cs w:val="22"/>
              </w:rPr>
              <w:t>iclR</w:t>
            </w:r>
            <w:proofErr w:type="spellEnd"/>
          </w:p>
        </w:tc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</w:tcPr>
          <w:p w14:paraId="477D2F4D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This study</w:t>
            </w:r>
          </w:p>
        </w:tc>
      </w:tr>
      <w:tr w:rsidR="00296D55" w14:paraId="672D37D6" w14:textId="77777777" w:rsidTr="00D8334F">
        <w:trPr>
          <w:trHeight w:val="417"/>
        </w:trPr>
        <w:tc>
          <w:tcPr>
            <w:tcW w:w="2168" w:type="dxa"/>
            <w:tcBorders>
              <w:top w:val="nil"/>
              <w:bottom w:val="nil"/>
            </w:tcBorders>
            <w:shd w:val="clear" w:color="auto" w:fill="auto"/>
          </w:tcPr>
          <w:p w14:paraId="30F8CCC0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FG00</w:t>
            </w:r>
          </w:p>
        </w:tc>
        <w:tc>
          <w:tcPr>
            <w:tcW w:w="4636" w:type="dxa"/>
            <w:tcBorders>
              <w:top w:val="nil"/>
              <w:bottom w:val="nil"/>
            </w:tcBorders>
            <w:shd w:val="clear" w:color="auto" w:fill="auto"/>
          </w:tcPr>
          <w:p w14:paraId="53D3B9F1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Cs w:val="22"/>
              </w:rPr>
              <w:t>E. coli</w:t>
            </w:r>
            <w:r>
              <w:rPr>
                <w:rFonts w:ascii="Times New Roman" w:hAnsi="Times New Roman" w:cs="Times New Roman"/>
                <w:szCs w:val="22"/>
              </w:rPr>
              <w:t xml:space="preserve"> BW25113/F׳, </w:t>
            </w:r>
            <w:proofErr w:type="spellStart"/>
            <w:r>
              <w:rPr>
                <w:rFonts w:ascii="Times New Roman" w:hAnsi="Times New Roman" w:cs="Times New Roman"/>
                <w:szCs w:val="22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Cs w:val="22"/>
              </w:rPr>
              <w:t>iclR</w:t>
            </w:r>
            <w:proofErr w:type="spellEnd"/>
            <w:r>
              <w:t>,</w:t>
            </w:r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2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Cs w:val="22"/>
              </w:rPr>
              <w:t>ptsG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2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Cs w:val="22"/>
              </w:rPr>
              <w:t>galR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119</w:t>
            </w:r>
            <w:r>
              <w:rPr>
                <w:rFonts w:ascii="Times New Roman" w:hAnsi="Times New Roman" w:cs="Times New Roman"/>
                <w:i/>
                <w:iCs/>
                <w:szCs w:val="22"/>
              </w:rPr>
              <w:t>-glk,</w:t>
            </w:r>
            <w:r>
              <w:rPr>
                <w:rFonts w:ascii="Times New Roman" w:hAnsi="Times New Roman" w:cs="Times New Roman"/>
                <w:szCs w:val="22"/>
              </w:rPr>
              <w:t xml:space="preserve"> P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119</w:t>
            </w:r>
            <w:r>
              <w:rPr>
                <w:rFonts w:ascii="Times New Roman" w:hAnsi="Times New Roman" w:cs="Times New Roman"/>
                <w:szCs w:val="22"/>
              </w:rPr>
              <w:t xml:space="preserve">-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2"/>
              </w:rPr>
              <w:t>BspanD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Cs w:val="22"/>
              </w:rPr>
              <w:t>,</w:t>
            </w:r>
            <w:r>
              <w:rPr>
                <w:rFonts w:ascii="Times New Roman" w:hAnsi="Times New Roman" w:cs="Times New Roman"/>
                <w:szCs w:val="22"/>
              </w:rPr>
              <w:t xml:space="preserve"> P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>CPA1</w:t>
            </w:r>
            <w:r>
              <w:rPr>
                <w:rFonts w:ascii="Times New Roman" w:hAnsi="Times New Roman" w:cs="Times New Roman"/>
                <w:szCs w:val="22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Cs w:val="22"/>
              </w:rPr>
              <w:t>aspA</w:t>
            </w:r>
          </w:p>
        </w:tc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</w:tcPr>
          <w:p w14:paraId="7C91245E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This study</w:t>
            </w:r>
          </w:p>
        </w:tc>
      </w:tr>
      <w:tr w:rsidR="00296D55" w14:paraId="1CE1D6CD" w14:textId="77777777" w:rsidTr="00D8334F">
        <w:trPr>
          <w:trHeight w:val="417"/>
        </w:trPr>
        <w:tc>
          <w:tcPr>
            <w:tcW w:w="2168" w:type="dxa"/>
            <w:tcBorders>
              <w:top w:val="nil"/>
              <w:bottom w:val="nil"/>
            </w:tcBorders>
            <w:shd w:val="clear" w:color="auto" w:fill="auto"/>
          </w:tcPr>
          <w:p w14:paraId="4CC3F92A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BA34</w:t>
            </w:r>
          </w:p>
        </w:tc>
        <w:tc>
          <w:tcPr>
            <w:tcW w:w="4636" w:type="dxa"/>
            <w:tcBorders>
              <w:top w:val="nil"/>
              <w:bottom w:val="nil"/>
            </w:tcBorders>
            <w:shd w:val="clear" w:color="auto" w:fill="auto"/>
          </w:tcPr>
          <w:p w14:paraId="153A93BB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BA32 P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119</w:t>
            </w:r>
            <w:r>
              <w:rPr>
                <w:rFonts w:ascii="Times New Roman" w:hAnsi="Times New Roman" w:cs="Times New Roman"/>
                <w:szCs w:val="22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Cs w:val="22"/>
              </w:rPr>
              <w:t>glcB</w:t>
            </w:r>
            <w:r>
              <w:rPr>
                <w:rFonts w:ascii="Times New Roman" w:hAnsi="Times New Roman" w:cs="Times New Roman"/>
                <w:szCs w:val="22"/>
              </w:rPr>
              <w:t>-RBS-</w:t>
            </w:r>
            <w:r>
              <w:rPr>
                <w:rFonts w:ascii="Times New Roman" w:hAnsi="Times New Roman" w:cs="Times New Roman"/>
                <w:i/>
                <w:iCs/>
                <w:szCs w:val="22"/>
              </w:rPr>
              <w:t xml:space="preserve">aceA </w:t>
            </w:r>
          </w:p>
        </w:tc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</w:tcPr>
          <w:p w14:paraId="03422DC0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This study</w:t>
            </w:r>
          </w:p>
        </w:tc>
      </w:tr>
      <w:tr w:rsidR="00296D55" w14:paraId="374A93FE" w14:textId="77777777" w:rsidTr="00D8334F">
        <w:trPr>
          <w:trHeight w:val="417"/>
        </w:trPr>
        <w:tc>
          <w:tcPr>
            <w:tcW w:w="2168" w:type="dxa"/>
            <w:tcBorders>
              <w:top w:val="nil"/>
              <w:bottom w:val="nil"/>
            </w:tcBorders>
            <w:shd w:val="clear" w:color="auto" w:fill="auto"/>
          </w:tcPr>
          <w:p w14:paraId="1EFA24DC" w14:textId="77777777" w:rsidR="00296D55" w:rsidRPr="004A38A8" w:rsidRDefault="00296D55" w:rsidP="00D8334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A38A8">
              <w:rPr>
                <w:rFonts w:ascii="Times New Roman" w:hAnsi="Times New Roman" w:cs="Times New Roman"/>
                <w:color w:val="000000" w:themeColor="text1"/>
                <w:szCs w:val="22"/>
              </w:rPr>
              <w:t>BA35</w:t>
            </w:r>
          </w:p>
        </w:tc>
        <w:tc>
          <w:tcPr>
            <w:tcW w:w="4636" w:type="dxa"/>
            <w:tcBorders>
              <w:top w:val="nil"/>
              <w:bottom w:val="nil"/>
            </w:tcBorders>
            <w:shd w:val="clear" w:color="auto" w:fill="auto"/>
          </w:tcPr>
          <w:p w14:paraId="7D64C0BE" w14:textId="77777777" w:rsidR="00296D55" w:rsidRPr="004A38A8" w:rsidRDefault="00296D55" w:rsidP="00D8334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A38A8">
              <w:rPr>
                <w:rFonts w:ascii="Times New Roman" w:hAnsi="Times New Roman" w:cs="Times New Roman"/>
                <w:color w:val="000000" w:themeColor="text1"/>
                <w:szCs w:val="22"/>
              </w:rPr>
              <w:t>BA32 P</w:t>
            </w:r>
            <w:r w:rsidRPr="004A38A8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19</w:t>
            </w:r>
            <w:r w:rsidRPr="004A38A8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  <w:r w:rsidRPr="004A38A8">
              <w:rPr>
                <w:rFonts w:ascii="Times New Roman" w:hAnsi="Times New Roman" w:cs="Times New Roman"/>
                <w:i/>
                <w:iCs/>
                <w:color w:val="000000" w:themeColor="text1"/>
                <w:szCs w:val="22"/>
              </w:rPr>
              <w:t>aceB</w:t>
            </w:r>
            <w:r w:rsidRPr="004A38A8">
              <w:rPr>
                <w:rFonts w:ascii="Times New Roman" w:hAnsi="Times New Roman" w:cs="Times New Roman"/>
                <w:color w:val="000000" w:themeColor="text1"/>
                <w:szCs w:val="22"/>
              </w:rPr>
              <w:t>-RBS-</w:t>
            </w:r>
            <w:r w:rsidRPr="004A38A8">
              <w:rPr>
                <w:rFonts w:ascii="Times New Roman" w:hAnsi="Times New Roman" w:cs="Times New Roman"/>
                <w:i/>
                <w:iCs/>
                <w:color w:val="000000" w:themeColor="text1"/>
                <w:szCs w:val="22"/>
              </w:rPr>
              <w:t>aceA</w:t>
            </w:r>
          </w:p>
        </w:tc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</w:tcPr>
          <w:p w14:paraId="1D433B67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This study</w:t>
            </w:r>
          </w:p>
        </w:tc>
      </w:tr>
      <w:tr w:rsidR="00296D55" w14:paraId="25A01BFD" w14:textId="77777777" w:rsidTr="00D8334F">
        <w:trPr>
          <w:trHeight w:val="417"/>
        </w:trPr>
        <w:tc>
          <w:tcPr>
            <w:tcW w:w="2168" w:type="dxa"/>
            <w:tcBorders>
              <w:top w:val="nil"/>
              <w:bottom w:val="nil"/>
            </w:tcBorders>
            <w:shd w:val="clear" w:color="auto" w:fill="auto"/>
          </w:tcPr>
          <w:p w14:paraId="431C4C3E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BA36</w:t>
            </w:r>
          </w:p>
        </w:tc>
        <w:tc>
          <w:tcPr>
            <w:tcW w:w="4636" w:type="dxa"/>
            <w:tcBorders>
              <w:top w:val="nil"/>
              <w:bottom w:val="nil"/>
            </w:tcBorders>
            <w:shd w:val="clear" w:color="auto" w:fill="auto"/>
          </w:tcPr>
          <w:p w14:paraId="2FA5BF9D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eastAsia="SimSun" w:hAnsi="Times New Roman" w:cs="Times New Roman"/>
              </w:rPr>
              <w:t xml:space="preserve">BA35 </w:t>
            </w:r>
            <w:proofErr w:type="spellStart"/>
            <w:r>
              <w:rPr>
                <w:rFonts w:ascii="Times New Roman" w:hAnsi="Times New Roman" w:cs="Times New Roman"/>
                <w:szCs w:val="22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Cs w:val="22"/>
              </w:rPr>
              <w:t>iclR</w:t>
            </w:r>
            <w:proofErr w:type="spellEnd"/>
          </w:p>
        </w:tc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</w:tcPr>
          <w:p w14:paraId="04B4C2C1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This study</w:t>
            </w:r>
          </w:p>
        </w:tc>
      </w:tr>
      <w:tr w:rsidR="00296D55" w14:paraId="3CCFDFC9" w14:textId="77777777" w:rsidTr="00D8334F">
        <w:trPr>
          <w:trHeight w:val="417"/>
        </w:trPr>
        <w:tc>
          <w:tcPr>
            <w:tcW w:w="2168" w:type="dxa"/>
            <w:tcBorders>
              <w:top w:val="nil"/>
              <w:bottom w:val="nil"/>
            </w:tcBorders>
            <w:shd w:val="clear" w:color="auto" w:fill="auto"/>
          </w:tcPr>
          <w:p w14:paraId="0A5E8364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BA37</w:t>
            </w:r>
          </w:p>
        </w:tc>
        <w:tc>
          <w:tcPr>
            <w:tcW w:w="4636" w:type="dxa"/>
            <w:tcBorders>
              <w:top w:val="nil"/>
              <w:bottom w:val="nil"/>
            </w:tcBorders>
            <w:shd w:val="clear" w:color="auto" w:fill="auto"/>
          </w:tcPr>
          <w:p w14:paraId="66E35BEE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BA31 </w:t>
            </w:r>
            <w:proofErr w:type="spellStart"/>
            <w:r>
              <w:rPr>
                <w:rFonts w:ascii="Times New Roman" w:hAnsi="Times New Roman" w:cs="Times New Roman"/>
                <w:szCs w:val="22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Cs w:val="22"/>
              </w:rPr>
              <w:t>sucA</w:t>
            </w:r>
            <w:proofErr w:type="spellEnd"/>
          </w:p>
        </w:tc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</w:tcPr>
          <w:p w14:paraId="3B4ABA0A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This study</w:t>
            </w:r>
          </w:p>
        </w:tc>
      </w:tr>
      <w:tr w:rsidR="00296D55" w14:paraId="676DFDEB" w14:textId="77777777" w:rsidTr="00D8334F">
        <w:trPr>
          <w:trHeight w:val="417"/>
        </w:trPr>
        <w:tc>
          <w:tcPr>
            <w:tcW w:w="2168" w:type="dxa"/>
            <w:tcBorders>
              <w:top w:val="nil"/>
              <w:bottom w:val="nil"/>
            </w:tcBorders>
            <w:shd w:val="clear" w:color="auto" w:fill="auto"/>
          </w:tcPr>
          <w:p w14:paraId="0DC8E6CF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BA38</w:t>
            </w:r>
          </w:p>
        </w:tc>
        <w:tc>
          <w:tcPr>
            <w:tcW w:w="4636" w:type="dxa"/>
            <w:tcBorders>
              <w:top w:val="nil"/>
              <w:bottom w:val="nil"/>
            </w:tcBorders>
            <w:shd w:val="clear" w:color="auto" w:fill="auto"/>
          </w:tcPr>
          <w:p w14:paraId="6F4B3CEF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Evolved from BA37</w:t>
            </w:r>
          </w:p>
        </w:tc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</w:tcPr>
          <w:p w14:paraId="346D7D55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This study</w:t>
            </w:r>
          </w:p>
        </w:tc>
      </w:tr>
      <w:tr w:rsidR="00296D55" w14:paraId="46F10210" w14:textId="77777777" w:rsidTr="00D8334F">
        <w:trPr>
          <w:trHeight w:val="417"/>
        </w:trPr>
        <w:tc>
          <w:tcPr>
            <w:tcW w:w="2168" w:type="dxa"/>
            <w:tcBorders>
              <w:top w:val="nil"/>
              <w:bottom w:val="nil"/>
            </w:tcBorders>
            <w:shd w:val="clear" w:color="auto" w:fill="auto"/>
          </w:tcPr>
          <w:p w14:paraId="01B30AA0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BA39</w:t>
            </w:r>
          </w:p>
        </w:tc>
        <w:tc>
          <w:tcPr>
            <w:tcW w:w="4636" w:type="dxa"/>
            <w:tcBorders>
              <w:top w:val="nil"/>
              <w:bottom w:val="nil"/>
            </w:tcBorders>
            <w:shd w:val="clear" w:color="auto" w:fill="auto"/>
          </w:tcPr>
          <w:p w14:paraId="4CAB3EF7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BA33 </w:t>
            </w:r>
            <w:proofErr w:type="spellStart"/>
            <w:r>
              <w:rPr>
                <w:rFonts w:ascii="Times New Roman" w:hAnsi="Times New Roman" w:cs="Times New Roman"/>
                <w:szCs w:val="22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Cs w:val="22"/>
              </w:rPr>
              <w:t>icd</w:t>
            </w:r>
            <w:proofErr w:type="spellEnd"/>
          </w:p>
        </w:tc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</w:tcPr>
          <w:p w14:paraId="609B7554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This study</w:t>
            </w:r>
          </w:p>
        </w:tc>
      </w:tr>
      <w:tr w:rsidR="00296D55" w14:paraId="23209247" w14:textId="77777777" w:rsidTr="00D8334F">
        <w:trPr>
          <w:trHeight w:val="417"/>
        </w:trPr>
        <w:tc>
          <w:tcPr>
            <w:tcW w:w="2168" w:type="dxa"/>
            <w:tcBorders>
              <w:top w:val="nil"/>
              <w:bottom w:val="nil"/>
            </w:tcBorders>
            <w:shd w:val="clear" w:color="auto" w:fill="auto"/>
          </w:tcPr>
          <w:p w14:paraId="26E904E5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BA40</w:t>
            </w:r>
          </w:p>
        </w:tc>
        <w:tc>
          <w:tcPr>
            <w:tcW w:w="4636" w:type="dxa"/>
            <w:tcBorders>
              <w:top w:val="nil"/>
              <w:bottom w:val="nil"/>
            </w:tcBorders>
            <w:shd w:val="clear" w:color="auto" w:fill="auto"/>
          </w:tcPr>
          <w:p w14:paraId="546D79F1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BA33 </w:t>
            </w:r>
            <w:bookmarkStart w:id="1" w:name="OLE_LINK6"/>
            <w:proofErr w:type="spellStart"/>
            <w:r>
              <w:rPr>
                <w:rFonts w:ascii="Times New Roman" w:hAnsi="Times New Roman" w:cs="Times New Roman"/>
                <w:szCs w:val="22"/>
              </w:rPr>
              <w:t>Δ</w:t>
            </w:r>
            <w:bookmarkEnd w:id="1"/>
            <w:r>
              <w:rPr>
                <w:rFonts w:ascii="Times New Roman" w:hAnsi="Times New Roman" w:cs="Times New Roman"/>
                <w:i/>
                <w:iCs/>
                <w:szCs w:val="22"/>
              </w:rPr>
              <w:t>fumAC</w:t>
            </w:r>
            <w:proofErr w:type="spellEnd"/>
          </w:p>
        </w:tc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</w:tcPr>
          <w:p w14:paraId="06EBE799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This study</w:t>
            </w:r>
          </w:p>
        </w:tc>
      </w:tr>
      <w:tr w:rsidR="00296D55" w14:paraId="7DC683A4" w14:textId="77777777" w:rsidTr="00D8334F">
        <w:trPr>
          <w:trHeight w:val="417"/>
        </w:trPr>
        <w:tc>
          <w:tcPr>
            <w:tcW w:w="2168" w:type="dxa"/>
            <w:tcBorders>
              <w:top w:val="nil"/>
              <w:bottom w:val="nil"/>
            </w:tcBorders>
            <w:shd w:val="clear" w:color="auto" w:fill="auto"/>
          </w:tcPr>
          <w:p w14:paraId="33988263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BA41</w:t>
            </w:r>
          </w:p>
        </w:tc>
        <w:tc>
          <w:tcPr>
            <w:tcW w:w="4636" w:type="dxa"/>
            <w:tcBorders>
              <w:top w:val="nil"/>
              <w:bottom w:val="nil"/>
            </w:tcBorders>
            <w:shd w:val="clear" w:color="auto" w:fill="auto"/>
          </w:tcPr>
          <w:p w14:paraId="7CCEEC93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BA39 </w:t>
            </w:r>
            <w:proofErr w:type="spellStart"/>
            <w:r>
              <w:rPr>
                <w:rFonts w:ascii="Times New Roman" w:hAnsi="Times New Roman" w:cs="Times New Roman"/>
                <w:szCs w:val="22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Cs w:val="22"/>
              </w:rPr>
              <w:t>fumAC</w:t>
            </w:r>
            <w:proofErr w:type="spellEnd"/>
          </w:p>
        </w:tc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</w:tcPr>
          <w:p w14:paraId="2956B0B9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This study</w:t>
            </w:r>
          </w:p>
        </w:tc>
      </w:tr>
      <w:tr w:rsidR="00296D55" w14:paraId="4732AE3A" w14:textId="77777777" w:rsidTr="00D8334F">
        <w:trPr>
          <w:trHeight w:val="417"/>
        </w:trPr>
        <w:tc>
          <w:tcPr>
            <w:tcW w:w="2168" w:type="dxa"/>
            <w:tcBorders>
              <w:top w:val="nil"/>
              <w:bottom w:val="nil"/>
            </w:tcBorders>
            <w:shd w:val="clear" w:color="auto" w:fill="auto"/>
          </w:tcPr>
          <w:p w14:paraId="43B533FF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BA42</w:t>
            </w:r>
          </w:p>
        </w:tc>
        <w:tc>
          <w:tcPr>
            <w:tcW w:w="4636" w:type="dxa"/>
            <w:tcBorders>
              <w:top w:val="nil"/>
              <w:bottom w:val="nil"/>
            </w:tcBorders>
            <w:shd w:val="clear" w:color="auto" w:fill="auto"/>
          </w:tcPr>
          <w:p w14:paraId="19989C93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BA41 </w:t>
            </w:r>
            <w:proofErr w:type="spellStart"/>
            <w:r>
              <w:rPr>
                <w:rFonts w:ascii="Times New Roman" w:hAnsi="Times New Roman" w:cs="Times New Roman"/>
                <w:szCs w:val="22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Cs w:val="22"/>
              </w:rPr>
              <w:t>fumB</w:t>
            </w:r>
            <w:proofErr w:type="spellEnd"/>
          </w:p>
        </w:tc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</w:tcPr>
          <w:p w14:paraId="0EBB6C34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This study</w:t>
            </w:r>
          </w:p>
        </w:tc>
      </w:tr>
      <w:tr w:rsidR="00296D55" w14:paraId="42B4DD89" w14:textId="77777777" w:rsidTr="00D8334F">
        <w:trPr>
          <w:trHeight w:val="417"/>
        </w:trPr>
        <w:tc>
          <w:tcPr>
            <w:tcW w:w="2168" w:type="dxa"/>
            <w:tcBorders>
              <w:top w:val="nil"/>
              <w:bottom w:val="nil"/>
            </w:tcBorders>
            <w:shd w:val="clear" w:color="auto" w:fill="auto"/>
          </w:tcPr>
          <w:p w14:paraId="7E52CEC5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BA43</w:t>
            </w:r>
          </w:p>
        </w:tc>
        <w:tc>
          <w:tcPr>
            <w:tcW w:w="4636" w:type="dxa"/>
            <w:tcBorders>
              <w:top w:val="nil"/>
              <w:bottom w:val="nil"/>
            </w:tcBorders>
            <w:shd w:val="clear" w:color="auto" w:fill="auto"/>
          </w:tcPr>
          <w:p w14:paraId="49D34464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BA43 </w:t>
            </w:r>
            <w:proofErr w:type="spellStart"/>
            <w:r>
              <w:rPr>
                <w:rFonts w:ascii="Times New Roman" w:hAnsi="Times New Roman" w:cs="Times New Roman"/>
                <w:szCs w:val="22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Cs w:val="22"/>
              </w:rPr>
              <w:t>aspC</w:t>
            </w:r>
            <w:proofErr w:type="spellEnd"/>
          </w:p>
        </w:tc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</w:tcPr>
          <w:p w14:paraId="48F38EAA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This study</w:t>
            </w:r>
          </w:p>
        </w:tc>
      </w:tr>
      <w:tr w:rsidR="00296D55" w14:paraId="0C7C2134" w14:textId="77777777" w:rsidTr="00D8334F">
        <w:trPr>
          <w:trHeight w:val="417"/>
        </w:trPr>
        <w:tc>
          <w:tcPr>
            <w:tcW w:w="2168" w:type="dxa"/>
            <w:tcBorders>
              <w:top w:val="nil"/>
              <w:bottom w:val="nil"/>
            </w:tcBorders>
            <w:shd w:val="clear" w:color="auto" w:fill="auto"/>
          </w:tcPr>
          <w:p w14:paraId="2FA39914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BA44</w:t>
            </w:r>
          </w:p>
        </w:tc>
        <w:tc>
          <w:tcPr>
            <w:tcW w:w="4636" w:type="dxa"/>
            <w:tcBorders>
              <w:top w:val="nil"/>
              <w:bottom w:val="nil"/>
            </w:tcBorders>
            <w:shd w:val="clear" w:color="auto" w:fill="auto"/>
          </w:tcPr>
          <w:p w14:paraId="3234529B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BA43 </w:t>
            </w:r>
            <w:proofErr w:type="spellStart"/>
            <w:r>
              <w:rPr>
                <w:rFonts w:ascii="Times New Roman" w:hAnsi="Times New Roman" w:cs="Times New Roman"/>
                <w:szCs w:val="22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Cs w:val="22"/>
              </w:rPr>
              <w:t>maeAB</w:t>
            </w:r>
            <w:proofErr w:type="spellEnd"/>
          </w:p>
        </w:tc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</w:tcPr>
          <w:p w14:paraId="1C51E2F2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This study</w:t>
            </w:r>
          </w:p>
        </w:tc>
      </w:tr>
      <w:tr w:rsidR="00296D55" w14:paraId="71AF4032" w14:textId="77777777" w:rsidTr="00D8334F">
        <w:trPr>
          <w:trHeight w:val="417"/>
        </w:trPr>
        <w:tc>
          <w:tcPr>
            <w:tcW w:w="2168" w:type="dxa"/>
            <w:tcBorders>
              <w:top w:val="nil"/>
              <w:bottom w:val="nil"/>
            </w:tcBorders>
            <w:shd w:val="clear" w:color="auto" w:fill="auto"/>
          </w:tcPr>
          <w:p w14:paraId="11127FB7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BA45</w:t>
            </w:r>
          </w:p>
        </w:tc>
        <w:tc>
          <w:tcPr>
            <w:tcW w:w="4636" w:type="dxa"/>
            <w:tcBorders>
              <w:top w:val="nil"/>
              <w:bottom w:val="nil"/>
            </w:tcBorders>
            <w:shd w:val="clear" w:color="auto" w:fill="auto"/>
          </w:tcPr>
          <w:p w14:paraId="0DBA4F53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BA43 P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119</w:t>
            </w:r>
            <w:r>
              <w:rPr>
                <w:rFonts w:ascii="Times New Roman" w:hAnsi="Times New Roman" w:cs="Times New Roman"/>
                <w:szCs w:val="22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Cs w:val="22"/>
              </w:rPr>
              <w:t>btuE</w:t>
            </w:r>
            <w:r>
              <w:rPr>
                <w:rFonts w:ascii="Times New Roman" w:hAnsi="Times New Roman" w:cs="Times New Roman"/>
                <w:szCs w:val="22"/>
              </w:rPr>
              <w:t xml:space="preserve"> P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119</w:t>
            </w:r>
            <w:r>
              <w:rPr>
                <w:rFonts w:ascii="Times New Roman" w:hAnsi="Times New Roman" w:cs="Times New Roman"/>
                <w:szCs w:val="22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Cs w:val="22"/>
              </w:rPr>
              <w:t>gor</w:t>
            </w:r>
          </w:p>
        </w:tc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</w:tcPr>
          <w:p w14:paraId="3F81CD56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This study</w:t>
            </w:r>
          </w:p>
        </w:tc>
      </w:tr>
      <w:tr w:rsidR="00296D55" w14:paraId="215CC56C" w14:textId="77777777" w:rsidTr="00D8334F">
        <w:trPr>
          <w:trHeight w:val="417"/>
        </w:trPr>
        <w:tc>
          <w:tcPr>
            <w:tcW w:w="2168" w:type="dxa"/>
            <w:tcBorders>
              <w:top w:val="nil"/>
              <w:bottom w:val="nil"/>
            </w:tcBorders>
            <w:shd w:val="clear" w:color="auto" w:fill="auto"/>
          </w:tcPr>
          <w:p w14:paraId="6B3EA3D7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636" w:type="dxa"/>
            <w:tcBorders>
              <w:top w:val="nil"/>
              <w:bottom w:val="nil"/>
            </w:tcBorders>
            <w:shd w:val="clear" w:color="auto" w:fill="auto"/>
          </w:tcPr>
          <w:p w14:paraId="5D205BAD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</w:tcPr>
          <w:p w14:paraId="3D69DD54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296D55" w14:paraId="37A87124" w14:textId="77777777" w:rsidTr="00D8334F">
        <w:trPr>
          <w:trHeight w:val="417"/>
        </w:trPr>
        <w:tc>
          <w:tcPr>
            <w:tcW w:w="2168" w:type="dxa"/>
            <w:tcBorders>
              <w:top w:val="nil"/>
              <w:bottom w:val="nil"/>
            </w:tcBorders>
            <w:shd w:val="clear" w:color="auto" w:fill="auto"/>
          </w:tcPr>
          <w:p w14:paraId="7F0E74E8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BA52</w:t>
            </w:r>
          </w:p>
        </w:tc>
        <w:tc>
          <w:tcPr>
            <w:tcW w:w="4636" w:type="dxa"/>
            <w:tcBorders>
              <w:top w:val="nil"/>
              <w:bottom w:val="nil"/>
            </w:tcBorders>
            <w:shd w:val="clear" w:color="auto" w:fill="auto"/>
          </w:tcPr>
          <w:p w14:paraId="68A7DCB8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BA30 containing pXB1K-</w:t>
            </w:r>
            <w:r>
              <w:rPr>
                <w:rFonts w:ascii="Times New Roman" w:hAnsi="Times New Roman" w:cs="Times New Roman"/>
                <w:i/>
                <w:iCs/>
                <w:szCs w:val="22"/>
              </w:rPr>
              <w:t xml:space="preserve">TcpanD  </w:t>
            </w:r>
          </w:p>
        </w:tc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</w:tcPr>
          <w:p w14:paraId="0ACB632D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This study</w:t>
            </w:r>
          </w:p>
        </w:tc>
      </w:tr>
      <w:tr w:rsidR="00296D55" w14:paraId="7E9C29EA" w14:textId="77777777" w:rsidTr="00D8334F">
        <w:trPr>
          <w:trHeight w:val="417"/>
        </w:trPr>
        <w:tc>
          <w:tcPr>
            <w:tcW w:w="2168" w:type="dxa"/>
            <w:tcBorders>
              <w:top w:val="nil"/>
              <w:bottom w:val="nil"/>
            </w:tcBorders>
            <w:shd w:val="clear" w:color="auto" w:fill="auto"/>
          </w:tcPr>
          <w:p w14:paraId="540949F8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BA53</w:t>
            </w:r>
          </w:p>
        </w:tc>
        <w:tc>
          <w:tcPr>
            <w:tcW w:w="4636" w:type="dxa"/>
            <w:tcBorders>
              <w:top w:val="nil"/>
              <w:bottom w:val="nil"/>
            </w:tcBorders>
            <w:shd w:val="clear" w:color="auto" w:fill="auto"/>
          </w:tcPr>
          <w:p w14:paraId="03678B69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BA30 containing pSB1a-</w:t>
            </w:r>
            <w:r>
              <w:rPr>
                <w:rFonts w:ascii="Times New Roman" w:hAnsi="Times New Roman" w:cs="Times New Roman"/>
                <w:i/>
                <w:iCs/>
                <w:szCs w:val="22"/>
              </w:rPr>
              <w:t>aspA</w:t>
            </w:r>
            <w:r>
              <w:rPr>
                <w:rFonts w:ascii="Times New Roman" w:hAnsi="Times New Roman" w:cs="Times New Roman"/>
                <w:szCs w:val="22"/>
              </w:rPr>
              <w:t>, pXB1K-</w:t>
            </w:r>
            <w:r>
              <w:rPr>
                <w:rFonts w:ascii="Times New Roman" w:hAnsi="Times New Roman" w:cs="Times New Roman"/>
                <w:i/>
                <w:iCs/>
                <w:szCs w:val="22"/>
              </w:rPr>
              <w:t>TcpanD</w:t>
            </w:r>
            <w:r>
              <w:rPr>
                <w:rFonts w:ascii="Times New Roman" w:hAnsi="Times New Roman" w:cs="Times New Roman"/>
                <w:szCs w:val="22"/>
              </w:rPr>
              <w:t xml:space="preserve">  </w:t>
            </w:r>
          </w:p>
        </w:tc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</w:tcPr>
          <w:p w14:paraId="365BE63B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This study</w:t>
            </w:r>
          </w:p>
        </w:tc>
      </w:tr>
      <w:tr w:rsidR="00296D55" w14:paraId="044FC694" w14:textId="77777777" w:rsidTr="00D8334F">
        <w:trPr>
          <w:trHeight w:val="417"/>
        </w:trPr>
        <w:tc>
          <w:tcPr>
            <w:tcW w:w="2168" w:type="dxa"/>
            <w:tcBorders>
              <w:top w:val="nil"/>
              <w:bottom w:val="nil"/>
            </w:tcBorders>
            <w:shd w:val="clear" w:color="auto" w:fill="auto"/>
          </w:tcPr>
          <w:p w14:paraId="4800F6F6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BA62</w:t>
            </w:r>
          </w:p>
        </w:tc>
        <w:tc>
          <w:tcPr>
            <w:tcW w:w="4636" w:type="dxa"/>
            <w:tcBorders>
              <w:top w:val="nil"/>
              <w:bottom w:val="nil"/>
            </w:tcBorders>
            <w:shd w:val="clear" w:color="auto" w:fill="auto"/>
          </w:tcPr>
          <w:p w14:paraId="680F0612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BA32 containing pXB1K-</w:t>
            </w:r>
            <w:r>
              <w:rPr>
                <w:rFonts w:ascii="Times New Roman" w:hAnsi="Times New Roman" w:cs="Times New Roman"/>
                <w:i/>
                <w:iCs/>
                <w:szCs w:val="22"/>
              </w:rPr>
              <w:t>TcpanD</w:t>
            </w:r>
          </w:p>
        </w:tc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</w:tcPr>
          <w:p w14:paraId="2368BE0D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This study</w:t>
            </w:r>
          </w:p>
        </w:tc>
      </w:tr>
      <w:tr w:rsidR="00296D55" w14:paraId="38B08B39" w14:textId="77777777" w:rsidTr="00D8334F">
        <w:trPr>
          <w:trHeight w:val="417"/>
        </w:trPr>
        <w:tc>
          <w:tcPr>
            <w:tcW w:w="2168" w:type="dxa"/>
            <w:tcBorders>
              <w:top w:val="nil"/>
              <w:bottom w:val="nil"/>
            </w:tcBorders>
            <w:shd w:val="clear" w:color="auto" w:fill="auto"/>
          </w:tcPr>
          <w:p w14:paraId="0381C4AE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BA72</w:t>
            </w:r>
          </w:p>
        </w:tc>
        <w:tc>
          <w:tcPr>
            <w:tcW w:w="4636" w:type="dxa"/>
            <w:tcBorders>
              <w:top w:val="nil"/>
              <w:bottom w:val="nil"/>
            </w:tcBorders>
            <w:shd w:val="clear" w:color="auto" w:fill="auto"/>
          </w:tcPr>
          <w:p w14:paraId="2463016F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BA33 containing pXB1K-</w:t>
            </w:r>
            <w:r>
              <w:rPr>
                <w:rFonts w:ascii="Times New Roman" w:hAnsi="Times New Roman" w:cs="Times New Roman"/>
                <w:i/>
                <w:iCs/>
                <w:szCs w:val="22"/>
              </w:rPr>
              <w:t>TcpanD</w:t>
            </w:r>
          </w:p>
        </w:tc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</w:tcPr>
          <w:p w14:paraId="053AB7F9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This study</w:t>
            </w:r>
          </w:p>
        </w:tc>
      </w:tr>
      <w:tr w:rsidR="00296D55" w14:paraId="67E81155" w14:textId="77777777" w:rsidTr="00D8334F">
        <w:trPr>
          <w:trHeight w:val="417"/>
        </w:trPr>
        <w:tc>
          <w:tcPr>
            <w:tcW w:w="2168" w:type="dxa"/>
            <w:tcBorders>
              <w:top w:val="nil"/>
              <w:bottom w:val="nil"/>
            </w:tcBorders>
            <w:shd w:val="clear" w:color="auto" w:fill="auto"/>
          </w:tcPr>
          <w:p w14:paraId="67D9D349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BG22</w:t>
            </w:r>
          </w:p>
        </w:tc>
        <w:tc>
          <w:tcPr>
            <w:tcW w:w="4636" w:type="dxa"/>
            <w:tcBorders>
              <w:top w:val="nil"/>
              <w:bottom w:val="nil"/>
            </w:tcBorders>
            <w:shd w:val="clear" w:color="auto" w:fill="auto"/>
          </w:tcPr>
          <w:p w14:paraId="2A8B7F99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FG00 containing pXB1K-</w:t>
            </w:r>
            <w:r>
              <w:rPr>
                <w:rFonts w:ascii="Times New Roman" w:hAnsi="Times New Roman" w:cs="Times New Roman"/>
                <w:i/>
                <w:iCs/>
                <w:szCs w:val="22"/>
              </w:rPr>
              <w:t>TcpanD</w:t>
            </w:r>
          </w:p>
        </w:tc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</w:tcPr>
          <w:p w14:paraId="44AACF86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This study</w:t>
            </w:r>
          </w:p>
        </w:tc>
      </w:tr>
      <w:tr w:rsidR="00296D55" w14:paraId="2DBE7794" w14:textId="77777777" w:rsidTr="00D8334F">
        <w:trPr>
          <w:trHeight w:val="417"/>
        </w:trPr>
        <w:tc>
          <w:tcPr>
            <w:tcW w:w="2168" w:type="dxa"/>
            <w:tcBorders>
              <w:top w:val="nil"/>
              <w:bottom w:val="nil"/>
            </w:tcBorders>
            <w:shd w:val="clear" w:color="auto" w:fill="auto"/>
          </w:tcPr>
          <w:p w14:paraId="4CEDD8EC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BA73</w:t>
            </w:r>
          </w:p>
        </w:tc>
        <w:tc>
          <w:tcPr>
            <w:tcW w:w="4636" w:type="dxa"/>
            <w:tcBorders>
              <w:top w:val="nil"/>
              <w:bottom w:val="nil"/>
            </w:tcBorders>
            <w:shd w:val="clear" w:color="auto" w:fill="auto"/>
          </w:tcPr>
          <w:p w14:paraId="5BA7B6EA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BA34 containing pXB1K-</w:t>
            </w:r>
            <w:r>
              <w:rPr>
                <w:rFonts w:ascii="Times New Roman" w:hAnsi="Times New Roman" w:cs="Times New Roman"/>
                <w:i/>
                <w:iCs/>
                <w:szCs w:val="22"/>
              </w:rPr>
              <w:t>TcpanD</w:t>
            </w:r>
          </w:p>
        </w:tc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</w:tcPr>
          <w:p w14:paraId="4C211F66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This study</w:t>
            </w:r>
          </w:p>
        </w:tc>
      </w:tr>
      <w:tr w:rsidR="00296D55" w14:paraId="572E0CAF" w14:textId="77777777" w:rsidTr="00D8334F">
        <w:trPr>
          <w:trHeight w:val="417"/>
        </w:trPr>
        <w:tc>
          <w:tcPr>
            <w:tcW w:w="2168" w:type="dxa"/>
            <w:tcBorders>
              <w:top w:val="nil"/>
              <w:bottom w:val="nil"/>
            </w:tcBorders>
            <w:shd w:val="clear" w:color="auto" w:fill="auto"/>
          </w:tcPr>
          <w:p w14:paraId="7EFE3557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lastRenderedPageBreak/>
              <w:t>BA74</w:t>
            </w:r>
          </w:p>
        </w:tc>
        <w:tc>
          <w:tcPr>
            <w:tcW w:w="4636" w:type="dxa"/>
            <w:tcBorders>
              <w:top w:val="nil"/>
              <w:bottom w:val="nil"/>
            </w:tcBorders>
            <w:shd w:val="clear" w:color="auto" w:fill="auto"/>
          </w:tcPr>
          <w:p w14:paraId="79513CDE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BA35 containing pXB1K-</w:t>
            </w:r>
            <w:r>
              <w:rPr>
                <w:rFonts w:ascii="Times New Roman" w:hAnsi="Times New Roman" w:cs="Times New Roman"/>
                <w:i/>
                <w:iCs/>
                <w:szCs w:val="22"/>
              </w:rPr>
              <w:t>TcpanD</w:t>
            </w:r>
          </w:p>
        </w:tc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</w:tcPr>
          <w:p w14:paraId="3C991100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This study</w:t>
            </w:r>
          </w:p>
        </w:tc>
      </w:tr>
      <w:tr w:rsidR="00296D55" w14:paraId="450A0402" w14:textId="77777777" w:rsidTr="00D8334F">
        <w:trPr>
          <w:trHeight w:val="417"/>
        </w:trPr>
        <w:tc>
          <w:tcPr>
            <w:tcW w:w="2168" w:type="dxa"/>
            <w:tcBorders>
              <w:top w:val="nil"/>
              <w:bottom w:val="nil"/>
            </w:tcBorders>
            <w:shd w:val="clear" w:color="auto" w:fill="auto"/>
          </w:tcPr>
          <w:p w14:paraId="1CA96DB1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BA75</w:t>
            </w:r>
          </w:p>
        </w:tc>
        <w:tc>
          <w:tcPr>
            <w:tcW w:w="4636" w:type="dxa"/>
            <w:tcBorders>
              <w:top w:val="nil"/>
              <w:bottom w:val="nil"/>
            </w:tcBorders>
            <w:shd w:val="clear" w:color="auto" w:fill="auto"/>
          </w:tcPr>
          <w:p w14:paraId="2AE1EA28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eastAsia="SimSun" w:hAnsi="Times New Roman" w:cs="Times New Roman"/>
              </w:rPr>
              <w:t xml:space="preserve">BA36 containing </w:t>
            </w:r>
            <w:r>
              <w:rPr>
                <w:rFonts w:ascii="Times New Roman" w:hAnsi="Times New Roman" w:cs="Times New Roman"/>
                <w:szCs w:val="22"/>
              </w:rPr>
              <w:t>pXB1K-</w:t>
            </w:r>
            <w:r>
              <w:rPr>
                <w:rFonts w:ascii="Times New Roman" w:hAnsi="Times New Roman" w:cs="Times New Roman"/>
                <w:i/>
                <w:iCs/>
                <w:szCs w:val="22"/>
              </w:rPr>
              <w:t>TcpanD</w:t>
            </w:r>
          </w:p>
        </w:tc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</w:tcPr>
          <w:p w14:paraId="37E0C59E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This study</w:t>
            </w:r>
          </w:p>
        </w:tc>
      </w:tr>
      <w:tr w:rsidR="00296D55" w14:paraId="6DCF7E04" w14:textId="77777777" w:rsidTr="00D8334F">
        <w:trPr>
          <w:trHeight w:val="417"/>
        </w:trPr>
        <w:tc>
          <w:tcPr>
            <w:tcW w:w="2168" w:type="dxa"/>
            <w:tcBorders>
              <w:top w:val="nil"/>
              <w:bottom w:val="nil"/>
            </w:tcBorders>
            <w:shd w:val="clear" w:color="auto" w:fill="auto"/>
          </w:tcPr>
          <w:p w14:paraId="2C4890C0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BA76</w:t>
            </w:r>
          </w:p>
        </w:tc>
        <w:tc>
          <w:tcPr>
            <w:tcW w:w="4636" w:type="dxa"/>
            <w:tcBorders>
              <w:top w:val="nil"/>
              <w:bottom w:val="nil"/>
            </w:tcBorders>
            <w:shd w:val="clear" w:color="auto" w:fill="auto"/>
          </w:tcPr>
          <w:p w14:paraId="76E5EF49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eastAsia="SimSun" w:hAnsi="Times New Roman" w:cs="Times New Roman"/>
              </w:rPr>
              <w:t>BA75 containing pSB1a-</w:t>
            </w:r>
            <w:r>
              <w:rPr>
                <w:rFonts w:ascii="Times New Roman" w:eastAsia="SimSu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</w:rPr>
              <w:t>aceB</w:t>
            </w:r>
            <w:proofErr w:type="spellEnd"/>
            <w:r>
              <w:rPr>
                <w:rFonts w:ascii="Times New Roman" w:eastAsia="SimSun" w:hAnsi="Times New Roman" w:cs="Times New Roman"/>
              </w:rPr>
              <w:t>-RBS-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</w:rPr>
              <w:t>aceA</w:t>
            </w:r>
            <w:proofErr w:type="spellEnd"/>
          </w:p>
        </w:tc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</w:tcPr>
          <w:p w14:paraId="6E19C60B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This study</w:t>
            </w:r>
          </w:p>
        </w:tc>
      </w:tr>
      <w:tr w:rsidR="00296D55" w14:paraId="7AE68634" w14:textId="77777777" w:rsidTr="00D8334F">
        <w:trPr>
          <w:trHeight w:val="417"/>
        </w:trPr>
        <w:tc>
          <w:tcPr>
            <w:tcW w:w="2168" w:type="dxa"/>
            <w:tcBorders>
              <w:top w:val="nil"/>
              <w:bottom w:val="nil"/>
            </w:tcBorders>
            <w:shd w:val="clear" w:color="auto" w:fill="auto"/>
          </w:tcPr>
          <w:p w14:paraId="4C22608E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BA77</w:t>
            </w:r>
          </w:p>
        </w:tc>
        <w:tc>
          <w:tcPr>
            <w:tcW w:w="4636" w:type="dxa"/>
            <w:tcBorders>
              <w:top w:val="nil"/>
              <w:bottom w:val="nil"/>
            </w:tcBorders>
            <w:shd w:val="clear" w:color="auto" w:fill="auto"/>
          </w:tcPr>
          <w:p w14:paraId="5DDF003A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eastAsia="SimSun" w:hAnsi="Times New Roman" w:cs="Times New Roman"/>
              </w:rPr>
              <w:t>BA75 containing pSB1a-</w:t>
            </w:r>
            <w:r>
              <w:rPr>
                <w:rFonts w:ascii="Times New Roman" w:eastAsia="SimSu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</w:rPr>
              <w:t>glcB</w:t>
            </w:r>
            <w:proofErr w:type="spellEnd"/>
            <w:r>
              <w:rPr>
                <w:rFonts w:ascii="Times New Roman" w:eastAsia="SimSun" w:hAnsi="Times New Roman" w:cs="Times New Roman"/>
              </w:rPr>
              <w:t>-RBS-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</w:rPr>
              <w:t>aceA</w:t>
            </w:r>
            <w:proofErr w:type="spellEnd"/>
          </w:p>
        </w:tc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</w:tcPr>
          <w:p w14:paraId="4F188657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This study</w:t>
            </w:r>
          </w:p>
        </w:tc>
      </w:tr>
      <w:tr w:rsidR="00296D55" w14:paraId="701A9949" w14:textId="77777777" w:rsidTr="00D8334F">
        <w:trPr>
          <w:trHeight w:val="417"/>
        </w:trPr>
        <w:tc>
          <w:tcPr>
            <w:tcW w:w="2168" w:type="dxa"/>
            <w:tcBorders>
              <w:top w:val="nil"/>
              <w:bottom w:val="nil"/>
            </w:tcBorders>
            <w:shd w:val="clear" w:color="auto" w:fill="auto"/>
          </w:tcPr>
          <w:p w14:paraId="78B7677B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BA80</w:t>
            </w:r>
          </w:p>
        </w:tc>
        <w:tc>
          <w:tcPr>
            <w:tcW w:w="4636" w:type="dxa"/>
            <w:tcBorders>
              <w:top w:val="nil"/>
              <w:bottom w:val="nil"/>
            </w:tcBorders>
            <w:shd w:val="clear" w:color="auto" w:fill="auto"/>
          </w:tcPr>
          <w:p w14:paraId="2F09DDC9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BA31 containing pSB1a-</w:t>
            </w:r>
            <w:r>
              <w:rPr>
                <w:rFonts w:ascii="Times New Roman" w:hAnsi="Times New Roman" w:cs="Times New Roman"/>
                <w:i/>
                <w:iCs/>
                <w:szCs w:val="22"/>
              </w:rPr>
              <w:t>aspC</w:t>
            </w:r>
            <w:r>
              <w:rPr>
                <w:rFonts w:ascii="Times New Roman" w:hAnsi="Times New Roman" w:cs="Times New Roman"/>
                <w:szCs w:val="22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Cs w:val="22"/>
              </w:rPr>
              <w:t>rocG</w:t>
            </w:r>
            <w:r>
              <w:rPr>
                <w:rFonts w:ascii="Times New Roman" w:hAnsi="Times New Roman" w:cs="Times New Roman"/>
                <w:szCs w:val="22"/>
              </w:rPr>
              <w:t>, pXB1K-</w:t>
            </w:r>
            <w:r>
              <w:rPr>
                <w:rFonts w:ascii="Times New Roman" w:hAnsi="Times New Roman" w:cs="Times New Roman"/>
                <w:i/>
                <w:iCs/>
                <w:szCs w:val="22"/>
              </w:rPr>
              <w:t>TcpanD</w:t>
            </w:r>
          </w:p>
        </w:tc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</w:tcPr>
          <w:p w14:paraId="288E247D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This study</w:t>
            </w:r>
          </w:p>
        </w:tc>
      </w:tr>
      <w:tr w:rsidR="00296D55" w14:paraId="12A4743F" w14:textId="77777777" w:rsidTr="00D8334F">
        <w:trPr>
          <w:trHeight w:val="417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78978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bookmarkStart w:id="2" w:name="_Hlk76405054"/>
            <w:r>
              <w:rPr>
                <w:rFonts w:ascii="Times New Roman" w:hAnsi="Times New Roman" w:cs="Times New Roman"/>
                <w:szCs w:val="22"/>
              </w:rPr>
              <w:t>BA81</w:t>
            </w:r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1957D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BA37 containing pSB1a-</w:t>
            </w:r>
            <w:r>
              <w:rPr>
                <w:rFonts w:ascii="Times New Roman" w:hAnsi="Times New Roman" w:cs="Times New Roman"/>
                <w:i/>
                <w:iCs/>
                <w:szCs w:val="22"/>
              </w:rPr>
              <w:t>aspA</w:t>
            </w:r>
            <w:r>
              <w:rPr>
                <w:rFonts w:ascii="Times New Roman" w:hAnsi="Times New Roman" w:cs="Times New Roman"/>
                <w:szCs w:val="22"/>
              </w:rPr>
              <w:t>, pXB1K-</w:t>
            </w:r>
            <w:r>
              <w:rPr>
                <w:rFonts w:ascii="Times New Roman" w:hAnsi="Times New Roman" w:cs="Times New Roman"/>
                <w:i/>
                <w:iCs/>
                <w:szCs w:val="22"/>
              </w:rPr>
              <w:t>TcpanD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0AE89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This study</w:t>
            </w:r>
          </w:p>
        </w:tc>
      </w:tr>
      <w:bookmarkEnd w:id="2"/>
      <w:tr w:rsidR="00296D55" w14:paraId="3AA6C2E4" w14:textId="77777777" w:rsidTr="00D8334F">
        <w:trPr>
          <w:trHeight w:val="417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C4A63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BA82</w:t>
            </w:r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E85F7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BA37 containing pSB1a-</w:t>
            </w:r>
            <w:r>
              <w:rPr>
                <w:rFonts w:ascii="Times New Roman" w:hAnsi="Times New Roman" w:cs="Times New Roman"/>
                <w:i/>
                <w:iCs/>
                <w:szCs w:val="22"/>
              </w:rPr>
              <w:t>aspC</w:t>
            </w:r>
            <w:r>
              <w:rPr>
                <w:rFonts w:ascii="Times New Roman" w:hAnsi="Times New Roman" w:cs="Times New Roman"/>
                <w:szCs w:val="22"/>
              </w:rPr>
              <w:t xml:space="preserve"> pXB1K-</w:t>
            </w:r>
            <w:r>
              <w:rPr>
                <w:rFonts w:ascii="Times New Roman" w:hAnsi="Times New Roman" w:cs="Times New Roman"/>
                <w:i/>
                <w:iCs/>
                <w:szCs w:val="22"/>
              </w:rPr>
              <w:t>TcpanD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631F0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bookmarkStart w:id="3" w:name="OLE_LINK5"/>
            <w:r>
              <w:rPr>
                <w:rFonts w:ascii="Times New Roman" w:hAnsi="Times New Roman" w:cs="Times New Roman"/>
                <w:szCs w:val="22"/>
              </w:rPr>
              <w:t>This study</w:t>
            </w:r>
            <w:bookmarkEnd w:id="3"/>
          </w:p>
        </w:tc>
      </w:tr>
      <w:tr w:rsidR="00296D55" w14:paraId="38BA5D29" w14:textId="77777777" w:rsidTr="00D8334F">
        <w:trPr>
          <w:trHeight w:val="417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8F84AA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BA83</w:t>
            </w:r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12D72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BA37 containing pSB1a-</w:t>
            </w:r>
            <w:r>
              <w:rPr>
                <w:rFonts w:ascii="Times New Roman" w:hAnsi="Times New Roman" w:cs="Times New Roman"/>
                <w:i/>
                <w:iCs/>
                <w:szCs w:val="22"/>
              </w:rPr>
              <w:t>aspC</w:t>
            </w:r>
            <w:r>
              <w:rPr>
                <w:rFonts w:ascii="Times New Roman" w:hAnsi="Times New Roman" w:cs="Times New Roman"/>
                <w:szCs w:val="22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Cs w:val="22"/>
              </w:rPr>
              <w:t>rocG</w:t>
            </w:r>
            <w:r>
              <w:rPr>
                <w:rFonts w:ascii="Times New Roman" w:hAnsi="Times New Roman" w:cs="Times New Roman"/>
                <w:szCs w:val="22"/>
              </w:rPr>
              <w:t xml:space="preserve"> pXB1K-</w:t>
            </w:r>
            <w:r>
              <w:rPr>
                <w:rFonts w:ascii="Times New Roman" w:hAnsi="Times New Roman" w:cs="Times New Roman"/>
                <w:i/>
                <w:iCs/>
                <w:szCs w:val="22"/>
              </w:rPr>
              <w:t>TcpanD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95763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This study</w:t>
            </w:r>
          </w:p>
        </w:tc>
      </w:tr>
      <w:tr w:rsidR="00296D55" w14:paraId="4D326048" w14:textId="77777777" w:rsidTr="00D8334F">
        <w:trPr>
          <w:trHeight w:val="417"/>
        </w:trPr>
        <w:tc>
          <w:tcPr>
            <w:tcW w:w="2168" w:type="dxa"/>
            <w:tcBorders>
              <w:top w:val="nil"/>
              <w:bottom w:val="nil"/>
            </w:tcBorders>
            <w:shd w:val="clear" w:color="auto" w:fill="auto"/>
          </w:tcPr>
          <w:p w14:paraId="6094D2D2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BA85</w:t>
            </w:r>
          </w:p>
        </w:tc>
        <w:tc>
          <w:tcPr>
            <w:tcW w:w="4636" w:type="dxa"/>
            <w:tcBorders>
              <w:top w:val="nil"/>
              <w:bottom w:val="nil"/>
            </w:tcBorders>
            <w:shd w:val="clear" w:color="auto" w:fill="auto"/>
          </w:tcPr>
          <w:p w14:paraId="4868B5D4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BA38 containing pSB1a-</w:t>
            </w:r>
            <w:r>
              <w:rPr>
                <w:rFonts w:ascii="Times New Roman" w:hAnsi="Times New Roman" w:cs="Times New Roman"/>
                <w:i/>
                <w:iCs/>
                <w:szCs w:val="22"/>
              </w:rPr>
              <w:t>aspC</w:t>
            </w:r>
            <w:r>
              <w:rPr>
                <w:rFonts w:ascii="Times New Roman" w:hAnsi="Times New Roman" w:cs="Times New Roman"/>
                <w:szCs w:val="22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Cs w:val="22"/>
              </w:rPr>
              <w:t>rocG</w:t>
            </w:r>
            <w:r>
              <w:rPr>
                <w:rFonts w:ascii="Times New Roman" w:hAnsi="Times New Roman" w:cs="Times New Roman"/>
                <w:szCs w:val="22"/>
              </w:rPr>
              <w:t xml:space="preserve"> pXB1K-</w:t>
            </w:r>
            <w:r>
              <w:rPr>
                <w:rFonts w:ascii="Times New Roman" w:hAnsi="Times New Roman" w:cs="Times New Roman"/>
                <w:i/>
                <w:iCs/>
                <w:szCs w:val="22"/>
              </w:rPr>
              <w:t>TcpanD</w:t>
            </w:r>
          </w:p>
        </w:tc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</w:tcPr>
          <w:p w14:paraId="7414634C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This study</w:t>
            </w:r>
          </w:p>
        </w:tc>
      </w:tr>
      <w:tr w:rsidR="00296D55" w14:paraId="0ED78C73" w14:textId="77777777" w:rsidTr="00D8334F">
        <w:trPr>
          <w:trHeight w:val="417"/>
        </w:trPr>
        <w:tc>
          <w:tcPr>
            <w:tcW w:w="2168" w:type="dxa"/>
            <w:tcBorders>
              <w:top w:val="nil"/>
              <w:bottom w:val="nil"/>
            </w:tcBorders>
            <w:shd w:val="clear" w:color="auto" w:fill="auto"/>
          </w:tcPr>
          <w:p w14:paraId="20A485CC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BA91</w:t>
            </w:r>
          </w:p>
        </w:tc>
        <w:tc>
          <w:tcPr>
            <w:tcW w:w="4636" w:type="dxa"/>
            <w:tcBorders>
              <w:top w:val="nil"/>
              <w:bottom w:val="nil"/>
            </w:tcBorders>
            <w:shd w:val="clear" w:color="auto" w:fill="auto"/>
          </w:tcPr>
          <w:p w14:paraId="62AD9C34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BA39 containing pXB1K-</w:t>
            </w:r>
            <w:r>
              <w:rPr>
                <w:rFonts w:ascii="Times New Roman" w:hAnsi="Times New Roman" w:cs="Times New Roman"/>
                <w:i/>
                <w:iCs/>
                <w:szCs w:val="22"/>
              </w:rPr>
              <w:t>TcpanD</w:t>
            </w:r>
          </w:p>
        </w:tc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</w:tcPr>
          <w:p w14:paraId="394E6077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This study</w:t>
            </w:r>
          </w:p>
        </w:tc>
      </w:tr>
      <w:tr w:rsidR="00296D55" w14:paraId="2C28A839" w14:textId="77777777" w:rsidTr="00D8334F">
        <w:trPr>
          <w:trHeight w:val="417"/>
        </w:trPr>
        <w:tc>
          <w:tcPr>
            <w:tcW w:w="2168" w:type="dxa"/>
            <w:tcBorders>
              <w:top w:val="nil"/>
              <w:bottom w:val="nil"/>
            </w:tcBorders>
            <w:shd w:val="clear" w:color="auto" w:fill="auto"/>
          </w:tcPr>
          <w:p w14:paraId="7E33DBBC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BA92</w:t>
            </w:r>
          </w:p>
        </w:tc>
        <w:tc>
          <w:tcPr>
            <w:tcW w:w="4636" w:type="dxa"/>
            <w:tcBorders>
              <w:top w:val="nil"/>
              <w:bottom w:val="nil"/>
            </w:tcBorders>
            <w:shd w:val="clear" w:color="auto" w:fill="auto"/>
          </w:tcPr>
          <w:p w14:paraId="2681B1D6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BA40 containing pXB1K-</w:t>
            </w:r>
            <w:r>
              <w:rPr>
                <w:rFonts w:ascii="Times New Roman" w:hAnsi="Times New Roman" w:cs="Times New Roman"/>
                <w:i/>
                <w:iCs/>
                <w:szCs w:val="22"/>
              </w:rPr>
              <w:t>TcpanD</w:t>
            </w:r>
          </w:p>
        </w:tc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</w:tcPr>
          <w:p w14:paraId="58902001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This study</w:t>
            </w:r>
          </w:p>
        </w:tc>
      </w:tr>
      <w:tr w:rsidR="00296D55" w14:paraId="4BAE09A2" w14:textId="77777777" w:rsidTr="00D8334F">
        <w:trPr>
          <w:trHeight w:val="417"/>
        </w:trPr>
        <w:tc>
          <w:tcPr>
            <w:tcW w:w="2168" w:type="dxa"/>
            <w:tcBorders>
              <w:top w:val="nil"/>
              <w:bottom w:val="nil"/>
            </w:tcBorders>
            <w:shd w:val="clear" w:color="auto" w:fill="auto"/>
          </w:tcPr>
          <w:p w14:paraId="2ECA4EBA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BA93</w:t>
            </w:r>
          </w:p>
        </w:tc>
        <w:tc>
          <w:tcPr>
            <w:tcW w:w="4636" w:type="dxa"/>
            <w:tcBorders>
              <w:top w:val="nil"/>
              <w:bottom w:val="nil"/>
            </w:tcBorders>
            <w:shd w:val="clear" w:color="auto" w:fill="auto"/>
          </w:tcPr>
          <w:p w14:paraId="223AFC01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BA41 containing pXB1K-</w:t>
            </w:r>
            <w:r>
              <w:rPr>
                <w:rFonts w:ascii="Times New Roman" w:hAnsi="Times New Roman" w:cs="Times New Roman"/>
                <w:i/>
                <w:iCs/>
                <w:szCs w:val="22"/>
              </w:rPr>
              <w:t>TcpanD</w:t>
            </w:r>
          </w:p>
        </w:tc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</w:tcPr>
          <w:p w14:paraId="4BE28250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This study</w:t>
            </w:r>
          </w:p>
        </w:tc>
      </w:tr>
      <w:tr w:rsidR="00296D55" w14:paraId="27AB717F" w14:textId="77777777" w:rsidTr="00D8334F">
        <w:trPr>
          <w:trHeight w:val="417"/>
        </w:trPr>
        <w:tc>
          <w:tcPr>
            <w:tcW w:w="2168" w:type="dxa"/>
            <w:tcBorders>
              <w:top w:val="nil"/>
              <w:bottom w:val="nil"/>
            </w:tcBorders>
            <w:shd w:val="clear" w:color="auto" w:fill="auto"/>
          </w:tcPr>
          <w:p w14:paraId="6EB46C22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BA94</w:t>
            </w:r>
          </w:p>
        </w:tc>
        <w:tc>
          <w:tcPr>
            <w:tcW w:w="4636" w:type="dxa"/>
            <w:tcBorders>
              <w:top w:val="nil"/>
              <w:bottom w:val="nil"/>
            </w:tcBorders>
            <w:shd w:val="clear" w:color="auto" w:fill="auto"/>
          </w:tcPr>
          <w:p w14:paraId="1AA53DDA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BA42 containing pXB1K-</w:t>
            </w:r>
            <w:r>
              <w:rPr>
                <w:rFonts w:ascii="Times New Roman" w:hAnsi="Times New Roman" w:cs="Times New Roman"/>
                <w:i/>
                <w:iCs/>
                <w:szCs w:val="22"/>
              </w:rPr>
              <w:t>TcpanD</w:t>
            </w:r>
          </w:p>
        </w:tc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</w:tcPr>
          <w:p w14:paraId="5042A471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This study</w:t>
            </w:r>
          </w:p>
        </w:tc>
      </w:tr>
      <w:tr w:rsidR="00296D55" w14:paraId="02E23B51" w14:textId="77777777" w:rsidTr="00D8334F">
        <w:trPr>
          <w:trHeight w:val="417"/>
        </w:trPr>
        <w:tc>
          <w:tcPr>
            <w:tcW w:w="2168" w:type="dxa"/>
            <w:tcBorders>
              <w:top w:val="nil"/>
              <w:bottom w:val="nil"/>
            </w:tcBorders>
            <w:shd w:val="clear" w:color="auto" w:fill="auto"/>
          </w:tcPr>
          <w:p w14:paraId="772DE4EF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BA101</w:t>
            </w:r>
          </w:p>
        </w:tc>
        <w:tc>
          <w:tcPr>
            <w:tcW w:w="4636" w:type="dxa"/>
            <w:tcBorders>
              <w:top w:val="nil"/>
              <w:bottom w:val="nil"/>
            </w:tcBorders>
            <w:shd w:val="clear" w:color="auto" w:fill="auto"/>
          </w:tcPr>
          <w:p w14:paraId="36B48FD3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BA43 containing pXB1K-</w:t>
            </w:r>
            <w:r>
              <w:rPr>
                <w:rFonts w:ascii="Times New Roman" w:hAnsi="Times New Roman" w:cs="Times New Roman"/>
                <w:i/>
                <w:iCs/>
                <w:szCs w:val="22"/>
              </w:rPr>
              <w:t>TcpanD</w:t>
            </w:r>
          </w:p>
        </w:tc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</w:tcPr>
          <w:p w14:paraId="47FE53D0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This study</w:t>
            </w:r>
          </w:p>
        </w:tc>
      </w:tr>
      <w:tr w:rsidR="00296D55" w14:paraId="0DB1E2AB" w14:textId="77777777" w:rsidTr="00D8334F">
        <w:trPr>
          <w:trHeight w:val="417"/>
        </w:trPr>
        <w:tc>
          <w:tcPr>
            <w:tcW w:w="2168" w:type="dxa"/>
            <w:tcBorders>
              <w:top w:val="nil"/>
              <w:bottom w:val="nil"/>
            </w:tcBorders>
            <w:shd w:val="clear" w:color="auto" w:fill="auto"/>
          </w:tcPr>
          <w:p w14:paraId="3C0A435B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BA102</w:t>
            </w:r>
          </w:p>
        </w:tc>
        <w:tc>
          <w:tcPr>
            <w:tcW w:w="4636" w:type="dxa"/>
            <w:tcBorders>
              <w:top w:val="nil"/>
              <w:bottom w:val="nil"/>
            </w:tcBorders>
            <w:shd w:val="clear" w:color="auto" w:fill="auto"/>
          </w:tcPr>
          <w:p w14:paraId="70C6C4FD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BA44 containing pXB1K-</w:t>
            </w:r>
            <w:r>
              <w:rPr>
                <w:rFonts w:ascii="Times New Roman" w:hAnsi="Times New Roman" w:cs="Times New Roman"/>
                <w:i/>
                <w:iCs/>
                <w:szCs w:val="22"/>
              </w:rPr>
              <w:t>TcpanD</w:t>
            </w:r>
          </w:p>
        </w:tc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</w:tcPr>
          <w:p w14:paraId="148000F8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This study</w:t>
            </w:r>
          </w:p>
        </w:tc>
      </w:tr>
      <w:tr w:rsidR="00296D55" w14:paraId="4CAC05DB" w14:textId="77777777" w:rsidTr="00D8334F">
        <w:trPr>
          <w:trHeight w:val="417"/>
        </w:trPr>
        <w:tc>
          <w:tcPr>
            <w:tcW w:w="2168" w:type="dxa"/>
            <w:tcBorders>
              <w:top w:val="nil"/>
              <w:bottom w:val="nil"/>
            </w:tcBorders>
            <w:shd w:val="clear" w:color="auto" w:fill="auto"/>
          </w:tcPr>
          <w:p w14:paraId="7C5172EA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BA104</w:t>
            </w:r>
          </w:p>
        </w:tc>
        <w:tc>
          <w:tcPr>
            <w:tcW w:w="4636" w:type="dxa"/>
            <w:tcBorders>
              <w:top w:val="nil"/>
              <w:bottom w:val="nil"/>
            </w:tcBorders>
            <w:shd w:val="clear" w:color="auto" w:fill="auto"/>
          </w:tcPr>
          <w:p w14:paraId="5BB26F12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BA43 containing pSB1a-</w:t>
            </w:r>
            <w:r>
              <w:rPr>
                <w:rFonts w:ascii="Times New Roman" w:hAnsi="Times New Roman" w:cs="Times New Roman"/>
                <w:i/>
                <w:iCs/>
                <w:szCs w:val="22"/>
              </w:rPr>
              <w:t>glcB</w:t>
            </w:r>
            <w:r>
              <w:rPr>
                <w:rFonts w:ascii="Times New Roman" w:hAnsi="Times New Roman" w:cs="Times New Roman"/>
                <w:szCs w:val="22"/>
              </w:rPr>
              <w:t>-RBS-</w:t>
            </w:r>
            <w:r>
              <w:rPr>
                <w:rFonts w:ascii="Times New Roman" w:hAnsi="Times New Roman" w:cs="Times New Roman"/>
                <w:i/>
                <w:iCs/>
                <w:szCs w:val="22"/>
              </w:rPr>
              <w:t>aceA</w:t>
            </w:r>
            <w:r>
              <w:rPr>
                <w:rFonts w:ascii="Times New Roman" w:hAnsi="Times New Roman" w:cs="Times New Roman"/>
                <w:szCs w:val="22"/>
              </w:rPr>
              <w:t xml:space="preserve"> pXB1K-</w:t>
            </w:r>
            <w:r>
              <w:rPr>
                <w:rFonts w:ascii="Times New Roman" w:hAnsi="Times New Roman" w:cs="Times New Roman"/>
                <w:i/>
                <w:iCs/>
                <w:szCs w:val="22"/>
              </w:rPr>
              <w:t>TcpanD</w:t>
            </w:r>
          </w:p>
        </w:tc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</w:tcPr>
          <w:p w14:paraId="675BED50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This study</w:t>
            </w:r>
          </w:p>
        </w:tc>
      </w:tr>
      <w:tr w:rsidR="00296D55" w14:paraId="14B55A26" w14:textId="77777777" w:rsidTr="00D8334F">
        <w:trPr>
          <w:trHeight w:val="417"/>
        </w:trPr>
        <w:tc>
          <w:tcPr>
            <w:tcW w:w="2168" w:type="dxa"/>
            <w:tcBorders>
              <w:top w:val="nil"/>
              <w:bottom w:val="nil"/>
            </w:tcBorders>
            <w:shd w:val="clear" w:color="auto" w:fill="auto"/>
          </w:tcPr>
          <w:p w14:paraId="7E697CB2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BA105</w:t>
            </w:r>
          </w:p>
        </w:tc>
        <w:tc>
          <w:tcPr>
            <w:tcW w:w="4636" w:type="dxa"/>
            <w:tcBorders>
              <w:top w:val="nil"/>
              <w:bottom w:val="nil"/>
            </w:tcBorders>
            <w:shd w:val="clear" w:color="auto" w:fill="auto"/>
          </w:tcPr>
          <w:p w14:paraId="2FE1A636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BA45 containing pSB1a-</w:t>
            </w:r>
            <w:r>
              <w:rPr>
                <w:rFonts w:ascii="Times New Roman" w:hAnsi="Times New Roman" w:cs="Times New Roman"/>
                <w:i/>
                <w:iCs/>
                <w:szCs w:val="22"/>
              </w:rPr>
              <w:t>glcB</w:t>
            </w:r>
            <w:r>
              <w:rPr>
                <w:rFonts w:ascii="Times New Roman" w:hAnsi="Times New Roman" w:cs="Times New Roman"/>
                <w:szCs w:val="22"/>
              </w:rPr>
              <w:t>-RBS-</w:t>
            </w:r>
            <w:r>
              <w:rPr>
                <w:rFonts w:ascii="Times New Roman" w:hAnsi="Times New Roman" w:cs="Times New Roman"/>
                <w:i/>
                <w:iCs/>
                <w:szCs w:val="22"/>
              </w:rPr>
              <w:t>aceA</w:t>
            </w:r>
            <w:r>
              <w:rPr>
                <w:rFonts w:ascii="Times New Roman" w:hAnsi="Times New Roman" w:cs="Times New Roman"/>
                <w:szCs w:val="22"/>
              </w:rPr>
              <w:t xml:space="preserve"> pXB1K-</w:t>
            </w:r>
            <w:r>
              <w:rPr>
                <w:rFonts w:ascii="Times New Roman" w:hAnsi="Times New Roman" w:cs="Times New Roman"/>
                <w:i/>
                <w:iCs/>
                <w:szCs w:val="22"/>
              </w:rPr>
              <w:t>TcpanD</w:t>
            </w:r>
          </w:p>
        </w:tc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</w:tcPr>
          <w:p w14:paraId="7EB22EAB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This study</w:t>
            </w:r>
          </w:p>
        </w:tc>
      </w:tr>
      <w:tr w:rsidR="00296D55" w14:paraId="129EB5C3" w14:textId="77777777" w:rsidTr="00D8334F">
        <w:trPr>
          <w:trHeight w:val="417"/>
        </w:trPr>
        <w:tc>
          <w:tcPr>
            <w:tcW w:w="2168" w:type="dxa"/>
            <w:tcBorders>
              <w:top w:val="nil"/>
              <w:bottom w:val="nil"/>
            </w:tcBorders>
            <w:shd w:val="clear" w:color="auto" w:fill="auto"/>
          </w:tcPr>
          <w:p w14:paraId="0C501962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lasmid</w:t>
            </w:r>
          </w:p>
        </w:tc>
        <w:tc>
          <w:tcPr>
            <w:tcW w:w="4636" w:type="dxa"/>
            <w:tcBorders>
              <w:top w:val="nil"/>
              <w:bottom w:val="nil"/>
            </w:tcBorders>
            <w:shd w:val="clear" w:color="auto" w:fill="auto"/>
          </w:tcPr>
          <w:p w14:paraId="77EA7334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Description</w:t>
            </w:r>
          </w:p>
        </w:tc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</w:tcPr>
          <w:p w14:paraId="78529157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Source</w:t>
            </w:r>
          </w:p>
        </w:tc>
      </w:tr>
      <w:tr w:rsidR="00296D55" w14:paraId="7F555FBA" w14:textId="77777777" w:rsidTr="00D8334F">
        <w:trPr>
          <w:trHeight w:val="417"/>
        </w:trPr>
        <w:tc>
          <w:tcPr>
            <w:tcW w:w="2168" w:type="dxa"/>
            <w:tcBorders>
              <w:top w:val="nil"/>
              <w:bottom w:val="nil"/>
            </w:tcBorders>
            <w:shd w:val="clear" w:color="auto" w:fill="auto"/>
          </w:tcPr>
          <w:p w14:paraId="6DAFB6C1" w14:textId="77777777" w:rsidR="00296D55" w:rsidRDefault="00296D55" w:rsidP="00D8334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2"/>
              </w:rPr>
              <w:t>pXB1k</w:t>
            </w:r>
          </w:p>
        </w:tc>
        <w:tc>
          <w:tcPr>
            <w:tcW w:w="4636" w:type="dxa"/>
            <w:tcBorders>
              <w:top w:val="nil"/>
              <w:bottom w:val="nil"/>
            </w:tcBorders>
            <w:shd w:val="clear" w:color="auto" w:fill="auto"/>
          </w:tcPr>
          <w:p w14:paraId="0902FDCE" w14:textId="77777777" w:rsidR="00296D55" w:rsidRDefault="00296D55" w:rsidP="00D8334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2"/>
              </w:rPr>
              <w:t>araBAD</w:t>
            </w:r>
            <w:proofErr w:type="spellEnd"/>
            <w:r>
              <w:rPr>
                <w:rFonts w:ascii="Times New Roman" w:hAnsi="Times New Roman" w:cs="Times New Roman"/>
                <w:szCs w:val="22"/>
              </w:rPr>
              <w:t xml:space="preserve"> promoter, p15A </w:t>
            </w:r>
            <w:proofErr w:type="spellStart"/>
            <w:r>
              <w:rPr>
                <w:rFonts w:ascii="Times New Roman" w:hAnsi="Times New Roman" w:cs="Times New Roman"/>
                <w:szCs w:val="22"/>
              </w:rPr>
              <w:t>ori</w:t>
            </w:r>
            <w:proofErr w:type="spellEnd"/>
            <w:r>
              <w:rPr>
                <w:rFonts w:ascii="Times New Roman" w:hAnsi="Times New Roman" w:cs="Times New Roman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2"/>
              </w:rPr>
              <w:t>Kan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</w:p>
        </w:tc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</w:tcPr>
          <w:p w14:paraId="52CF8CB2" w14:textId="77777777" w:rsidR="00296D55" w:rsidRDefault="00296D55" w:rsidP="00D8334F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Our laboratory</w:t>
            </w:r>
          </w:p>
        </w:tc>
      </w:tr>
      <w:tr w:rsidR="00296D55" w14:paraId="1152EA41" w14:textId="77777777" w:rsidTr="00D8334F">
        <w:trPr>
          <w:trHeight w:val="417"/>
        </w:trPr>
        <w:tc>
          <w:tcPr>
            <w:tcW w:w="2168" w:type="dxa"/>
            <w:tcBorders>
              <w:top w:val="nil"/>
              <w:bottom w:val="nil"/>
            </w:tcBorders>
            <w:shd w:val="clear" w:color="auto" w:fill="auto"/>
          </w:tcPr>
          <w:p w14:paraId="09466553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SB1k</w:t>
            </w:r>
          </w:p>
        </w:tc>
        <w:tc>
          <w:tcPr>
            <w:tcW w:w="4636" w:type="dxa"/>
            <w:tcBorders>
              <w:top w:val="nil"/>
              <w:bottom w:val="nil"/>
            </w:tcBorders>
            <w:shd w:val="clear" w:color="auto" w:fill="auto"/>
          </w:tcPr>
          <w:p w14:paraId="6CA9D347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Cs w:val="22"/>
              </w:rPr>
              <w:t>araBAD</w:t>
            </w:r>
            <w:proofErr w:type="spellEnd"/>
            <w:r>
              <w:rPr>
                <w:rFonts w:ascii="Times New Roman" w:hAnsi="Times New Roman" w:cs="Times New Roman"/>
                <w:szCs w:val="22"/>
              </w:rPr>
              <w:t xml:space="preserve"> promoter, pSC101 </w:t>
            </w:r>
            <w:proofErr w:type="spellStart"/>
            <w:r>
              <w:rPr>
                <w:rFonts w:ascii="Times New Roman" w:hAnsi="Times New Roman" w:cs="Times New Roman"/>
                <w:szCs w:val="22"/>
              </w:rPr>
              <w:t>ori</w:t>
            </w:r>
            <w:proofErr w:type="spellEnd"/>
            <w:r>
              <w:rPr>
                <w:rFonts w:ascii="Times New Roman" w:hAnsi="Times New Roman" w:cs="Times New Roman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2"/>
              </w:rPr>
              <w:t>Kan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  <w:r w:rsidDel="004C05F5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</w:tc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</w:tcPr>
          <w:p w14:paraId="4A1B387D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Our laboratory</w:t>
            </w:r>
          </w:p>
        </w:tc>
      </w:tr>
      <w:tr w:rsidR="00296D55" w14:paraId="615B1930" w14:textId="77777777" w:rsidTr="00D8334F">
        <w:trPr>
          <w:trHeight w:val="417"/>
        </w:trPr>
        <w:tc>
          <w:tcPr>
            <w:tcW w:w="2168" w:type="dxa"/>
            <w:tcBorders>
              <w:top w:val="nil"/>
              <w:bottom w:val="nil"/>
            </w:tcBorders>
            <w:shd w:val="clear" w:color="auto" w:fill="auto"/>
          </w:tcPr>
          <w:p w14:paraId="34F18719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SB1a</w:t>
            </w:r>
          </w:p>
        </w:tc>
        <w:tc>
          <w:tcPr>
            <w:tcW w:w="4636" w:type="dxa"/>
            <w:tcBorders>
              <w:top w:val="nil"/>
              <w:bottom w:val="nil"/>
            </w:tcBorders>
            <w:shd w:val="clear" w:color="auto" w:fill="auto"/>
          </w:tcPr>
          <w:p w14:paraId="30D88880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Cs w:val="22"/>
              </w:rPr>
              <w:t>araBAD</w:t>
            </w:r>
            <w:proofErr w:type="spellEnd"/>
            <w:r>
              <w:rPr>
                <w:rFonts w:ascii="Times New Roman" w:hAnsi="Times New Roman" w:cs="Times New Roman"/>
                <w:szCs w:val="22"/>
              </w:rPr>
              <w:t xml:space="preserve"> promoter, pSC101 </w:t>
            </w:r>
            <w:proofErr w:type="spellStart"/>
            <w:r>
              <w:rPr>
                <w:rFonts w:ascii="Times New Roman" w:hAnsi="Times New Roman" w:cs="Times New Roman"/>
                <w:szCs w:val="22"/>
              </w:rPr>
              <w:t>ori</w:t>
            </w:r>
            <w:proofErr w:type="spellEnd"/>
            <w:r>
              <w:rPr>
                <w:rFonts w:ascii="Times New Roman" w:hAnsi="Times New Roman" w:cs="Times New Roman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2"/>
              </w:rPr>
              <w:t>amp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</w:tcPr>
          <w:p w14:paraId="7DF955BC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Our laboratory</w:t>
            </w:r>
          </w:p>
        </w:tc>
      </w:tr>
      <w:tr w:rsidR="00296D55" w14:paraId="3B6E21B5" w14:textId="77777777" w:rsidTr="00D8334F">
        <w:trPr>
          <w:trHeight w:val="417"/>
        </w:trPr>
        <w:tc>
          <w:tcPr>
            <w:tcW w:w="2168" w:type="dxa"/>
            <w:tcBorders>
              <w:top w:val="nil"/>
              <w:bottom w:val="nil"/>
            </w:tcBorders>
            <w:shd w:val="clear" w:color="auto" w:fill="auto"/>
          </w:tcPr>
          <w:p w14:paraId="7EE22512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LB1k</w:t>
            </w:r>
          </w:p>
        </w:tc>
        <w:tc>
          <w:tcPr>
            <w:tcW w:w="4636" w:type="dxa"/>
            <w:tcBorders>
              <w:top w:val="nil"/>
              <w:bottom w:val="nil"/>
            </w:tcBorders>
            <w:shd w:val="clear" w:color="auto" w:fill="auto"/>
          </w:tcPr>
          <w:p w14:paraId="44B50D30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Cs w:val="22"/>
              </w:rPr>
              <w:t>araBAD</w:t>
            </w:r>
            <w:proofErr w:type="spellEnd"/>
            <w:r>
              <w:rPr>
                <w:rFonts w:ascii="Times New Roman" w:hAnsi="Times New Roman" w:cs="Times New Roman"/>
                <w:szCs w:val="22"/>
              </w:rPr>
              <w:t xml:space="preserve"> promoter, r6k </w:t>
            </w:r>
            <w:proofErr w:type="spellStart"/>
            <w:r>
              <w:rPr>
                <w:rFonts w:ascii="Times New Roman" w:hAnsi="Times New Roman" w:cs="Times New Roman"/>
                <w:szCs w:val="22"/>
              </w:rPr>
              <w:t>ori</w:t>
            </w:r>
            <w:proofErr w:type="spellEnd"/>
            <w:r>
              <w:rPr>
                <w:rFonts w:ascii="Times New Roman" w:hAnsi="Times New Roman" w:cs="Times New Roman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2"/>
              </w:rPr>
              <w:t>Kan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</w:tcPr>
          <w:p w14:paraId="70C7C8C5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Our laboratory</w:t>
            </w:r>
          </w:p>
        </w:tc>
      </w:tr>
      <w:tr w:rsidR="00296D55" w14:paraId="68431D9A" w14:textId="77777777" w:rsidTr="00D8334F">
        <w:trPr>
          <w:trHeight w:val="417"/>
        </w:trPr>
        <w:tc>
          <w:tcPr>
            <w:tcW w:w="2168" w:type="dxa"/>
            <w:tcBorders>
              <w:top w:val="nil"/>
              <w:bottom w:val="nil"/>
            </w:tcBorders>
            <w:shd w:val="clear" w:color="auto" w:fill="auto"/>
          </w:tcPr>
          <w:p w14:paraId="0B0FE537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AB1k</w:t>
            </w:r>
          </w:p>
        </w:tc>
        <w:tc>
          <w:tcPr>
            <w:tcW w:w="4636" w:type="dxa"/>
            <w:tcBorders>
              <w:top w:val="nil"/>
              <w:bottom w:val="nil"/>
            </w:tcBorders>
            <w:shd w:val="clear" w:color="auto" w:fill="auto"/>
          </w:tcPr>
          <w:p w14:paraId="7BD914E4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Cs w:val="22"/>
              </w:rPr>
              <w:t>araBAD</w:t>
            </w:r>
            <w:proofErr w:type="spellEnd"/>
            <w:r>
              <w:rPr>
                <w:rFonts w:ascii="Times New Roman" w:hAnsi="Times New Roman" w:cs="Times New Roman"/>
                <w:szCs w:val="22"/>
              </w:rPr>
              <w:t xml:space="preserve"> promoter, </w:t>
            </w:r>
            <w:proofErr w:type="spellStart"/>
            <w:r>
              <w:rPr>
                <w:rFonts w:ascii="Times New Roman" w:hAnsi="Times New Roman" w:cs="Times New Roman"/>
                <w:szCs w:val="22"/>
              </w:rPr>
              <w:t>ColA</w:t>
            </w:r>
            <w:proofErr w:type="spellEnd"/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2"/>
              </w:rPr>
              <w:t>ori</w:t>
            </w:r>
            <w:proofErr w:type="spellEnd"/>
            <w:r>
              <w:rPr>
                <w:rFonts w:ascii="Times New Roman" w:hAnsi="Times New Roman" w:cs="Times New Roman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2"/>
              </w:rPr>
              <w:t>Kan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</w:tcPr>
          <w:p w14:paraId="52036B95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Our laboratory</w:t>
            </w:r>
          </w:p>
        </w:tc>
      </w:tr>
      <w:tr w:rsidR="00296D55" w14:paraId="53C750F4" w14:textId="77777777" w:rsidTr="00D8334F">
        <w:trPr>
          <w:trHeight w:val="417"/>
        </w:trPr>
        <w:tc>
          <w:tcPr>
            <w:tcW w:w="2168" w:type="dxa"/>
            <w:tcBorders>
              <w:top w:val="nil"/>
              <w:bottom w:val="nil"/>
            </w:tcBorders>
            <w:shd w:val="clear" w:color="auto" w:fill="auto"/>
          </w:tcPr>
          <w:p w14:paraId="71D37B0D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KD46</w:t>
            </w:r>
          </w:p>
        </w:tc>
        <w:tc>
          <w:tcPr>
            <w:tcW w:w="4636" w:type="dxa"/>
            <w:tcBorders>
              <w:top w:val="nil"/>
              <w:bottom w:val="nil"/>
            </w:tcBorders>
            <w:shd w:val="clear" w:color="auto" w:fill="auto"/>
          </w:tcPr>
          <w:p w14:paraId="5924A752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Temperature sensitive vector carrying λ-Red </w:t>
            </w:r>
            <w:proofErr w:type="spellStart"/>
            <w:r>
              <w:rPr>
                <w:rFonts w:ascii="Times New Roman" w:hAnsi="Times New Roman" w:cs="Times New Roman"/>
                <w:szCs w:val="22"/>
              </w:rPr>
              <w:t>recombinase</w:t>
            </w:r>
            <w:proofErr w:type="spellEnd"/>
            <w:r>
              <w:rPr>
                <w:rFonts w:ascii="Times New Roman" w:hAnsi="Times New Roman" w:cs="Times New Roman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2"/>
              </w:rPr>
              <w:t>Amp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</w:tcPr>
          <w:p w14:paraId="6E33C988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Cs w:val="22"/>
              </w:rPr>
              <w:instrText xml:space="preserve"> ADDIN EN.CITE &lt;EndNote&gt;&lt;Cite&gt;&lt;Author&gt;Datsenko&lt;/Author&gt;&lt;Year&gt;2000&lt;/Year&gt;&lt;RecNum&gt;111&lt;/RecNum&gt;&lt;DisplayText&gt;[35]&lt;/DisplayText&gt;&lt;record&gt;&lt;rec-number&gt;111&lt;/rec-number&gt;&lt;foreign-keys&gt;&lt;key app="EN" db-id="rss5w95zws05deews9d5z228epp0ate5xver" timestamp="1625028404"&gt;111&lt;/key&gt;&lt;/foreign-keys&gt;&lt;ref-type name="Journal Article"&gt;17&lt;/ref-type&gt;&lt;contributors&gt;&lt;authors&gt;&lt;author&gt;Datsenko, K. A.&lt;/author&gt;&lt;author&gt;Wanner, B. L.&lt;/author&gt;&lt;/authors&gt;&lt;/contributors&gt;&lt;titles&gt;&lt;title&gt;One-step inactivation of chromosomal genes in Escherichia coli K-12 using PCR products&lt;/title&gt;&lt;secondary-title&gt;Proceedings of the National Academy of Sciences of the United States of America&lt;/secondary-title&gt;&lt;alt-title&gt;Proc Natl Acad Sci U S A&lt;/alt-title&gt;&lt;/titles&gt;&lt;periodical&gt;&lt;full-title&gt;Proceedings of the National Academy of Sciences of the United States of America&lt;/full-title&gt;&lt;abbr-1&gt;P Natl Acad Sci USA&lt;/abbr-1&gt;&lt;/periodical&gt;&lt;pages&gt;6640-6645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/dates&gt;&lt;publisher&gt;National Academy of Sciences&lt;/publisher&gt;&lt;isbn&gt;0027-8424&amp;#xD;1091-6490&lt;/isbn&gt;&lt;accession-num&gt;10829079&lt;/accession-num&gt;&lt;urls&gt;&lt;related-urls&gt;&lt;url&gt;https://pubmed.ncbi.nlm.nih.gov/10829079&lt;/url&gt;&lt;url&gt;https://www.ncbi.nlm.nih.gov/pmc/articles/PMC18686/&lt;/url&gt;&lt;/related-urls&gt;&lt;/urls&gt;&lt;electronic-resource-num&gt;10.1073/pnas.120163297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szCs w:val="22"/>
              </w:rPr>
              <w:t>[35]</w:t>
            </w:r>
            <w:r>
              <w:rPr>
                <w:rFonts w:ascii="Times New Roman" w:hAnsi="Times New Roman" w:cs="Times New Roman"/>
                <w:szCs w:val="22"/>
              </w:rPr>
              <w:fldChar w:fldCharType="end"/>
            </w:r>
          </w:p>
        </w:tc>
      </w:tr>
      <w:tr w:rsidR="00296D55" w14:paraId="0CED56E7" w14:textId="77777777" w:rsidTr="00D8334F">
        <w:trPr>
          <w:trHeight w:val="417"/>
        </w:trPr>
        <w:tc>
          <w:tcPr>
            <w:tcW w:w="2168" w:type="dxa"/>
            <w:tcBorders>
              <w:top w:val="nil"/>
              <w:bottom w:val="nil"/>
            </w:tcBorders>
            <w:shd w:val="clear" w:color="auto" w:fill="auto"/>
          </w:tcPr>
          <w:p w14:paraId="207985DF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SL91k</w:t>
            </w:r>
          </w:p>
        </w:tc>
        <w:tc>
          <w:tcPr>
            <w:tcW w:w="4636" w:type="dxa"/>
            <w:tcBorders>
              <w:top w:val="nil"/>
              <w:bottom w:val="nil"/>
            </w:tcBorders>
            <w:shd w:val="clear" w:color="auto" w:fill="auto"/>
          </w:tcPr>
          <w:p w14:paraId="71117EB2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119 promoter, </w:t>
            </w:r>
            <w:proofErr w:type="spellStart"/>
            <w:r>
              <w:rPr>
                <w:rFonts w:ascii="Times New Roman" w:hAnsi="Times New Roman" w:cs="Times New Roman"/>
                <w:szCs w:val="22"/>
              </w:rPr>
              <w:t>Kan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Cs w:val="22"/>
              </w:rPr>
              <w:t xml:space="preserve"> selective marker with lox71 and lox66, pSC101 </w:t>
            </w:r>
            <w:proofErr w:type="spellStart"/>
            <w:r>
              <w:rPr>
                <w:rFonts w:ascii="Times New Roman" w:hAnsi="Times New Roman" w:cs="Times New Roman"/>
                <w:szCs w:val="22"/>
              </w:rPr>
              <w:t>ori</w:t>
            </w:r>
            <w:proofErr w:type="spellEnd"/>
          </w:p>
        </w:tc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</w:tcPr>
          <w:p w14:paraId="473665D4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Our laboratory</w:t>
            </w:r>
          </w:p>
        </w:tc>
      </w:tr>
      <w:tr w:rsidR="00296D55" w14:paraId="0922B22E" w14:textId="77777777" w:rsidTr="00D8334F">
        <w:trPr>
          <w:trHeight w:val="417"/>
        </w:trPr>
        <w:tc>
          <w:tcPr>
            <w:tcW w:w="2168" w:type="dxa"/>
            <w:tcBorders>
              <w:top w:val="nil"/>
              <w:bottom w:val="nil"/>
            </w:tcBorders>
            <w:shd w:val="clear" w:color="auto" w:fill="auto"/>
          </w:tcPr>
          <w:p w14:paraId="082B8A14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SLCPA1k</w:t>
            </w:r>
          </w:p>
        </w:tc>
        <w:tc>
          <w:tcPr>
            <w:tcW w:w="4636" w:type="dxa"/>
            <w:tcBorders>
              <w:top w:val="nil"/>
              <w:bottom w:val="nil"/>
            </w:tcBorders>
            <w:shd w:val="clear" w:color="auto" w:fill="auto"/>
          </w:tcPr>
          <w:p w14:paraId="095CD08D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CPA1 promoter, </w:t>
            </w:r>
            <w:proofErr w:type="spellStart"/>
            <w:r>
              <w:rPr>
                <w:rFonts w:ascii="Times New Roman" w:hAnsi="Times New Roman" w:cs="Times New Roman"/>
                <w:szCs w:val="22"/>
              </w:rPr>
              <w:t>Kan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Cs w:val="22"/>
              </w:rPr>
              <w:t xml:space="preserve"> selective marker with lox71 and lox66 pSC101 </w:t>
            </w:r>
            <w:proofErr w:type="spellStart"/>
            <w:r>
              <w:rPr>
                <w:rFonts w:ascii="Times New Roman" w:hAnsi="Times New Roman" w:cs="Times New Roman"/>
                <w:szCs w:val="22"/>
              </w:rPr>
              <w:t>ori</w:t>
            </w:r>
            <w:proofErr w:type="spellEnd"/>
          </w:p>
        </w:tc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</w:tcPr>
          <w:p w14:paraId="48B955F0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Our laboratory</w:t>
            </w:r>
          </w:p>
        </w:tc>
      </w:tr>
      <w:tr w:rsidR="00296D55" w14:paraId="04EA264E" w14:textId="77777777" w:rsidTr="00D8334F">
        <w:trPr>
          <w:trHeight w:val="417"/>
        </w:trPr>
        <w:tc>
          <w:tcPr>
            <w:tcW w:w="2168" w:type="dxa"/>
            <w:tcBorders>
              <w:top w:val="nil"/>
              <w:bottom w:val="nil"/>
            </w:tcBorders>
            <w:shd w:val="clear" w:color="auto" w:fill="auto"/>
          </w:tcPr>
          <w:p w14:paraId="131A47F6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XB1k-</w:t>
            </w:r>
            <w:r>
              <w:rPr>
                <w:rFonts w:ascii="Times New Roman" w:hAnsi="Times New Roman" w:cs="Times New Roman"/>
                <w:i/>
                <w:iCs/>
                <w:szCs w:val="22"/>
              </w:rPr>
              <w:t>TcpanD</w:t>
            </w:r>
          </w:p>
        </w:tc>
        <w:tc>
          <w:tcPr>
            <w:tcW w:w="4636" w:type="dxa"/>
            <w:tcBorders>
              <w:top w:val="nil"/>
              <w:bottom w:val="nil"/>
            </w:tcBorders>
            <w:shd w:val="clear" w:color="auto" w:fill="auto"/>
          </w:tcPr>
          <w:p w14:paraId="72475326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pXB1k containing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2"/>
              </w:rPr>
              <w:t>Triboli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2"/>
              </w:rPr>
              <w:t>castaneum</w:t>
            </w:r>
            <w:proofErr w:type="spellEnd"/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2"/>
              </w:rPr>
              <w:t>panD</w:t>
            </w:r>
            <w:proofErr w:type="spellEnd"/>
          </w:p>
        </w:tc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</w:tcPr>
          <w:p w14:paraId="354DCE25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This study</w:t>
            </w:r>
          </w:p>
        </w:tc>
      </w:tr>
      <w:tr w:rsidR="00296D55" w14:paraId="6E7D1D28" w14:textId="77777777" w:rsidTr="00D8334F">
        <w:trPr>
          <w:trHeight w:val="417"/>
        </w:trPr>
        <w:tc>
          <w:tcPr>
            <w:tcW w:w="2168" w:type="dxa"/>
            <w:tcBorders>
              <w:top w:val="nil"/>
              <w:bottom w:val="nil"/>
            </w:tcBorders>
            <w:shd w:val="clear" w:color="auto" w:fill="auto"/>
          </w:tcPr>
          <w:p w14:paraId="25CC2F0B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SB1a-</w:t>
            </w:r>
            <w:r>
              <w:rPr>
                <w:rFonts w:ascii="Times New Roman" w:hAnsi="Times New Roman" w:cs="Times New Roman"/>
                <w:i/>
                <w:iCs/>
                <w:szCs w:val="22"/>
              </w:rPr>
              <w:t>aspA</w:t>
            </w:r>
          </w:p>
        </w:tc>
        <w:tc>
          <w:tcPr>
            <w:tcW w:w="4636" w:type="dxa"/>
            <w:tcBorders>
              <w:top w:val="nil"/>
              <w:bottom w:val="nil"/>
            </w:tcBorders>
            <w:shd w:val="clear" w:color="auto" w:fill="auto"/>
          </w:tcPr>
          <w:p w14:paraId="25356F05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pSB1a containing </w:t>
            </w:r>
            <w:r>
              <w:rPr>
                <w:rFonts w:ascii="Times New Roman" w:hAnsi="Times New Roman" w:cs="Times New Roman"/>
                <w:i/>
                <w:iCs/>
                <w:szCs w:val="22"/>
              </w:rPr>
              <w:t>E. coli</w:t>
            </w:r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2"/>
              </w:rPr>
              <w:t>aspA</w:t>
            </w:r>
            <w:proofErr w:type="spellEnd"/>
          </w:p>
        </w:tc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</w:tcPr>
          <w:p w14:paraId="0DF0EB3C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This study</w:t>
            </w:r>
          </w:p>
        </w:tc>
      </w:tr>
      <w:tr w:rsidR="00296D55" w14:paraId="32584919" w14:textId="77777777" w:rsidTr="00D8334F">
        <w:trPr>
          <w:trHeight w:val="417"/>
        </w:trPr>
        <w:tc>
          <w:tcPr>
            <w:tcW w:w="2168" w:type="dxa"/>
            <w:tcBorders>
              <w:top w:val="nil"/>
              <w:bottom w:val="nil"/>
            </w:tcBorders>
            <w:shd w:val="clear" w:color="auto" w:fill="auto"/>
          </w:tcPr>
          <w:p w14:paraId="50D488DB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SB1a-</w:t>
            </w:r>
            <w:r>
              <w:rPr>
                <w:rFonts w:ascii="Times New Roman" w:hAnsi="Times New Roman" w:cs="Times New Roman"/>
                <w:i/>
                <w:iCs/>
                <w:szCs w:val="22"/>
              </w:rPr>
              <w:t>aspC</w:t>
            </w:r>
          </w:p>
        </w:tc>
        <w:tc>
          <w:tcPr>
            <w:tcW w:w="4636" w:type="dxa"/>
            <w:tcBorders>
              <w:top w:val="nil"/>
              <w:bottom w:val="nil"/>
            </w:tcBorders>
            <w:shd w:val="clear" w:color="auto" w:fill="auto"/>
          </w:tcPr>
          <w:p w14:paraId="0493272F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pSB1a containing </w:t>
            </w:r>
            <w:r>
              <w:rPr>
                <w:rFonts w:ascii="Times New Roman" w:hAnsi="Times New Roman" w:cs="Times New Roman"/>
                <w:i/>
                <w:iCs/>
                <w:szCs w:val="22"/>
              </w:rPr>
              <w:t xml:space="preserve">E. coli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2"/>
              </w:rPr>
              <w:t>aspC</w:t>
            </w:r>
            <w:proofErr w:type="spellEnd"/>
          </w:p>
        </w:tc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</w:tcPr>
          <w:p w14:paraId="1C52DF96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This study</w:t>
            </w:r>
          </w:p>
        </w:tc>
      </w:tr>
      <w:tr w:rsidR="00296D55" w14:paraId="6759D5DA" w14:textId="77777777" w:rsidTr="00D8334F">
        <w:trPr>
          <w:trHeight w:val="417"/>
        </w:trPr>
        <w:tc>
          <w:tcPr>
            <w:tcW w:w="2168" w:type="dxa"/>
            <w:tcBorders>
              <w:top w:val="nil"/>
              <w:bottom w:val="nil"/>
            </w:tcBorders>
            <w:shd w:val="clear" w:color="auto" w:fill="auto"/>
          </w:tcPr>
          <w:p w14:paraId="7FF9021E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SB1a-</w:t>
            </w:r>
            <w:r>
              <w:rPr>
                <w:rFonts w:ascii="Times New Roman" w:hAnsi="Times New Roman" w:cs="Times New Roman"/>
                <w:i/>
                <w:iCs/>
                <w:szCs w:val="22"/>
              </w:rPr>
              <w:t>aspC</w:t>
            </w:r>
            <w:r>
              <w:rPr>
                <w:rFonts w:ascii="Times New Roman" w:hAnsi="Times New Roman" w:cs="Times New Roman"/>
                <w:szCs w:val="22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Cs w:val="22"/>
              </w:rPr>
              <w:t>rocG</w:t>
            </w:r>
          </w:p>
        </w:tc>
        <w:tc>
          <w:tcPr>
            <w:tcW w:w="4636" w:type="dxa"/>
            <w:tcBorders>
              <w:top w:val="nil"/>
              <w:bottom w:val="nil"/>
            </w:tcBorders>
            <w:shd w:val="clear" w:color="auto" w:fill="auto"/>
          </w:tcPr>
          <w:p w14:paraId="0ED34864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pSB1a containing </w:t>
            </w:r>
            <w:r>
              <w:rPr>
                <w:rFonts w:ascii="Times New Roman" w:hAnsi="Times New Roman" w:cs="Times New Roman"/>
                <w:i/>
                <w:iCs/>
                <w:szCs w:val="22"/>
              </w:rPr>
              <w:t xml:space="preserve">Bacillu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2"/>
              </w:rPr>
              <w:t>subtil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Cs w:val="22"/>
              </w:rPr>
              <w:t> 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2"/>
              </w:rPr>
              <w:t>rocG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Cs w:val="22"/>
              </w:rPr>
              <w:t>and</w:t>
            </w:r>
            <w:r>
              <w:rPr>
                <w:rFonts w:ascii="Times New Roman" w:hAnsi="Times New Roman" w:cs="Times New Roman"/>
                <w:i/>
                <w:iCs/>
                <w:szCs w:val="22"/>
              </w:rPr>
              <w:t xml:space="preserve"> E. coli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2"/>
              </w:rPr>
              <w:t>aspC</w:t>
            </w:r>
            <w:proofErr w:type="spellEnd"/>
          </w:p>
        </w:tc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</w:tcPr>
          <w:p w14:paraId="5A8CD1CF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This study</w:t>
            </w:r>
          </w:p>
        </w:tc>
      </w:tr>
      <w:tr w:rsidR="00296D55" w14:paraId="7C4A1E32" w14:textId="77777777" w:rsidTr="00D8334F">
        <w:trPr>
          <w:trHeight w:val="417"/>
        </w:trPr>
        <w:tc>
          <w:tcPr>
            <w:tcW w:w="2168" w:type="dxa"/>
            <w:tcBorders>
              <w:top w:val="nil"/>
              <w:bottom w:val="nil"/>
            </w:tcBorders>
            <w:shd w:val="clear" w:color="auto" w:fill="auto"/>
          </w:tcPr>
          <w:p w14:paraId="7C6DFC5C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lastRenderedPageBreak/>
              <w:t>pSB1s-</w:t>
            </w:r>
            <w:r>
              <w:rPr>
                <w:rFonts w:ascii="Times New Roman" w:hAnsi="Times New Roman" w:cs="Times New Roman"/>
                <w:i/>
                <w:iCs/>
                <w:szCs w:val="22"/>
              </w:rPr>
              <w:t>cre</w:t>
            </w:r>
          </w:p>
        </w:tc>
        <w:tc>
          <w:tcPr>
            <w:tcW w:w="4636" w:type="dxa"/>
            <w:tcBorders>
              <w:top w:val="nil"/>
              <w:bottom w:val="nil"/>
            </w:tcBorders>
            <w:shd w:val="clear" w:color="auto" w:fill="auto"/>
          </w:tcPr>
          <w:p w14:paraId="22775268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pSB1s containing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2"/>
              </w:rPr>
              <w:t>Cre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kern w:val="0"/>
              </w:rPr>
              <w:t>recombinase</w:t>
            </w:r>
            <w:proofErr w:type="spellEnd"/>
            <w:r>
              <w:rPr>
                <w:rFonts w:ascii="Times New Roman" w:hAnsi="Times New Roman" w:cs="Times New Roman"/>
                <w:kern w:val="0"/>
              </w:rPr>
              <w:t xml:space="preserve"> gene, </w:t>
            </w:r>
            <w:proofErr w:type="spellStart"/>
            <w:r>
              <w:rPr>
                <w:rFonts w:ascii="Times New Roman" w:hAnsi="Times New Roman" w:cs="Times New Roman"/>
                <w:kern w:val="0"/>
              </w:rPr>
              <w:t>Str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r</w:t>
            </w:r>
            <w:proofErr w:type="spellEnd"/>
          </w:p>
        </w:tc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</w:tcPr>
          <w:p w14:paraId="56A1125B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Our laboratory</w:t>
            </w:r>
          </w:p>
        </w:tc>
      </w:tr>
      <w:tr w:rsidR="00296D55" w14:paraId="3CF6881F" w14:textId="77777777" w:rsidTr="00D8334F">
        <w:trPr>
          <w:trHeight w:val="417"/>
        </w:trPr>
        <w:tc>
          <w:tcPr>
            <w:tcW w:w="21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756F02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CP20</w:t>
            </w:r>
          </w:p>
        </w:tc>
        <w:tc>
          <w:tcPr>
            <w:tcW w:w="46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E306988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Temperature sensitive vector carrying FLP, </w:t>
            </w:r>
            <w:proofErr w:type="spellStart"/>
            <w:r>
              <w:rPr>
                <w:rFonts w:ascii="Times New Roman" w:hAnsi="Times New Roman" w:cs="Times New Roman"/>
                <w:szCs w:val="22"/>
              </w:rPr>
              <w:t>Amp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9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24D5D07" w14:textId="77777777" w:rsidR="00296D55" w:rsidRDefault="00296D55" w:rsidP="00D83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Cs w:val="22"/>
              </w:rPr>
              <w:instrText xml:space="preserve"> ADDIN EN.CITE &lt;EndNote&gt;&lt;Cite&gt;&lt;Author&gt;Datsenko&lt;/Author&gt;&lt;Year&gt;2000&lt;/Year&gt;&lt;RecNum&gt;111&lt;/RecNum&gt;&lt;DisplayText&gt;[35]&lt;/DisplayText&gt;&lt;record&gt;&lt;rec-number&gt;111&lt;/rec-number&gt;&lt;foreign-keys&gt;&lt;key app="EN" db-id="rss5w95zws05deews9d5z228epp0ate5xver" timestamp="1625028404"&gt;111&lt;/key&gt;&lt;/foreign-keys&gt;&lt;ref-type name="Journal Article"&gt;17&lt;/ref-type&gt;&lt;contributors&gt;&lt;authors&gt;&lt;author&gt;Datsenko, K. A.&lt;/author&gt;&lt;author&gt;Wanner, B. L.&lt;/author&gt;&lt;/authors&gt;&lt;/contributors&gt;&lt;titles&gt;&lt;title&gt;One-step inactivation of chromosomal genes in Escherichia coli K-12 using PCR products&lt;/title&gt;&lt;secondary-title&gt;Proceedings of the National Academy of Sciences of the United States of America&lt;/secondary-title&gt;&lt;alt-title&gt;Proc Natl Acad Sci U S A&lt;/alt-title&gt;&lt;/titles&gt;&lt;periodical&gt;&lt;full-title&gt;Proceedings of the National Academy of Sciences of the United States of America&lt;/full-title&gt;&lt;abbr-1&gt;P Natl Acad Sci USA&lt;/abbr-1&gt;&lt;/periodical&gt;&lt;pages&gt;6640-6645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/dates&gt;&lt;publisher&gt;National Academy of Sciences&lt;/publisher&gt;&lt;isbn&gt;0027-8424&amp;#xD;1091-6490&lt;/isbn&gt;&lt;accession-num&gt;10829079&lt;/accession-num&gt;&lt;urls&gt;&lt;related-urls&gt;&lt;url&gt;https://pubmed.ncbi.nlm.nih.gov/10829079&lt;/url&gt;&lt;url&gt;https://www.ncbi.nlm.nih.gov/pmc/articles/PMC18686/&lt;/url&gt;&lt;/related-urls&gt;&lt;/urls&gt;&lt;electronic-resource-num&gt;10.1073/pnas.120163297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szCs w:val="22"/>
              </w:rPr>
              <w:t>[35]</w:t>
            </w:r>
            <w:r>
              <w:rPr>
                <w:rFonts w:ascii="Times New Roman" w:hAnsi="Times New Roman" w:cs="Times New Roman"/>
                <w:szCs w:val="22"/>
              </w:rPr>
              <w:fldChar w:fldCharType="end"/>
            </w:r>
          </w:p>
        </w:tc>
      </w:tr>
    </w:tbl>
    <w:p w14:paraId="244D8ADC" w14:textId="77777777" w:rsidR="0005355F" w:rsidRPr="0005355F" w:rsidRDefault="0005355F" w:rsidP="0005355F">
      <w:pPr>
        <w:spacing w:line="360" w:lineRule="auto"/>
        <w:jc w:val="left"/>
        <w:rPr>
          <w:rStyle w:val="familyname"/>
          <w:rFonts w:ascii="Times New Roman" w:hAnsi="Times New Roman" w:cs="Times New Roman"/>
          <w:color w:val="1C1D1E"/>
          <w:spacing w:val="7"/>
          <w:sz w:val="23"/>
          <w:szCs w:val="23"/>
          <w:bdr w:val="dashed" w:sz="6" w:space="0" w:color="FFFFFF" w:frame="1"/>
          <w:shd w:val="clear" w:color="auto" w:fill="FFFFFF"/>
        </w:rPr>
      </w:pPr>
      <w:r w:rsidRPr="0005355F">
        <w:rPr>
          <w:rStyle w:val="familyname"/>
          <w:rFonts w:ascii="Times New Roman" w:hAnsi="Times New Roman" w:cs="Times New Roman"/>
          <w:b/>
          <w:color w:val="1C1D1E"/>
          <w:spacing w:val="7"/>
          <w:sz w:val="23"/>
          <w:szCs w:val="23"/>
          <w:bdr w:val="dashed" w:sz="6" w:space="0" w:color="FFFFFF" w:frame="1"/>
          <w:shd w:val="clear" w:color="auto" w:fill="FFFFFF"/>
        </w:rPr>
        <w:t>References</w:t>
      </w:r>
      <w:r w:rsidRPr="0005355F">
        <w:rPr>
          <w:rStyle w:val="familyname"/>
          <w:rFonts w:ascii="Times New Roman" w:hAnsi="Times New Roman" w:cs="Times New Roman"/>
          <w:color w:val="1C1D1E"/>
          <w:spacing w:val="7"/>
          <w:sz w:val="23"/>
          <w:szCs w:val="23"/>
          <w:bdr w:val="dashed" w:sz="6" w:space="0" w:color="FFFFFF" w:frame="1"/>
          <w:shd w:val="clear" w:color="auto" w:fill="FFFFFF"/>
        </w:rPr>
        <w:t xml:space="preserve">: </w:t>
      </w:r>
    </w:p>
    <w:p w14:paraId="58D0D80A" w14:textId="36F6F559" w:rsidR="00296D55" w:rsidRPr="0005355F" w:rsidRDefault="0005355F" w:rsidP="0005355F">
      <w:pPr>
        <w:spacing w:line="360" w:lineRule="auto"/>
        <w:jc w:val="left"/>
        <w:rPr>
          <w:rStyle w:val="pagelast"/>
          <w:rFonts w:ascii="Times New Roman" w:hAnsi="Times New Roman" w:cs="Times New Roman"/>
          <w:color w:val="1C1D1E"/>
          <w:spacing w:val="7"/>
          <w:sz w:val="23"/>
          <w:szCs w:val="23"/>
          <w:bdr w:val="dashed" w:sz="6" w:space="0" w:color="FFFFFF" w:frame="1"/>
          <w:shd w:val="clear" w:color="auto" w:fill="FFFFFF"/>
        </w:rPr>
      </w:pPr>
      <w:r w:rsidRPr="0005355F">
        <w:rPr>
          <w:rStyle w:val="familyname"/>
          <w:rFonts w:ascii="Times New Roman" w:hAnsi="Times New Roman" w:cs="Times New Roman"/>
          <w:b/>
          <w:color w:val="1C1D1E"/>
          <w:spacing w:val="7"/>
          <w:sz w:val="23"/>
          <w:szCs w:val="23"/>
          <w:bdr w:val="dashed" w:sz="6" w:space="0" w:color="FFFFFF" w:frame="1"/>
          <w:shd w:val="clear" w:color="auto" w:fill="FFFFFF"/>
        </w:rPr>
        <w:t>17.</w:t>
      </w:r>
      <w:r w:rsidRPr="0005355F">
        <w:rPr>
          <w:rStyle w:val="familyname"/>
          <w:rFonts w:ascii="Times New Roman" w:hAnsi="Times New Roman" w:cs="Times New Roman"/>
          <w:color w:val="1C1D1E"/>
          <w:spacing w:val="7"/>
          <w:sz w:val="23"/>
          <w:szCs w:val="23"/>
          <w:bdr w:val="dashed" w:sz="6" w:space="0" w:color="FFFFFF" w:frame="1"/>
          <w:shd w:val="clear" w:color="auto" w:fill="FFFFFF"/>
        </w:rPr>
        <w:t xml:space="preserve"> </w:t>
      </w:r>
      <w:r w:rsidRPr="0005355F">
        <w:rPr>
          <w:rStyle w:val="familyname"/>
          <w:rFonts w:ascii="Times New Roman" w:hAnsi="Times New Roman" w:cs="Times New Roman"/>
          <w:color w:val="1C1D1E"/>
          <w:spacing w:val="7"/>
          <w:sz w:val="23"/>
          <w:szCs w:val="23"/>
          <w:bdr w:val="dashed" w:sz="6" w:space="0" w:color="FFFFFF" w:frame="1"/>
          <w:shd w:val="clear" w:color="auto" w:fill="FFFFFF"/>
        </w:rPr>
        <w:t>Liu</w:t>
      </w:r>
      <w:r w:rsidRPr="0005355F">
        <w:rPr>
          <w:rStyle w:val="author"/>
          <w:rFonts w:ascii="Times New Roman" w:hAnsi="Times New Roman" w:cs="Times New Roman"/>
          <w:color w:val="1C1D1E"/>
          <w:spacing w:val="7"/>
          <w:sz w:val="23"/>
          <w:szCs w:val="23"/>
          <w:shd w:val="clear" w:color="auto" w:fill="FFFFFF"/>
        </w:rPr>
        <w:t> </w:t>
      </w:r>
      <w:r w:rsidRPr="0005355F">
        <w:rPr>
          <w:rStyle w:val="givennames"/>
          <w:rFonts w:ascii="Times New Roman" w:hAnsi="Times New Roman" w:cs="Times New Roman"/>
          <w:color w:val="1C1D1E"/>
          <w:spacing w:val="7"/>
          <w:sz w:val="23"/>
          <w:szCs w:val="23"/>
          <w:bdr w:val="dashed" w:sz="6" w:space="0" w:color="FFFFFF" w:frame="1"/>
          <w:shd w:val="clear" w:color="auto" w:fill="FFFFFF"/>
        </w:rPr>
        <w:t>B</w:t>
      </w:r>
      <w:r w:rsidRPr="0005355F">
        <w:rPr>
          <w:rStyle w:val="author"/>
          <w:rFonts w:ascii="Times New Roman" w:hAnsi="Times New Roman" w:cs="Times New Roman"/>
          <w:color w:val="1C1D1E"/>
          <w:spacing w:val="7"/>
          <w:sz w:val="23"/>
          <w:szCs w:val="23"/>
          <w:shd w:val="clear" w:color="auto" w:fill="FFFFFF"/>
        </w:rPr>
        <w:t> </w:t>
      </w:r>
      <w:r w:rsidRPr="0005355F">
        <w:rPr>
          <w:rFonts w:ascii="Times New Roman" w:hAnsi="Times New Roman" w:cs="Times New Roman"/>
          <w:color w:val="1C1D1E"/>
          <w:spacing w:val="7"/>
          <w:sz w:val="23"/>
          <w:szCs w:val="23"/>
          <w:shd w:val="clear" w:color="auto" w:fill="FFFFFF"/>
        </w:rPr>
        <w:t>, </w:t>
      </w:r>
      <w:r w:rsidRPr="0005355F">
        <w:rPr>
          <w:rStyle w:val="familyname"/>
          <w:rFonts w:ascii="Times New Roman" w:hAnsi="Times New Roman" w:cs="Times New Roman"/>
          <w:color w:val="1C1D1E"/>
          <w:spacing w:val="7"/>
          <w:sz w:val="23"/>
          <w:szCs w:val="23"/>
          <w:bdr w:val="dashed" w:sz="6" w:space="0" w:color="FFFFFF" w:frame="1"/>
          <w:shd w:val="clear" w:color="auto" w:fill="FFFFFF"/>
        </w:rPr>
        <w:t>Xiang</w:t>
      </w:r>
      <w:r w:rsidRPr="0005355F">
        <w:rPr>
          <w:rStyle w:val="author"/>
          <w:rFonts w:ascii="Times New Roman" w:hAnsi="Times New Roman" w:cs="Times New Roman"/>
          <w:color w:val="1C1D1E"/>
          <w:spacing w:val="7"/>
          <w:sz w:val="23"/>
          <w:szCs w:val="23"/>
          <w:shd w:val="clear" w:color="auto" w:fill="FFFFFF"/>
        </w:rPr>
        <w:t> </w:t>
      </w:r>
      <w:r w:rsidRPr="0005355F">
        <w:rPr>
          <w:rStyle w:val="givennames"/>
          <w:rFonts w:ascii="Times New Roman" w:hAnsi="Times New Roman" w:cs="Times New Roman"/>
          <w:color w:val="1C1D1E"/>
          <w:spacing w:val="7"/>
          <w:sz w:val="23"/>
          <w:szCs w:val="23"/>
          <w:bdr w:val="dashed" w:sz="6" w:space="0" w:color="FFFFFF" w:frame="1"/>
          <w:shd w:val="clear" w:color="auto" w:fill="FFFFFF"/>
        </w:rPr>
        <w:t>S</w:t>
      </w:r>
      <w:r w:rsidRPr="0005355F">
        <w:rPr>
          <w:rStyle w:val="author"/>
          <w:rFonts w:ascii="Times New Roman" w:hAnsi="Times New Roman" w:cs="Times New Roman"/>
          <w:color w:val="1C1D1E"/>
          <w:spacing w:val="7"/>
          <w:sz w:val="23"/>
          <w:szCs w:val="23"/>
          <w:shd w:val="clear" w:color="auto" w:fill="FFFFFF"/>
        </w:rPr>
        <w:t> </w:t>
      </w:r>
      <w:r w:rsidRPr="0005355F">
        <w:rPr>
          <w:rFonts w:ascii="Times New Roman" w:hAnsi="Times New Roman" w:cs="Times New Roman"/>
          <w:color w:val="1C1D1E"/>
          <w:spacing w:val="7"/>
          <w:sz w:val="23"/>
          <w:szCs w:val="23"/>
          <w:shd w:val="clear" w:color="auto" w:fill="FFFFFF"/>
        </w:rPr>
        <w:t>, </w:t>
      </w:r>
      <w:r w:rsidRPr="0005355F">
        <w:rPr>
          <w:rStyle w:val="familyname"/>
          <w:rFonts w:ascii="Times New Roman" w:hAnsi="Times New Roman" w:cs="Times New Roman"/>
          <w:color w:val="1C1D1E"/>
          <w:spacing w:val="7"/>
          <w:sz w:val="23"/>
          <w:szCs w:val="23"/>
          <w:bdr w:val="dashed" w:sz="6" w:space="0" w:color="FFFFFF" w:frame="1"/>
          <w:shd w:val="clear" w:color="auto" w:fill="FFFFFF"/>
        </w:rPr>
        <w:t>Zhao</w:t>
      </w:r>
      <w:r w:rsidRPr="0005355F">
        <w:rPr>
          <w:rStyle w:val="author"/>
          <w:rFonts w:ascii="Times New Roman" w:hAnsi="Times New Roman" w:cs="Times New Roman"/>
          <w:color w:val="1C1D1E"/>
          <w:spacing w:val="7"/>
          <w:sz w:val="23"/>
          <w:szCs w:val="23"/>
          <w:shd w:val="clear" w:color="auto" w:fill="FFFFFF"/>
        </w:rPr>
        <w:t> </w:t>
      </w:r>
      <w:r w:rsidRPr="0005355F">
        <w:rPr>
          <w:rStyle w:val="givennames"/>
          <w:rFonts w:ascii="Times New Roman" w:hAnsi="Times New Roman" w:cs="Times New Roman"/>
          <w:color w:val="1C1D1E"/>
          <w:spacing w:val="7"/>
          <w:sz w:val="23"/>
          <w:szCs w:val="23"/>
          <w:bdr w:val="dashed" w:sz="6" w:space="0" w:color="FFFFFF" w:frame="1"/>
          <w:shd w:val="clear" w:color="auto" w:fill="FFFFFF"/>
        </w:rPr>
        <w:t>G</w:t>
      </w:r>
      <w:r w:rsidRPr="0005355F">
        <w:rPr>
          <w:rStyle w:val="author"/>
          <w:rFonts w:ascii="Times New Roman" w:hAnsi="Times New Roman" w:cs="Times New Roman"/>
          <w:color w:val="1C1D1E"/>
          <w:spacing w:val="7"/>
          <w:sz w:val="23"/>
          <w:szCs w:val="23"/>
          <w:shd w:val="clear" w:color="auto" w:fill="FFFFFF"/>
        </w:rPr>
        <w:t> </w:t>
      </w:r>
      <w:r w:rsidRPr="0005355F">
        <w:rPr>
          <w:rFonts w:ascii="Times New Roman" w:hAnsi="Times New Roman" w:cs="Times New Roman"/>
          <w:color w:val="1C1D1E"/>
          <w:spacing w:val="7"/>
          <w:sz w:val="23"/>
          <w:szCs w:val="23"/>
          <w:shd w:val="clear" w:color="auto" w:fill="FFFFFF"/>
        </w:rPr>
        <w:t>, </w:t>
      </w:r>
      <w:r w:rsidRPr="0005355F">
        <w:rPr>
          <w:rStyle w:val="familyname"/>
          <w:rFonts w:ascii="Times New Roman" w:hAnsi="Times New Roman" w:cs="Times New Roman"/>
          <w:color w:val="1C1D1E"/>
          <w:spacing w:val="7"/>
          <w:sz w:val="23"/>
          <w:szCs w:val="23"/>
          <w:bdr w:val="dashed" w:sz="6" w:space="0" w:color="FFFFFF" w:frame="1"/>
          <w:shd w:val="clear" w:color="auto" w:fill="FFFFFF"/>
        </w:rPr>
        <w:t>Wang</w:t>
      </w:r>
      <w:r w:rsidRPr="0005355F">
        <w:rPr>
          <w:rStyle w:val="author"/>
          <w:rFonts w:ascii="Times New Roman" w:hAnsi="Times New Roman" w:cs="Times New Roman"/>
          <w:color w:val="1C1D1E"/>
          <w:spacing w:val="7"/>
          <w:sz w:val="23"/>
          <w:szCs w:val="23"/>
          <w:shd w:val="clear" w:color="auto" w:fill="FFFFFF"/>
        </w:rPr>
        <w:t> </w:t>
      </w:r>
      <w:r w:rsidRPr="0005355F">
        <w:rPr>
          <w:rStyle w:val="givennames"/>
          <w:rFonts w:ascii="Times New Roman" w:hAnsi="Times New Roman" w:cs="Times New Roman"/>
          <w:color w:val="1C1D1E"/>
          <w:spacing w:val="7"/>
          <w:sz w:val="23"/>
          <w:szCs w:val="23"/>
          <w:bdr w:val="dashed" w:sz="6" w:space="0" w:color="FFFFFF" w:frame="1"/>
          <w:shd w:val="clear" w:color="auto" w:fill="FFFFFF"/>
        </w:rPr>
        <w:t>B</w:t>
      </w:r>
      <w:r w:rsidRPr="0005355F">
        <w:rPr>
          <w:rStyle w:val="author"/>
          <w:rFonts w:ascii="Times New Roman" w:hAnsi="Times New Roman" w:cs="Times New Roman"/>
          <w:color w:val="1C1D1E"/>
          <w:spacing w:val="7"/>
          <w:sz w:val="23"/>
          <w:szCs w:val="23"/>
          <w:shd w:val="clear" w:color="auto" w:fill="FFFFFF"/>
        </w:rPr>
        <w:t> </w:t>
      </w:r>
      <w:r w:rsidRPr="0005355F">
        <w:rPr>
          <w:rFonts w:ascii="Times New Roman" w:hAnsi="Times New Roman" w:cs="Times New Roman"/>
          <w:color w:val="1C1D1E"/>
          <w:spacing w:val="7"/>
          <w:sz w:val="23"/>
          <w:szCs w:val="23"/>
          <w:shd w:val="clear" w:color="auto" w:fill="FFFFFF"/>
        </w:rPr>
        <w:t>, </w:t>
      </w:r>
      <w:r w:rsidRPr="0005355F">
        <w:rPr>
          <w:rStyle w:val="familyname"/>
          <w:rFonts w:ascii="Times New Roman" w:hAnsi="Times New Roman" w:cs="Times New Roman"/>
          <w:color w:val="1C1D1E"/>
          <w:spacing w:val="7"/>
          <w:sz w:val="23"/>
          <w:szCs w:val="23"/>
          <w:bdr w:val="dashed" w:sz="6" w:space="0" w:color="FFFFFF" w:frame="1"/>
          <w:shd w:val="clear" w:color="auto" w:fill="FFFFFF"/>
        </w:rPr>
        <w:t>Ma</w:t>
      </w:r>
      <w:r w:rsidRPr="0005355F">
        <w:rPr>
          <w:rStyle w:val="author"/>
          <w:rFonts w:ascii="Times New Roman" w:hAnsi="Times New Roman" w:cs="Times New Roman"/>
          <w:color w:val="1C1D1E"/>
          <w:spacing w:val="7"/>
          <w:sz w:val="23"/>
          <w:szCs w:val="23"/>
          <w:shd w:val="clear" w:color="auto" w:fill="FFFFFF"/>
        </w:rPr>
        <w:t> </w:t>
      </w:r>
      <w:r w:rsidRPr="0005355F">
        <w:rPr>
          <w:rStyle w:val="givennames"/>
          <w:rFonts w:ascii="Times New Roman" w:hAnsi="Times New Roman" w:cs="Times New Roman"/>
          <w:color w:val="1C1D1E"/>
          <w:spacing w:val="7"/>
          <w:sz w:val="23"/>
          <w:szCs w:val="23"/>
          <w:bdr w:val="dashed" w:sz="6" w:space="0" w:color="FFFFFF" w:frame="1"/>
          <w:shd w:val="clear" w:color="auto" w:fill="FFFFFF"/>
        </w:rPr>
        <w:t>Y</w:t>
      </w:r>
      <w:r w:rsidRPr="0005355F">
        <w:rPr>
          <w:rStyle w:val="author"/>
          <w:rFonts w:ascii="Times New Roman" w:hAnsi="Times New Roman" w:cs="Times New Roman"/>
          <w:color w:val="1C1D1E"/>
          <w:spacing w:val="7"/>
          <w:sz w:val="23"/>
          <w:szCs w:val="23"/>
          <w:shd w:val="clear" w:color="auto" w:fill="FFFFFF"/>
        </w:rPr>
        <w:t> </w:t>
      </w:r>
      <w:r w:rsidRPr="0005355F">
        <w:rPr>
          <w:rFonts w:ascii="Times New Roman" w:hAnsi="Times New Roman" w:cs="Times New Roman"/>
          <w:color w:val="1C1D1E"/>
          <w:spacing w:val="7"/>
          <w:sz w:val="23"/>
          <w:szCs w:val="23"/>
          <w:shd w:val="clear" w:color="auto" w:fill="FFFFFF"/>
        </w:rPr>
        <w:t>, </w:t>
      </w:r>
      <w:r w:rsidRPr="0005355F">
        <w:rPr>
          <w:rStyle w:val="familyname"/>
          <w:rFonts w:ascii="Times New Roman" w:hAnsi="Times New Roman" w:cs="Times New Roman"/>
          <w:color w:val="1C1D1E"/>
          <w:spacing w:val="7"/>
          <w:sz w:val="23"/>
          <w:szCs w:val="23"/>
          <w:bdr w:val="dashed" w:sz="6" w:space="0" w:color="FFFFFF" w:frame="1"/>
          <w:shd w:val="clear" w:color="auto" w:fill="FFFFFF"/>
        </w:rPr>
        <w:t>Liu</w:t>
      </w:r>
      <w:r w:rsidRPr="0005355F">
        <w:rPr>
          <w:rStyle w:val="author"/>
          <w:rFonts w:ascii="Times New Roman" w:hAnsi="Times New Roman" w:cs="Times New Roman"/>
          <w:color w:val="1C1D1E"/>
          <w:spacing w:val="7"/>
          <w:sz w:val="23"/>
          <w:szCs w:val="23"/>
          <w:shd w:val="clear" w:color="auto" w:fill="FFFFFF"/>
        </w:rPr>
        <w:t> </w:t>
      </w:r>
      <w:r w:rsidRPr="0005355F">
        <w:rPr>
          <w:rStyle w:val="givennames"/>
          <w:rFonts w:ascii="Times New Roman" w:hAnsi="Times New Roman" w:cs="Times New Roman"/>
          <w:color w:val="1C1D1E"/>
          <w:spacing w:val="7"/>
          <w:sz w:val="23"/>
          <w:szCs w:val="23"/>
          <w:bdr w:val="dashed" w:sz="6" w:space="0" w:color="FFFFFF" w:frame="1"/>
          <w:shd w:val="clear" w:color="auto" w:fill="FFFFFF"/>
        </w:rPr>
        <w:t>W</w:t>
      </w:r>
      <w:r w:rsidRPr="0005355F">
        <w:rPr>
          <w:rStyle w:val="author"/>
          <w:rFonts w:ascii="Times New Roman" w:hAnsi="Times New Roman" w:cs="Times New Roman"/>
          <w:color w:val="1C1D1E"/>
          <w:spacing w:val="7"/>
          <w:sz w:val="23"/>
          <w:szCs w:val="23"/>
          <w:shd w:val="clear" w:color="auto" w:fill="FFFFFF"/>
        </w:rPr>
        <w:t> </w:t>
      </w:r>
      <w:r w:rsidRPr="0005355F">
        <w:rPr>
          <w:rFonts w:ascii="Times New Roman" w:hAnsi="Times New Roman" w:cs="Times New Roman"/>
          <w:color w:val="1C1D1E"/>
          <w:spacing w:val="7"/>
          <w:sz w:val="23"/>
          <w:szCs w:val="23"/>
          <w:shd w:val="clear" w:color="auto" w:fill="FFFFFF"/>
        </w:rPr>
        <w:t>, et al. </w:t>
      </w:r>
      <w:r w:rsidRPr="0005355F">
        <w:rPr>
          <w:rStyle w:val="articletitle"/>
          <w:rFonts w:ascii="Times New Roman" w:hAnsi="Times New Roman" w:cs="Times New Roman"/>
          <w:color w:val="1C1D1E"/>
          <w:spacing w:val="7"/>
          <w:sz w:val="23"/>
          <w:szCs w:val="23"/>
          <w:bdr w:val="dashed" w:sz="6" w:space="0" w:color="FFFFFF" w:frame="1"/>
          <w:shd w:val="clear" w:color="auto" w:fill="FFFFFF"/>
        </w:rPr>
        <w:t>Efficient production of 3‐hydroxypropionate from fatty acids feedstock in </w:t>
      </w:r>
      <w:r w:rsidRPr="0005355F">
        <w:rPr>
          <w:rStyle w:val="articletitle"/>
          <w:rFonts w:ascii="Times New Roman" w:hAnsi="Times New Roman" w:cs="Times New Roman"/>
          <w:i/>
          <w:iCs/>
          <w:color w:val="1C1D1E"/>
          <w:spacing w:val="7"/>
          <w:sz w:val="23"/>
          <w:szCs w:val="23"/>
          <w:bdr w:val="dashed" w:sz="6" w:space="0" w:color="FFFFFF" w:frame="1"/>
          <w:shd w:val="clear" w:color="auto" w:fill="FFFFFF"/>
        </w:rPr>
        <w:t>Escherichia coli</w:t>
      </w:r>
      <w:r w:rsidRPr="0005355F">
        <w:rPr>
          <w:rStyle w:val="articletitle"/>
          <w:rFonts w:ascii="Times New Roman" w:hAnsi="Times New Roman" w:cs="Times New Roman"/>
          <w:color w:val="1C1D1E"/>
          <w:spacing w:val="7"/>
          <w:sz w:val="23"/>
          <w:szCs w:val="23"/>
          <w:bdr w:val="dashed" w:sz="6" w:space="0" w:color="FFFFFF" w:frame="1"/>
          <w:shd w:val="clear" w:color="auto" w:fill="FFFFFF"/>
        </w:rPr>
        <w:t> </w:t>
      </w:r>
      <w:r w:rsidRPr="0005355F">
        <w:rPr>
          <w:rFonts w:ascii="Times New Roman" w:hAnsi="Times New Roman" w:cs="Times New Roman"/>
          <w:color w:val="1C1D1E"/>
          <w:spacing w:val="7"/>
          <w:sz w:val="23"/>
          <w:szCs w:val="23"/>
          <w:shd w:val="clear" w:color="auto" w:fill="FFFFFF"/>
        </w:rPr>
        <w:t>. </w:t>
      </w:r>
      <w:proofErr w:type="spellStart"/>
      <w:r w:rsidRPr="0005355F">
        <w:rPr>
          <w:rStyle w:val="journaltitle"/>
          <w:rFonts w:ascii="Times New Roman" w:hAnsi="Times New Roman" w:cs="Times New Roman"/>
          <w:color w:val="1C1D1E"/>
          <w:spacing w:val="7"/>
          <w:sz w:val="23"/>
          <w:szCs w:val="23"/>
          <w:bdr w:val="dashed" w:sz="6" w:space="0" w:color="FFFFFF" w:frame="1"/>
          <w:shd w:val="clear" w:color="auto" w:fill="FFFFFF"/>
        </w:rPr>
        <w:t>Metab</w:t>
      </w:r>
      <w:proofErr w:type="spellEnd"/>
      <w:r w:rsidRPr="0005355F">
        <w:rPr>
          <w:rStyle w:val="journaltitle"/>
          <w:rFonts w:ascii="Times New Roman" w:hAnsi="Times New Roman" w:cs="Times New Roman"/>
          <w:color w:val="1C1D1E"/>
          <w:spacing w:val="7"/>
          <w:sz w:val="23"/>
          <w:szCs w:val="23"/>
          <w:bdr w:val="dashed" w:sz="6" w:space="0" w:color="FFFFFF" w:frame="1"/>
          <w:shd w:val="clear" w:color="auto" w:fill="FFFFFF"/>
        </w:rPr>
        <w:t xml:space="preserve"> Eng</w:t>
      </w:r>
      <w:r w:rsidRPr="0005355F">
        <w:rPr>
          <w:rFonts w:ascii="Times New Roman" w:hAnsi="Times New Roman" w:cs="Times New Roman"/>
          <w:color w:val="1C1D1E"/>
          <w:spacing w:val="7"/>
          <w:sz w:val="23"/>
          <w:szCs w:val="23"/>
          <w:shd w:val="clear" w:color="auto" w:fill="FFFFFF"/>
        </w:rPr>
        <w:t>. </w:t>
      </w:r>
      <w:r w:rsidRPr="0005355F">
        <w:rPr>
          <w:rStyle w:val="pubyear"/>
          <w:rFonts w:ascii="Times New Roman" w:hAnsi="Times New Roman" w:cs="Times New Roman"/>
          <w:color w:val="1C1D1E"/>
          <w:spacing w:val="7"/>
          <w:sz w:val="23"/>
          <w:szCs w:val="23"/>
          <w:bdr w:val="dashed" w:sz="6" w:space="0" w:color="FFFFFF" w:frame="1"/>
          <w:shd w:val="clear" w:color="auto" w:fill="FFFFFF"/>
        </w:rPr>
        <w:t>2019</w:t>
      </w:r>
      <w:proofErr w:type="gramStart"/>
      <w:r w:rsidRPr="0005355F">
        <w:rPr>
          <w:rFonts w:ascii="Times New Roman" w:hAnsi="Times New Roman" w:cs="Times New Roman"/>
          <w:color w:val="1C1D1E"/>
          <w:spacing w:val="7"/>
          <w:sz w:val="23"/>
          <w:szCs w:val="23"/>
          <w:shd w:val="clear" w:color="auto" w:fill="FFFFFF"/>
        </w:rPr>
        <w:t>;</w:t>
      </w:r>
      <w:r w:rsidRPr="0005355F">
        <w:rPr>
          <w:rStyle w:val="vol"/>
          <w:rFonts w:ascii="Times New Roman" w:hAnsi="Times New Roman" w:cs="Times New Roman"/>
          <w:color w:val="1C1D1E"/>
          <w:spacing w:val="7"/>
          <w:sz w:val="23"/>
          <w:szCs w:val="23"/>
          <w:bdr w:val="dashed" w:sz="6" w:space="0" w:color="FFFFFF" w:frame="1"/>
          <w:shd w:val="clear" w:color="auto" w:fill="FFFFFF"/>
        </w:rPr>
        <w:t>51</w:t>
      </w:r>
      <w:r w:rsidRPr="0005355F">
        <w:rPr>
          <w:rFonts w:ascii="Times New Roman" w:hAnsi="Times New Roman" w:cs="Times New Roman"/>
          <w:color w:val="1C1D1E"/>
          <w:spacing w:val="7"/>
          <w:sz w:val="23"/>
          <w:szCs w:val="23"/>
          <w:shd w:val="clear" w:color="auto" w:fill="FFFFFF"/>
        </w:rPr>
        <w:t>:</w:t>
      </w:r>
      <w:r w:rsidRPr="0005355F">
        <w:rPr>
          <w:rStyle w:val="pagefirst"/>
          <w:rFonts w:ascii="Times New Roman" w:hAnsi="Times New Roman" w:cs="Times New Roman"/>
          <w:color w:val="1C1D1E"/>
          <w:spacing w:val="7"/>
          <w:sz w:val="23"/>
          <w:szCs w:val="23"/>
          <w:bdr w:val="dashed" w:sz="6" w:space="0" w:color="FFFFFF" w:frame="1"/>
          <w:shd w:val="clear" w:color="auto" w:fill="FFFFFF"/>
        </w:rPr>
        <w:t>121</w:t>
      </w:r>
      <w:proofErr w:type="gramEnd"/>
      <w:r w:rsidRPr="0005355F">
        <w:rPr>
          <w:rFonts w:ascii="Times New Roman" w:hAnsi="Times New Roman" w:cs="Times New Roman"/>
          <w:color w:val="1C1D1E"/>
          <w:spacing w:val="7"/>
          <w:sz w:val="23"/>
          <w:szCs w:val="23"/>
          <w:shd w:val="clear" w:color="auto" w:fill="FFFFFF"/>
        </w:rPr>
        <w:t>–</w:t>
      </w:r>
      <w:r w:rsidRPr="0005355F">
        <w:rPr>
          <w:rStyle w:val="pagelast"/>
          <w:rFonts w:ascii="Times New Roman" w:hAnsi="Times New Roman" w:cs="Times New Roman"/>
          <w:color w:val="1C1D1E"/>
          <w:spacing w:val="7"/>
          <w:sz w:val="23"/>
          <w:szCs w:val="23"/>
          <w:bdr w:val="dashed" w:sz="6" w:space="0" w:color="FFFFFF" w:frame="1"/>
          <w:shd w:val="clear" w:color="auto" w:fill="FFFFFF"/>
        </w:rPr>
        <w:t>30</w:t>
      </w:r>
      <w:r w:rsidRPr="0005355F">
        <w:rPr>
          <w:rStyle w:val="pagelast"/>
          <w:rFonts w:ascii="Times New Roman" w:hAnsi="Times New Roman" w:cs="Times New Roman"/>
          <w:color w:val="1C1D1E"/>
          <w:spacing w:val="7"/>
          <w:sz w:val="23"/>
          <w:szCs w:val="23"/>
          <w:bdr w:val="dashed" w:sz="6" w:space="0" w:color="FFFFFF" w:frame="1"/>
          <w:shd w:val="clear" w:color="auto" w:fill="FFFFFF"/>
        </w:rPr>
        <w:t>.</w:t>
      </w:r>
    </w:p>
    <w:p w14:paraId="443B6DFA" w14:textId="5AB55990" w:rsidR="0005355F" w:rsidRPr="0005355F" w:rsidRDefault="0005355F" w:rsidP="0005355F">
      <w:pPr>
        <w:spacing w:line="360" w:lineRule="auto"/>
        <w:jc w:val="left"/>
        <w:rPr>
          <w:rFonts w:ascii="Times New Roman" w:eastAsia="等线" w:hAnsi="Times New Roman" w:cs="Times New Roman"/>
          <w:szCs w:val="21"/>
        </w:rPr>
      </w:pPr>
      <w:r w:rsidRPr="0005355F">
        <w:rPr>
          <w:rStyle w:val="familyname"/>
          <w:rFonts w:ascii="Times New Roman" w:hAnsi="Times New Roman" w:cs="Times New Roman"/>
          <w:b/>
          <w:color w:val="1C1D1E"/>
          <w:spacing w:val="7"/>
          <w:sz w:val="23"/>
          <w:szCs w:val="23"/>
          <w:bdr w:val="dashed" w:sz="6" w:space="0" w:color="FFFFFF" w:frame="1"/>
          <w:shd w:val="clear" w:color="auto" w:fill="FFFFFF"/>
        </w:rPr>
        <w:t>35.</w:t>
      </w:r>
      <w:r w:rsidRPr="0005355F">
        <w:rPr>
          <w:rStyle w:val="familyname"/>
          <w:rFonts w:ascii="Times New Roman" w:hAnsi="Times New Roman" w:cs="Times New Roman"/>
          <w:color w:val="1C1D1E"/>
          <w:spacing w:val="7"/>
          <w:sz w:val="23"/>
          <w:szCs w:val="23"/>
          <w:bdr w:val="dashed" w:sz="6" w:space="0" w:color="FFFFFF" w:frame="1"/>
          <w:shd w:val="clear" w:color="auto" w:fill="FFFFFF"/>
        </w:rPr>
        <w:t xml:space="preserve"> </w:t>
      </w:r>
      <w:proofErr w:type="spellStart"/>
      <w:r w:rsidRPr="0005355F">
        <w:rPr>
          <w:rStyle w:val="familyname"/>
          <w:rFonts w:ascii="Times New Roman" w:hAnsi="Times New Roman" w:cs="Times New Roman"/>
          <w:color w:val="1C1D1E"/>
          <w:spacing w:val="7"/>
          <w:sz w:val="23"/>
          <w:szCs w:val="23"/>
          <w:bdr w:val="dashed" w:sz="6" w:space="0" w:color="FFFFFF" w:frame="1"/>
          <w:shd w:val="clear" w:color="auto" w:fill="FFFFFF"/>
        </w:rPr>
        <w:t>Datsenko</w:t>
      </w:r>
      <w:proofErr w:type="spellEnd"/>
      <w:r w:rsidRPr="0005355F">
        <w:rPr>
          <w:rStyle w:val="author"/>
          <w:rFonts w:ascii="Times New Roman" w:hAnsi="Times New Roman" w:cs="Times New Roman"/>
          <w:color w:val="1C1D1E"/>
          <w:spacing w:val="7"/>
          <w:sz w:val="23"/>
          <w:szCs w:val="23"/>
          <w:shd w:val="clear" w:color="auto" w:fill="FFFFFF"/>
        </w:rPr>
        <w:t> </w:t>
      </w:r>
      <w:proofErr w:type="gramStart"/>
      <w:r w:rsidRPr="0005355F">
        <w:rPr>
          <w:rStyle w:val="givennames"/>
          <w:rFonts w:ascii="Times New Roman" w:hAnsi="Times New Roman" w:cs="Times New Roman"/>
          <w:color w:val="1C1D1E"/>
          <w:spacing w:val="7"/>
          <w:sz w:val="23"/>
          <w:szCs w:val="23"/>
          <w:bdr w:val="dashed" w:sz="6" w:space="0" w:color="FFFFFF" w:frame="1"/>
          <w:shd w:val="clear" w:color="auto" w:fill="FFFFFF"/>
        </w:rPr>
        <w:t>KA</w:t>
      </w:r>
      <w:r w:rsidRPr="0005355F">
        <w:rPr>
          <w:rStyle w:val="author"/>
          <w:rFonts w:ascii="Times New Roman" w:hAnsi="Times New Roman" w:cs="Times New Roman"/>
          <w:color w:val="1C1D1E"/>
          <w:spacing w:val="7"/>
          <w:sz w:val="23"/>
          <w:szCs w:val="23"/>
          <w:shd w:val="clear" w:color="auto" w:fill="FFFFFF"/>
        </w:rPr>
        <w:t> </w:t>
      </w:r>
      <w:r w:rsidRPr="0005355F">
        <w:rPr>
          <w:rFonts w:ascii="Times New Roman" w:hAnsi="Times New Roman" w:cs="Times New Roman"/>
          <w:color w:val="1C1D1E"/>
          <w:spacing w:val="7"/>
          <w:sz w:val="23"/>
          <w:szCs w:val="23"/>
          <w:shd w:val="clear" w:color="auto" w:fill="FFFFFF"/>
        </w:rPr>
        <w:t>,</w:t>
      </w:r>
      <w:proofErr w:type="gramEnd"/>
      <w:r w:rsidRPr="0005355F">
        <w:rPr>
          <w:rFonts w:ascii="Times New Roman" w:hAnsi="Times New Roman" w:cs="Times New Roman"/>
          <w:color w:val="1C1D1E"/>
          <w:spacing w:val="7"/>
          <w:sz w:val="23"/>
          <w:szCs w:val="23"/>
          <w:shd w:val="clear" w:color="auto" w:fill="FFFFFF"/>
        </w:rPr>
        <w:t> </w:t>
      </w:r>
      <w:proofErr w:type="spellStart"/>
      <w:r w:rsidRPr="0005355F">
        <w:rPr>
          <w:rStyle w:val="familyname"/>
          <w:rFonts w:ascii="Times New Roman" w:hAnsi="Times New Roman" w:cs="Times New Roman"/>
          <w:color w:val="1C1D1E"/>
          <w:spacing w:val="7"/>
          <w:sz w:val="23"/>
          <w:szCs w:val="23"/>
          <w:bdr w:val="dashed" w:sz="6" w:space="0" w:color="FFFFFF" w:frame="1"/>
          <w:shd w:val="clear" w:color="auto" w:fill="FFFFFF"/>
        </w:rPr>
        <w:t>Wanner</w:t>
      </w:r>
      <w:proofErr w:type="spellEnd"/>
      <w:r w:rsidRPr="0005355F">
        <w:rPr>
          <w:rStyle w:val="author"/>
          <w:rFonts w:ascii="Times New Roman" w:hAnsi="Times New Roman" w:cs="Times New Roman"/>
          <w:color w:val="1C1D1E"/>
          <w:spacing w:val="7"/>
          <w:sz w:val="23"/>
          <w:szCs w:val="23"/>
          <w:shd w:val="clear" w:color="auto" w:fill="FFFFFF"/>
        </w:rPr>
        <w:t> </w:t>
      </w:r>
      <w:r w:rsidRPr="0005355F">
        <w:rPr>
          <w:rStyle w:val="givennames"/>
          <w:rFonts w:ascii="Times New Roman" w:hAnsi="Times New Roman" w:cs="Times New Roman"/>
          <w:color w:val="1C1D1E"/>
          <w:spacing w:val="7"/>
          <w:sz w:val="23"/>
          <w:szCs w:val="23"/>
          <w:bdr w:val="dashed" w:sz="6" w:space="0" w:color="FFFFFF" w:frame="1"/>
          <w:shd w:val="clear" w:color="auto" w:fill="FFFFFF"/>
        </w:rPr>
        <w:t>BL</w:t>
      </w:r>
      <w:r w:rsidRPr="0005355F">
        <w:rPr>
          <w:rStyle w:val="author"/>
          <w:rFonts w:ascii="Times New Roman" w:hAnsi="Times New Roman" w:cs="Times New Roman"/>
          <w:color w:val="1C1D1E"/>
          <w:spacing w:val="7"/>
          <w:sz w:val="23"/>
          <w:szCs w:val="23"/>
          <w:shd w:val="clear" w:color="auto" w:fill="FFFFFF"/>
        </w:rPr>
        <w:t> </w:t>
      </w:r>
      <w:r w:rsidRPr="0005355F">
        <w:rPr>
          <w:rFonts w:ascii="Times New Roman" w:hAnsi="Times New Roman" w:cs="Times New Roman"/>
          <w:color w:val="1C1D1E"/>
          <w:spacing w:val="7"/>
          <w:sz w:val="23"/>
          <w:szCs w:val="23"/>
          <w:shd w:val="clear" w:color="auto" w:fill="FFFFFF"/>
        </w:rPr>
        <w:t>. </w:t>
      </w:r>
      <w:r w:rsidRPr="0005355F">
        <w:rPr>
          <w:rStyle w:val="articletitle"/>
          <w:rFonts w:ascii="Times New Roman" w:hAnsi="Times New Roman" w:cs="Times New Roman"/>
          <w:color w:val="1C1D1E"/>
          <w:spacing w:val="7"/>
          <w:sz w:val="23"/>
          <w:szCs w:val="23"/>
          <w:bdr w:val="dashed" w:sz="6" w:space="0" w:color="FFFFFF" w:frame="1"/>
          <w:shd w:val="clear" w:color="auto" w:fill="FFFFFF"/>
        </w:rPr>
        <w:t>One‐step inactivation of chromosomal genes in </w:t>
      </w:r>
      <w:r w:rsidRPr="0005355F">
        <w:rPr>
          <w:rStyle w:val="articletitle"/>
          <w:rFonts w:ascii="Times New Roman" w:hAnsi="Times New Roman" w:cs="Times New Roman"/>
          <w:i/>
          <w:iCs/>
          <w:color w:val="1C1D1E"/>
          <w:spacing w:val="7"/>
          <w:sz w:val="23"/>
          <w:szCs w:val="23"/>
          <w:bdr w:val="dashed" w:sz="6" w:space="0" w:color="FFFFFF" w:frame="1"/>
          <w:shd w:val="clear" w:color="auto" w:fill="FFFFFF"/>
        </w:rPr>
        <w:t>Escherichia coli</w:t>
      </w:r>
      <w:r w:rsidRPr="0005355F">
        <w:rPr>
          <w:rStyle w:val="articletitle"/>
          <w:rFonts w:ascii="Times New Roman" w:hAnsi="Times New Roman" w:cs="Times New Roman"/>
          <w:color w:val="1C1D1E"/>
          <w:spacing w:val="7"/>
          <w:sz w:val="23"/>
          <w:szCs w:val="23"/>
          <w:bdr w:val="dashed" w:sz="6" w:space="0" w:color="FFFFFF" w:frame="1"/>
          <w:shd w:val="clear" w:color="auto" w:fill="FFFFFF"/>
        </w:rPr>
        <w:t> K‐12 using PCR products</w:t>
      </w:r>
      <w:r w:rsidRPr="0005355F">
        <w:rPr>
          <w:rFonts w:ascii="Times New Roman" w:hAnsi="Times New Roman" w:cs="Times New Roman"/>
          <w:color w:val="1C1D1E"/>
          <w:spacing w:val="7"/>
          <w:sz w:val="23"/>
          <w:szCs w:val="23"/>
          <w:shd w:val="clear" w:color="auto" w:fill="FFFFFF"/>
        </w:rPr>
        <w:t>. </w:t>
      </w:r>
      <w:proofErr w:type="spellStart"/>
      <w:r w:rsidRPr="0005355F">
        <w:rPr>
          <w:rStyle w:val="journaltitle"/>
          <w:rFonts w:ascii="Times New Roman" w:hAnsi="Times New Roman" w:cs="Times New Roman"/>
          <w:color w:val="1C1D1E"/>
          <w:spacing w:val="7"/>
          <w:sz w:val="23"/>
          <w:szCs w:val="23"/>
          <w:bdr w:val="dashed" w:sz="6" w:space="0" w:color="FFFFFF" w:frame="1"/>
          <w:shd w:val="clear" w:color="auto" w:fill="FFFFFF"/>
        </w:rPr>
        <w:t>Proc</w:t>
      </w:r>
      <w:proofErr w:type="spellEnd"/>
      <w:r w:rsidRPr="0005355F">
        <w:rPr>
          <w:rStyle w:val="journaltitle"/>
          <w:rFonts w:ascii="Times New Roman" w:hAnsi="Times New Roman" w:cs="Times New Roman"/>
          <w:color w:val="1C1D1E"/>
          <w:spacing w:val="7"/>
          <w:sz w:val="23"/>
          <w:szCs w:val="23"/>
          <w:bdr w:val="dashed" w:sz="6" w:space="0" w:color="FFFFFF" w:frame="1"/>
          <w:shd w:val="clear" w:color="auto" w:fill="FFFFFF"/>
        </w:rPr>
        <w:t xml:space="preserve"> </w:t>
      </w:r>
      <w:proofErr w:type="spellStart"/>
      <w:r w:rsidRPr="0005355F">
        <w:rPr>
          <w:rStyle w:val="journaltitle"/>
          <w:rFonts w:ascii="Times New Roman" w:hAnsi="Times New Roman" w:cs="Times New Roman"/>
          <w:color w:val="1C1D1E"/>
          <w:spacing w:val="7"/>
          <w:sz w:val="23"/>
          <w:szCs w:val="23"/>
          <w:bdr w:val="dashed" w:sz="6" w:space="0" w:color="FFFFFF" w:frame="1"/>
          <w:shd w:val="clear" w:color="auto" w:fill="FFFFFF"/>
        </w:rPr>
        <w:t>Natl</w:t>
      </w:r>
      <w:proofErr w:type="spellEnd"/>
      <w:r w:rsidRPr="0005355F">
        <w:rPr>
          <w:rStyle w:val="journaltitle"/>
          <w:rFonts w:ascii="Times New Roman" w:hAnsi="Times New Roman" w:cs="Times New Roman"/>
          <w:color w:val="1C1D1E"/>
          <w:spacing w:val="7"/>
          <w:sz w:val="23"/>
          <w:szCs w:val="23"/>
          <w:bdr w:val="dashed" w:sz="6" w:space="0" w:color="FFFFFF" w:frame="1"/>
          <w:shd w:val="clear" w:color="auto" w:fill="FFFFFF"/>
        </w:rPr>
        <w:t xml:space="preserve"> </w:t>
      </w:r>
      <w:proofErr w:type="spellStart"/>
      <w:r w:rsidRPr="0005355F">
        <w:rPr>
          <w:rStyle w:val="journaltitle"/>
          <w:rFonts w:ascii="Times New Roman" w:hAnsi="Times New Roman" w:cs="Times New Roman"/>
          <w:color w:val="1C1D1E"/>
          <w:spacing w:val="7"/>
          <w:sz w:val="23"/>
          <w:szCs w:val="23"/>
          <w:bdr w:val="dashed" w:sz="6" w:space="0" w:color="FFFFFF" w:frame="1"/>
          <w:shd w:val="clear" w:color="auto" w:fill="FFFFFF"/>
        </w:rPr>
        <w:t>Acad</w:t>
      </w:r>
      <w:proofErr w:type="spellEnd"/>
      <w:r w:rsidRPr="0005355F">
        <w:rPr>
          <w:rStyle w:val="journaltitle"/>
          <w:rFonts w:ascii="Times New Roman" w:hAnsi="Times New Roman" w:cs="Times New Roman"/>
          <w:color w:val="1C1D1E"/>
          <w:spacing w:val="7"/>
          <w:sz w:val="23"/>
          <w:szCs w:val="23"/>
          <w:bdr w:val="dashed" w:sz="6" w:space="0" w:color="FFFFFF" w:frame="1"/>
          <w:shd w:val="clear" w:color="auto" w:fill="FFFFFF"/>
        </w:rPr>
        <w:t xml:space="preserve"> </w:t>
      </w:r>
      <w:proofErr w:type="spellStart"/>
      <w:r w:rsidRPr="0005355F">
        <w:rPr>
          <w:rStyle w:val="journaltitle"/>
          <w:rFonts w:ascii="Times New Roman" w:hAnsi="Times New Roman" w:cs="Times New Roman"/>
          <w:color w:val="1C1D1E"/>
          <w:spacing w:val="7"/>
          <w:sz w:val="23"/>
          <w:szCs w:val="23"/>
          <w:bdr w:val="dashed" w:sz="6" w:space="0" w:color="FFFFFF" w:frame="1"/>
          <w:shd w:val="clear" w:color="auto" w:fill="FFFFFF"/>
        </w:rPr>
        <w:t>Sci</w:t>
      </w:r>
      <w:proofErr w:type="spellEnd"/>
      <w:r w:rsidRPr="0005355F">
        <w:rPr>
          <w:rStyle w:val="journaltitle"/>
          <w:rFonts w:ascii="Times New Roman" w:hAnsi="Times New Roman" w:cs="Times New Roman"/>
          <w:color w:val="1C1D1E"/>
          <w:spacing w:val="7"/>
          <w:sz w:val="23"/>
          <w:szCs w:val="23"/>
          <w:bdr w:val="dashed" w:sz="6" w:space="0" w:color="FFFFFF" w:frame="1"/>
          <w:shd w:val="clear" w:color="auto" w:fill="FFFFFF"/>
        </w:rPr>
        <w:t xml:space="preserve"> U</w:t>
      </w:r>
      <w:del w:id="4" w:author="Unknown">
        <w:r w:rsidRPr="0005355F">
          <w:rPr>
            <w:rStyle w:val="journaltitle"/>
            <w:rFonts w:ascii="Times New Roman" w:hAnsi="Times New Roman" w:cs="Times New Roman"/>
            <w:color w:val="1C1D1E"/>
            <w:spacing w:val="7"/>
            <w:sz w:val="23"/>
            <w:szCs w:val="23"/>
            <w:bdr w:val="dashed" w:sz="6" w:space="0" w:color="FFFFFF" w:frame="1"/>
            <w:shd w:val="clear" w:color="auto" w:fill="FFFFFF"/>
          </w:rPr>
          <w:delText> </w:delText>
        </w:r>
      </w:del>
      <w:r w:rsidRPr="0005355F">
        <w:rPr>
          <w:rStyle w:val="journaltitle"/>
          <w:rFonts w:ascii="Times New Roman" w:hAnsi="Times New Roman" w:cs="Times New Roman"/>
          <w:color w:val="1C1D1E"/>
          <w:spacing w:val="7"/>
          <w:sz w:val="23"/>
          <w:szCs w:val="23"/>
          <w:bdr w:val="dashed" w:sz="6" w:space="0" w:color="FFFFFF" w:frame="1"/>
          <w:shd w:val="clear" w:color="auto" w:fill="FFFFFF"/>
        </w:rPr>
        <w:t>S</w:t>
      </w:r>
      <w:del w:id="5" w:author="Unknown">
        <w:r w:rsidRPr="0005355F">
          <w:rPr>
            <w:rStyle w:val="journaltitle"/>
            <w:rFonts w:ascii="Times New Roman" w:hAnsi="Times New Roman" w:cs="Times New Roman"/>
            <w:color w:val="1C1D1E"/>
            <w:spacing w:val="7"/>
            <w:sz w:val="23"/>
            <w:szCs w:val="23"/>
            <w:bdr w:val="dashed" w:sz="6" w:space="0" w:color="FFFFFF" w:frame="1"/>
            <w:shd w:val="clear" w:color="auto" w:fill="FFFFFF"/>
          </w:rPr>
          <w:delText> </w:delText>
        </w:r>
      </w:del>
      <w:r w:rsidRPr="0005355F">
        <w:rPr>
          <w:rStyle w:val="journaltitle"/>
          <w:rFonts w:ascii="Times New Roman" w:hAnsi="Times New Roman" w:cs="Times New Roman"/>
          <w:color w:val="1C1D1E"/>
          <w:spacing w:val="7"/>
          <w:sz w:val="23"/>
          <w:szCs w:val="23"/>
          <w:bdr w:val="dashed" w:sz="6" w:space="0" w:color="FFFFFF" w:frame="1"/>
          <w:shd w:val="clear" w:color="auto" w:fill="FFFFFF"/>
        </w:rPr>
        <w:t>A</w:t>
      </w:r>
      <w:r w:rsidRPr="0005355F">
        <w:rPr>
          <w:rFonts w:ascii="Times New Roman" w:hAnsi="Times New Roman" w:cs="Times New Roman"/>
          <w:color w:val="1C1D1E"/>
          <w:spacing w:val="7"/>
          <w:sz w:val="23"/>
          <w:szCs w:val="23"/>
          <w:shd w:val="clear" w:color="auto" w:fill="FFFFFF"/>
        </w:rPr>
        <w:t>. </w:t>
      </w:r>
      <w:r w:rsidRPr="0005355F">
        <w:rPr>
          <w:rStyle w:val="pubyear"/>
          <w:rFonts w:ascii="Times New Roman" w:hAnsi="Times New Roman" w:cs="Times New Roman"/>
          <w:color w:val="1C1D1E"/>
          <w:spacing w:val="7"/>
          <w:sz w:val="23"/>
          <w:szCs w:val="23"/>
          <w:bdr w:val="dashed" w:sz="6" w:space="0" w:color="FFFFFF" w:frame="1"/>
          <w:shd w:val="clear" w:color="auto" w:fill="FFFFFF"/>
        </w:rPr>
        <w:t>2000</w:t>
      </w:r>
      <w:proofErr w:type="gramStart"/>
      <w:r w:rsidRPr="0005355F">
        <w:rPr>
          <w:rFonts w:ascii="Times New Roman" w:hAnsi="Times New Roman" w:cs="Times New Roman"/>
          <w:color w:val="1C1D1E"/>
          <w:spacing w:val="7"/>
          <w:sz w:val="23"/>
          <w:szCs w:val="23"/>
          <w:shd w:val="clear" w:color="auto" w:fill="FFFFFF"/>
        </w:rPr>
        <w:t>;</w:t>
      </w:r>
      <w:r w:rsidRPr="0005355F">
        <w:rPr>
          <w:rStyle w:val="vol"/>
          <w:rFonts w:ascii="Times New Roman" w:hAnsi="Times New Roman" w:cs="Times New Roman"/>
          <w:color w:val="1C1D1E"/>
          <w:spacing w:val="7"/>
          <w:sz w:val="23"/>
          <w:szCs w:val="23"/>
          <w:bdr w:val="dashed" w:sz="6" w:space="0" w:color="FFFFFF" w:frame="1"/>
          <w:shd w:val="clear" w:color="auto" w:fill="FFFFFF"/>
        </w:rPr>
        <w:t>97</w:t>
      </w:r>
      <w:r w:rsidRPr="0005355F">
        <w:rPr>
          <w:rFonts w:ascii="Times New Roman" w:hAnsi="Times New Roman" w:cs="Times New Roman"/>
          <w:color w:val="1C1D1E"/>
          <w:spacing w:val="7"/>
          <w:sz w:val="23"/>
          <w:szCs w:val="23"/>
          <w:shd w:val="clear" w:color="auto" w:fill="FFFFFF"/>
        </w:rPr>
        <w:t>:</w:t>
      </w:r>
      <w:r w:rsidRPr="0005355F">
        <w:rPr>
          <w:rStyle w:val="pagefirst"/>
          <w:rFonts w:ascii="Times New Roman" w:hAnsi="Times New Roman" w:cs="Times New Roman"/>
          <w:color w:val="1C1D1E"/>
          <w:spacing w:val="7"/>
          <w:sz w:val="23"/>
          <w:szCs w:val="23"/>
          <w:bdr w:val="dashed" w:sz="6" w:space="0" w:color="FFFFFF" w:frame="1"/>
          <w:shd w:val="clear" w:color="auto" w:fill="FFFFFF"/>
        </w:rPr>
        <w:t>6640</w:t>
      </w:r>
      <w:proofErr w:type="gramEnd"/>
      <w:r w:rsidRPr="0005355F">
        <w:rPr>
          <w:rFonts w:ascii="Times New Roman" w:hAnsi="Times New Roman" w:cs="Times New Roman"/>
          <w:color w:val="1C1D1E"/>
          <w:spacing w:val="7"/>
          <w:sz w:val="23"/>
          <w:szCs w:val="23"/>
          <w:shd w:val="clear" w:color="auto" w:fill="FFFFFF"/>
        </w:rPr>
        <w:t>–</w:t>
      </w:r>
      <w:r w:rsidRPr="0005355F">
        <w:rPr>
          <w:rStyle w:val="pagelast"/>
          <w:rFonts w:ascii="Times New Roman" w:hAnsi="Times New Roman" w:cs="Times New Roman"/>
          <w:color w:val="1C1D1E"/>
          <w:spacing w:val="7"/>
          <w:sz w:val="23"/>
          <w:szCs w:val="23"/>
          <w:bdr w:val="dashed" w:sz="6" w:space="0" w:color="FFFFFF" w:frame="1"/>
          <w:shd w:val="clear" w:color="auto" w:fill="FFFFFF"/>
        </w:rPr>
        <w:t>5</w:t>
      </w:r>
      <w:r w:rsidRPr="0005355F">
        <w:rPr>
          <w:rFonts w:ascii="Times New Roman" w:hAnsi="Times New Roman" w:cs="Times New Roman"/>
          <w:color w:val="1C1D1E"/>
          <w:spacing w:val="7"/>
          <w:sz w:val="23"/>
          <w:szCs w:val="23"/>
          <w:shd w:val="clear" w:color="auto" w:fill="FFFFFF"/>
        </w:rPr>
        <w:t>.</w:t>
      </w:r>
    </w:p>
    <w:p w14:paraId="42549886" w14:textId="77777777" w:rsidR="00296D55" w:rsidRDefault="00296D55">
      <w:pPr>
        <w:jc w:val="center"/>
        <w:rPr>
          <w:rFonts w:ascii="Times New Roman" w:eastAsia="等线" w:hAnsi="Times New Roman" w:cs="Times New Roman"/>
          <w:szCs w:val="21"/>
        </w:rPr>
      </w:pPr>
    </w:p>
    <w:p w14:paraId="7F726BC0" w14:textId="77777777" w:rsidR="00296D55" w:rsidRDefault="00296D55">
      <w:pPr>
        <w:jc w:val="center"/>
        <w:rPr>
          <w:rFonts w:ascii="Times New Roman" w:eastAsia="等线" w:hAnsi="Times New Roman" w:cs="Times New Roman"/>
          <w:szCs w:val="21"/>
        </w:rPr>
      </w:pPr>
    </w:p>
    <w:p w14:paraId="7D725FF6" w14:textId="77777777" w:rsidR="00296D55" w:rsidRDefault="00296D55">
      <w:pPr>
        <w:jc w:val="center"/>
        <w:rPr>
          <w:rFonts w:ascii="Times New Roman" w:eastAsia="等线" w:hAnsi="Times New Roman" w:cs="Times New Roman"/>
          <w:szCs w:val="21"/>
        </w:rPr>
      </w:pPr>
    </w:p>
    <w:p w14:paraId="5EE60FA8" w14:textId="3D90C401" w:rsidR="002614A1" w:rsidRDefault="00296D55">
      <w:pPr>
        <w:jc w:val="center"/>
        <w:rPr>
          <w:rFonts w:ascii="Times New Roman" w:eastAsia="等线" w:hAnsi="Times New Roman" w:cs="Times New Roman"/>
          <w:szCs w:val="21"/>
        </w:rPr>
      </w:pPr>
      <w:r>
        <w:rPr>
          <w:rFonts w:ascii="Times New Roman" w:eastAsia="等线" w:hAnsi="Times New Roman" w:cs="Times New Roman"/>
          <w:szCs w:val="21"/>
        </w:rPr>
        <w:t xml:space="preserve"> </w:t>
      </w:r>
      <w:r w:rsidR="00BD155E">
        <w:rPr>
          <w:rFonts w:ascii="Times New Roman" w:eastAsia="等线" w:hAnsi="Times New Roman" w:cs="Times New Roman"/>
          <w:szCs w:val="21"/>
        </w:rPr>
        <w:t>Table S</w:t>
      </w:r>
      <w:r>
        <w:rPr>
          <w:rFonts w:ascii="Times New Roman" w:eastAsia="等线" w:hAnsi="Times New Roman" w:cs="Times New Roman"/>
          <w:szCs w:val="21"/>
        </w:rPr>
        <w:t>3</w:t>
      </w:r>
      <w:r w:rsidR="00BD155E">
        <w:rPr>
          <w:rFonts w:ascii="Times New Roman" w:eastAsia="等线" w:hAnsi="Times New Roman" w:cs="Times New Roman"/>
          <w:szCs w:val="21"/>
        </w:rPr>
        <w:t xml:space="preserve"> cell growth of</w:t>
      </w:r>
      <w:r w:rsidR="00BD155E">
        <w:rPr>
          <w:rFonts w:ascii="Times New Roman" w:eastAsia="等线" w:hAnsi="Times New Roman" w:cs="Times New Roman"/>
          <w:i/>
          <w:iCs/>
          <w:szCs w:val="21"/>
        </w:rPr>
        <w:t xml:space="preserve"> </w:t>
      </w:r>
      <w:proofErr w:type="spellStart"/>
      <w:r w:rsidR="00BD155E">
        <w:rPr>
          <w:rFonts w:ascii="Times New Roman" w:eastAsia="等线" w:hAnsi="Times New Roman" w:cs="Times New Roman"/>
          <w:i/>
          <w:iCs/>
          <w:szCs w:val="21"/>
        </w:rPr>
        <w:t>icd</w:t>
      </w:r>
      <w:proofErr w:type="spellEnd"/>
      <w:r w:rsidR="00BD155E">
        <w:rPr>
          <w:rFonts w:ascii="Times New Roman" w:eastAsia="等线" w:hAnsi="Times New Roman" w:cs="Times New Roman"/>
          <w:szCs w:val="21"/>
        </w:rPr>
        <w:t xml:space="preserve"> knockout strains </w:t>
      </w:r>
      <w:r w:rsidR="008D2220">
        <w:rPr>
          <w:rFonts w:ascii="Times New Roman" w:eastAsia="等线" w:hAnsi="Times New Roman" w:cs="Times New Roman"/>
          <w:szCs w:val="21"/>
        </w:rPr>
        <w:t>in the fed-batch cultivation</w:t>
      </w:r>
      <w:r w:rsidR="00BD155E">
        <w:rPr>
          <w:rFonts w:ascii="Times New Roman" w:eastAsia="等线" w:hAnsi="Times New Roman" w:cs="Times New Roman"/>
          <w:szCs w:val="21"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469"/>
        <w:gridCol w:w="782"/>
        <w:gridCol w:w="850"/>
        <w:gridCol w:w="851"/>
      </w:tblGrid>
      <w:tr w:rsidR="002614A1" w14:paraId="1FA90106" w14:textId="77777777">
        <w:trPr>
          <w:trHeight w:val="212"/>
          <w:jc w:val="center"/>
        </w:trPr>
        <w:tc>
          <w:tcPr>
            <w:tcW w:w="4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single" w:sz="4" w:space="0" w:color="auto"/>
            </w:tcBorders>
          </w:tcPr>
          <w:p w14:paraId="3AF37646" w14:textId="77777777" w:rsidR="002614A1" w:rsidRDefault="00BD155E">
            <w:pPr>
              <w:ind w:left="1050" w:hangingChars="500" w:hanging="10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                         OD600</w:t>
            </w:r>
          </w:p>
          <w:p w14:paraId="290D37E5" w14:textId="77777777" w:rsidR="002614A1" w:rsidRDefault="00BD155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trains         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</w:tcBorders>
          </w:tcPr>
          <w:p w14:paraId="7B260535" w14:textId="77777777" w:rsidR="002614A1" w:rsidRDefault="00BD155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h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</w:tcBorders>
          </w:tcPr>
          <w:p w14:paraId="7CA2CB38" w14:textId="77777777" w:rsidR="002614A1" w:rsidRDefault="00BD155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h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</w:tcBorders>
          </w:tcPr>
          <w:p w14:paraId="0C5B250C" w14:textId="77777777" w:rsidR="002614A1" w:rsidRDefault="00BD155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.4h</w:t>
            </w:r>
          </w:p>
        </w:tc>
      </w:tr>
      <w:tr w:rsidR="002614A1" w14:paraId="5B5C86E9" w14:textId="77777777">
        <w:trPr>
          <w:jc w:val="center"/>
        </w:trPr>
        <w:tc>
          <w:tcPr>
            <w:tcW w:w="44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98F77B" w14:textId="77777777" w:rsidR="002614A1" w:rsidRDefault="00BD155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72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5AFB48" w14:textId="77777777" w:rsidR="002614A1" w:rsidRDefault="00BD155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66CB94" w14:textId="77777777" w:rsidR="002614A1" w:rsidRDefault="00BD155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9CBF1D" w14:textId="77777777" w:rsidR="002614A1" w:rsidRDefault="00BD155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8</w:t>
            </w:r>
          </w:p>
        </w:tc>
      </w:tr>
      <w:tr w:rsidR="002614A1" w14:paraId="41EC4DF0" w14:textId="77777777">
        <w:trPr>
          <w:jc w:val="center"/>
        </w:trPr>
        <w:tc>
          <w:tcPr>
            <w:tcW w:w="44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B08E83" w14:textId="77777777" w:rsidR="002614A1" w:rsidRDefault="00BD155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BA93 (totally 29 g/L </w:t>
            </w:r>
            <w:r>
              <w:rPr>
                <w:rFonts w:ascii="Times New Roman" w:eastAsia="等线" w:hAnsi="Times New Roman" w:cs="Times New Roman"/>
                <w:szCs w:val="21"/>
              </w:rPr>
              <w:t>L-glutamate</w:t>
            </w:r>
            <w:r>
              <w:rPr>
                <w:rFonts w:ascii="Times New Roman" w:hAnsi="Times New Roman" w:cs="Times New Roman"/>
                <w:szCs w:val="21"/>
              </w:rPr>
              <w:t xml:space="preserve">)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icd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knockout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57E05A" w14:textId="77777777" w:rsidR="002614A1" w:rsidRDefault="00BD155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46AF58" w14:textId="77777777" w:rsidR="002614A1" w:rsidRDefault="00BD155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C183DB" w14:textId="77777777" w:rsidR="002614A1" w:rsidRDefault="00BD155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.8</w:t>
            </w:r>
          </w:p>
        </w:tc>
      </w:tr>
    </w:tbl>
    <w:p w14:paraId="2176C0D0" w14:textId="77777777" w:rsidR="002614A1" w:rsidRDefault="002614A1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63CFB01F" w14:textId="77777777" w:rsidR="002614A1" w:rsidRDefault="00BD155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40D202A4" wp14:editId="53BC223F">
            <wp:extent cx="2209165" cy="3038475"/>
            <wp:effectExtent l="0" t="0" r="635" b="952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56" b="7443"/>
                    <a:stretch>
                      <a:fillRect/>
                    </a:stretch>
                  </pic:blipFill>
                  <pic:spPr>
                    <a:xfrm>
                      <a:off x="0" y="0"/>
                      <a:ext cx="2209800" cy="3039348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A476D2" w14:textId="77777777" w:rsidR="002614A1" w:rsidRDefault="00BD155E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eastAsia="等线" w:hAnsi="Times New Roman" w:cs="Times New Roman"/>
          <w:szCs w:val="21"/>
        </w:rPr>
        <w:t>Supplementary</w:t>
      </w:r>
      <w:r>
        <w:rPr>
          <w:rFonts w:ascii="Times New Roman" w:hAnsi="Times New Roman" w:cs="Times New Roman"/>
          <w:szCs w:val="21"/>
        </w:rPr>
        <w:t xml:space="preserve"> Fig.</w:t>
      </w:r>
      <w:r>
        <w:rPr>
          <w:rFonts w:ascii="Times New Roman" w:eastAsia="AAPLK H+ Adv O T 863180fb" w:hAnsi="Times New Roman" w:cs="Times New Roman"/>
          <w:szCs w:val="21"/>
        </w:rPr>
        <w:t>S1</w:t>
      </w:r>
      <w:r>
        <w:rPr>
          <w:rFonts w:ascii="Times New Roman" w:hAnsi="Times New Roman" w:cs="Times New Roman"/>
          <w:szCs w:val="21"/>
        </w:rPr>
        <w:t xml:space="preserve">. β-alanine production with </w:t>
      </w:r>
      <w:proofErr w:type="spellStart"/>
      <w:r>
        <w:rPr>
          <w:rFonts w:ascii="Times New Roman" w:hAnsi="Times New Roman" w:cs="Times New Roman"/>
          <w:i/>
          <w:iCs/>
          <w:szCs w:val="21"/>
        </w:rPr>
        <w:t>aspA</w:t>
      </w:r>
      <w:proofErr w:type="spellEnd"/>
      <w:r>
        <w:rPr>
          <w:rFonts w:ascii="Times New Roman" w:hAnsi="Times New Roman" w:cs="Times New Roman"/>
          <w:szCs w:val="21"/>
        </w:rPr>
        <w:t xml:space="preserve"> overexpression. BA52: without-</w:t>
      </w:r>
      <w:proofErr w:type="spellStart"/>
      <w:r>
        <w:rPr>
          <w:rFonts w:ascii="Times New Roman" w:hAnsi="Times New Roman" w:cs="Times New Roman"/>
          <w:i/>
          <w:iCs/>
          <w:szCs w:val="21"/>
        </w:rPr>
        <w:t>aspA</w:t>
      </w:r>
      <w:proofErr w:type="spellEnd"/>
      <w:r>
        <w:rPr>
          <w:rFonts w:ascii="Times New Roman" w:hAnsi="Times New Roman" w:cs="Times New Roman"/>
          <w:szCs w:val="21"/>
        </w:rPr>
        <w:t xml:space="preserve"> expressed; BA53: plasmid pSB1a-</w:t>
      </w:r>
      <w:r>
        <w:rPr>
          <w:rFonts w:ascii="Times New Roman" w:hAnsi="Times New Roman" w:cs="Times New Roman"/>
          <w:i/>
          <w:iCs/>
          <w:szCs w:val="21"/>
        </w:rPr>
        <w:t xml:space="preserve">aspA </w:t>
      </w:r>
      <w:r>
        <w:rPr>
          <w:rFonts w:ascii="Times New Roman" w:hAnsi="Times New Roman" w:cs="Times New Roman"/>
          <w:szCs w:val="21"/>
        </w:rPr>
        <w:t xml:space="preserve">overexpression; BA62: chromosomal </w:t>
      </w:r>
      <w:proofErr w:type="spellStart"/>
      <w:r>
        <w:rPr>
          <w:rFonts w:ascii="Times New Roman" w:hAnsi="Times New Roman" w:cs="Times New Roman"/>
          <w:i/>
          <w:iCs/>
          <w:szCs w:val="21"/>
        </w:rPr>
        <w:t>aspA</w:t>
      </w:r>
      <w:proofErr w:type="spellEnd"/>
      <w:r>
        <w:rPr>
          <w:rFonts w:ascii="Times New Roman" w:hAnsi="Times New Roman" w:cs="Times New Roman"/>
          <w:szCs w:val="21"/>
        </w:rPr>
        <w:t xml:space="preserve"> expressed.</w:t>
      </w:r>
    </w:p>
    <w:p w14:paraId="0D6F1CCD" w14:textId="77777777" w:rsidR="002614A1" w:rsidRDefault="002614A1">
      <w:pPr>
        <w:spacing w:line="480" w:lineRule="auto"/>
        <w:rPr>
          <w:rFonts w:ascii="Times New Roman" w:hAnsi="Times New Roman" w:cs="Times New Roman"/>
          <w:szCs w:val="21"/>
        </w:rPr>
      </w:pPr>
    </w:p>
    <w:p w14:paraId="7AB09506" w14:textId="77777777" w:rsidR="002614A1" w:rsidRDefault="00BD155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737AAE77" wp14:editId="4483F46E">
            <wp:extent cx="3261360" cy="337693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61360" cy="33771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51FBFE" w14:textId="77777777" w:rsidR="002614A1" w:rsidRDefault="00BD155E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eastAsia="等线" w:hAnsi="Times New Roman" w:cs="Times New Roman"/>
          <w:szCs w:val="21"/>
        </w:rPr>
        <w:t>Supplementary</w:t>
      </w:r>
      <w:r>
        <w:rPr>
          <w:rFonts w:ascii="Times New Roman" w:hAnsi="Times New Roman" w:cs="Times New Roman"/>
          <w:szCs w:val="21"/>
        </w:rPr>
        <w:t xml:space="preserve"> Fig.S2.  Strains with the accumulation of </w:t>
      </w:r>
      <w:hyperlink r:id="rId12" w:history="1">
        <w:r>
          <w:rPr>
            <w:rFonts w:ascii="Times New Roman" w:hAnsi="Times New Roman" w:cs="Times New Roman"/>
            <w:szCs w:val="21"/>
          </w:rPr>
          <w:t>by-product</w:t>
        </w:r>
      </w:hyperlink>
      <w:r>
        <w:rPr>
          <w:rFonts w:ascii="Times New Roman" w:hAnsi="Times New Roman" w:cs="Times New Roman"/>
          <w:szCs w:val="21"/>
        </w:rPr>
        <w:t xml:space="preserve"> acetate bioconversion for 24 hrs. BA83: </w:t>
      </w:r>
      <w:proofErr w:type="spellStart"/>
      <w:r>
        <w:rPr>
          <w:rFonts w:ascii="Times New Roman" w:hAnsi="Times New Roman" w:cs="Times New Roman"/>
          <w:i/>
          <w:iCs/>
          <w:szCs w:val="21"/>
        </w:rPr>
        <w:t>sucA</w:t>
      </w:r>
      <w:proofErr w:type="spellEnd"/>
      <w:r>
        <w:rPr>
          <w:rFonts w:ascii="Times New Roman" w:hAnsi="Times New Roman" w:cs="Times New Roman"/>
          <w:szCs w:val="21"/>
        </w:rPr>
        <w:t xml:space="preserve"> knockout; BA85: </w:t>
      </w:r>
      <w:proofErr w:type="spellStart"/>
      <w:r>
        <w:rPr>
          <w:rFonts w:ascii="Times New Roman" w:hAnsi="Times New Roman" w:cs="Times New Roman"/>
          <w:i/>
          <w:iCs/>
          <w:szCs w:val="21"/>
        </w:rPr>
        <w:t>sucA</w:t>
      </w:r>
      <w:proofErr w:type="spellEnd"/>
      <w:r>
        <w:rPr>
          <w:rFonts w:ascii="Times New Roman" w:hAnsi="Times New Roman" w:cs="Times New Roman"/>
          <w:szCs w:val="21"/>
        </w:rPr>
        <w:t xml:space="preserve">-knockout </w:t>
      </w:r>
      <w:r>
        <w:rPr>
          <w:rFonts w:ascii="Times New Roman" w:eastAsia="等线" w:hAnsi="Times New Roman" w:cs="Times New Roman"/>
          <w:szCs w:val="21"/>
        </w:rPr>
        <w:t xml:space="preserve">evolved strains; BA91: </w:t>
      </w:r>
      <w:proofErr w:type="spellStart"/>
      <w:r>
        <w:rPr>
          <w:rFonts w:ascii="Times New Roman" w:eastAsia="等线" w:hAnsi="Times New Roman" w:cs="Times New Roman"/>
          <w:i/>
          <w:iCs/>
          <w:szCs w:val="21"/>
        </w:rPr>
        <w:t>icd</w:t>
      </w:r>
      <w:proofErr w:type="spellEnd"/>
      <w:r>
        <w:rPr>
          <w:rFonts w:ascii="Times New Roman" w:eastAsia="等线" w:hAnsi="Times New Roman" w:cs="Times New Roman"/>
          <w:szCs w:val="21"/>
        </w:rPr>
        <w:t>-</w:t>
      </w:r>
      <w:r>
        <w:rPr>
          <w:rFonts w:ascii="Times New Roman" w:hAnsi="Times New Roman" w:cs="Times New Roman"/>
          <w:szCs w:val="21"/>
        </w:rPr>
        <w:t xml:space="preserve"> knockout; BA92: </w:t>
      </w:r>
      <w:proofErr w:type="spellStart"/>
      <w:r>
        <w:rPr>
          <w:rFonts w:ascii="Times New Roman" w:hAnsi="Times New Roman" w:cs="Times New Roman"/>
          <w:i/>
          <w:iCs/>
          <w:szCs w:val="21"/>
        </w:rPr>
        <w:t>fumAC</w:t>
      </w:r>
      <w:proofErr w:type="spellEnd"/>
      <w:r>
        <w:rPr>
          <w:rFonts w:ascii="Times New Roman" w:hAnsi="Times New Roman" w:cs="Times New Roman"/>
          <w:szCs w:val="21"/>
        </w:rPr>
        <w:t>- knockout; BA93:</w:t>
      </w:r>
      <w:r>
        <w:rPr>
          <w:rFonts w:ascii="Times New Roman" w:eastAsia="等线" w:hAnsi="Times New Roman" w:cs="Times New Roman"/>
          <w:szCs w:val="21"/>
        </w:rPr>
        <w:t xml:space="preserve"> </w:t>
      </w:r>
      <w:proofErr w:type="spellStart"/>
      <w:r>
        <w:rPr>
          <w:rFonts w:ascii="Times New Roman" w:eastAsia="等线" w:hAnsi="Times New Roman" w:cs="Times New Roman"/>
          <w:i/>
          <w:iCs/>
          <w:szCs w:val="21"/>
        </w:rPr>
        <w:t>icd</w:t>
      </w:r>
      <w:proofErr w:type="spellEnd"/>
      <w:r>
        <w:rPr>
          <w:rFonts w:ascii="Times New Roman" w:eastAsia="等线" w:hAnsi="Times New Roman" w:cs="Times New Roman"/>
          <w:i/>
          <w:iCs/>
          <w:szCs w:val="21"/>
        </w:rPr>
        <w:t xml:space="preserve"> </w:t>
      </w:r>
      <w:r>
        <w:rPr>
          <w:rFonts w:ascii="Times New Roman" w:eastAsia="等线" w:hAnsi="Times New Roman" w:cs="Times New Roman"/>
          <w:szCs w:val="21"/>
        </w:rPr>
        <w:t>and -</w:t>
      </w:r>
      <w:r>
        <w:rPr>
          <w:rFonts w:ascii="Times New Roman" w:hAnsi="Times New Roman" w:cs="Times New Roman"/>
          <w:i/>
          <w:iCs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Cs w:val="21"/>
        </w:rPr>
        <w:t>fumAC</w:t>
      </w:r>
      <w:proofErr w:type="spellEnd"/>
      <w:r>
        <w:rPr>
          <w:rFonts w:ascii="Times New Roman" w:hAnsi="Times New Roman" w:cs="Times New Roman"/>
          <w:szCs w:val="21"/>
        </w:rPr>
        <w:t xml:space="preserve"> double knockout; BA94:</w:t>
      </w:r>
      <w:r>
        <w:rPr>
          <w:rFonts w:ascii="Times New Roman" w:hAnsi="Times New Roman" w:cs="Times New Roman"/>
          <w:i/>
          <w:iCs/>
          <w:szCs w:val="21"/>
        </w:rPr>
        <w:t xml:space="preserve"> </w:t>
      </w:r>
      <w:proofErr w:type="spellStart"/>
      <w:r>
        <w:rPr>
          <w:rFonts w:ascii="Times New Roman" w:eastAsia="等线" w:hAnsi="Times New Roman" w:cs="Times New Roman"/>
          <w:i/>
          <w:iCs/>
          <w:szCs w:val="21"/>
        </w:rPr>
        <w:t>icd</w:t>
      </w:r>
      <w:proofErr w:type="spellEnd"/>
      <w:r>
        <w:rPr>
          <w:rFonts w:ascii="Times New Roman" w:eastAsia="等线" w:hAnsi="Times New Roman" w:cs="Times New Roman"/>
          <w:szCs w:val="21"/>
        </w:rPr>
        <w:t xml:space="preserve"> and –</w:t>
      </w:r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Cs w:val="21"/>
        </w:rPr>
        <w:t>fumACB</w:t>
      </w:r>
      <w:proofErr w:type="spellEnd"/>
      <w:r>
        <w:rPr>
          <w:rFonts w:ascii="Times New Roman" w:hAnsi="Times New Roman" w:cs="Times New Roman"/>
          <w:szCs w:val="21"/>
        </w:rPr>
        <w:t xml:space="preserve"> triple knockout.</w:t>
      </w:r>
    </w:p>
    <w:p w14:paraId="5B3D2001" w14:textId="77777777" w:rsidR="002614A1" w:rsidRDefault="00BD155E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</w:t>
      </w:r>
    </w:p>
    <w:p w14:paraId="5301B34F" w14:textId="77777777" w:rsidR="002614A1" w:rsidRDefault="002614A1">
      <w:pPr>
        <w:spacing w:line="480" w:lineRule="auto"/>
        <w:rPr>
          <w:rFonts w:ascii="Times New Roman" w:hAnsi="Times New Roman" w:cs="Times New Roman"/>
          <w:szCs w:val="21"/>
        </w:rPr>
      </w:pPr>
    </w:p>
    <w:p w14:paraId="0348BB97" w14:textId="77777777" w:rsidR="002614A1" w:rsidRDefault="002614A1">
      <w:pPr>
        <w:spacing w:line="480" w:lineRule="auto"/>
        <w:rPr>
          <w:rFonts w:ascii="Times New Roman" w:hAnsi="Times New Roman" w:cs="Times New Roman"/>
          <w:szCs w:val="21"/>
        </w:rPr>
      </w:pPr>
    </w:p>
    <w:p w14:paraId="185133D3" w14:textId="77777777" w:rsidR="002614A1" w:rsidRDefault="00BD155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1544FAB4" wp14:editId="12527D98">
            <wp:extent cx="2477770" cy="2694305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>
                      <a:picLocks noChangeAspect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78024" cy="26944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3DE052" w14:textId="77777777" w:rsidR="002614A1" w:rsidRDefault="00BD155E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eastAsia="等线" w:hAnsi="Times New Roman" w:cs="Times New Roman"/>
          <w:szCs w:val="21"/>
        </w:rPr>
        <w:t>Supplementary</w:t>
      </w:r>
      <w:r>
        <w:rPr>
          <w:rFonts w:ascii="Times New Roman" w:hAnsi="Times New Roman" w:cs="Times New Roman"/>
          <w:szCs w:val="21"/>
        </w:rPr>
        <w:t xml:space="preserve"> Fig.S3.  Strains with FAs utilization for 3 hrs. BA72: WT without </w:t>
      </w:r>
      <w:proofErr w:type="spellStart"/>
      <w:r>
        <w:rPr>
          <w:rFonts w:ascii="Times New Roman" w:hAnsi="Times New Roman" w:cs="Times New Roman"/>
          <w:i/>
          <w:iCs/>
          <w:szCs w:val="21"/>
        </w:rPr>
        <w:t>icd</w:t>
      </w:r>
      <w:proofErr w:type="spellEnd"/>
      <w:r>
        <w:rPr>
          <w:rFonts w:ascii="Times New Roman" w:hAnsi="Times New Roman" w:cs="Times New Roman"/>
          <w:i/>
          <w:iCs/>
          <w:szCs w:val="21"/>
        </w:rPr>
        <w:t>/</w:t>
      </w:r>
      <w:proofErr w:type="spellStart"/>
      <w:r>
        <w:rPr>
          <w:rFonts w:ascii="Times New Roman" w:hAnsi="Times New Roman" w:cs="Times New Roman"/>
          <w:i/>
          <w:iCs/>
          <w:szCs w:val="21"/>
        </w:rPr>
        <w:t>sucA</w:t>
      </w:r>
      <w:proofErr w:type="spellEnd"/>
      <w:r>
        <w:rPr>
          <w:rFonts w:ascii="Times New Roman" w:hAnsi="Times New Roman" w:cs="Times New Roman"/>
          <w:szCs w:val="21"/>
        </w:rPr>
        <w:t xml:space="preserve"> knockout with </w:t>
      </w:r>
      <w:proofErr w:type="spellStart"/>
      <w:r>
        <w:rPr>
          <w:rFonts w:ascii="Times New Roman" w:hAnsi="Times New Roman" w:cs="Times New Roman"/>
          <w:i/>
          <w:iCs/>
          <w:szCs w:val="21"/>
        </w:rPr>
        <w:t>aspA</w:t>
      </w:r>
      <w:proofErr w:type="spellEnd"/>
      <w:r>
        <w:rPr>
          <w:rFonts w:ascii="Times New Roman" w:hAnsi="Times New Roman" w:cs="Times New Roman"/>
          <w:szCs w:val="21"/>
        </w:rPr>
        <w:t xml:space="preserve"> overexpressed; BA80: WT without </w:t>
      </w:r>
      <w:proofErr w:type="spellStart"/>
      <w:r>
        <w:rPr>
          <w:rFonts w:ascii="Times New Roman" w:hAnsi="Times New Roman" w:cs="Times New Roman"/>
          <w:i/>
          <w:iCs/>
          <w:szCs w:val="21"/>
        </w:rPr>
        <w:t>icd</w:t>
      </w:r>
      <w:proofErr w:type="spellEnd"/>
      <w:r>
        <w:rPr>
          <w:rFonts w:ascii="Times New Roman" w:hAnsi="Times New Roman" w:cs="Times New Roman"/>
          <w:i/>
          <w:iCs/>
          <w:szCs w:val="21"/>
        </w:rPr>
        <w:t>/</w:t>
      </w:r>
      <w:proofErr w:type="spellStart"/>
      <w:r>
        <w:rPr>
          <w:rFonts w:ascii="Times New Roman" w:hAnsi="Times New Roman" w:cs="Times New Roman"/>
          <w:i/>
          <w:iCs/>
          <w:szCs w:val="21"/>
        </w:rPr>
        <w:t>sucA</w:t>
      </w:r>
      <w:proofErr w:type="spellEnd"/>
      <w:r>
        <w:rPr>
          <w:rFonts w:ascii="Times New Roman" w:hAnsi="Times New Roman" w:cs="Times New Roman"/>
          <w:szCs w:val="21"/>
        </w:rPr>
        <w:t xml:space="preserve"> knockout with </w:t>
      </w:r>
      <w:proofErr w:type="spellStart"/>
      <w:r>
        <w:rPr>
          <w:rFonts w:ascii="Times New Roman" w:hAnsi="Times New Roman" w:cs="Times New Roman"/>
          <w:i/>
          <w:iCs/>
          <w:szCs w:val="21"/>
        </w:rPr>
        <w:t>aspC-rocG</w:t>
      </w:r>
      <w:proofErr w:type="spellEnd"/>
      <w:r>
        <w:rPr>
          <w:rFonts w:ascii="Times New Roman" w:hAnsi="Times New Roman" w:cs="Times New Roman"/>
          <w:szCs w:val="21"/>
        </w:rPr>
        <w:t xml:space="preserve"> overexpressed BA83: </w:t>
      </w:r>
      <w:proofErr w:type="spellStart"/>
      <w:r>
        <w:rPr>
          <w:rFonts w:ascii="Times New Roman" w:hAnsi="Times New Roman" w:cs="Times New Roman"/>
          <w:i/>
          <w:iCs/>
          <w:szCs w:val="21"/>
        </w:rPr>
        <w:t>sucA</w:t>
      </w:r>
      <w:proofErr w:type="spellEnd"/>
      <w:r>
        <w:rPr>
          <w:rFonts w:ascii="Times New Roman" w:hAnsi="Times New Roman" w:cs="Times New Roman"/>
          <w:szCs w:val="21"/>
        </w:rPr>
        <w:t xml:space="preserve">-knockout; BA85: </w:t>
      </w:r>
      <w:proofErr w:type="spellStart"/>
      <w:r>
        <w:rPr>
          <w:rFonts w:ascii="Times New Roman" w:hAnsi="Times New Roman" w:cs="Times New Roman"/>
          <w:i/>
          <w:iCs/>
          <w:szCs w:val="21"/>
        </w:rPr>
        <w:t>sucA</w:t>
      </w:r>
      <w:proofErr w:type="spellEnd"/>
      <w:r>
        <w:rPr>
          <w:rFonts w:ascii="Times New Roman" w:hAnsi="Times New Roman" w:cs="Times New Roman"/>
          <w:szCs w:val="21"/>
        </w:rPr>
        <w:t xml:space="preserve">-knockout </w:t>
      </w:r>
      <w:r>
        <w:rPr>
          <w:rFonts w:ascii="Times New Roman" w:eastAsia="等线" w:hAnsi="Times New Roman" w:cs="Times New Roman"/>
          <w:szCs w:val="21"/>
        </w:rPr>
        <w:t xml:space="preserve">evolved strains; BA91: </w:t>
      </w:r>
      <w:proofErr w:type="spellStart"/>
      <w:r>
        <w:rPr>
          <w:rFonts w:ascii="Times New Roman" w:eastAsia="等线" w:hAnsi="Times New Roman" w:cs="Times New Roman"/>
          <w:i/>
          <w:iCs/>
          <w:szCs w:val="21"/>
        </w:rPr>
        <w:t>icd</w:t>
      </w:r>
      <w:proofErr w:type="spellEnd"/>
      <w:r>
        <w:rPr>
          <w:rFonts w:ascii="Times New Roman" w:eastAsia="等线" w:hAnsi="Times New Roman" w:cs="Times New Roman"/>
          <w:szCs w:val="21"/>
        </w:rPr>
        <w:t>-</w:t>
      </w:r>
      <w:r>
        <w:rPr>
          <w:rFonts w:ascii="Times New Roman" w:hAnsi="Times New Roman" w:cs="Times New Roman"/>
          <w:szCs w:val="21"/>
        </w:rPr>
        <w:t xml:space="preserve"> knockout.</w:t>
      </w:r>
    </w:p>
    <w:p w14:paraId="26D3A340" w14:textId="77777777" w:rsidR="002614A1" w:rsidRDefault="002614A1">
      <w:pPr>
        <w:spacing w:line="480" w:lineRule="auto"/>
        <w:rPr>
          <w:rFonts w:ascii="Times New Roman" w:hAnsi="Times New Roman" w:cs="Times New Roman"/>
          <w:szCs w:val="21"/>
        </w:rPr>
      </w:pPr>
    </w:p>
    <w:p w14:paraId="202A92A9" w14:textId="77777777" w:rsidR="002614A1" w:rsidRDefault="00BD155E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  <w:lang w:val="en-IN" w:eastAsia="en-IN"/>
        </w:rPr>
        <w:drawing>
          <wp:inline distT="0" distB="0" distL="0" distR="0" wp14:anchorId="01A8FE86" wp14:editId="4B390709">
            <wp:extent cx="2866390" cy="2352040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>
                      <a:picLocks noChangeAspect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11" t="7269" r="3185" b="2956"/>
                    <a:stretch>
                      <a:fillRect/>
                    </a:stretch>
                  </pic:blipFill>
                  <pic:spPr>
                    <a:xfrm>
                      <a:off x="0" y="0"/>
                      <a:ext cx="2868088" cy="235326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493104" w14:textId="77777777" w:rsidR="002614A1" w:rsidRDefault="00BD155E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eastAsia="等线" w:hAnsi="Times New Roman" w:cs="Times New Roman"/>
          <w:szCs w:val="21"/>
        </w:rPr>
        <w:t>Supplementary</w:t>
      </w:r>
      <w:r>
        <w:rPr>
          <w:rFonts w:ascii="Times New Roman" w:hAnsi="Times New Roman" w:cs="Times New Roman"/>
          <w:szCs w:val="21"/>
        </w:rPr>
        <w:t xml:space="preserve"> Fig.S4.  Strains with </w:t>
      </w:r>
      <w:r>
        <w:rPr>
          <w:rFonts w:ascii="Times New Roman" w:hAnsi="Times New Roman" w:cs="Times New Roman"/>
          <w:i/>
          <w:iCs/>
          <w:szCs w:val="21"/>
        </w:rPr>
        <w:t>ICD/</w:t>
      </w:r>
      <w:proofErr w:type="spellStart"/>
      <w:r>
        <w:rPr>
          <w:rFonts w:ascii="Times New Roman" w:hAnsi="Times New Roman" w:cs="Times New Roman"/>
          <w:i/>
          <w:iCs/>
          <w:szCs w:val="21"/>
        </w:rPr>
        <w:t>fumAC</w:t>
      </w:r>
      <w:proofErr w:type="spellEnd"/>
      <w:r>
        <w:rPr>
          <w:rFonts w:ascii="Times New Roman" w:hAnsi="Times New Roman" w:cs="Times New Roman"/>
          <w:szCs w:val="21"/>
        </w:rPr>
        <w:t xml:space="preserve"> single knockout for 3 hrs. BA72: WT without </w:t>
      </w:r>
      <w:proofErr w:type="spellStart"/>
      <w:r>
        <w:rPr>
          <w:rFonts w:ascii="Times New Roman" w:hAnsi="Times New Roman" w:cs="Times New Roman"/>
          <w:i/>
          <w:iCs/>
          <w:szCs w:val="21"/>
        </w:rPr>
        <w:t>icd</w:t>
      </w:r>
      <w:proofErr w:type="spellEnd"/>
      <w:r>
        <w:rPr>
          <w:rFonts w:ascii="Times New Roman" w:hAnsi="Times New Roman" w:cs="Times New Roman"/>
          <w:i/>
          <w:iCs/>
          <w:szCs w:val="21"/>
        </w:rPr>
        <w:t>/</w:t>
      </w:r>
      <w:proofErr w:type="spellStart"/>
      <w:r>
        <w:rPr>
          <w:rFonts w:ascii="Times New Roman" w:hAnsi="Times New Roman" w:cs="Times New Roman"/>
          <w:i/>
          <w:iCs/>
          <w:szCs w:val="21"/>
        </w:rPr>
        <w:t>fumAC</w:t>
      </w:r>
      <w:proofErr w:type="spellEnd"/>
      <w:r>
        <w:rPr>
          <w:rFonts w:ascii="Times New Roman" w:hAnsi="Times New Roman" w:cs="Times New Roman"/>
          <w:szCs w:val="21"/>
        </w:rPr>
        <w:t xml:space="preserve"> knockout; </w:t>
      </w:r>
      <w:r>
        <w:rPr>
          <w:rFonts w:ascii="Times New Roman" w:eastAsia="等线" w:hAnsi="Times New Roman" w:cs="Times New Roman"/>
          <w:szCs w:val="21"/>
        </w:rPr>
        <w:t xml:space="preserve">BA91: </w:t>
      </w:r>
      <w:proofErr w:type="spellStart"/>
      <w:r>
        <w:rPr>
          <w:rFonts w:ascii="Times New Roman" w:eastAsia="等线" w:hAnsi="Times New Roman" w:cs="Times New Roman"/>
          <w:i/>
          <w:iCs/>
          <w:szCs w:val="21"/>
        </w:rPr>
        <w:t>icd</w:t>
      </w:r>
      <w:proofErr w:type="spellEnd"/>
      <w:r>
        <w:rPr>
          <w:rFonts w:ascii="Times New Roman" w:eastAsia="等线" w:hAnsi="Times New Roman" w:cs="Times New Roman"/>
          <w:szCs w:val="21"/>
        </w:rPr>
        <w:t>-</w:t>
      </w:r>
      <w:r>
        <w:rPr>
          <w:rFonts w:ascii="Times New Roman" w:hAnsi="Times New Roman" w:cs="Times New Roman"/>
          <w:szCs w:val="21"/>
        </w:rPr>
        <w:t xml:space="preserve"> knockout; </w:t>
      </w:r>
      <w:r>
        <w:rPr>
          <w:rFonts w:ascii="Times New Roman" w:eastAsia="等线" w:hAnsi="Times New Roman" w:cs="Times New Roman"/>
          <w:szCs w:val="21"/>
        </w:rPr>
        <w:t xml:space="preserve">BA92: </w:t>
      </w:r>
      <w:proofErr w:type="spellStart"/>
      <w:r>
        <w:rPr>
          <w:rFonts w:ascii="Times New Roman" w:eastAsia="等线" w:hAnsi="Times New Roman" w:cs="Times New Roman"/>
          <w:i/>
          <w:iCs/>
          <w:szCs w:val="21"/>
        </w:rPr>
        <w:t>fumAC</w:t>
      </w:r>
      <w:proofErr w:type="spellEnd"/>
      <w:r>
        <w:rPr>
          <w:rFonts w:ascii="Times New Roman" w:eastAsia="等线" w:hAnsi="Times New Roman" w:cs="Times New Roman"/>
          <w:szCs w:val="21"/>
        </w:rPr>
        <w:t>-</w:t>
      </w:r>
      <w:r>
        <w:rPr>
          <w:rFonts w:ascii="Times New Roman" w:hAnsi="Times New Roman" w:cs="Times New Roman"/>
          <w:szCs w:val="21"/>
        </w:rPr>
        <w:t xml:space="preserve"> knockout.</w:t>
      </w:r>
    </w:p>
    <w:p w14:paraId="3EEA3534" w14:textId="77777777" w:rsidR="002614A1" w:rsidRDefault="002614A1">
      <w:pPr>
        <w:spacing w:line="360" w:lineRule="auto"/>
        <w:ind w:firstLine="420"/>
        <w:rPr>
          <w:rFonts w:ascii="Times New Roman" w:hAnsi="Times New Roman" w:cs="Times New Roman"/>
          <w:color w:val="000000" w:themeColor="text1"/>
        </w:rPr>
      </w:pPr>
    </w:p>
    <w:p w14:paraId="3A07E20F" w14:textId="77777777" w:rsidR="002614A1" w:rsidRDefault="002614A1">
      <w:pPr>
        <w:spacing w:line="360" w:lineRule="auto"/>
        <w:ind w:firstLine="420"/>
        <w:rPr>
          <w:rFonts w:ascii="Times New Roman" w:hAnsi="Times New Roman" w:cs="Times New Roman"/>
          <w:color w:val="000000" w:themeColor="text1"/>
        </w:rPr>
      </w:pPr>
    </w:p>
    <w:p w14:paraId="5B782EF1" w14:textId="77777777" w:rsidR="002614A1" w:rsidRDefault="00BD155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65CFD27D" wp14:editId="70CAF221">
            <wp:extent cx="2066925" cy="2755900"/>
            <wp:effectExtent l="0" t="0" r="0" b="635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87942" cy="27840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ADB70F" w14:textId="2795ACAF" w:rsidR="002614A1" w:rsidRDefault="00BD155E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eastAsia="等线" w:hAnsi="Times New Roman" w:cs="Times New Roman"/>
          <w:szCs w:val="21"/>
        </w:rPr>
        <w:t>Supplementary</w:t>
      </w:r>
      <w:r>
        <w:rPr>
          <w:rFonts w:ascii="Times New Roman" w:hAnsi="Times New Roman" w:cs="Times New Roman"/>
          <w:szCs w:val="21"/>
        </w:rPr>
        <w:t xml:space="preserve"> Fig.S5.  Strains with BA93 </w:t>
      </w:r>
      <w:r w:rsidR="008D2220">
        <w:rPr>
          <w:rFonts w:ascii="Times New Roman" w:hAnsi="Times New Roman" w:cs="Times New Roman"/>
          <w:szCs w:val="21"/>
        </w:rPr>
        <w:t>in the fed-batch cultivation</w:t>
      </w:r>
      <w:r>
        <w:rPr>
          <w:rFonts w:ascii="Times New Roman" w:hAnsi="Times New Roman" w:cs="Times New Roman"/>
          <w:szCs w:val="21"/>
        </w:rPr>
        <w:t xml:space="preserve"> for insoluble oil-source accumulation</w:t>
      </w:r>
    </w:p>
    <w:p w14:paraId="1F547652" w14:textId="77777777" w:rsidR="002614A1" w:rsidRDefault="002614A1">
      <w:pPr>
        <w:jc w:val="center"/>
        <w:rPr>
          <w:rFonts w:ascii="Times New Roman" w:hAnsi="Times New Roman" w:cs="Times New Roman"/>
          <w:szCs w:val="21"/>
        </w:rPr>
      </w:pPr>
    </w:p>
    <w:p w14:paraId="064BE04A" w14:textId="77777777" w:rsidR="002614A1" w:rsidRDefault="00BD155E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  <w:lang w:val="en-IN" w:eastAsia="en-IN"/>
        </w:rPr>
        <w:drawing>
          <wp:inline distT="0" distB="0" distL="0" distR="0" wp14:anchorId="34B7CB55" wp14:editId="0A0052B9">
            <wp:extent cx="2305050" cy="2238375"/>
            <wp:effectExtent l="0" t="0" r="0" b="9525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>
                      <a:picLocks noChangeAspect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85" t="4938" r="11562" b="5798"/>
                    <a:stretch>
                      <a:fillRect/>
                    </a:stretch>
                  </pic:blipFill>
                  <pic:spPr>
                    <a:xfrm>
                      <a:off x="0" y="0"/>
                      <a:ext cx="2305893" cy="2239194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E828B6" w14:textId="6A37601A" w:rsidR="002614A1" w:rsidRDefault="00BD155E">
      <w:pPr>
        <w:spacing w:line="48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eastAsia="等线" w:hAnsi="Times New Roman" w:cs="Times New Roman"/>
          <w:szCs w:val="21"/>
        </w:rPr>
        <w:t>Supplementary</w:t>
      </w:r>
      <w:r>
        <w:rPr>
          <w:rFonts w:ascii="Times New Roman" w:hAnsi="Times New Roman" w:cs="Times New Roman"/>
          <w:szCs w:val="21"/>
        </w:rPr>
        <w:t xml:space="preserve"> Fig.S6.  BA104 and BA105 with FAs utilization </w:t>
      </w:r>
      <w:r w:rsidR="008D2220">
        <w:rPr>
          <w:rFonts w:ascii="Times New Roman" w:hAnsi="Times New Roman" w:cs="Times New Roman"/>
          <w:szCs w:val="21"/>
        </w:rPr>
        <w:t>in the flask cultivation</w:t>
      </w:r>
      <w:r>
        <w:rPr>
          <w:rFonts w:ascii="Times New Roman" w:hAnsi="Times New Roman" w:cs="Times New Roman"/>
          <w:szCs w:val="21"/>
        </w:rPr>
        <w:t xml:space="preserve"> for 3 </w:t>
      </w:r>
      <w:proofErr w:type="spellStart"/>
      <w:r>
        <w:rPr>
          <w:rFonts w:ascii="Times New Roman" w:hAnsi="Times New Roman" w:cs="Times New Roman"/>
          <w:szCs w:val="21"/>
        </w:rPr>
        <w:t>hrs</w:t>
      </w:r>
      <w:proofErr w:type="spellEnd"/>
      <w:r>
        <w:rPr>
          <w:rFonts w:ascii="Times New Roman" w:hAnsi="Times New Roman" w:cs="Times New Roman"/>
          <w:szCs w:val="21"/>
        </w:rPr>
        <w:t xml:space="preserve"> from fermenters at 0 h, 17 h, 37 h, 30 OD/mL (approximately). </w:t>
      </w:r>
    </w:p>
    <w:p w14:paraId="106E9FF1" w14:textId="77777777" w:rsidR="002614A1" w:rsidRDefault="002614A1">
      <w:pPr>
        <w:spacing w:line="360" w:lineRule="auto"/>
        <w:ind w:firstLine="420"/>
        <w:rPr>
          <w:rFonts w:ascii="Times New Roman" w:hAnsi="Times New Roman" w:cs="Times New Roman"/>
          <w:color w:val="000000" w:themeColor="text1"/>
        </w:rPr>
      </w:pPr>
    </w:p>
    <w:p w14:paraId="7EFAA183" w14:textId="77777777" w:rsidR="002614A1" w:rsidRDefault="002614A1">
      <w:pPr>
        <w:spacing w:line="360" w:lineRule="auto"/>
        <w:ind w:firstLine="420"/>
        <w:rPr>
          <w:rFonts w:ascii="Times New Roman" w:hAnsi="Times New Roman" w:cs="Times New Roman"/>
          <w:color w:val="000000" w:themeColor="text1"/>
        </w:rPr>
      </w:pPr>
    </w:p>
    <w:p w14:paraId="70130AEF" w14:textId="77777777" w:rsidR="002614A1" w:rsidRDefault="00BD155E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  <w:lang w:val="en-IN" w:eastAsia="en-IN"/>
        </w:rPr>
        <w:lastRenderedPageBreak/>
        <w:drawing>
          <wp:inline distT="0" distB="0" distL="0" distR="0" wp14:anchorId="49724AB0" wp14:editId="40A826B7">
            <wp:extent cx="4181475" cy="3199765"/>
            <wp:effectExtent l="0" t="0" r="0" b="63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81977" cy="32001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9765D7" w14:textId="77777777" w:rsidR="002614A1" w:rsidRDefault="00BD155E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eastAsia="等线" w:hAnsi="Times New Roman" w:cs="Times New Roman"/>
          <w:szCs w:val="21"/>
        </w:rPr>
        <w:t>Supplementary</w:t>
      </w:r>
      <w:r>
        <w:rPr>
          <w:rFonts w:ascii="Times New Roman" w:hAnsi="Times New Roman" w:cs="Times New Roman"/>
          <w:szCs w:val="21"/>
        </w:rPr>
        <w:t xml:space="preserve"> Fig.S7.  The relative amounts of ATP, </w:t>
      </w:r>
      <w:proofErr w:type="gramStart"/>
      <w:r>
        <w:rPr>
          <w:rFonts w:ascii="Times New Roman" w:hAnsi="Times New Roman" w:cs="Times New Roman"/>
          <w:szCs w:val="21"/>
        </w:rPr>
        <w:t>NAD(</w:t>
      </w:r>
      <w:proofErr w:type="gramEnd"/>
      <w:r>
        <w:rPr>
          <w:rFonts w:ascii="Times New Roman" w:hAnsi="Times New Roman" w:cs="Times New Roman"/>
          <w:szCs w:val="21"/>
        </w:rPr>
        <w:t xml:space="preserve">H) and NADP(H) of BA105 during bioconversion from glucose or FAs (soybean oil) </w:t>
      </w:r>
      <w:proofErr w:type="spellStart"/>
      <w:r>
        <w:rPr>
          <w:rFonts w:ascii="Times New Roman" w:hAnsi="Times New Roman" w:cs="Times New Roman"/>
          <w:szCs w:val="21"/>
        </w:rPr>
        <w:t>feedstocks</w:t>
      </w:r>
      <w:proofErr w:type="spellEnd"/>
      <w:r>
        <w:rPr>
          <w:rFonts w:ascii="Times New Roman" w:hAnsi="Times New Roman" w:cs="Times New Roman"/>
          <w:szCs w:val="21"/>
        </w:rPr>
        <w:t xml:space="preserve"> at 1L level..</w:t>
      </w:r>
    </w:p>
    <w:p w14:paraId="3C2ABC0D" w14:textId="77777777" w:rsidR="002614A1" w:rsidRDefault="00BD155E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  <w:lang w:val="en-IN" w:eastAsia="en-IN"/>
        </w:rPr>
        <w:drawing>
          <wp:inline distT="0" distB="0" distL="0" distR="0" wp14:anchorId="0DE22016" wp14:editId="36F5AB28">
            <wp:extent cx="4124325" cy="3155950"/>
            <wp:effectExtent l="0" t="0" r="0" b="635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25776" cy="31571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7D1B7C" w14:textId="6E3E8FCE" w:rsidR="002614A1" w:rsidRDefault="00BD155E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eastAsia="等线" w:hAnsi="Times New Roman" w:cs="Times New Roman"/>
          <w:szCs w:val="21"/>
        </w:rPr>
        <w:t>Supplementary</w:t>
      </w:r>
      <w:r>
        <w:rPr>
          <w:rFonts w:ascii="Times New Roman" w:hAnsi="Times New Roman" w:cs="Times New Roman"/>
          <w:szCs w:val="21"/>
        </w:rPr>
        <w:t xml:space="preserve"> Fig.S8. </w:t>
      </w:r>
      <w:r>
        <w:rPr>
          <w:rFonts w:ascii="Times New Roman" w:eastAsia="等线" w:hAnsi="Times New Roman" w:cs="Times New Roman"/>
          <w:szCs w:val="21"/>
        </w:rPr>
        <w:t xml:space="preserve">The β-alanine production using different length of FAs </w:t>
      </w:r>
      <w:proofErr w:type="spellStart"/>
      <w:r>
        <w:rPr>
          <w:rFonts w:ascii="Times New Roman" w:eastAsia="等线" w:hAnsi="Times New Roman" w:cs="Times New Roman"/>
          <w:szCs w:val="21"/>
        </w:rPr>
        <w:t>feedstocks</w:t>
      </w:r>
      <w:proofErr w:type="spellEnd"/>
      <w:r>
        <w:rPr>
          <w:rFonts w:ascii="Times New Roman" w:eastAsia="等线" w:hAnsi="Times New Roman" w:cs="Times New Roman"/>
          <w:szCs w:val="21"/>
        </w:rPr>
        <w:t xml:space="preserve"> (</w:t>
      </w:r>
      <w:proofErr w:type="spellStart"/>
      <w:r>
        <w:rPr>
          <w:rFonts w:ascii="Times New Roman" w:eastAsia="等线" w:hAnsi="Times New Roman" w:cs="Times New Roman"/>
          <w:szCs w:val="21"/>
        </w:rPr>
        <w:t>palmitic</w:t>
      </w:r>
      <w:proofErr w:type="spellEnd"/>
      <w:r>
        <w:rPr>
          <w:rFonts w:ascii="Times New Roman" w:eastAsia="等线" w:hAnsi="Times New Roman" w:cs="Times New Roman"/>
          <w:szCs w:val="21"/>
        </w:rPr>
        <w:t xml:space="preserve"> acid (C16), </w:t>
      </w:r>
      <w:proofErr w:type="spellStart"/>
      <w:r>
        <w:rPr>
          <w:rFonts w:ascii="Times New Roman" w:eastAsia="等线" w:hAnsi="Times New Roman" w:cs="Times New Roman"/>
          <w:szCs w:val="21"/>
        </w:rPr>
        <w:t>myristic</w:t>
      </w:r>
      <w:proofErr w:type="spellEnd"/>
      <w:r>
        <w:rPr>
          <w:rFonts w:ascii="Times New Roman" w:eastAsia="等线" w:hAnsi="Times New Roman" w:cs="Times New Roman"/>
          <w:szCs w:val="21"/>
        </w:rPr>
        <w:t xml:space="preserve"> acid (C14) and </w:t>
      </w:r>
      <w:proofErr w:type="spellStart"/>
      <w:r>
        <w:rPr>
          <w:rFonts w:ascii="Times New Roman" w:eastAsia="等线" w:hAnsi="Times New Roman" w:cs="Times New Roman"/>
          <w:szCs w:val="21"/>
        </w:rPr>
        <w:t>lauric</w:t>
      </w:r>
      <w:proofErr w:type="spellEnd"/>
      <w:r>
        <w:rPr>
          <w:rFonts w:ascii="Times New Roman" w:eastAsia="等线" w:hAnsi="Times New Roman" w:cs="Times New Roman"/>
          <w:szCs w:val="21"/>
        </w:rPr>
        <w:t xml:space="preserve"> acid (C12)). Whole-cell bioconversion from </w:t>
      </w:r>
      <w:proofErr w:type="spellStart"/>
      <w:r>
        <w:rPr>
          <w:rFonts w:ascii="Times New Roman" w:eastAsia="等线" w:hAnsi="Times New Roman" w:cs="Times New Roman"/>
          <w:szCs w:val="21"/>
        </w:rPr>
        <w:t>myristic</w:t>
      </w:r>
      <w:proofErr w:type="spellEnd"/>
      <w:r>
        <w:rPr>
          <w:rFonts w:ascii="Times New Roman" w:eastAsia="等线" w:hAnsi="Times New Roman" w:cs="Times New Roman"/>
          <w:szCs w:val="21"/>
        </w:rPr>
        <w:t xml:space="preserve"> acid (C14),</w:t>
      </w:r>
      <w:r>
        <w:rPr>
          <w:szCs w:val="21"/>
        </w:rPr>
        <w:t xml:space="preserve"> </w:t>
      </w:r>
      <w:proofErr w:type="spellStart"/>
      <w:r>
        <w:rPr>
          <w:rFonts w:ascii="Times New Roman" w:eastAsia="等线" w:hAnsi="Times New Roman" w:cs="Times New Roman"/>
          <w:szCs w:val="21"/>
        </w:rPr>
        <w:t>palmitic</w:t>
      </w:r>
      <w:proofErr w:type="spellEnd"/>
      <w:r>
        <w:rPr>
          <w:rFonts w:ascii="Times New Roman" w:eastAsia="等线" w:hAnsi="Times New Roman" w:cs="Times New Roman"/>
          <w:szCs w:val="21"/>
        </w:rPr>
        <w:t xml:space="preserve"> acid (C16) or </w:t>
      </w:r>
      <w:proofErr w:type="spellStart"/>
      <w:r>
        <w:rPr>
          <w:rFonts w:ascii="Times New Roman" w:eastAsia="等线" w:hAnsi="Times New Roman" w:cs="Times New Roman"/>
          <w:szCs w:val="21"/>
        </w:rPr>
        <w:t>lauric</w:t>
      </w:r>
      <w:proofErr w:type="spellEnd"/>
      <w:r>
        <w:rPr>
          <w:rFonts w:ascii="Times New Roman" w:eastAsia="等线" w:hAnsi="Times New Roman" w:cs="Times New Roman"/>
          <w:szCs w:val="21"/>
        </w:rPr>
        <w:t xml:space="preserve"> acid (C12) was carried out </w:t>
      </w:r>
      <w:r w:rsidR="008D2220">
        <w:rPr>
          <w:rFonts w:ascii="Times New Roman" w:eastAsia="等线" w:hAnsi="Times New Roman" w:cs="Times New Roman"/>
          <w:szCs w:val="21"/>
        </w:rPr>
        <w:t>in the flask cultivation</w:t>
      </w:r>
      <w:r>
        <w:rPr>
          <w:rFonts w:ascii="Times New Roman" w:eastAsia="等线" w:hAnsi="Times New Roman" w:cs="Times New Roman"/>
          <w:szCs w:val="21"/>
        </w:rPr>
        <w:t xml:space="preserve"> for 3 hrs.</w:t>
      </w:r>
    </w:p>
    <w:sectPr w:rsidR="002614A1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072E44" w14:textId="77777777" w:rsidR="00697D52" w:rsidRDefault="00697D52">
      <w:r>
        <w:separator/>
      </w:r>
    </w:p>
  </w:endnote>
  <w:endnote w:type="continuationSeparator" w:id="0">
    <w:p w14:paraId="1F87E05E" w14:textId="77777777" w:rsidR="00697D52" w:rsidRDefault="00697D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AEEA J+ Adv P A 45 B">
    <w:altName w:val="SimSun"/>
    <w:charset w:val="86"/>
    <w:family w:val="roman"/>
    <w:pitch w:val="default"/>
    <w:sig w:usb0="00000000" w:usb1="00000000" w:usb2="0000000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dvOT596495f2">
    <w:altName w:val="Segoe Print"/>
    <w:charset w:val="00"/>
    <w:family w:val="auto"/>
    <w:pitch w:val="default"/>
    <w:sig w:usb0="00000000" w:usb1="00000000" w:usb2="00000000" w:usb3="00000000" w:csb0="00040001" w:csb1="00000000"/>
  </w:font>
  <w:font w:name="AAPLK H+ Adv O T 863180fb">
    <w:altName w:val="宋体"/>
    <w:charset w:val="86"/>
    <w:family w:val="roman"/>
    <w:pitch w:val="default"/>
    <w:sig w:usb0="00000000" w:usb1="0000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18F5D5" w14:textId="77777777" w:rsidR="00697D52" w:rsidRDefault="00697D52">
      <w:r>
        <w:separator/>
      </w:r>
    </w:p>
  </w:footnote>
  <w:footnote w:type="continuationSeparator" w:id="0">
    <w:p w14:paraId="26267505" w14:textId="77777777" w:rsidR="00697D52" w:rsidRDefault="00697D5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BA8482" w14:textId="77777777" w:rsidR="002614A1" w:rsidRDefault="002614A1">
    <w:pPr>
      <w:pStyle w:val="Header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7FD079"/>
    <w:multiLevelType w:val="singleLevel"/>
    <w:tmpl w:val="3C7FD079"/>
    <w:lvl w:ilvl="0">
      <w:start w:val="5"/>
      <w:numFmt w:val="upperLetter"/>
      <w:suff w:val="space"/>
      <w:lvlText w:val="%1."/>
      <w:lvlJc w:val="left"/>
      <w:rPr>
        <w:i/>
        <w:iCs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4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Central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rwwsprswpsrv8e9at9xtsf0adxtp2wexwse&quot;&gt;2021.3.2&lt;record-ids&gt;&lt;item&gt;10&lt;/item&gt;&lt;item&gt;19&lt;/item&gt;&lt;item&gt;96&lt;/item&gt;&lt;item&gt;134&lt;/item&gt;&lt;item&gt;217&lt;/item&gt;&lt;item&gt;218&lt;/item&gt;&lt;/record-ids&gt;&lt;/item&gt;&lt;/Libraries&gt;"/>
  </w:docVars>
  <w:rsids>
    <w:rsidRoot w:val="00172A27"/>
    <w:rsid w:val="F7FEE9E9"/>
    <w:rsid w:val="000009D8"/>
    <w:rsid w:val="00001901"/>
    <w:rsid w:val="00003345"/>
    <w:rsid w:val="0000344A"/>
    <w:rsid w:val="00004CC1"/>
    <w:rsid w:val="00005E49"/>
    <w:rsid w:val="00006EBF"/>
    <w:rsid w:val="0001025C"/>
    <w:rsid w:val="00012447"/>
    <w:rsid w:val="00013473"/>
    <w:rsid w:val="000139A3"/>
    <w:rsid w:val="00014C80"/>
    <w:rsid w:val="00016847"/>
    <w:rsid w:val="00017150"/>
    <w:rsid w:val="0001738D"/>
    <w:rsid w:val="0001740A"/>
    <w:rsid w:val="000214CD"/>
    <w:rsid w:val="00022B38"/>
    <w:rsid w:val="00023A1E"/>
    <w:rsid w:val="00023E71"/>
    <w:rsid w:val="00024868"/>
    <w:rsid w:val="00031860"/>
    <w:rsid w:val="00031C82"/>
    <w:rsid w:val="00031D8B"/>
    <w:rsid w:val="00032A48"/>
    <w:rsid w:val="0003359D"/>
    <w:rsid w:val="000345CC"/>
    <w:rsid w:val="00034963"/>
    <w:rsid w:val="000351CC"/>
    <w:rsid w:val="00035362"/>
    <w:rsid w:val="000359AA"/>
    <w:rsid w:val="00035D2D"/>
    <w:rsid w:val="00036633"/>
    <w:rsid w:val="000368C8"/>
    <w:rsid w:val="000376C5"/>
    <w:rsid w:val="00037A85"/>
    <w:rsid w:val="00037CDC"/>
    <w:rsid w:val="000416B6"/>
    <w:rsid w:val="0004175F"/>
    <w:rsid w:val="00042A93"/>
    <w:rsid w:val="000432BA"/>
    <w:rsid w:val="00044013"/>
    <w:rsid w:val="0004427C"/>
    <w:rsid w:val="00046841"/>
    <w:rsid w:val="000468BC"/>
    <w:rsid w:val="00051C20"/>
    <w:rsid w:val="000525C4"/>
    <w:rsid w:val="0005355F"/>
    <w:rsid w:val="000543B2"/>
    <w:rsid w:val="00054E93"/>
    <w:rsid w:val="00056859"/>
    <w:rsid w:val="000607B3"/>
    <w:rsid w:val="00060848"/>
    <w:rsid w:val="00060DD0"/>
    <w:rsid w:val="000615F7"/>
    <w:rsid w:val="00061A07"/>
    <w:rsid w:val="0006330D"/>
    <w:rsid w:val="000635EB"/>
    <w:rsid w:val="000639E8"/>
    <w:rsid w:val="00064576"/>
    <w:rsid w:val="00064B0B"/>
    <w:rsid w:val="00065FD3"/>
    <w:rsid w:val="00066C4B"/>
    <w:rsid w:val="0006705F"/>
    <w:rsid w:val="00070DBD"/>
    <w:rsid w:val="00071198"/>
    <w:rsid w:val="000713BB"/>
    <w:rsid w:val="0007184E"/>
    <w:rsid w:val="0007271C"/>
    <w:rsid w:val="0007310C"/>
    <w:rsid w:val="0007323A"/>
    <w:rsid w:val="0007361A"/>
    <w:rsid w:val="00073807"/>
    <w:rsid w:val="0007430A"/>
    <w:rsid w:val="00074E8D"/>
    <w:rsid w:val="00077046"/>
    <w:rsid w:val="00077201"/>
    <w:rsid w:val="0008043D"/>
    <w:rsid w:val="000812BB"/>
    <w:rsid w:val="00083081"/>
    <w:rsid w:val="00083264"/>
    <w:rsid w:val="00083DC0"/>
    <w:rsid w:val="00084112"/>
    <w:rsid w:val="000846D4"/>
    <w:rsid w:val="00086C5D"/>
    <w:rsid w:val="0009097C"/>
    <w:rsid w:val="00090C4A"/>
    <w:rsid w:val="00090E44"/>
    <w:rsid w:val="00090FEA"/>
    <w:rsid w:val="00091571"/>
    <w:rsid w:val="00091D73"/>
    <w:rsid w:val="0009249D"/>
    <w:rsid w:val="0009275C"/>
    <w:rsid w:val="00095146"/>
    <w:rsid w:val="00095337"/>
    <w:rsid w:val="00095AFA"/>
    <w:rsid w:val="00096A4B"/>
    <w:rsid w:val="000A032E"/>
    <w:rsid w:val="000A0577"/>
    <w:rsid w:val="000A2D1A"/>
    <w:rsid w:val="000A35CA"/>
    <w:rsid w:val="000A3FAC"/>
    <w:rsid w:val="000A4403"/>
    <w:rsid w:val="000A44C1"/>
    <w:rsid w:val="000A4FEB"/>
    <w:rsid w:val="000A607B"/>
    <w:rsid w:val="000B01FF"/>
    <w:rsid w:val="000B03EB"/>
    <w:rsid w:val="000B1EA4"/>
    <w:rsid w:val="000B316B"/>
    <w:rsid w:val="000B5070"/>
    <w:rsid w:val="000B6956"/>
    <w:rsid w:val="000B7D51"/>
    <w:rsid w:val="000C1463"/>
    <w:rsid w:val="000C242D"/>
    <w:rsid w:val="000C2C52"/>
    <w:rsid w:val="000C2E9E"/>
    <w:rsid w:val="000C3300"/>
    <w:rsid w:val="000C347E"/>
    <w:rsid w:val="000C35AB"/>
    <w:rsid w:val="000C4767"/>
    <w:rsid w:val="000C5200"/>
    <w:rsid w:val="000C5DF6"/>
    <w:rsid w:val="000C6072"/>
    <w:rsid w:val="000C61E7"/>
    <w:rsid w:val="000C6412"/>
    <w:rsid w:val="000C6B99"/>
    <w:rsid w:val="000C7F5D"/>
    <w:rsid w:val="000D0356"/>
    <w:rsid w:val="000D18BB"/>
    <w:rsid w:val="000D28AD"/>
    <w:rsid w:val="000D2EE1"/>
    <w:rsid w:val="000D37C1"/>
    <w:rsid w:val="000D37C2"/>
    <w:rsid w:val="000D3801"/>
    <w:rsid w:val="000D3FC3"/>
    <w:rsid w:val="000D4352"/>
    <w:rsid w:val="000D4BBE"/>
    <w:rsid w:val="000D4F70"/>
    <w:rsid w:val="000D5955"/>
    <w:rsid w:val="000D5BE1"/>
    <w:rsid w:val="000D7AB8"/>
    <w:rsid w:val="000D7BED"/>
    <w:rsid w:val="000E0490"/>
    <w:rsid w:val="000E0822"/>
    <w:rsid w:val="000E0C79"/>
    <w:rsid w:val="000E1807"/>
    <w:rsid w:val="000E2498"/>
    <w:rsid w:val="000E4089"/>
    <w:rsid w:val="000E40B6"/>
    <w:rsid w:val="000E50B2"/>
    <w:rsid w:val="000E54F0"/>
    <w:rsid w:val="000E693A"/>
    <w:rsid w:val="000E6CB3"/>
    <w:rsid w:val="000E7B14"/>
    <w:rsid w:val="000F090D"/>
    <w:rsid w:val="000F252C"/>
    <w:rsid w:val="000F3CD3"/>
    <w:rsid w:val="000F4971"/>
    <w:rsid w:val="000F4F0B"/>
    <w:rsid w:val="000F632F"/>
    <w:rsid w:val="000F6668"/>
    <w:rsid w:val="000F677F"/>
    <w:rsid w:val="000F68F4"/>
    <w:rsid w:val="000F6BDC"/>
    <w:rsid w:val="000F7376"/>
    <w:rsid w:val="001006BD"/>
    <w:rsid w:val="00102D6E"/>
    <w:rsid w:val="001060EA"/>
    <w:rsid w:val="001064F0"/>
    <w:rsid w:val="001073A6"/>
    <w:rsid w:val="00107565"/>
    <w:rsid w:val="00107D4D"/>
    <w:rsid w:val="00110518"/>
    <w:rsid w:val="00111A74"/>
    <w:rsid w:val="00112945"/>
    <w:rsid w:val="00114FEE"/>
    <w:rsid w:val="00115652"/>
    <w:rsid w:val="00115881"/>
    <w:rsid w:val="00116289"/>
    <w:rsid w:val="001162C5"/>
    <w:rsid w:val="001163C1"/>
    <w:rsid w:val="00116434"/>
    <w:rsid w:val="001174EF"/>
    <w:rsid w:val="001203CA"/>
    <w:rsid w:val="00122821"/>
    <w:rsid w:val="0012364D"/>
    <w:rsid w:val="001241FE"/>
    <w:rsid w:val="00124C7B"/>
    <w:rsid w:val="00124D3E"/>
    <w:rsid w:val="00125061"/>
    <w:rsid w:val="00127092"/>
    <w:rsid w:val="001272AD"/>
    <w:rsid w:val="00127BC9"/>
    <w:rsid w:val="0013227C"/>
    <w:rsid w:val="00132E20"/>
    <w:rsid w:val="00133C75"/>
    <w:rsid w:val="00135902"/>
    <w:rsid w:val="00136038"/>
    <w:rsid w:val="001361EF"/>
    <w:rsid w:val="001373EB"/>
    <w:rsid w:val="00137568"/>
    <w:rsid w:val="001376AE"/>
    <w:rsid w:val="001401DC"/>
    <w:rsid w:val="00140CBC"/>
    <w:rsid w:val="00140D42"/>
    <w:rsid w:val="001421BE"/>
    <w:rsid w:val="0014322A"/>
    <w:rsid w:val="00143AB5"/>
    <w:rsid w:val="00144C3D"/>
    <w:rsid w:val="00144F68"/>
    <w:rsid w:val="001455FC"/>
    <w:rsid w:val="00145672"/>
    <w:rsid w:val="00145BAE"/>
    <w:rsid w:val="00145BD2"/>
    <w:rsid w:val="00145C62"/>
    <w:rsid w:val="00146EF4"/>
    <w:rsid w:val="001472F5"/>
    <w:rsid w:val="00150067"/>
    <w:rsid w:val="0015034E"/>
    <w:rsid w:val="00151252"/>
    <w:rsid w:val="00151B87"/>
    <w:rsid w:val="001527B2"/>
    <w:rsid w:val="00152D7E"/>
    <w:rsid w:val="00153B6A"/>
    <w:rsid w:val="0015441A"/>
    <w:rsid w:val="00154679"/>
    <w:rsid w:val="00154E95"/>
    <w:rsid w:val="00156384"/>
    <w:rsid w:val="00157526"/>
    <w:rsid w:val="00157D8A"/>
    <w:rsid w:val="001604D9"/>
    <w:rsid w:val="0016062A"/>
    <w:rsid w:val="0016197F"/>
    <w:rsid w:val="0016205D"/>
    <w:rsid w:val="00162933"/>
    <w:rsid w:val="001634C6"/>
    <w:rsid w:val="00163BF5"/>
    <w:rsid w:val="00163F3C"/>
    <w:rsid w:val="00165A4A"/>
    <w:rsid w:val="00165BA3"/>
    <w:rsid w:val="00165F00"/>
    <w:rsid w:val="00166534"/>
    <w:rsid w:val="001668C1"/>
    <w:rsid w:val="00171548"/>
    <w:rsid w:val="00172206"/>
    <w:rsid w:val="00172273"/>
    <w:rsid w:val="00172A27"/>
    <w:rsid w:val="00172F5A"/>
    <w:rsid w:val="001730D4"/>
    <w:rsid w:val="00174994"/>
    <w:rsid w:val="00174BD7"/>
    <w:rsid w:val="0017516E"/>
    <w:rsid w:val="00176E7F"/>
    <w:rsid w:val="00177604"/>
    <w:rsid w:val="00177C32"/>
    <w:rsid w:val="00177D52"/>
    <w:rsid w:val="00182C9B"/>
    <w:rsid w:val="001841D6"/>
    <w:rsid w:val="0018505A"/>
    <w:rsid w:val="001853FB"/>
    <w:rsid w:val="001857D1"/>
    <w:rsid w:val="00185B59"/>
    <w:rsid w:val="00185BB4"/>
    <w:rsid w:val="0018628D"/>
    <w:rsid w:val="0018786E"/>
    <w:rsid w:val="00190A17"/>
    <w:rsid w:val="00191C3F"/>
    <w:rsid w:val="00192B2E"/>
    <w:rsid w:val="00196F50"/>
    <w:rsid w:val="00197B04"/>
    <w:rsid w:val="00197F01"/>
    <w:rsid w:val="001A1A20"/>
    <w:rsid w:val="001A1C2E"/>
    <w:rsid w:val="001A23DF"/>
    <w:rsid w:val="001A4362"/>
    <w:rsid w:val="001A6968"/>
    <w:rsid w:val="001A6D5A"/>
    <w:rsid w:val="001A73D8"/>
    <w:rsid w:val="001A7635"/>
    <w:rsid w:val="001A7BB5"/>
    <w:rsid w:val="001B056D"/>
    <w:rsid w:val="001B18B7"/>
    <w:rsid w:val="001B18B9"/>
    <w:rsid w:val="001B1BFC"/>
    <w:rsid w:val="001B3C3A"/>
    <w:rsid w:val="001B611D"/>
    <w:rsid w:val="001B636F"/>
    <w:rsid w:val="001B6E75"/>
    <w:rsid w:val="001C0117"/>
    <w:rsid w:val="001C0268"/>
    <w:rsid w:val="001C1732"/>
    <w:rsid w:val="001C176D"/>
    <w:rsid w:val="001C1C17"/>
    <w:rsid w:val="001C39C8"/>
    <w:rsid w:val="001C3C21"/>
    <w:rsid w:val="001C4E3C"/>
    <w:rsid w:val="001C62C2"/>
    <w:rsid w:val="001C6D3C"/>
    <w:rsid w:val="001C7B44"/>
    <w:rsid w:val="001D0E8B"/>
    <w:rsid w:val="001D1B56"/>
    <w:rsid w:val="001D24DB"/>
    <w:rsid w:val="001D2C9C"/>
    <w:rsid w:val="001D2FD0"/>
    <w:rsid w:val="001D3601"/>
    <w:rsid w:val="001D3710"/>
    <w:rsid w:val="001D3B4C"/>
    <w:rsid w:val="001D5977"/>
    <w:rsid w:val="001D6195"/>
    <w:rsid w:val="001D6529"/>
    <w:rsid w:val="001E0CEB"/>
    <w:rsid w:val="001E33D6"/>
    <w:rsid w:val="001E4A33"/>
    <w:rsid w:val="001E4B01"/>
    <w:rsid w:val="001E58B4"/>
    <w:rsid w:val="001E629C"/>
    <w:rsid w:val="001E6867"/>
    <w:rsid w:val="001E70CC"/>
    <w:rsid w:val="001E74B1"/>
    <w:rsid w:val="001E74B2"/>
    <w:rsid w:val="001E7F6B"/>
    <w:rsid w:val="001E7FA1"/>
    <w:rsid w:val="001F07D1"/>
    <w:rsid w:val="001F0E48"/>
    <w:rsid w:val="001F1035"/>
    <w:rsid w:val="001F1B14"/>
    <w:rsid w:val="001F3946"/>
    <w:rsid w:val="001F3DA7"/>
    <w:rsid w:val="001F40E5"/>
    <w:rsid w:val="001F4572"/>
    <w:rsid w:val="001F47A2"/>
    <w:rsid w:val="001F48ED"/>
    <w:rsid w:val="001F5D0A"/>
    <w:rsid w:val="001F7A62"/>
    <w:rsid w:val="00201F0D"/>
    <w:rsid w:val="00201F98"/>
    <w:rsid w:val="002032EF"/>
    <w:rsid w:val="002039E3"/>
    <w:rsid w:val="002042BA"/>
    <w:rsid w:val="00205100"/>
    <w:rsid w:val="002058EB"/>
    <w:rsid w:val="00205B35"/>
    <w:rsid w:val="00205BBB"/>
    <w:rsid w:val="0020728E"/>
    <w:rsid w:val="00210B35"/>
    <w:rsid w:val="002110BA"/>
    <w:rsid w:val="0021153D"/>
    <w:rsid w:val="00211715"/>
    <w:rsid w:val="00212C61"/>
    <w:rsid w:val="00215E14"/>
    <w:rsid w:val="00216CF8"/>
    <w:rsid w:val="00217237"/>
    <w:rsid w:val="00217A00"/>
    <w:rsid w:val="002205A4"/>
    <w:rsid w:val="00222B19"/>
    <w:rsid w:val="00222D0A"/>
    <w:rsid w:val="00224607"/>
    <w:rsid w:val="00225374"/>
    <w:rsid w:val="00225828"/>
    <w:rsid w:val="00225C47"/>
    <w:rsid w:val="00226965"/>
    <w:rsid w:val="00231CA0"/>
    <w:rsid w:val="00231CB9"/>
    <w:rsid w:val="00232798"/>
    <w:rsid w:val="00233380"/>
    <w:rsid w:val="00234B61"/>
    <w:rsid w:val="002356EE"/>
    <w:rsid w:val="002372E4"/>
    <w:rsid w:val="00241897"/>
    <w:rsid w:val="00241C42"/>
    <w:rsid w:val="002429EA"/>
    <w:rsid w:val="0024433C"/>
    <w:rsid w:val="00244917"/>
    <w:rsid w:val="0024619E"/>
    <w:rsid w:val="0024773B"/>
    <w:rsid w:val="00247939"/>
    <w:rsid w:val="0025031A"/>
    <w:rsid w:val="002518EB"/>
    <w:rsid w:val="00251F0F"/>
    <w:rsid w:val="0025275A"/>
    <w:rsid w:val="00252C85"/>
    <w:rsid w:val="00252D0D"/>
    <w:rsid w:val="002530F6"/>
    <w:rsid w:val="00255B37"/>
    <w:rsid w:val="002574E8"/>
    <w:rsid w:val="002574EF"/>
    <w:rsid w:val="00257674"/>
    <w:rsid w:val="00260440"/>
    <w:rsid w:val="00260AB4"/>
    <w:rsid w:val="002611D9"/>
    <w:rsid w:val="002614A1"/>
    <w:rsid w:val="00261943"/>
    <w:rsid w:val="00263F61"/>
    <w:rsid w:val="002642D4"/>
    <w:rsid w:val="002649ED"/>
    <w:rsid w:val="002651BB"/>
    <w:rsid w:val="00266264"/>
    <w:rsid w:val="0026668C"/>
    <w:rsid w:val="00266785"/>
    <w:rsid w:val="00266884"/>
    <w:rsid w:val="00266B6D"/>
    <w:rsid w:val="00266BB7"/>
    <w:rsid w:val="0026703C"/>
    <w:rsid w:val="0027081E"/>
    <w:rsid w:val="00270A15"/>
    <w:rsid w:val="002727E8"/>
    <w:rsid w:val="002729B4"/>
    <w:rsid w:val="00273209"/>
    <w:rsid w:val="00274354"/>
    <w:rsid w:val="002743D0"/>
    <w:rsid w:val="002749A0"/>
    <w:rsid w:val="00274FCE"/>
    <w:rsid w:val="0027511F"/>
    <w:rsid w:val="00275380"/>
    <w:rsid w:val="00276D26"/>
    <w:rsid w:val="002776C2"/>
    <w:rsid w:val="00284D22"/>
    <w:rsid w:val="00285BB8"/>
    <w:rsid w:val="00286F2F"/>
    <w:rsid w:val="00287A51"/>
    <w:rsid w:val="00290C68"/>
    <w:rsid w:val="0029127C"/>
    <w:rsid w:val="00291344"/>
    <w:rsid w:val="00291BDA"/>
    <w:rsid w:val="00292553"/>
    <w:rsid w:val="00292D28"/>
    <w:rsid w:val="00292E88"/>
    <w:rsid w:val="00292FD6"/>
    <w:rsid w:val="002934C9"/>
    <w:rsid w:val="00294D82"/>
    <w:rsid w:val="00294F64"/>
    <w:rsid w:val="00295ACF"/>
    <w:rsid w:val="00295B81"/>
    <w:rsid w:val="00296D55"/>
    <w:rsid w:val="002A059A"/>
    <w:rsid w:val="002A0E5C"/>
    <w:rsid w:val="002A2D79"/>
    <w:rsid w:val="002A38F0"/>
    <w:rsid w:val="002A3CB2"/>
    <w:rsid w:val="002A473D"/>
    <w:rsid w:val="002A54EA"/>
    <w:rsid w:val="002A6DCB"/>
    <w:rsid w:val="002B11DB"/>
    <w:rsid w:val="002B1282"/>
    <w:rsid w:val="002B1E61"/>
    <w:rsid w:val="002B2F5A"/>
    <w:rsid w:val="002B41A7"/>
    <w:rsid w:val="002B52AD"/>
    <w:rsid w:val="002B5733"/>
    <w:rsid w:val="002B6226"/>
    <w:rsid w:val="002B6376"/>
    <w:rsid w:val="002B6733"/>
    <w:rsid w:val="002B67F2"/>
    <w:rsid w:val="002B7F14"/>
    <w:rsid w:val="002C028D"/>
    <w:rsid w:val="002C02E8"/>
    <w:rsid w:val="002C0429"/>
    <w:rsid w:val="002C071F"/>
    <w:rsid w:val="002C0EDF"/>
    <w:rsid w:val="002C0F41"/>
    <w:rsid w:val="002C146F"/>
    <w:rsid w:val="002C209F"/>
    <w:rsid w:val="002C42A7"/>
    <w:rsid w:val="002C57D3"/>
    <w:rsid w:val="002C656E"/>
    <w:rsid w:val="002C6A61"/>
    <w:rsid w:val="002C7003"/>
    <w:rsid w:val="002C742C"/>
    <w:rsid w:val="002C7899"/>
    <w:rsid w:val="002C795A"/>
    <w:rsid w:val="002D0735"/>
    <w:rsid w:val="002D0B07"/>
    <w:rsid w:val="002D0F71"/>
    <w:rsid w:val="002D2665"/>
    <w:rsid w:val="002D390E"/>
    <w:rsid w:val="002D3B94"/>
    <w:rsid w:val="002D4326"/>
    <w:rsid w:val="002D484C"/>
    <w:rsid w:val="002D4F65"/>
    <w:rsid w:val="002D582E"/>
    <w:rsid w:val="002D5D80"/>
    <w:rsid w:val="002E2366"/>
    <w:rsid w:val="002E5199"/>
    <w:rsid w:val="002E579A"/>
    <w:rsid w:val="002E5EF9"/>
    <w:rsid w:val="002E5FB6"/>
    <w:rsid w:val="002E629B"/>
    <w:rsid w:val="002E62FE"/>
    <w:rsid w:val="002E6B24"/>
    <w:rsid w:val="002E7CAB"/>
    <w:rsid w:val="002F0635"/>
    <w:rsid w:val="002F2868"/>
    <w:rsid w:val="002F2B75"/>
    <w:rsid w:val="002F4716"/>
    <w:rsid w:val="002F4C0D"/>
    <w:rsid w:val="002F5798"/>
    <w:rsid w:val="002F5885"/>
    <w:rsid w:val="002F72BE"/>
    <w:rsid w:val="002F73D8"/>
    <w:rsid w:val="003008BE"/>
    <w:rsid w:val="0030114B"/>
    <w:rsid w:val="003012E9"/>
    <w:rsid w:val="00310681"/>
    <w:rsid w:val="003112D6"/>
    <w:rsid w:val="0031139A"/>
    <w:rsid w:val="003115A0"/>
    <w:rsid w:val="00311A55"/>
    <w:rsid w:val="00311BFF"/>
    <w:rsid w:val="00311F77"/>
    <w:rsid w:val="0031202B"/>
    <w:rsid w:val="00312781"/>
    <w:rsid w:val="00313BEC"/>
    <w:rsid w:val="00314665"/>
    <w:rsid w:val="003156B5"/>
    <w:rsid w:val="00316087"/>
    <w:rsid w:val="003161A9"/>
    <w:rsid w:val="0031632B"/>
    <w:rsid w:val="003176CA"/>
    <w:rsid w:val="00317B87"/>
    <w:rsid w:val="003204B3"/>
    <w:rsid w:val="003219EC"/>
    <w:rsid w:val="00322304"/>
    <w:rsid w:val="0032243D"/>
    <w:rsid w:val="00322CD8"/>
    <w:rsid w:val="00322CFE"/>
    <w:rsid w:val="0032359B"/>
    <w:rsid w:val="00324139"/>
    <w:rsid w:val="0032457B"/>
    <w:rsid w:val="00324B6E"/>
    <w:rsid w:val="00325047"/>
    <w:rsid w:val="00326997"/>
    <w:rsid w:val="00330CC5"/>
    <w:rsid w:val="00331634"/>
    <w:rsid w:val="00333B7A"/>
    <w:rsid w:val="003344D3"/>
    <w:rsid w:val="003357CC"/>
    <w:rsid w:val="003366C2"/>
    <w:rsid w:val="00337C10"/>
    <w:rsid w:val="0034012F"/>
    <w:rsid w:val="00340902"/>
    <w:rsid w:val="0034688D"/>
    <w:rsid w:val="00346F62"/>
    <w:rsid w:val="00350C7F"/>
    <w:rsid w:val="00351B0A"/>
    <w:rsid w:val="00351E4E"/>
    <w:rsid w:val="003527C9"/>
    <w:rsid w:val="00353624"/>
    <w:rsid w:val="00355E0F"/>
    <w:rsid w:val="00357109"/>
    <w:rsid w:val="0036008A"/>
    <w:rsid w:val="00360AF6"/>
    <w:rsid w:val="00360D02"/>
    <w:rsid w:val="003632E0"/>
    <w:rsid w:val="003639D6"/>
    <w:rsid w:val="00363F34"/>
    <w:rsid w:val="00365024"/>
    <w:rsid w:val="003657BE"/>
    <w:rsid w:val="003666E0"/>
    <w:rsid w:val="00366721"/>
    <w:rsid w:val="00366A5E"/>
    <w:rsid w:val="00370605"/>
    <w:rsid w:val="003707F5"/>
    <w:rsid w:val="0037162D"/>
    <w:rsid w:val="00372AE3"/>
    <w:rsid w:val="00372EE1"/>
    <w:rsid w:val="00373858"/>
    <w:rsid w:val="00375D25"/>
    <w:rsid w:val="003766B1"/>
    <w:rsid w:val="00376A3B"/>
    <w:rsid w:val="00377B06"/>
    <w:rsid w:val="003819E4"/>
    <w:rsid w:val="00381F99"/>
    <w:rsid w:val="00382323"/>
    <w:rsid w:val="00383042"/>
    <w:rsid w:val="003841DE"/>
    <w:rsid w:val="003842E6"/>
    <w:rsid w:val="00384B09"/>
    <w:rsid w:val="00384F79"/>
    <w:rsid w:val="003852C1"/>
    <w:rsid w:val="003854DB"/>
    <w:rsid w:val="00385679"/>
    <w:rsid w:val="0038580A"/>
    <w:rsid w:val="00385ACA"/>
    <w:rsid w:val="00385D1B"/>
    <w:rsid w:val="00386031"/>
    <w:rsid w:val="003866A6"/>
    <w:rsid w:val="00386993"/>
    <w:rsid w:val="00387124"/>
    <w:rsid w:val="00390E6C"/>
    <w:rsid w:val="00391AE4"/>
    <w:rsid w:val="00392512"/>
    <w:rsid w:val="00393837"/>
    <w:rsid w:val="00396711"/>
    <w:rsid w:val="00396B2F"/>
    <w:rsid w:val="00396BB2"/>
    <w:rsid w:val="00397470"/>
    <w:rsid w:val="00397525"/>
    <w:rsid w:val="003A019D"/>
    <w:rsid w:val="003A3E87"/>
    <w:rsid w:val="003A4304"/>
    <w:rsid w:val="003A4A49"/>
    <w:rsid w:val="003A5209"/>
    <w:rsid w:val="003A63C1"/>
    <w:rsid w:val="003A6EBE"/>
    <w:rsid w:val="003B131F"/>
    <w:rsid w:val="003B2441"/>
    <w:rsid w:val="003B248B"/>
    <w:rsid w:val="003B24DC"/>
    <w:rsid w:val="003B2BA0"/>
    <w:rsid w:val="003B388B"/>
    <w:rsid w:val="003B5F44"/>
    <w:rsid w:val="003B6056"/>
    <w:rsid w:val="003C04FF"/>
    <w:rsid w:val="003C386E"/>
    <w:rsid w:val="003C3CFF"/>
    <w:rsid w:val="003C505E"/>
    <w:rsid w:val="003C54AF"/>
    <w:rsid w:val="003C682B"/>
    <w:rsid w:val="003C6862"/>
    <w:rsid w:val="003C6CC5"/>
    <w:rsid w:val="003C79BC"/>
    <w:rsid w:val="003C7C48"/>
    <w:rsid w:val="003D0989"/>
    <w:rsid w:val="003D09C1"/>
    <w:rsid w:val="003D26F3"/>
    <w:rsid w:val="003D27AC"/>
    <w:rsid w:val="003D2DAD"/>
    <w:rsid w:val="003D33DF"/>
    <w:rsid w:val="003D4215"/>
    <w:rsid w:val="003D4807"/>
    <w:rsid w:val="003D4A3F"/>
    <w:rsid w:val="003D4DE9"/>
    <w:rsid w:val="003D4F9F"/>
    <w:rsid w:val="003D52C1"/>
    <w:rsid w:val="003D54D6"/>
    <w:rsid w:val="003D57C9"/>
    <w:rsid w:val="003D619B"/>
    <w:rsid w:val="003E14A8"/>
    <w:rsid w:val="003E1510"/>
    <w:rsid w:val="003E1866"/>
    <w:rsid w:val="003E1AD2"/>
    <w:rsid w:val="003E2418"/>
    <w:rsid w:val="003E2F62"/>
    <w:rsid w:val="003E32F0"/>
    <w:rsid w:val="003E3B43"/>
    <w:rsid w:val="003E4253"/>
    <w:rsid w:val="003E478F"/>
    <w:rsid w:val="003E518D"/>
    <w:rsid w:val="003E63F1"/>
    <w:rsid w:val="003E71C3"/>
    <w:rsid w:val="003F0B36"/>
    <w:rsid w:val="003F0C08"/>
    <w:rsid w:val="003F1198"/>
    <w:rsid w:val="003F1A66"/>
    <w:rsid w:val="003F4CB5"/>
    <w:rsid w:val="003F4F88"/>
    <w:rsid w:val="003F52CE"/>
    <w:rsid w:val="003F5CA0"/>
    <w:rsid w:val="003F5D4F"/>
    <w:rsid w:val="003F6CCA"/>
    <w:rsid w:val="003F7098"/>
    <w:rsid w:val="003F76D9"/>
    <w:rsid w:val="004013B1"/>
    <w:rsid w:val="00401BB6"/>
    <w:rsid w:val="00403E10"/>
    <w:rsid w:val="00405754"/>
    <w:rsid w:val="00405B5A"/>
    <w:rsid w:val="00405C7A"/>
    <w:rsid w:val="00406114"/>
    <w:rsid w:val="004069B3"/>
    <w:rsid w:val="00407386"/>
    <w:rsid w:val="00407A49"/>
    <w:rsid w:val="00411C0A"/>
    <w:rsid w:val="00411D8D"/>
    <w:rsid w:val="004123FC"/>
    <w:rsid w:val="004132E2"/>
    <w:rsid w:val="0041759F"/>
    <w:rsid w:val="00420075"/>
    <w:rsid w:val="00421504"/>
    <w:rsid w:val="00421C9E"/>
    <w:rsid w:val="00425178"/>
    <w:rsid w:val="00425205"/>
    <w:rsid w:val="00425C7D"/>
    <w:rsid w:val="00426E2A"/>
    <w:rsid w:val="0042733D"/>
    <w:rsid w:val="004306AC"/>
    <w:rsid w:val="004308BC"/>
    <w:rsid w:val="00430EC8"/>
    <w:rsid w:val="00432347"/>
    <w:rsid w:val="00433A2E"/>
    <w:rsid w:val="0044024A"/>
    <w:rsid w:val="0044053A"/>
    <w:rsid w:val="00440947"/>
    <w:rsid w:val="004418D2"/>
    <w:rsid w:val="0044224B"/>
    <w:rsid w:val="00442B5E"/>
    <w:rsid w:val="00442EA1"/>
    <w:rsid w:val="00442EA7"/>
    <w:rsid w:val="00444DAC"/>
    <w:rsid w:val="00445164"/>
    <w:rsid w:val="00445886"/>
    <w:rsid w:val="00445A99"/>
    <w:rsid w:val="004469CA"/>
    <w:rsid w:val="00447361"/>
    <w:rsid w:val="00447A58"/>
    <w:rsid w:val="00447E8F"/>
    <w:rsid w:val="0045134B"/>
    <w:rsid w:val="0045146D"/>
    <w:rsid w:val="00452301"/>
    <w:rsid w:val="00452A70"/>
    <w:rsid w:val="004550A7"/>
    <w:rsid w:val="00455349"/>
    <w:rsid w:val="00455ADD"/>
    <w:rsid w:val="00456063"/>
    <w:rsid w:val="0045628D"/>
    <w:rsid w:val="00456561"/>
    <w:rsid w:val="0045672E"/>
    <w:rsid w:val="00457C70"/>
    <w:rsid w:val="004609BB"/>
    <w:rsid w:val="00463124"/>
    <w:rsid w:val="00463637"/>
    <w:rsid w:val="00463E1E"/>
    <w:rsid w:val="00464462"/>
    <w:rsid w:val="00464A7D"/>
    <w:rsid w:val="004716BE"/>
    <w:rsid w:val="0047291A"/>
    <w:rsid w:val="00472D69"/>
    <w:rsid w:val="00473A0B"/>
    <w:rsid w:val="00473B39"/>
    <w:rsid w:val="00474D9A"/>
    <w:rsid w:val="00475234"/>
    <w:rsid w:val="0047620C"/>
    <w:rsid w:val="00476319"/>
    <w:rsid w:val="00476A66"/>
    <w:rsid w:val="00480AEE"/>
    <w:rsid w:val="00480E08"/>
    <w:rsid w:val="00481DD2"/>
    <w:rsid w:val="00482521"/>
    <w:rsid w:val="004829C8"/>
    <w:rsid w:val="00483676"/>
    <w:rsid w:val="004839CF"/>
    <w:rsid w:val="00483CDD"/>
    <w:rsid w:val="004874A4"/>
    <w:rsid w:val="004878A9"/>
    <w:rsid w:val="00491804"/>
    <w:rsid w:val="0049211B"/>
    <w:rsid w:val="00492A10"/>
    <w:rsid w:val="004936EB"/>
    <w:rsid w:val="00493A61"/>
    <w:rsid w:val="004940AE"/>
    <w:rsid w:val="0049441C"/>
    <w:rsid w:val="00494F48"/>
    <w:rsid w:val="004951B9"/>
    <w:rsid w:val="004954B6"/>
    <w:rsid w:val="00496512"/>
    <w:rsid w:val="00496824"/>
    <w:rsid w:val="00496FA1"/>
    <w:rsid w:val="00496FA4"/>
    <w:rsid w:val="0049707B"/>
    <w:rsid w:val="004A02AF"/>
    <w:rsid w:val="004A0ADA"/>
    <w:rsid w:val="004A208F"/>
    <w:rsid w:val="004A38A8"/>
    <w:rsid w:val="004A3EA5"/>
    <w:rsid w:val="004A57FC"/>
    <w:rsid w:val="004A585E"/>
    <w:rsid w:val="004A5E0D"/>
    <w:rsid w:val="004A618D"/>
    <w:rsid w:val="004A7915"/>
    <w:rsid w:val="004A7E94"/>
    <w:rsid w:val="004B058E"/>
    <w:rsid w:val="004B3A61"/>
    <w:rsid w:val="004B3FD6"/>
    <w:rsid w:val="004B5116"/>
    <w:rsid w:val="004B62ED"/>
    <w:rsid w:val="004B63D5"/>
    <w:rsid w:val="004B7076"/>
    <w:rsid w:val="004B7705"/>
    <w:rsid w:val="004C0139"/>
    <w:rsid w:val="004C05F5"/>
    <w:rsid w:val="004C0BBA"/>
    <w:rsid w:val="004C1036"/>
    <w:rsid w:val="004C1280"/>
    <w:rsid w:val="004C166D"/>
    <w:rsid w:val="004C1DCF"/>
    <w:rsid w:val="004C4776"/>
    <w:rsid w:val="004C4BBE"/>
    <w:rsid w:val="004C4C40"/>
    <w:rsid w:val="004C5526"/>
    <w:rsid w:val="004C5E17"/>
    <w:rsid w:val="004C6F23"/>
    <w:rsid w:val="004C742B"/>
    <w:rsid w:val="004D165B"/>
    <w:rsid w:val="004D1829"/>
    <w:rsid w:val="004D18F0"/>
    <w:rsid w:val="004D1F27"/>
    <w:rsid w:val="004D215A"/>
    <w:rsid w:val="004D2BC0"/>
    <w:rsid w:val="004D3914"/>
    <w:rsid w:val="004D46F5"/>
    <w:rsid w:val="004D5384"/>
    <w:rsid w:val="004D5D4F"/>
    <w:rsid w:val="004D61B5"/>
    <w:rsid w:val="004D79BA"/>
    <w:rsid w:val="004D7AF9"/>
    <w:rsid w:val="004E0A11"/>
    <w:rsid w:val="004E17C7"/>
    <w:rsid w:val="004E269E"/>
    <w:rsid w:val="004E2B38"/>
    <w:rsid w:val="004E311B"/>
    <w:rsid w:val="004E3C74"/>
    <w:rsid w:val="004E4834"/>
    <w:rsid w:val="004E4A1D"/>
    <w:rsid w:val="004E54D5"/>
    <w:rsid w:val="004E59C2"/>
    <w:rsid w:val="004E5AC6"/>
    <w:rsid w:val="004E5CCC"/>
    <w:rsid w:val="004E6D82"/>
    <w:rsid w:val="004E7B58"/>
    <w:rsid w:val="004F05CC"/>
    <w:rsid w:val="004F3160"/>
    <w:rsid w:val="004F5E51"/>
    <w:rsid w:val="004F6D43"/>
    <w:rsid w:val="004F6D9C"/>
    <w:rsid w:val="00500FBB"/>
    <w:rsid w:val="0050144E"/>
    <w:rsid w:val="00501948"/>
    <w:rsid w:val="00501A7F"/>
    <w:rsid w:val="00501C75"/>
    <w:rsid w:val="0050241C"/>
    <w:rsid w:val="00503A52"/>
    <w:rsid w:val="00503C88"/>
    <w:rsid w:val="005047A8"/>
    <w:rsid w:val="00506358"/>
    <w:rsid w:val="00511A1A"/>
    <w:rsid w:val="00512049"/>
    <w:rsid w:val="00512A05"/>
    <w:rsid w:val="005137B2"/>
    <w:rsid w:val="00514D26"/>
    <w:rsid w:val="00517533"/>
    <w:rsid w:val="005176CA"/>
    <w:rsid w:val="005216D6"/>
    <w:rsid w:val="0052191F"/>
    <w:rsid w:val="00522627"/>
    <w:rsid w:val="00522E8D"/>
    <w:rsid w:val="00523AB7"/>
    <w:rsid w:val="00525012"/>
    <w:rsid w:val="005255E4"/>
    <w:rsid w:val="005275BC"/>
    <w:rsid w:val="005303E6"/>
    <w:rsid w:val="0053044D"/>
    <w:rsid w:val="005315FE"/>
    <w:rsid w:val="005323D2"/>
    <w:rsid w:val="00532401"/>
    <w:rsid w:val="00532934"/>
    <w:rsid w:val="00532C62"/>
    <w:rsid w:val="005341D6"/>
    <w:rsid w:val="00535860"/>
    <w:rsid w:val="00537574"/>
    <w:rsid w:val="0053793C"/>
    <w:rsid w:val="00537F18"/>
    <w:rsid w:val="00540547"/>
    <w:rsid w:val="00542E7B"/>
    <w:rsid w:val="00543569"/>
    <w:rsid w:val="00544B44"/>
    <w:rsid w:val="0054551E"/>
    <w:rsid w:val="005463B0"/>
    <w:rsid w:val="005469E6"/>
    <w:rsid w:val="0054742F"/>
    <w:rsid w:val="005477CC"/>
    <w:rsid w:val="005502F9"/>
    <w:rsid w:val="0055233B"/>
    <w:rsid w:val="005529B3"/>
    <w:rsid w:val="00553619"/>
    <w:rsid w:val="00553662"/>
    <w:rsid w:val="00553A6A"/>
    <w:rsid w:val="005548EA"/>
    <w:rsid w:val="005550DE"/>
    <w:rsid w:val="00555303"/>
    <w:rsid w:val="00556A97"/>
    <w:rsid w:val="0055749C"/>
    <w:rsid w:val="00557E42"/>
    <w:rsid w:val="00560457"/>
    <w:rsid w:val="00560B48"/>
    <w:rsid w:val="00561BE9"/>
    <w:rsid w:val="005628CE"/>
    <w:rsid w:val="00562EA4"/>
    <w:rsid w:val="00563563"/>
    <w:rsid w:val="005656BF"/>
    <w:rsid w:val="00565B0C"/>
    <w:rsid w:val="00566637"/>
    <w:rsid w:val="00566CF7"/>
    <w:rsid w:val="00570739"/>
    <w:rsid w:val="00571052"/>
    <w:rsid w:val="00571514"/>
    <w:rsid w:val="00572360"/>
    <w:rsid w:val="00575674"/>
    <w:rsid w:val="00575BA7"/>
    <w:rsid w:val="00576B95"/>
    <w:rsid w:val="00576E73"/>
    <w:rsid w:val="00577D62"/>
    <w:rsid w:val="00577DC5"/>
    <w:rsid w:val="0058181A"/>
    <w:rsid w:val="00583421"/>
    <w:rsid w:val="005838DA"/>
    <w:rsid w:val="00583FBD"/>
    <w:rsid w:val="00584337"/>
    <w:rsid w:val="0058521B"/>
    <w:rsid w:val="00586304"/>
    <w:rsid w:val="00586BD1"/>
    <w:rsid w:val="00586C3B"/>
    <w:rsid w:val="00586D50"/>
    <w:rsid w:val="00587ADE"/>
    <w:rsid w:val="00590D73"/>
    <w:rsid w:val="00590FBF"/>
    <w:rsid w:val="00592C01"/>
    <w:rsid w:val="00593A91"/>
    <w:rsid w:val="0059451E"/>
    <w:rsid w:val="00595063"/>
    <w:rsid w:val="00595738"/>
    <w:rsid w:val="00596AC5"/>
    <w:rsid w:val="005A10B2"/>
    <w:rsid w:val="005A3728"/>
    <w:rsid w:val="005A4FDD"/>
    <w:rsid w:val="005A5A42"/>
    <w:rsid w:val="005A7703"/>
    <w:rsid w:val="005A791C"/>
    <w:rsid w:val="005A7E8C"/>
    <w:rsid w:val="005B3F03"/>
    <w:rsid w:val="005B44F5"/>
    <w:rsid w:val="005B4F6E"/>
    <w:rsid w:val="005B5745"/>
    <w:rsid w:val="005B780B"/>
    <w:rsid w:val="005C0884"/>
    <w:rsid w:val="005C0E63"/>
    <w:rsid w:val="005C3658"/>
    <w:rsid w:val="005C4813"/>
    <w:rsid w:val="005C4A56"/>
    <w:rsid w:val="005C4A7F"/>
    <w:rsid w:val="005C50B1"/>
    <w:rsid w:val="005C5932"/>
    <w:rsid w:val="005C5CE3"/>
    <w:rsid w:val="005C67F2"/>
    <w:rsid w:val="005D1313"/>
    <w:rsid w:val="005D22FE"/>
    <w:rsid w:val="005D2406"/>
    <w:rsid w:val="005D2628"/>
    <w:rsid w:val="005D2AC5"/>
    <w:rsid w:val="005D4B68"/>
    <w:rsid w:val="005D5D28"/>
    <w:rsid w:val="005D69C5"/>
    <w:rsid w:val="005D6C6F"/>
    <w:rsid w:val="005D771C"/>
    <w:rsid w:val="005E046E"/>
    <w:rsid w:val="005E0C03"/>
    <w:rsid w:val="005E19CF"/>
    <w:rsid w:val="005E19D2"/>
    <w:rsid w:val="005E2FD1"/>
    <w:rsid w:val="005E3A19"/>
    <w:rsid w:val="005E4042"/>
    <w:rsid w:val="005E4A67"/>
    <w:rsid w:val="005E4F67"/>
    <w:rsid w:val="005E50DA"/>
    <w:rsid w:val="005E511A"/>
    <w:rsid w:val="005E5912"/>
    <w:rsid w:val="005E5DF4"/>
    <w:rsid w:val="005E634A"/>
    <w:rsid w:val="005E6C9D"/>
    <w:rsid w:val="005F01FF"/>
    <w:rsid w:val="005F0324"/>
    <w:rsid w:val="005F1C35"/>
    <w:rsid w:val="005F2E26"/>
    <w:rsid w:val="005F4CF6"/>
    <w:rsid w:val="005F51E2"/>
    <w:rsid w:val="005F536C"/>
    <w:rsid w:val="005F58B7"/>
    <w:rsid w:val="005F5B19"/>
    <w:rsid w:val="005F5F80"/>
    <w:rsid w:val="005F634F"/>
    <w:rsid w:val="005F66B3"/>
    <w:rsid w:val="005F676D"/>
    <w:rsid w:val="005F6A88"/>
    <w:rsid w:val="005F736F"/>
    <w:rsid w:val="005F73AD"/>
    <w:rsid w:val="00600204"/>
    <w:rsid w:val="0060190C"/>
    <w:rsid w:val="006045C0"/>
    <w:rsid w:val="00605557"/>
    <w:rsid w:val="00605F2C"/>
    <w:rsid w:val="00606685"/>
    <w:rsid w:val="0060689A"/>
    <w:rsid w:val="00606C62"/>
    <w:rsid w:val="006070F9"/>
    <w:rsid w:val="006075A3"/>
    <w:rsid w:val="00607954"/>
    <w:rsid w:val="00610562"/>
    <w:rsid w:val="00610906"/>
    <w:rsid w:val="00611CB6"/>
    <w:rsid w:val="00611F13"/>
    <w:rsid w:val="006121E5"/>
    <w:rsid w:val="00612844"/>
    <w:rsid w:val="00612CDE"/>
    <w:rsid w:val="00613D19"/>
    <w:rsid w:val="006150AC"/>
    <w:rsid w:val="0061549D"/>
    <w:rsid w:val="00616273"/>
    <w:rsid w:val="00616381"/>
    <w:rsid w:val="00616B87"/>
    <w:rsid w:val="0061780D"/>
    <w:rsid w:val="0062087A"/>
    <w:rsid w:val="00621D28"/>
    <w:rsid w:val="00621F41"/>
    <w:rsid w:val="006225B2"/>
    <w:rsid w:val="006231CC"/>
    <w:rsid w:val="00623459"/>
    <w:rsid w:val="00623BE3"/>
    <w:rsid w:val="006247B0"/>
    <w:rsid w:val="00624B50"/>
    <w:rsid w:val="00624D9A"/>
    <w:rsid w:val="00625394"/>
    <w:rsid w:val="0062557C"/>
    <w:rsid w:val="00626417"/>
    <w:rsid w:val="00626D14"/>
    <w:rsid w:val="00632744"/>
    <w:rsid w:val="0063277A"/>
    <w:rsid w:val="00632EA0"/>
    <w:rsid w:val="00635CAE"/>
    <w:rsid w:val="00637602"/>
    <w:rsid w:val="00637D1D"/>
    <w:rsid w:val="006401A8"/>
    <w:rsid w:val="00642282"/>
    <w:rsid w:val="00642283"/>
    <w:rsid w:val="006424B4"/>
    <w:rsid w:val="00642793"/>
    <w:rsid w:val="00642AD7"/>
    <w:rsid w:val="00643253"/>
    <w:rsid w:val="0064337A"/>
    <w:rsid w:val="00644C1D"/>
    <w:rsid w:val="006452A0"/>
    <w:rsid w:val="006469CD"/>
    <w:rsid w:val="00647DC7"/>
    <w:rsid w:val="0065000D"/>
    <w:rsid w:val="0065145A"/>
    <w:rsid w:val="00651673"/>
    <w:rsid w:val="00651A40"/>
    <w:rsid w:val="006520B9"/>
    <w:rsid w:val="00652C2B"/>
    <w:rsid w:val="00654E8F"/>
    <w:rsid w:val="00655286"/>
    <w:rsid w:val="006561EB"/>
    <w:rsid w:val="00656466"/>
    <w:rsid w:val="00656CDA"/>
    <w:rsid w:val="00657A79"/>
    <w:rsid w:val="00660049"/>
    <w:rsid w:val="006600A8"/>
    <w:rsid w:val="0066124B"/>
    <w:rsid w:val="006613F2"/>
    <w:rsid w:val="006618E4"/>
    <w:rsid w:val="006619BE"/>
    <w:rsid w:val="0066414D"/>
    <w:rsid w:val="006653A6"/>
    <w:rsid w:val="00667732"/>
    <w:rsid w:val="006702AD"/>
    <w:rsid w:val="00670392"/>
    <w:rsid w:val="00671858"/>
    <w:rsid w:val="0067228C"/>
    <w:rsid w:val="006724A9"/>
    <w:rsid w:val="006729C0"/>
    <w:rsid w:val="006729FB"/>
    <w:rsid w:val="006736E2"/>
    <w:rsid w:val="00673907"/>
    <w:rsid w:val="00673BC6"/>
    <w:rsid w:val="00674D1D"/>
    <w:rsid w:val="0067628E"/>
    <w:rsid w:val="006802DF"/>
    <w:rsid w:val="0068046C"/>
    <w:rsid w:val="006804A1"/>
    <w:rsid w:val="006808EE"/>
    <w:rsid w:val="00682193"/>
    <w:rsid w:val="00682A42"/>
    <w:rsid w:val="00682E61"/>
    <w:rsid w:val="006846F9"/>
    <w:rsid w:val="0068490F"/>
    <w:rsid w:val="006849CC"/>
    <w:rsid w:val="00684A1C"/>
    <w:rsid w:val="00685332"/>
    <w:rsid w:val="00686B7E"/>
    <w:rsid w:val="00686FA7"/>
    <w:rsid w:val="0068736A"/>
    <w:rsid w:val="00687A5B"/>
    <w:rsid w:val="0069083F"/>
    <w:rsid w:val="00690B90"/>
    <w:rsid w:val="00690F59"/>
    <w:rsid w:val="00691A31"/>
    <w:rsid w:val="0069261A"/>
    <w:rsid w:val="00693363"/>
    <w:rsid w:val="0069512B"/>
    <w:rsid w:val="0069522A"/>
    <w:rsid w:val="00695597"/>
    <w:rsid w:val="00697D52"/>
    <w:rsid w:val="006A2D70"/>
    <w:rsid w:val="006A4974"/>
    <w:rsid w:val="006A68D0"/>
    <w:rsid w:val="006A699C"/>
    <w:rsid w:val="006A69C5"/>
    <w:rsid w:val="006A6BF2"/>
    <w:rsid w:val="006A6C4A"/>
    <w:rsid w:val="006A6F7A"/>
    <w:rsid w:val="006B0A84"/>
    <w:rsid w:val="006B0B34"/>
    <w:rsid w:val="006B1390"/>
    <w:rsid w:val="006B1D27"/>
    <w:rsid w:val="006B1D2A"/>
    <w:rsid w:val="006B1EA1"/>
    <w:rsid w:val="006B2829"/>
    <w:rsid w:val="006B3623"/>
    <w:rsid w:val="006B4A08"/>
    <w:rsid w:val="006B50A6"/>
    <w:rsid w:val="006B5124"/>
    <w:rsid w:val="006B5B09"/>
    <w:rsid w:val="006B7133"/>
    <w:rsid w:val="006B7617"/>
    <w:rsid w:val="006B7755"/>
    <w:rsid w:val="006B7BF2"/>
    <w:rsid w:val="006C10E8"/>
    <w:rsid w:val="006C180D"/>
    <w:rsid w:val="006C346B"/>
    <w:rsid w:val="006C3AC9"/>
    <w:rsid w:val="006C3EE5"/>
    <w:rsid w:val="006C4738"/>
    <w:rsid w:val="006C4B2D"/>
    <w:rsid w:val="006C599D"/>
    <w:rsid w:val="006C7E38"/>
    <w:rsid w:val="006D074F"/>
    <w:rsid w:val="006D07EC"/>
    <w:rsid w:val="006D1853"/>
    <w:rsid w:val="006D1D58"/>
    <w:rsid w:val="006D242A"/>
    <w:rsid w:val="006D2BAC"/>
    <w:rsid w:val="006D2BCC"/>
    <w:rsid w:val="006D3274"/>
    <w:rsid w:val="006D50E4"/>
    <w:rsid w:val="006D53BD"/>
    <w:rsid w:val="006D61E7"/>
    <w:rsid w:val="006D6AAC"/>
    <w:rsid w:val="006D6DCB"/>
    <w:rsid w:val="006D793C"/>
    <w:rsid w:val="006E0D62"/>
    <w:rsid w:val="006E1CC4"/>
    <w:rsid w:val="006E20C1"/>
    <w:rsid w:val="006E2412"/>
    <w:rsid w:val="006E24C8"/>
    <w:rsid w:val="006E2D90"/>
    <w:rsid w:val="006E329C"/>
    <w:rsid w:val="006E3B38"/>
    <w:rsid w:val="006E3DC9"/>
    <w:rsid w:val="006E4580"/>
    <w:rsid w:val="006E466D"/>
    <w:rsid w:val="006E4982"/>
    <w:rsid w:val="006E5667"/>
    <w:rsid w:val="006E700A"/>
    <w:rsid w:val="006E74C3"/>
    <w:rsid w:val="006E7D14"/>
    <w:rsid w:val="006F3559"/>
    <w:rsid w:val="006F360B"/>
    <w:rsid w:val="006F36A4"/>
    <w:rsid w:val="006F49B2"/>
    <w:rsid w:val="006F58CE"/>
    <w:rsid w:val="006F602E"/>
    <w:rsid w:val="006F68E2"/>
    <w:rsid w:val="006F70AB"/>
    <w:rsid w:val="006F7517"/>
    <w:rsid w:val="00700661"/>
    <w:rsid w:val="007019AD"/>
    <w:rsid w:val="007051D1"/>
    <w:rsid w:val="00705594"/>
    <w:rsid w:val="00706207"/>
    <w:rsid w:val="00707171"/>
    <w:rsid w:val="00711F2E"/>
    <w:rsid w:val="007121A8"/>
    <w:rsid w:val="00712B82"/>
    <w:rsid w:val="00712D33"/>
    <w:rsid w:val="00714120"/>
    <w:rsid w:val="00716904"/>
    <w:rsid w:val="0072012B"/>
    <w:rsid w:val="00720778"/>
    <w:rsid w:val="00722107"/>
    <w:rsid w:val="00723521"/>
    <w:rsid w:val="007238C7"/>
    <w:rsid w:val="00723DA5"/>
    <w:rsid w:val="00724EF7"/>
    <w:rsid w:val="007252A8"/>
    <w:rsid w:val="00725DF8"/>
    <w:rsid w:val="00726653"/>
    <w:rsid w:val="00726DA1"/>
    <w:rsid w:val="00727313"/>
    <w:rsid w:val="00727463"/>
    <w:rsid w:val="00727C3C"/>
    <w:rsid w:val="00727CF8"/>
    <w:rsid w:val="00730A57"/>
    <w:rsid w:val="007322FF"/>
    <w:rsid w:val="00732BF5"/>
    <w:rsid w:val="00733A20"/>
    <w:rsid w:val="00734571"/>
    <w:rsid w:val="00734714"/>
    <w:rsid w:val="007350A7"/>
    <w:rsid w:val="007354CF"/>
    <w:rsid w:val="00735BD5"/>
    <w:rsid w:val="0073727C"/>
    <w:rsid w:val="00737559"/>
    <w:rsid w:val="0074000D"/>
    <w:rsid w:val="00740354"/>
    <w:rsid w:val="00740558"/>
    <w:rsid w:val="00740A7D"/>
    <w:rsid w:val="00741495"/>
    <w:rsid w:val="00741558"/>
    <w:rsid w:val="00742C9F"/>
    <w:rsid w:val="00742E92"/>
    <w:rsid w:val="00743115"/>
    <w:rsid w:val="00743925"/>
    <w:rsid w:val="00744500"/>
    <w:rsid w:val="00745B0A"/>
    <w:rsid w:val="00745E6A"/>
    <w:rsid w:val="00746005"/>
    <w:rsid w:val="00746CB1"/>
    <w:rsid w:val="00746D9D"/>
    <w:rsid w:val="007478EE"/>
    <w:rsid w:val="007512F7"/>
    <w:rsid w:val="00751C9C"/>
    <w:rsid w:val="0075277E"/>
    <w:rsid w:val="00752BA9"/>
    <w:rsid w:val="00753388"/>
    <w:rsid w:val="007536F9"/>
    <w:rsid w:val="0075488B"/>
    <w:rsid w:val="00754DFC"/>
    <w:rsid w:val="00755413"/>
    <w:rsid w:val="00755A64"/>
    <w:rsid w:val="00755DCD"/>
    <w:rsid w:val="00756D2A"/>
    <w:rsid w:val="00757562"/>
    <w:rsid w:val="007579A7"/>
    <w:rsid w:val="0076006F"/>
    <w:rsid w:val="00760115"/>
    <w:rsid w:val="00760BD6"/>
    <w:rsid w:val="007612B0"/>
    <w:rsid w:val="0076138C"/>
    <w:rsid w:val="00761B21"/>
    <w:rsid w:val="00762507"/>
    <w:rsid w:val="00762CDC"/>
    <w:rsid w:val="00763287"/>
    <w:rsid w:val="007659DC"/>
    <w:rsid w:val="00766F36"/>
    <w:rsid w:val="0076728D"/>
    <w:rsid w:val="00767959"/>
    <w:rsid w:val="00767B3A"/>
    <w:rsid w:val="00767FC3"/>
    <w:rsid w:val="00770D1A"/>
    <w:rsid w:val="00771169"/>
    <w:rsid w:val="007714CF"/>
    <w:rsid w:val="007722DD"/>
    <w:rsid w:val="00773C07"/>
    <w:rsid w:val="00773CA1"/>
    <w:rsid w:val="00774473"/>
    <w:rsid w:val="0077450E"/>
    <w:rsid w:val="00774974"/>
    <w:rsid w:val="00774B91"/>
    <w:rsid w:val="0077558D"/>
    <w:rsid w:val="00775ABB"/>
    <w:rsid w:val="007764CB"/>
    <w:rsid w:val="00777727"/>
    <w:rsid w:val="00777D1A"/>
    <w:rsid w:val="00782E5B"/>
    <w:rsid w:val="00783129"/>
    <w:rsid w:val="00783650"/>
    <w:rsid w:val="00783AE9"/>
    <w:rsid w:val="00783B4D"/>
    <w:rsid w:val="007843F0"/>
    <w:rsid w:val="00785B73"/>
    <w:rsid w:val="0078676E"/>
    <w:rsid w:val="00786E43"/>
    <w:rsid w:val="00787AD4"/>
    <w:rsid w:val="00791208"/>
    <w:rsid w:val="007930A4"/>
    <w:rsid w:val="007944ED"/>
    <w:rsid w:val="00794F63"/>
    <w:rsid w:val="007955AC"/>
    <w:rsid w:val="00795612"/>
    <w:rsid w:val="007A1BC9"/>
    <w:rsid w:val="007A275A"/>
    <w:rsid w:val="007A2BDD"/>
    <w:rsid w:val="007A3368"/>
    <w:rsid w:val="007A3ECF"/>
    <w:rsid w:val="007A48A8"/>
    <w:rsid w:val="007A67E5"/>
    <w:rsid w:val="007A6FA5"/>
    <w:rsid w:val="007A73A4"/>
    <w:rsid w:val="007A7493"/>
    <w:rsid w:val="007A7548"/>
    <w:rsid w:val="007A7C1C"/>
    <w:rsid w:val="007B0596"/>
    <w:rsid w:val="007B09BE"/>
    <w:rsid w:val="007B1C76"/>
    <w:rsid w:val="007B25CA"/>
    <w:rsid w:val="007B326B"/>
    <w:rsid w:val="007B33AE"/>
    <w:rsid w:val="007B35FE"/>
    <w:rsid w:val="007B406A"/>
    <w:rsid w:val="007B4559"/>
    <w:rsid w:val="007B4C72"/>
    <w:rsid w:val="007B4C92"/>
    <w:rsid w:val="007B57C5"/>
    <w:rsid w:val="007B69CE"/>
    <w:rsid w:val="007B7F35"/>
    <w:rsid w:val="007C05E2"/>
    <w:rsid w:val="007C1662"/>
    <w:rsid w:val="007C316D"/>
    <w:rsid w:val="007C32B3"/>
    <w:rsid w:val="007C53DD"/>
    <w:rsid w:val="007C7AB4"/>
    <w:rsid w:val="007D0151"/>
    <w:rsid w:val="007D05F0"/>
    <w:rsid w:val="007D21F1"/>
    <w:rsid w:val="007D2F80"/>
    <w:rsid w:val="007D3A03"/>
    <w:rsid w:val="007D46B3"/>
    <w:rsid w:val="007D52E9"/>
    <w:rsid w:val="007D5AE7"/>
    <w:rsid w:val="007D6C46"/>
    <w:rsid w:val="007D711F"/>
    <w:rsid w:val="007E0D38"/>
    <w:rsid w:val="007E0FEC"/>
    <w:rsid w:val="007E1AF9"/>
    <w:rsid w:val="007E2320"/>
    <w:rsid w:val="007E2F59"/>
    <w:rsid w:val="007E2FAC"/>
    <w:rsid w:val="007E37F3"/>
    <w:rsid w:val="007E3888"/>
    <w:rsid w:val="007E4F3F"/>
    <w:rsid w:val="007E630F"/>
    <w:rsid w:val="007E6EDF"/>
    <w:rsid w:val="007E7BAD"/>
    <w:rsid w:val="007F1556"/>
    <w:rsid w:val="007F2A68"/>
    <w:rsid w:val="007F2DA6"/>
    <w:rsid w:val="007F32E0"/>
    <w:rsid w:val="007F3770"/>
    <w:rsid w:val="007F3BA7"/>
    <w:rsid w:val="007F4BFD"/>
    <w:rsid w:val="007F5A08"/>
    <w:rsid w:val="007F6A32"/>
    <w:rsid w:val="007F736F"/>
    <w:rsid w:val="007F7A09"/>
    <w:rsid w:val="007F7E73"/>
    <w:rsid w:val="008012DC"/>
    <w:rsid w:val="00801569"/>
    <w:rsid w:val="00801708"/>
    <w:rsid w:val="00801F26"/>
    <w:rsid w:val="0080331B"/>
    <w:rsid w:val="00804797"/>
    <w:rsid w:val="00806EFB"/>
    <w:rsid w:val="008070F5"/>
    <w:rsid w:val="008077D3"/>
    <w:rsid w:val="0081191A"/>
    <w:rsid w:val="00811A99"/>
    <w:rsid w:val="00811D3D"/>
    <w:rsid w:val="00814019"/>
    <w:rsid w:val="00815D42"/>
    <w:rsid w:val="00816DC3"/>
    <w:rsid w:val="0082143C"/>
    <w:rsid w:val="00821C54"/>
    <w:rsid w:val="00821D68"/>
    <w:rsid w:val="00821E8A"/>
    <w:rsid w:val="0082441F"/>
    <w:rsid w:val="008247EF"/>
    <w:rsid w:val="00824846"/>
    <w:rsid w:val="00824DCD"/>
    <w:rsid w:val="00825390"/>
    <w:rsid w:val="00826656"/>
    <w:rsid w:val="00830DD4"/>
    <w:rsid w:val="00831265"/>
    <w:rsid w:val="00831EFE"/>
    <w:rsid w:val="008322D6"/>
    <w:rsid w:val="008325D3"/>
    <w:rsid w:val="008327BB"/>
    <w:rsid w:val="00834261"/>
    <w:rsid w:val="0083436B"/>
    <w:rsid w:val="008368C2"/>
    <w:rsid w:val="00836A59"/>
    <w:rsid w:val="0084196E"/>
    <w:rsid w:val="00841972"/>
    <w:rsid w:val="00841D4F"/>
    <w:rsid w:val="0084242F"/>
    <w:rsid w:val="00842B38"/>
    <w:rsid w:val="008434D1"/>
    <w:rsid w:val="00843D66"/>
    <w:rsid w:val="00844B5E"/>
    <w:rsid w:val="00844D9C"/>
    <w:rsid w:val="00845A24"/>
    <w:rsid w:val="00846A91"/>
    <w:rsid w:val="00846CAB"/>
    <w:rsid w:val="00850AE5"/>
    <w:rsid w:val="00852949"/>
    <w:rsid w:val="008529E3"/>
    <w:rsid w:val="00852A02"/>
    <w:rsid w:val="00852A5F"/>
    <w:rsid w:val="00854FFA"/>
    <w:rsid w:val="00855638"/>
    <w:rsid w:val="00855841"/>
    <w:rsid w:val="008560D5"/>
    <w:rsid w:val="00856CFE"/>
    <w:rsid w:val="00857DD1"/>
    <w:rsid w:val="008600D5"/>
    <w:rsid w:val="00860C46"/>
    <w:rsid w:val="0086105B"/>
    <w:rsid w:val="00863235"/>
    <w:rsid w:val="008635D3"/>
    <w:rsid w:val="0086582E"/>
    <w:rsid w:val="00866D47"/>
    <w:rsid w:val="00867AB8"/>
    <w:rsid w:val="0087084B"/>
    <w:rsid w:val="00871102"/>
    <w:rsid w:val="00873088"/>
    <w:rsid w:val="0087326A"/>
    <w:rsid w:val="00874F88"/>
    <w:rsid w:val="00875B2B"/>
    <w:rsid w:val="00877F41"/>
    <w:rsid w:val="008827B1"/>
    <w:rsid w:val="00884F03"/>
    <w:rsid w:val="008858B8"/>
    <w:rsid w:val="00885B7E"/>
    <w:rsid w:val="00886E76"/>
    <w:rsid w:val="0088702B"/>
    <w:rsid w:val="008907BC"/>
    <w:rsid w:val="00891D46"/>
    <w:rsid w:val="00891E49"/>
    <w:rsid w:val="00892147"/>
    <w:rsid w:val="00892FBA"/>
    <w:rsid w:val="008931AA"/>
    <w:rsid w:val="00894036"/>
    <w:rsid w:val="008945A0"/>
    <w:rsid w:val="00895536"/>
    <w:rsid w:val="008959BB"/>
    <w:rsid w:val="00896730"/>
    <w:rsid w:val="008968F2"/>
    <w:rsid w:val="008973B5"/>
    <w:rsid w:val="008977A7"/>
    <w:rsid w:val="008A1C32"/>
    <w:rsid w:val="008A2499"/>
    <w:rsid w:val="008A27F0"/>
    <w:rsid w:val="008A3CC8"/>
    <w:rsid w:val="008A445F"/>
    <w:rsid w:val="008A4AD7"/>
    <w:rsid w:val="008A4FC2"/>
    <w:rsid w:val="008A6510"/>
    <w:rsid w:val="008A6825"/>
    <w:rsid w:val="008A6E2A"/>
    <w:rsid w:val="008A6F8A"/>
    <w:rsid w:val="008B03D8"/>
    <w:rsid w:val="008B0497"/>
    <w:rsid w:val="008B1143"/>
    <w:rsid w:val="008B2712"/>
    <w:rsid w:val="008B2B1E"/>
    <w:rsid w:val="008B523B"/>
    <w:rsid w:val="008B733F"/>
    <w:rsid w:val="008C3283"/>
    <w:rsid w:val="008C3E34"/>
    <w:rsid w:val="008C3F49"/>
    <w:rsid w:val="008C6639"/>
    <w:rsid w:val="008C6C11"/>
    <w:rsid w:val="008D1041"/>
    <w:rsid w:val="008D1C2C"/>
    <w:rsid w:val="008D2220"/>
    <w:rsid w:val="008D2ADA"/>
    <w:rsid w:val="008D2E97"/>
    <w:rsid w:val="008D4C65"/>
    <w:rsid w:val="008D5CB5"/>
    <w:rsid w:val="008D6A0B"/>
    <w:rsid w:val="008D750B"/>
    <w:rsid w:val="008D7751"/>
    <w:rsid w:val="008E0BFF"/>
    <w:rsid w:val="008E16C0"/>
    <w:rsid w:val="008E1C28"/>
    <w:rsid w:val="008E24EF"/>
    <w:rsid w:val="008E3C04"/>
    <w:rsid w:val="008E3E40"/>
    <w:rsid w:val="008E464A"/>
    <w:rsid w:val="008E5C15"/>
    <w:rsid w:val="008E5F98"/>
    <w:rsid w:val="008F0028"/>
    <w:rsid w:val="008F1384"/>
    <w:rsid w:val="008F529F"/>
    <w:rsid w:val="008F5749"/>
    <w:rsid w:val="008F577B"/>
    <w:rsid w:val="008F7542"/>
    <w:rsid w:val="008F75A1"/>
    <w:rsid w:val="00900601"/>
    <w:rsid w:val="00900FCE"/>
    <w:rsid w:val="0090266E"/>
    <w:rsid w:val="00902986"/>
    <w:rsid w:val="00902991"/>
    <w:rsid w:val="009039BD"/>
    <w:rsid w:val="00903A82"/>
    <w:rsid w:val="00903B13"/>
    <w:rsid w:val="00904215"/>
    <w:rsid w:val="009053C7"/>
    <w:rsid w:val="0090736A"/>
    <w:rsid w:val="00907B94"/>
    <w:rsid w:val="0091075F"/>
    <w:rsid w:val="009121AE"/>
    <w:rsid w:val="0091221B"/>
    <w:rsid w:val="009127A3"/>
    <w:rsid w:val="009135AC"/>
    <w:rsid w:val="00914729"/>
    <w:rsid w:val="00917CA1"/>
    <w:rsid w:val="00920022"/>
    <w:rsid w:val="009205FE"/>
    <w:rsid w:val="0092133B"/>
    <w:rsid w:val="00921D57"/>
    <w:rsid w:val="00922DCB"/>
    <w:rsid w:val="00925AF3"/>
    <w:rsid w:val="00925D85"/>
    <w:rsid w:val="00926B81"/>
    <w:rsid w:val="009272D7"/>
    <w:rsid w:val="00927366"/>
    <w:rsid w:val="00927C2A"/>
    <w:rsid w:val="00930FCE"/>
    <w:rsid w:val="00931987"/>
    <w:rsid w:val="0093239A"/>
    <w:rsid w:val="00934FF0"/>
    <w:rsid w:val="00935604"/>
    <w:rsid w:val="00936136"/>
    <w:rsid w:val="0093732C"/>
    <w:rsid w:val="009400EA"/>
    <w:rsid w:val="00940CD6"/>
    <w:rsid w:val="0094101A"/>
    <w:rsid w:val="0094113B"/>
    <w:rsid w:val="00941D7B"/>
    <w:rsid w:val="00942ECF"/>
    <w:rsid w:val="00943263"/>
    <w:rsid w:val="0094387A"/>
    <w:rsid w:val="00943F28"/>
    <w:rsid w:val="00944918"/>
    <w:rsid w:val="009451BD"/>
    <w:rsid w:val="00946481"/>
    <w:rsid w:val="009468AD"/>
    <w:rsid w:val="00946EF4"/>
    <w:rsid w:val="00947116"/>
    <w:rsid w:val="00947B58"/>
    <w:rsid w:val="00947D80"/>
    <w:rsid w:val="00947FAA"/>
    <w:rsid w:val="009505BD"/>
    <w:rsid w:val="00950B47"/>
    <w:rsid w:val="0095141B"/>
    <w:rsid w:val="009522A1"/>
    <w:rsid w:val="009530E3"/>
    <w:rsid w:val="009544B8"/>
    <w:rsid w:val="00954E20"/>
    <w:rsid w:val="0095529A"/>
    <w:rsid w:val="00955EC1"/>
    <w:rsid w:val="009561D5"/>
    <w:rsid w:val="00957FBF"/>
    <w:rsid w:val="00961C75"/>
    <w:rsid w:val="009620B9"/>
    <w:rsid w:val="00962D10"/>
    <w:rsid w:val="00962F6A"/>
    <w:rsid w:val="009637A3"/>
    <w:rsid w:val="00963EE0"/>
    <w:rsid w:val="009649CF"/>
    <w:rsid w:val="00967206"/>
    <w:rsid w:val="009725D7"/>
    <w:rsid w:val="00973242"/>
    <w:rsid w:val="00974062"/>
    <w:rsid w:val="009741F0"/>
    <w:rsid w:val="00975B69"/>
    <w:rsid w:val="0097667B"/>
    <w:rsid w:val="009779F0"/>
    <w:rsid w:val="00977E9B"/>
    <w:rsid w:val="0098014F"/>
    <w:rsid w:val="00980345"/>
    <w:rsid w:val="00980C5E"/>
    <w:rsid w:val="009826A3"/>
    <w:rsid w:val="00982F66"/>
    <w:rsid w:val="009840FA"/>
    <w:rsid w:val="0098510B"/>
    <w:rsid w:val="00985C8E"/>
    <w:rsid w:val="009867D8"/>
    <w:rsid w:val="00986E43"/>
    <w:rsid w:val="00986F50"/>
    <w:rsid w:val="00987762"/>
    <w:rsid w:val="00987AC7"/>
    <w:rsid w:val="009921A0"/>
    <w:rsid w:val="00993A44"/>
    <w:rsid w:val="00993B89"/>
    <w:rsid w:val="00994861"/>
    <w:rsid w:val="00994C54"/>
    <w:rsid w:val="00996B69"/>
    <w:rsid w:val="009973AE"/>
    <w:rsid w:val="009A0CD8"/>
    <w:rsid w:val="009A0FE2"/>
    <w:rsid w:val="009A2111"/>
    <w:rsid w:val="009A2E10"/>
    <w:rsid w:val="009A38EF"/>
    <w:rsid w:val="009A55C0"/>
    <w:rsid w:val="009A61C0"/>
    <w:rsid w:val="009B1058"/>
    <w:rsid w:val="009B16F3"/>
    <w:rsid w:val="009B37D2"/>
    <w:rsid w:val="009B479D"/>
    <w:rsid w:val="009B5271"/>
    <w:rsid w:val="009B5EF6"/>
    <w:rsid w:val="009B5FFC"/>
    <w:rsid w:val="009B60C4"/>
    <w:rsid w:val="009B6147"/>
    <w:rsid w:val="009B6A89"/>
    <w:rsid w:val="009B6FAE"/>
    <w:rsid w:val="009C0E4C"/>
    <w:rsid w:val="009C171D"/>
    <w:rsid w:val="009C464D"/>
    <w:rsid w:val="009C4F58"/>
    <w:rsid w:val="009C6496"/>
    <w:rsid w:val="009C658D"/>
    <w:rsid w:val="009C6DEB"/>
    <w:rsid w:val="009D0B71"/>
    <w:rsid w:val="009D1C23"/>
    <w:rsid w:val="009D1FA6"/>
    <w:rsid w:val="009D2C9E"/>
    <w:rsid w:val="009D308E"/>
    <w:rsid w:val="009D3E6E"/>
    <w:rsid w:val="009D3FFE"/>
    <w:rsid w:val="009D45FA"/>
    <w:rsid w:val="009D49D8"/>
    <w:rsid w:val="009D4DEF"/>
    <w:rsid w:val="009D4E67"/>
    <w:rsid w:val="009D540C"/>
    <w:rsid w:val="009D6E8E"/>
    <w:rsid w:val="009D7A24"/>
    <w:rsid w:val="009D7CC2"/>
    <w:rsid w:val="009E014D"/>
    <w:rsid w:val="009E04C6"/>
    <w:rsid w:val="009E1E7C"/>
    <w:rsid w:val="009E3D73"/>
    <w:rsid w:val="009E3E54"/>
    <w:rsid w:val="009E4FE7"/>
    <w:rsid w:val="009E5509"/>
    <w:rsid w:val="009E5E26"/>
    <w:rsid w:val="009E5F85"/>
    <w:rsid w:val="009E5F86"/>
    <w:rsid w:val="009E67C1"/>
    <w:rsid w:val="009E6B7C"/>
    <w:rsid w:val="009F0805"/>
    <w:rsid w:val="009F0896"/>
    <w:rsid w:val="009F0898"/>
    <w:rsid w:val="009F0A29"/>
    <w:rsid w:val="009F0E6C"/>
    <w:rsid w:val="009F1AB5"/>
    <w:rsid w:val="009F1FD3"/>
    <w:rsid w:val="009F3A4C"/>
    <w:rsid w:val="009F3DF4"/>
    <w:rsid w:val="009F3FCE"/>
    <w:rsid w:val="009F47AF"/>
    <w:rsid w:val="009F4E7C"/>
    <w:rsid w:val="009F530A"/>
    <w:rsid w:val="009F6F8F"/>
    <w:rsid w:val="009F753E"/>
    <w:rsid w:val="00A002A4"/>
    <w:rsid w:val="00A020FA"/>
    <w:rsid w:val="00A02407"/>
    <w:rsid w:val="00A0259D"/>
    <w:rsid w:val="00A02921"/>
    <w:rsid w:val="00A054B7"/>
    <w:rsid w:val="00A055DF"/>
    <w:rsid w:val="00A0627C"/>
    <w:rsid w:val="00A10450"/>
    <w:rsid w:val="00A10567"/>
    <w:rsid w:val="00A12625"/>
    <w:rsid w:val="00A13881"/>
    <w:rsid w:val="00A13DE8"/>
    <w:rsid w:val="00A16731"/>
    <w:rsid w:val="00A16972"/>
    <w:rsid w:val="00A24342"/>
    <w:rsid w:val="00A249B8"/>
    <w:rsid w:val="00A25048"/>
    <w:rsid w:val="00A25657"/>
    <w:rsid w:val="00A2579F"/>
    <w:rsid w:val="00A26C56"/>
    <w:rsid w:val="00A2715A"/>
    <w:rsid w:val="00A276EE"/>
    <w:rsid w:val="00A27D2A"/>
    <w:rsid w:val="00A301D8"/>
    <w:rsid w:val="00A30E90"/>
    <w:rsid w:val="00A30F27"/>
    <w:rsid w:val="00A3100A"/>
    <w:rsid w:val="00A31257"/>
    <w:rsid w:val="00A32197"/>
    <w:rsid w:val="00A33857"/>
    <w:rsid w:val="00A33F03"/>
    <w:rsid w:val="00A34A50"/>
    <w:rsid w:val="00A356B4"/>
    <w:rsid w:val="00A368C9"/>
    <w:rsid w:val="00A36A5E"/>
    <w:rsid w:val="00A36EC0"/>
    <w:rsid w:val="00A36FCE"/>
    <w:rsid w:val="00A37DA1"/>
    <w:rsid w:val="00A403FD"/>
    <w:rsid w:val="00A42573"/>
    <w:rsid w:val="00A42AD8"/>
    <w:rsid w:val="00A43F10"/>
    <w:rsid w:val="00A44A7D"/>
    <w:rsid w:val="00A44E22"/>
    <w:rsid w:val="00A452DF"/>
    <w:rsid w:val="00A45B45"/>
    <w:rsid w:val="00A46AE7"/>
    <w:rsid w:val="00A46F0A"/>
    <w:rsid w:val="00A47461"/>
    <w:rsid w:val="00A50058"/>
    <w:rsid w:val="00A52504"/>
    <w:rsid w:val="00A52B84"/>
    <w:rsid w:val="00A531A6"/>
    <w:rsid w:val="00A543B0"/>
    <w:rsid w:val="00A5589F"/>
    <w:rsid w:val="00A55BF3"/>
    <w:rsid w:val="00A55EAC"/>
    <w:rsid w:val="00A57307"/>
    <w:rsid w:val="00A57517"/>
    <w:rsid w:val="00A57659"/>
    <w:rsid w:val="00A60201"/>
    <w:rsid w:val="00A61CCA"/>
    <w:rsid w:val="00A63055"/>
    <w:rsid w:val="00A63323"/>
    <w:rsid w:val="00A633DA"/>
    <w:rsid w:val="00A642C4"/>
    <w:rsid w:val="00A6574B"/>
    <w:rsid w:val="00A65C99"/>
    <w:rsid w:val="00A65F29"/>
    <w:rsid w:val="00A671C1"/>
    <w:rsid w:val="00A700C7"/>
    <w:rsid w:val="00A705A9"/>
    <w:rsid w:val="00A711BB"/>
    <w:rsid w:val="00A71E18"/>
    <w:rsid w:val="00A7209F"/>
    <w:rsid w:val="00A722E6"/>
    <w:rsid w:val="00A72C84"/>
    <w:rsid w:val="00A7374B"/>
    <w:rsid w:val="00A745AF"/>
    <w:rsid w:val="00A7490A"/>
    <w:rsid w:val="00A74BE9"/>
    <w:rsid w:val="00A750EB"/>
    <w:rsid w:val="00A75CB0"/>
    <w:rsid w:val="00A80B5B"/>
    <w:rsid w:val="00A81CAA"/>
    <w:rsid w:val="00A83431"/>
    <w:rsid w:val="00A8386D"/>
    <w:rsid w:val="00A838E1"/>
    <w:rsid w:val="00A83BD3"/>
    <w:rsid w:val="00A84ADE"/>
    <w:rsid w:val="00A8552B"/>
    <w:rsid w:val="00A858FD"/>
    <w:rsid w:val="00A85AE4"/>
    <w:rsid w:val="00A915DB"/>
    <w:rsid w:val="00A91AEA"/>
    <w:rsid w:val="00A91D7A"/>
    <w:rsid w:val="00A92351"/>
    <w:rsid w:val="00A93871"/>
    <w:rsid w:val="00A9397F"/>
    <w:rsid w:val="00A94FF0"/>
    <w:rsid w:val="00A95FD0"/>
    <w:rsid w:val="00A97197"/>
    <w:rsid w:val="00A97886"/>
    <w:rsid w:val="00A979A1"/>
    <w:rsid w:val="00A97F17"/>
    <w:rsid w:val="00AA128A"/>
    <w:rsid w:val="00AA335C"/>
    <w:rsid w:val="00AA3D37"/>
    <w:rsid w:val="00AA42CE"/>
    <w:rsid w:val="00AA5AFE"/>
    <w:rsid w:val="00AA5FCE"/>
    <w:rsid w:val="00AA721A"/>
    <w:rsid w:val="00AA777E"/>
    <w:rsid w:val="00AA7C76"/>
    <w:rsid w:val="00AB0D68"/>
    <w:rsid w:val="00AB15A6"/>
    <w:rsid w:val="00AB2552"/>
    <w:rsid w:val="00AB26AE"/>
    <w:rsid w:val="00AB2E46"/>
    <w:rsid w:val="00AB33E8"/>
    <w:rsid w:val="00AB34A2"/>
    <w:rsid w:val="00AB3812"/>
    <w:rsid w:val="00AB3F33"/>
    <w:rsid w:val="00AB4BF1"/>
    <w:rsid w:val="00AB682A"/>
    <w:rsid w:val="00AB7539"/>
    <w:rsid w:val="00AC066F"/>
    <w:rsid w:val="00AC0F7F"/>
    <w:rsid w:val="00AC1043"/>
    <w:rsid w:val="00AC120B"/>
    <w:rsid w:val="00AC2647"/>
    <w:rsid w:val="00AC2E72"/>
    <w:rsid w:val="00AC355E"/>
    <w:rsid w:val="00AC3842"/>
    <w:rsid w:val="00AC3D88"/>
    <w:rsid w:val="00AC46E0"/>
    <w:rsid w:val="00AC6303"/>
    <w:rsid w:val="00AC632D"/>
    <w:rsid w:val="00AC6441"/>
    <w:rsid w:val="00AC6C9F"/>
    <w:rsid w:val="00AC7159"/>
    <w:rsid w:val="00AD024F"/>
    <w:rsid w:val="00AD07D8"/>
    <w:rsid w:val="00AD0AF7"/>
    <w:rsid w:val="00AD1207"/>
    <w:rsid w:val="00AD1BF3"/>
    <w:rsid w:val="00AD303D"/>
    <w:rsid w:val="00AD57A3"/>
    <w:rsid w:val="00AD65DE"/>
    <w:rsid w:val="00AD6AAA"/>
    <w:rsid w:val="00AE0A45"/>
    <w:rsid w:val="00AE1C7E"/>
    <w:rsid w:val="00AE1ECB"/>
    <w:rsid w:val="00AE2D91"/>
    <w:rsid w:val="00AE3A9B"/>
    <w:rsid w:val="00AE3AC5"/>
    <w:rsid w:val="00AE4B0E"/>
    <w:rsid w:val="00AE509B"/>
    <w:rsid w:val="00AE5658"/>
    <w:rsid w:val="00AE6578"/>
    <w:rsid w:val="00AE6C67"/>
    <w:rsid w:val="00AE7D16"/>
    <w:rsid w:val="00AF0F13"/>
    <w:rsid w:val="00AF12E7"/>
    <w:rsid w:val="00AF22B5"/>
    <w:rsid w:val="00AF2D89"/>
    <w:rsid w:val="00AF30C7"/>
    <w:rsid w:val="00AF35EC"/>
    <w:rsid w:val="00AF394D"/>
    <w:rsid w:val="00AF4243"/>
    <w:rsid w:val="00AF4E69"/>
    <w:rsid w:val="00AF4EDF"/>
    <w:rsid w:val="00AF5761"/>
    <w:rsid w:val="00AF642E"/>
    <w:rsid w:val="00AF6922"/>
    <w:rsid w:val="00AF6CDD"/>
    <w:rsid w:val="00AF7F10"/>
    <w:rsid w:val="00B015D0"/>
    <w:rsid w:val="00B01BEE"/>
    <w:rsid w:val="00B02439"/>
    <w:rsid w:val="00B02828"/>
    <w:rsid w:val="00B029E2"/>
    <w:rsid w:val="00B049AC"/>
    <w:rsid w:val="00B04D3D"/>
    <w:rsid w:val="00B074DC"/>
    <w:rsid w:val="00B10746"/>
    <w:rsid w:val="00B10EC7"/>
    <w:rsid w:val="00B11DBA"/>
    <w:rsid w:val="00B13381"/>
    <w:rsid w:val="00B13899"/>
    <w:rsid w:val="00B13962"/>
    <w:rsid w:val="00B14C28"/>
    <w:rsid w:val="00B14DB2"/>
    <w:rsid w:val="00B1534E"/>
    <w:rsid w:val="00B16BC2"/>
    <w:rsid w:val="00B17AAB"/>
    <w:rsid w:val="00B17D5A"/>
    <w:rsid w:val="00B17E64"/>
    <w:rsid w:val="00B20051"/>
    <w:rsid w:val="00B20949"/>
    <w:rsid w:val="00B2138A"/>
    <w:rsid w:val="00B221D4"/>
    <w:rsid w:val="00B224BD"/>
    <w:rsid w:val="00B244B6"/>
    <w:rsid w:val="00B24F36"/>
    <w:rsid w:val="00B25C31"/>
    <w:rsid w:val="00B2642F"/>
    <w:rsid w:val="00B27961"/>
    <w:rsid w:val="00B31F60"/>
    <w:rsid w:val="00B32AB8"/>
    <w:rsid w:val="00B349BB"/>
    <w:rsid w:val="00B34C9D"/>
    <w:rsid w:val="00B3665B"/>
    <w:rsid w:val="00B37261"/>
    <w:rsid w:val="00B40090"/>
    <w:rsid w:val="00B405B8"/>
    <w:rsid w:val="00B41B04"/>
    <w:rsid w:val="00B429F0"/>
    <w:rsid w:val="00B444F1"/>
    <w:rsid w:val="00B44A26"/>
    <w:rsid w:val="00B44A70"/>
    <w:rsid w:val="00B452FB"/>
    <w:rsid w:val="00B45D39"/>
    <w:rsid w:val="00B47194"/>
    <w:rsid w:val="00B47417"/>
    <w:rsid w:val="00B51BBD"/>
    <w:rsid w:val="00B51C17"/>
    <w:rsid w:val="00B54446"/>
    <w:rsid w:val="00B5502A"/>
    <w:rsid w:val="00B556B5"/>
    <w:rsid w:val="00B558F3"/>
    <w:rsid w:val="00B567DF"/>
    <w:rsid w:val="00B56BEF"/>
    <w:rsid w:val="00B578DB"/>
    <w:rsid w:val="00B60236"/>
    <w:rsid w:val="00B609E0"/>
    <w:rsid w:val="00B62DB2"/>
    <w:rsid w:val="00B63426"/>
    <w:rsid w:val="00B63515"/>
    <w:rsid w:val="00B654EC"/>
    <w:rsid w:val="00B65961"/>
    <w:rsid w:val="00B71102"/>
    <w:rsid w:val="00B7176A"/>
    <w:rsid w:val="00B7197F"/>
    <w:rsid w:val="00B72641"/>
    <w:rsid w:val="00B731BB"/>
    <w:rsid w:val="00B73F28"/>
    <w:rsid w:val="00B73FF3"/>
    <w:rsid w:val="00B75776"/>
    <w:rsid w:val="00B762E6"/>
    <w:rsid w:val="00B80497"/>
    <w:rsid w:val="00B81C35"/>
    <w:rsid w:val="00B83B5C"/>
    <w:rsid w:val="00B85024"/>
    <w:rsid w:val="00B85052"/>
    <w:rsid w:val="00B852FD"/>
    <w:rsid w:val="00B864C8"/>
    <w:rsid w:val="00B86CF3"/>
    <w:rsid w:val="00B87D43"/>
    <w:rsid w:val="00B9113C"/>
    <w:rsid w:val="00B91334"/>
    <w:rsid w:val="00B91D8B"/>
    <w:rsid w:val="00B91E6C"/>
    <w:rsid w:val="00B931DD"/>
    <w:rsid w:val="00B94D82"/>
    <w:rsid w:val="00B953B2"/>
    <w:rsid w:val="00B96432"/>
    <w:rsid w:val="00B974A4"/>
    <w:rsid w:val="00B97C9C"/>
    <w:rsid w:val="00B97DBC"/>
    <w:rsid w:val="00BA0720"/>
    <w:rsid w:val="00BA1185"/>
    <w:rsid w:val="00BA15A6"/>
    <w:rsid w:val="00BA1857"/>
    <w:rsid w:val="00BA5020"/>
    <w:rsid w:val="00BB1251"/>
    <w:rsid w:val="00BB136B"/>
    <w:rsid w:val="00BB18A5"/>
    <w:rsid w:val="00BB1DAF"/>
    <w:rsid w:val="00BB301A"/>
    <w:rsid w:val="00BB3105"/>
    <w:rsid w:val="00BB4473"/>
    <w:rsid w:val="00BB60D9"/>
    <w:rsid w:val="00BB744B"/>
    <w:rsid w:val="00BC03E0"/>
    <w:rsid w:val="00BC14C5"/>
    <w:rsid w:val="00BC1CA4"/>
    <w:rsid w:val="00BC233F"/>
    <w:rsid w:val="00BC25EC"/>
    <w:rsid w:val="00BC26C8"/>
    <w:rsid w:val="00BC31C1"/>
    <w:rsid w:val="00BC4B13"/>
    <w:rsid w:val="00BC4CF7"/>
    <w:rsid w:val="00BC57C1"/>
    <w:rsid w:val="00BC5C7D"/>
    <w:rsid w:val="00BC63D1"/>
    <w:rsid w:val="00BD0007"/>
    <w:rsid w:val="00BD02F2"/>
    <w:rsid w:val="00BD0314"/>
    <w:rsid w:val="00BD065C"/>
    <w:rsid w:val="00BD117F"/>
    <w:rsid w:val="00BD155E"/>
    <w:rsid w:val="00BD2841"/>
    <w:rsid w:val="00BD2D0F"/>
    <w:rsid w:val="00BD39F9"/>
    <w:rsid w:val="00BD55C0"/>
    <w:rsid w:val="00BD6238"/>
    <w:rsid w:val="00BD7153"/>
    <w:rsid w:val="00BD725B"/>
    <w:rsid w:val="00BD76BF"/>
    <w:rsid w:val="00BD795C"/>
    <w:rsid w:val="00BE02CB"/>
    <w:rsid w:val="00BE2695"/>
    <w:rsid w:val="00BE3590"/>
    <w:rsid w:val="00BE4C8D"/>
    <w:rsid w:val="00BE5066"/>
    <w:rsid w:val="00BE510B"/>
    <w:rsid w:val="00BE5979"/>
    <w:rsid w:val="00BE5F7C"/>
    <w:rsid w:val="00BE6D9C"/>
    <w:rsid w:val="00BE735E"/>
    <w:rsid w:val="00BE7ACB"/>
    <w:rsid w:val="00BF1577"/>
    <w:rsid w:val="00BF22C0"/>
    <w:rsid w:val="00BF3907"/>
    <w:rsid w:val="00BF3D56"/>
    <w:rsid w:val="00BF62EE"/>
    <w:rsid w:val="00BF79A6"/>
    <w:rsid w:val="00BF7ACD"/>
    <w:rsid w:val="00C00329"/>
    <w:rsid w:val="00C020EB"/>
    <w:rsid w:val="00C02586"/>
    <w:rsid w:val="00C02948"/>
    <w:rsid w:val="00C02E73"/>
    <w:rsid w:val="00C03082"/>
    <w:rsid w:val="00C03E1E"/>
    <w:rsid w:val="00C056DB"/>
    <w:rsid w:val="00C057FE"/>
    <w:rsid w:val="00C05DD1"/>
    <w:rsid w:val="00C06D15"/>
    <w:rsid w:val="00C10A3E"/>
    <w:rsid w:val="00C10CA7"/>
    <w:rsid w:val="00C13A0B"/>
    <w:rsid w:val="00C146C6"/>
    <w:rsid w:val="00C153AA"/>
    <w:rsid w:val="00C153E3"/>
    <w:rsid w:val="00C15D61"/>
    <w:rsid w:val="00C15EA0"/>
    <w:rsid w:val="00C1625E"/>
    <w:rsid w:val="00C21652"/>
    <w:rsid w:val="00C219FD"/>
    <w:rsid w:val="00C227A3"/>
    <w:rsid w:val="00C22F44"/>
    <w:rsid w:val="00C25533"/>
    <w:rsid w:val="00C256F3"/>
    <w:rsid w:val="00C25DFF"/>
    <w:rsid w:val="00C25EE2"/>
    <w:rsid w:val="00C2670C"/>
    <w:rsid w:val="00C26B5E"/>
    <w:rsid w:val="00C30E6A"/>
    <w:rsid w:val="00C30EDC"/>
    <w:rsid w:val="00C33693"/>
    <w:rsid w:val="00C34978"/>
    <w:rsid w:val="00C34EFF"/>
    <w:rsid w:val="00C353A2"/>
    <w:rsid w:val="00C37AF6"/>
    <w:rsid w:val="00C413B8"/>
    <w:rsid w:val="00C422DD"/>
    <w:rsid w:val="00C42BFE"/>
    <w:rsid w:val="00C440C9"/>
    <w:rsid w:val="00C45A87"/>
    <w:rsid w:val="00C46078"/>
    <w:rsid w:val="00C460B4"/>
    <w:rsid w:val="00C465A6"/>
    <w:rsid w:val="00C46FCD"/>
    <w:rsid w:val="00C50233"/>
    <w:rsid w:val="00C5085E"/>
    <w:rsid w:val="00C51289"/>
    <w:rsid w:val="00C51EA3"/>
    <w:rsid w:val="00C51FB7"/>
    <w:rsid w:val="00C523F4"/>
    <w:rsid w:val="00C5333C"/>
    <w:rsid w:val="00C544F0"/>
    <w:rsid w:val="00C547B2"/>
    <w:rsid w:val="00C54964"/>
    <w:rsid w:val="00C55121"/>
    <w:rsid w:val="00C5584B"/>
    <w:rsid w:val="00C55F79"/>
    <w:rsid w:val="00C568C7"/>
    <w:rsid w:val="00C57883"/>
    <w:rsid w:val="00C57B4B"/>
    <w:rsid w:val="00C57CA8"/>
    <w:rsid w:val="00C57F63"/>
    <w:rsid w:val="00C618AD"/>
    <w:rsid w:val="00C6272D"/>
    <w:rsid w:val="00C62D6B"/>
    <w:rsid w:val="00C62F10"/>
    <w:rsid w:val="00C63539"/>
    <w:rsid w:val="00C64525"/>
    <w:rsid w:val="00C649A4"/>
    <w:rsid w:val="00C651B6"/>
    <w:rsid w:val="00C654D8"/>
    <w:rsid w:val="00C65791"/>
    <w:rsid w:val="00C65857"/>
    <w:rsid w:val="00C67803"/>
    <w:rsid w:val="00C6786C"/>
    <w:rsid w:val="00C7154D"/>
    <w:rsid w:val="00C72521"/>
    <w:rsid w:val="00C72881"/>
    <w:rsid w:val="00C73104"/>
    <w:rsid w:val="00C73C79"/>
    <w:rsid w:val="00C74309"/>
    <w:rsid w:val="00C755B7"/>
    <w:rsid w:val="00C758EE"/>
    <w:rsid w:val="00C77606"/>
    <w:rsid w:val="00C77762"/>
    <w:rsid w:val="00C77BEF"/>
    <w:rsid w:val="00C77D5F"/>
    <w:rsid w:val="00C806A4"/>
    <w:rsid w:val="00C807A0"/>
    <w:rsid w:val="00C80CD0"/>
    <w:rsid w:val="00C826E7"/>
    <w:rsid w:val="00C82790"/>
    <w:rsid w:val="00C82791"/>
    <w:rsid w:val="00C82EDC"/>
    <w:rsid w:val="00C83C2D"/>
    <w:rsid w:val="00C8444B"/>
    <w:rsid w:val="00C8476D"/>
    <w:rsid w:val="00C85537"/>
    <w:rsid w:val="00C87500"/>
    <w:rsid w:val="00C878EF"/>
    <w:rsid w:val="00C90A59"/>
    <w:rsid w:val="00C925E5"/>
    <w:rsid w:val="00C927EC"/>
    <w:rsid w:val="00C93C21"/>
    <w:rsid w:val="00C95BD9"/>
    <w:rsid w:val="00C9769D"/>
    <w:rsid w:val="00CA02EE"/>
    <w:rsid w:val="00CA126A"/>
    <w:rsid w:val="00CA26F8"/>
    <w:rsid w:val="00CA2971"/>
    <w:rsid w:val="00CA3E3F"/>
    <w:rsid w:val="00CA4679"/>
    <w:rsid w:val="00CA4A23"/>
    <w:rsid w:val="00CA4FE1"/>
    <w:rsid w:val="00CA6812"/>
    <w:rsid w:val="00CA690B"/>
    <w:rsid w:val="00CA6C7A"/>
    <w:rsid w:val="00CA6EB3"/>
    <w:rsid w:val="00CA7937"/>
    <w:rsid w:val="00CB0F80"/>
    <w:rsid w:val="00CB28D6"/>
    <w:rsid w:val="00CB2D9D"/>
    <w:rsid w:val="00CB34B0"/>
    <w:rsid w:val="00CB4695"/>
    <w:rsid w:val="00CB55D3"/>
    <w:rsid w:val="00CB6133"/>
    <w:rsid w:val="00CB6707"/>
    <w:rsid w:val="00CB7A4F"/>
    <w:rsid w:val="00CB7FE2"/>
    <w:rsid w:val="00CC2519"/>
    <w:rsid w:val="00CC290A"/>
    <w:rsid w:val="00CC2D2C"/>
    <w:rsid w:val="00CC3957"/>
    <w:rsid w:val="00CC3AE7"/>
    <w:rsid w:val="00CC4584"/>
    <w:rsid w:val="00CC4B46"/>
    <w:rsid w:val="00CC4BA1"/>
    <w:rsid w:val="00CC5A41"/>
    <w:rsid w:val="00CC5BB0"/>
    <w:rsid w:val="00CC5F59"/>
    <w:rsid w:val="00CC7CD0"/>
    <w:rsid w:val="00CD1B16"/>
    <w:rsid w:val="00CD388F"/>
    <w:rsid w:val="00CD442E"/>
    <w:rsid w:val="00CE01C1"/>
    <w:rsid w:val="00CE12C7"/>
    <w:rsid w:val="00CE2E5F"/>
    <w:rsid w:val="00CE2F83"/>
    <w:rsid w:val="00CE4885"/>
    <w:rsid w:val="00CE589D"/>
    <w:rsid w:val="00CE65C5"/>
    <w:rsid w:val="00CE6FA6"/>
    <w:rsid w:val="00CE72BE"/>
    <w:rsid w:val="00CF0CDE"/>
    <w:rsid w:val="00CF134D"/>
    <w:rsid w:val="00CF1F18"/>
    <w:rsid w:val="00CF1FB9"/>
    <w:rsid w:val="00CF329E"/>
    <w:rsid w:val="00CF44B6"/>
    <w:rsid w:val="00CF5BC5"/>
    <w:rsid w:val="00CF66E1"/>
    <w:rsid w:val="00CF68FA"/>
    <w:rsid w:val="00CF7EE9"/>
    <w:rsid w:val="00D00060"/>
    <w:rsid w:val="00D00832"/>
    <w:rsid w:val="00D00CE6"/>
    <w:rsid w:val="00D019CB"/>
    <w:rsid w:val="00D02AEA"/>
    <w:rsid w:val="00D04A2D"/>
    <w:rsid w:val="00D05814"/>
    <w:rsid w:val="00D05A6A"/>
    <w:rsid w:val="00D05C75"/>
    <w:rsid w:val="00D1082A"/>
    <w:rsid w:val="00D118DF"/>
    <w:rsid w:val="00D1212E"/>
    <w:rsid w:val="00D12392"/>
    <w:rsid w:val="00D1337B"/>
    <w:rsid w:val="00D13848"/>
    <w:rsid w:val="00D13EA5"/>
    <w:rsid w:val="00D15490"/>
    <w:rsid w:val="00D15B02"/>
    <w:rsid w:val="00D16C3B"/>
    <w:rsid w:val="00D1766D"/>
    <w:rsid w:val="00D201AF"/>
    <w:rsid w:val="00D223A8"/>
    <w:rsid w:val="00D22AFB"/>
    <w:rsid w:val="00D22E3D"/>
    <w:rsid w:val="00D230E1"/>
    <w:rsid w:val="00D236BC"/>
    <w:rsid w:val="00D23BE6"/>
    <w:rsid w:val="00D245EA"/>
    <w:rsid w:val="00D25A30"/>
    <w:rsid w:val="00D25B8A"/>
    <w:rsid w:val="00D27FF4"/>
    <w:rsid w:val="00D3121B"/>
    <w:rsid w:val="00D31294"/>
    <w:rsid w:val="00D32D59"/>
    <w:rsid w:val="00D32D5D"/>
    <w:rsid w:val="00D33B6F"/>
    <w:rsid w:val="00D33F1A"/>
    <w:rsid w:val="00D34636"/>
    <w:rsid w:val="00D34C21"/>
    <w:rsid w:val="00D35CFA"/>
    <w:rsid w:val="00D35FF3"/>
    <w:rsid w:val="00D365F9"/>
    <w:rsid w:val="00D36E34"/>
    <w:rsid w:val="00D36FCA"/>
    <w:rsid w:val="00D371CB"/>
    <w:rsid w:val="00D37C5B"/>
    <w:rsid w:val="00D37DC9"/>
    <w:rsid w:val="00D40AE9"/>
    <w:rsid w:val="00D41CCE"/>
    <w:rsid w:val="00D43A79"/>
    <w:rsid w:val="00D4442B"/>
    <w:rsid w:val="00D449AB"/>
    <w:rsid w:val="00D451D6"/>
    <w:rsid w:val="00D46734"/>
    <w:rsid w:val="00D46B8E"/>
    <w:rsid w:val="00D46C75"/>
    <w:rsid w:val="00D46F2D"/>
    <w:rsid w:val="00D47035"/>
    <w:rsid w:val="00D472B9"/>
    <w:rsid w:val="00D479BC"/>
    <w:rsid w:val="00D537C8"/>
    <w:rsid w:val="00D537F5"/>
    <w:rsid w:val="00D53855"/>
    <w:rsid w:val="00D5393A"/>
    <w:rsid w:val="00D53BFF"/>
    <w:rsid w:val="00D54BF3"/>
    <w:rsid w:val="00D55E65"/>
    <w:rsid w:val="00D5719B"/>
    <w:rsid w:val="00D57C4B"/>
    <w:rsid w:val="00D607A3"/>
    <w:rsid w:val="00D61113"/>
    <w:rsid w:val="00D62782"/>
    <w:rsid w:val="00D627B5"/>
    <w:rsid w:val="00D63C16"/>
    <w:rsid w:val="00D63CAA"/>
    <w:rsid w:val="00D64E84"/>
    <w:rsid w:val="00D6526E"/>
    <w:rsid w:val="00D67EE0"/>
    <w:rsid w:val="00D70504"/>
    <w:rsid w:val="00D70CCA"/>
    <w:rsid w:val="00D715C5"/>
    <w:rsid w:val="00D723E1"/>
    <w:rsid w:val="00D73991"/>
    <w:rsid w:val="00D73EA1"/>
    <w:rsid w:val="00D740BB"/>
    <w:rsid w:val="00D7420D"/>
    <w:rsid w:val="00D74229"/>
    <w:rsid w:val="00D74322"/>
    <w:rsid w:val="00D7484E"/>
    <w:rsid w:val="00D74920"/>
    <w:rsid w:val="00D74F0A"/>
    <w:rsid w:val="00D75B8A"/>
    <w:rsid w:val="00D75DB3"/>
    <w:rsid w:val="00D76777"/>
    <w:rsid w:val="00D76EF8"/>
    <w:rsid w:val="00D7708A"/>
    <w:rsid w:val="00D771AE"/>
    <w:rsid w:val="00D80781"/>
    <w:rsid w:val="00D8099E"/>
    <w:rsid w:val="00D80E16"/>
    <w:rsid w:val="00D811AC"/>
    <w:rsid w:val="00D84F75"/>
    <w:rsid w:val="00D854A6"/>
    <w:rsid w:val="00D90459"/>
    <w:rsid w:val="00D907CA"/>
    <w:rsid w:val="00D9091B"/>
    <w:rsid w:val="00D9154A"/>
    <w:rsid w:val="00D92D5C"/>
    <w:rsid w:val="00D933F8"/>
    <w:rsid w:val="00D94410"/>
    <w:rsid w:val="00D94736"/>
    <w:rsid w:val="00D94ECC"/>
    <w:rsid w:val="00D9615E"/>
    <w:rsid w:val="00D96961"/>
    <w:rsid w:val="00DA0E26"/>
    <w:rsid w:val="00DA182D"/>
    <w:rsid w:val="00DA1F96"/>
    <w:rsid w:val="00DA2CAB"/>
    <w:rsid w:val="00DA4609"/>
    <w:rsid w:val="00DA466E"/>
    <w:rsid w:val="00DB10F9"/>
    <w:rsid w:val="00DB1427"/>
    <w:rsid w:val="00DB1C25"/>
    <w:rsid w:val="00DB23F8"/>
    <w:rsid w:val="00DB2656"/>
    <w:rsid w:val="00DB2A4D"/>
    <w:rsid w:val="00DB3589"/>
    <w:rsid w:val="00DB3B1F"/>
    <w:rsid w:val="00DB546D"/>
    <w:rsid w:val="00DB5C2A"/>
    <w:rsid w:val="00DB6A46"/>
    <w:rsid w:val="00DB752D"/>
    <w:rsid w:val="00DB75BF"/>
    <w:rsid w:val="00DC0637"/>
    <w:rsid w:val="00DC1266"/>
    <w:rsid w:val="00DC3131"/>
    <w:rsid w:val="00DC5D82"/>
    <w:rsid w:val="00DC678A"/>
    <w:rsid w:val="00DC6DED"/>
    <w:rsid w:val="00DC761E"/>
    <w:rsid w:val="00DD0C09"/>
    <w:rsid w:val="00DD1894"/>
    <w:rsid w:val="00DD1B68"/>
    <w:rsid w:val="00DD1E2D"/>
    <w:rsid w:val="00DD2799"/>
    <w:rsid w:val="00DD2D06"/>
    <w:rsid w:val="00DD5AA4"/>
    <w:rsid w:val="00DD6978"/>
    <w:rsid w:val="00DD7C7A"/>
    <w:rsid w:val="00DE07AB"/>
    <w:rsid w:val="00DE2C35"/>
    <w:rsid w:val="00DE35D9"/>
    <w:rsid w:val="00DE3A24"/>
    <w:rsid w:val="00DE4C5E"/>
    <w:rsid w:val="00DE4EF1"/>
    <w:rsid w:val="00DE6C8E"/>
    <w:rsid w:val="00DF0312"/>
    <w:rsid w:val="00DF2B2C"/>
    <w:rsid w:val="00DF2FD9"/>
    <w:rsid w:val="00DF568B"/>
    <w:rsid w:val="00DF5736"/>
    <w:rsid w:val="00DF6F1F"/>
    <w:rsid w:val="00E01C61"/>
    <w:rsid w:val="00E01E37"/>
    <w:rsid w:val="00E044B9"/>
    <w:rsid w:val="00E04E2F"/>
    <w:rsid w:val="00E05A8D"/>
    <w:rsid w:val="00E05C0F"/>
    <w:rsid w:val="00E06522"/>
    <w:rsid w:val="00E0655B"/>
    <w:rsid w:val="00E07306"/>
    <w:rsid w:val="00E1052D"/>
    <w:rsid w:val="00E10809"/>
    <w:rsid w:val="00E10AF2"/>
    <w:rsid w:val="00E10B8C"/>
    <w:rsid w:val="00E12112"/>
    <w:rsid w:val="00E13801"/>
    <w:rsid w:val="00E14585"/>
    <w:rsid w:val="00E16910"/>
    <w:rsid w:val="00E17BFE"/>
    <w:rsid w:val="00E21304"/>
    <w:rsid w:val="00E23027"/>
    <w:rsid w:val="00E23C9E"/>
    <w:rsid w:val="00E23F3D"/>
    <w:rsid w:val="00E25248"/>
    <w:rsid w:val="00E25BF8"/>
    <w:rsid w:val="00E269F5"/>
    <w:rsid w:val="00E26E25"/>
    <w:rsid w:val="00E2703E"/>
    <w:rsid w:val="00E27284"/>
    <w:rsid w:val="00E275A7"/>
    <w:rsid w:val="00E27D93"/>
    <w:rsid w:val="00E3030B"/>
    <w:rsid w:val="00E30C5E"/>
    <w:rsid w:val="00E3154B"/>
    <w:rsid w:val="00E318CF"/>
    <w:rsid w:val="00E31A07"/>
    <w:rsid w:val="00E31D98"/>
    <w:rsid w:val="00E322DB"/>
    <w:rsid w:val="00E325A4"/>
    <w:rsid w:val="00E338FA"/>
    <w:rsid w:val="00E346EB"/>
    <w:rsid w:val="00E34A5C"/>
    <w:rsid w:val="00E351D1"/>
    <w:rsid w:val="00E352D6"/>
    <w:rsid w:val="00E364F7"/>
    <w:rsid w:val="00E368FB"/>
    <w:rsid w:val="00E36FA6"/>
    <w:rsid w:val="00E36FC8"/>
    <w:rsid w:val="00E37A9B"/>
    <w:rsid w:val="00E37D3D"/>
    <w:rsid w:val="00E37FB3"/>
    <w:rsid w:val="00E409F8"/>
    <w:rsid w:val="00E4130E"/>
    <w:rsid w:val="00E42D25"/>
    <w:rsid w:val="00E47FDD"/>
    <w:rsid w:val="00E50465"/>
    <w:rsid w:val="00E507C6"/>
    <w:rsid w:val="00E50AE3"/>
    <w:rsid w:val="00E51FE6"/>
    <w:rsid w:val="00E528C4"/>
    <w:rsid w:val="00E536A6"/>
    <w:rsid w:val="00E562C0"/>
    <w:rsid w:val="00E56470"/>
    <w:rsid w:val="00E56B54"/>
    <w:rsid w:val="00E5758A"/>
    <w:rsid w:val="00E60744"/>
    <w:rsid w:val="00E6093D"/>
    <w:rsid w:val="00E620C8"/>
    <w:rsid w:val="00E6222B"/>
    <w:rsid w:val="00E65B43"/>
    <w:rsid w:val="00E660F1"/>
    <w:rsid w:val="00E66B3D"/>
    <w:rsid w:val="00E673E3"/>
    <w:rsid w:val="00E70DFD"/>
    <w:rsid w:val="00E71179"/>
    <w:rsid w:val="00E712E4"/>
    <w:rsid w:val="00E71587"/>
    <w:rsid w:val="00E728DE"/>
    <w:rsid w:val="00E77E3C"/>
    <w:rsid w:val="00E77F30"/>
    <w:rsid w:val="00E807E5"/>
    <w:rsid w:val="00E80885"/>
    <w:rsid w:val="00E81B0E"/>
    <w:rsid w:val="00E8234A"/>
    <w:rsid w:val="00E83190"/>
    <w:rsid w:val="00E84DA0"/>
    <w:rsid w:val="00E85904"/>
    <w:rsid w:val="00E85B09"/>
    <w:rsid w:val="00E85B35"/>
    <w:rsid w:val="00E85BCB"/>
    <w:rsid w:val="00E90541"/>
    <w:rsid w:val="00E90BA0"/>
    <w:rsid w:val="00E911DD"/>
    <w:rsid w:val="00E91A3B"/>
    <w:rsid w:val="00E93800"/>
    <w:rsid w:val="00E93F1B"/>
    <w:rsid w:val="00E9544B"/>
    <w:rsid w:val="00E9557C"/>
    <w:rsid w:val="00E9624D"/>
    <w:rsid w:val="00E96A09"/>
    <w:rsid w:val="00E976D6"/>
    <w:rsid w:val="00EA1A44"/>
    <w:rsid w:val="00EA1F0D"/>
    <w:rsid w:val="00EA2454"/>
    <w:rsid w:val="00EA2777"/>
    <w:rsid w:val="00EA27B7"/>
    <w:rsid w:val="00EA2AD7"/>
    <w:rsid w:val="00EA2C32"/>
    <w:rsid w:val="00EA3CE9"/>
    <w:rsid w:val="00EA4306"/>
    <w:rsid w:val="00EA5BE1"/>
    <w:rsid w:val="00EA7D37"/>
    <w:rsid w:val="00EB0DDB"/>
    <w:rsid w:val="00EB1680"/>
    <w:rsid w:val="00EB1CAB"/>
    <w:rsid w:val="00EB1E46"/>
    <w:rsid w:val="00EB1F42"/>
    <w:rsid w:val="00EB1FC3"/>
    <w:rsid w:val="00EB5ADC"/>
    <w:rsid w:val="00EB7342"/>
    <w:rsid w:val="00EB7C97"/>
    <w:rsid w:val="00EC0F81"/>
    <w:rsid w:val="00EC1BBF"/>
    <w:rsid w:val="00EC278E"/>
    <w:rsid w:val="00EC2CF7"/>
    <w:rsid w:val="00EC2E78"/>
    <w:rsid w:val="00EC44C0"/>
    <w:rsid w:val="00EC60C6"/>
    <w:rsid w:val="00ED3455"/>
    <w:rsid w:val="00ED3ED6"/>
    <w:rsid w:val="00ED4587"/>
    <w:rsid w:val="00ED5A28"/>
    <w:rsid w:val="00ED68B7"/>
    <w:rsid w:val="00ED6C7C"/>
    <w:rsid w:val="00ED7FFC"/>
    <w:rsid w:val="00EE1043"/>
    <w:rsid w:val="00EE31BC"/>
    <w:rsid w:val="00EE3389"/>
    <w:rsid w:val="00EE4459"/>
    <w:rsid w:val="00EE6A3B"/>
    <w:rsid w:val="00EE7671"/>
    <w:rsid w:val="00EF055C"/>
    <w:rsid w:val="00EF057C"/>
    <w:rsid w:val="00EF0BEC"/>
    <w:rsid w:val="00EF1BFA"/>
    <w:rsid w:val="00EF48F0"/>
    <w:rsid w:val="00EF57CC"/>
    <w:rsid w:val="00EF5C01"/>
    <w:rsid w:val="00EF64ED"/>
    <w:rsid w:val="00EF704D"/>
    <w:rsid w:val="00EF76C7"/>
    <w:rsid w:val="00EF7D11"/>
    <w:rsid w:val="00EF7F14"/>
    <w:rsid w:val="00F004C6"/>
    <w:rsid w:val="00F01C12"/>
    <w:rsid w:val="00F02065"/>
    <w:rsid w:val="00F02757"/>
    <w:rsid w:val="00F029F0"/>
    <w:rsid w:val="00F066D3"/>
    <w:rsid w:val="00F0698B"/>
    <w:rsid w:val="00F07420"/>
    <w:rsid w:val="00F07B88"/>
    <w:rsid w:val="00F10CFB"/>
    <w:rsid w:val="00F10F2B"/>
    <w:rsid w:val="00F12F9C"/>
    <w:rsid w:val="00F134D0"/>
    <w:rsid w:val="00F14BE3"/>
    <w:rsid w:val="00F15956"/>
    <w:rsid w:val="00F16300"/>
    <w:rsid w:val="00F16775"/>
    <w:rsid w:val="00F170D5"/>
    <w:rsid w:val="00F17397"/>
    <w:rsid w:val="00F174DC"/>
    <w:rsid w:val="00F20757"/>
    <w:rsid w:val="00F21319"/>
    <w:rsid w:val="00F21351"/>
    <w:rsid w:val="00F21C0F"/>
    <w:rsid w:val="00F225F0"/>
    <w:rsid w:val="00F227AB"/>
    <w:rsid w:val="00F233AE"/>
    <w:rsid w:val="00F240B5"/>
    <w:rsid w:val="00F24275"/>
    <w:rsid w:val="00F25442"/>
    <w:rsid w:val="00F2631C"/>
    <w:rsid w:val="00F26EE3"/>
    <w:rsid w:val="00F27899"/>
    <w:rsid w:val="00F3034E"/>
    <w:rsid w:val="00F31183"/>
    <w:rsid w:val="00F313CD"/>
    <w:rsid w:val="00F32367"/>
    <w:rsid w:val="00F324E1"/>
    <w:rsid w:val="00F3277B"/>
    <w:rsid w:val="00F336A1"/>
    <w:rsid w:val="00F35BB3"/>
    <w:rsid w:val="00F3653B"/>
    <w:rsid w:val="00F36E7C"/>
    <w:rsid w:val="00F3783A"/>
    <w:rsid w:val="00F378A7"/>
    <w:rsid w:val="00F40B50"/>
    <w:rsid w:val="00F40B74"/>
    <w:rsid w:val="00F418C1"/>
    <w:rsid w:val="00F4216A"/>
    <w:rsid w:val="00F4293B"/>
    <w:rsid w:val="00F43AF0"/>
    <w:rsid w:val="00F43B82"/>
    <w:rsid w:val="00F43D3D"/>
    <w:rsid w:val="00F43F73"/>
    <w:rsid w:val="00F45237"/>
    <w:rsid w:val="00F471FE"/>
    <w:rsid w:val="00F47B87"/>
    <w:rsid w:val="00F5004F"/>
    <w:rsid w:val="00F511E9"/>
    <w:rsid w:val="00F54C9D"/>
    <w:rsid w:val="00F54E6D"/>
    <w:rsid w:val="00F55CDC"/>
    <w:rsid w:val="00F55D7F"/>
    <w:rsid w:val="00F6064E"/>
    <w:rsid w:val="00F61C2F"/>
    <w:rsid w:val="00F63445"/>
    <w:rsid w:val="00F653FC"/>
    <w:rsid w:val="00F71880"/>
    <w:rsid w:val="00F723EF"/>
    <w:rsid w:val="00F72935"/>
    <w:rsid w:val="00F73820"/>
    <w:rsid w:val="00F743B7"/>
    <w:rsid w:val="00F76198"/>
    <w:rsid w:val="00F777F9"/>
    <w:rsid w:val="00F77803"/>
    <w:rsid w:val="00F77B36"/>
    <w:rsid w:val="00F80AD4"/>
    <w:rsid w:val="00F81303"/>
    <w:rsid w:val="00F82E58"/>
    <w:rsid w:val="00F82F53"/>
    <w:rsid w:val="00F8412A"/>
    <w:rsid w:val="00F856F5"/>
    <w:rsid w:val="00F85D4B"/>
    <w:rsid w:val="00F85F25"/>
    <w:rsid w:val="00F90534"/>
    <w:rsid w:val="00F9178B"/>
    <w:rsid w:val="00F925CF"/>
    <w:rsid w:val="00F92FB5"/>
    <w:rsid w:val="00F931C1"/>
    <w:rsid w:val="00F940A7"/>
    <w:rsid w:val="00F952B7"/>
    <w:rsid w:val="00FA015F"/>
    <w:rsid w:val="00FA0DC8"/>
    <w:rsid w:val="00FA1E11"/>
    <w:rsid w:val="00FA2A0B"/>
    <w:rsid w:val="00FA2B29"/>
    <w:rsid w:val="00FA379A"/>
    <w:rsid w:val="00FA3951"/>
    <w:rsid w:val="00FA3B9B"/>
    <w:rsid w:val="00FA4183"/>
    <w:rsid w:val="00FA4ADE"/>
    <w:rsid w:val="00FA684C"/>
    <w:rsid w:val="00FA7264"/>
    <w:rsid w:val="00FA77CB"/>
    <w:rsid w:val="00FB03A7"/>
    <w:rsid w:val="00FB32F4"/>
    <w:rsid w:val="00FB5900"/>
    <w:rsid w:val="00FB6DC2"/>
    <w:rsid w:val="00FB702E"/>
    <w:rsid w:val="00FB7471"/>
    <w:rsid w:val="00FB76D6"/>
    <w:rsid w:val="00FB783A"/>
    <w:rsid w:val="00FC288F"/>
    <w:rsid w:val="00FC34E5"/>
    <w:rsid w:val="00FC3798"/>
    <w:rsid w:val="00FC383B"/>
    <w:rsid w:val="00FC4D85"/>
    <w:rsid w:val="00FC65DB"/>
    <w:rsid w:val="00FC75A9"/>
    <w:rsid w:val="00FD17AF"/>
    <w:rsid w:val="00FD1EA9"/>
    <w:rsid w:val="00FD36CD"/>
    <w:rsid w:val="00FD47BC"/>
    <w:rsid w:val="00FD59FD"/>
    <w:rsid w:val="00FD6FE6"/>
    <w:rsid w:val="00FD7250"/>
    <w:rsid w:val="00FD7CE5"/>
    <w:rsid w:val="00FE3096"/>
    <w:rsid w:val="00FE4810"/>
    <w:rsid w:val="00FE5EE6"/>
    <w:rsid w:val="00FE7688"/>
    <w:rsid w:val="00FE7CFE"/>
    <w:rsid w:val="00FF1622"/>
    <w:rsid w:val="00FF1B11"/>
    <w:rsid w:val="00FF2416"/>
    <w:rsid w:val="00FF2BEA"/>
    <w:rsid w:val="00FF3666"/>
    <w:rsid w:val="00FF4271"/>
    <w:rsid w:val="00FF467E"/>
    <w:rsid w:val="00FF59F1"/>
    <w:rsid w:val="00FF5D06"/>
    <w:rsid w:val="00FF5EE2"/>
    <w:rsid w:val="00FF6235"/>
    <w:rsid w:val="01943363"/>
    <w:rsid w:val="01C457AF"/>
    <w:rsid w:val="01DC6A80"/>
    <w:rsid w:val="023E2DDF"/>
    <w:rsid w:val="0318523D"/>
    <w:rsid w:val="03683C27"/>
    <w:rsid w:val="03B84213"/>
    <w:rsid w:val="03C025C5"/>
    <w:rsid w:val="03FB0044"/>
    <w:rsid w:val="04D15A85"/>
    <w:rsid w:val="054A2C29"/>
    <w:rsid w:val="059427E3"/>
    <w:rsid w:val="05AA51F9"/>
    <w:rsid w:val="066854C8"/>
    <w:rsid w:val="06BB2AC7"/>
    <w:rsid w:val="074D2325"/>
    <w:rsid w:val="07594F1C"/>
    <w:rsid w:val="07714884"/>
    <w:rsid w:val="07E27D9D"/>
    <w:rsid w:val="082F21F2"/>
    <w:rsid w:val="083514A2"/>
    <w:rsid w:val="0A071C39"/>
    <w:rsid w:val="0A8215B8"/>
    <w:rsid w:val="0B4132C5"/>
    <w:rsid w:val="0B965BF0"/>
    <w:rsid w:val="0BF044EC"/>
    <w:rsid w:val="0C1F6C78"/>
    <w:rsid w:val="0C520694"/>
    <w:rsid w:val="0CEF17B7"/>
    <w:rsid w:val="0D04386D"/>
    <w:rsid w:val="0DAA41CB"/>
    <w:rsid w:val="0DAC56CD"/>
    <w:rsid w:val="0DD870D1"/>
    <w:rsid w:val="0E181BDF"/>
    <w:rsid w:val="0E772D33"/>
    <w:rsid w:val="0E8E6280"/>
    <w:rsid w:val="0E9F3F65"/>
    <w:rsid w:val="0EB07A11"/>
    <w:rsid w:val="0EEE6186"/>
    <w:rsid w:val="0F50135C"/>
    <w:rsid w:val="0F5D212C"/>
    <w:rsid w:val="0FF70800"/>
    <w:rsid w:val="10C0503D"/>
    <w:rsid w:val="1134372F"/>
    <w:rsid w:val="122317FB"/>
    <w:rsid w:val="12CB65F1"/>
    <w:rsid w:val="133C562A"/>
    <w:rsid w:val="136017C7"/>
    <w:rsid w:val="13FF5C80"/>
    <w:rsid w:val="1467154D"/>
    <w:rsid w:val="14D05D8F"/>
    <w:rsid w:val="14F615AC"/>
    <w:rsid w:val="151B0208"/>
    <w:rsid w:val="15302B4D"/>
    <w:rsid w:val="15460EBB"/>
    <w:rsid w:val="15573C5E"/>
    <w:rsid w:val="15A54E01"/>
    <w:rsid w:val="1631694A"/>
    <w:rsid w:val="16766AEA"/>
    <w:rsid w:val="1685357D"/>
    <w:rsid w:val="171000FF"/>
    <w:rsid w:val="176143A0"/>
    <w:rsid w:val="17AA5FAF"/>
    <w:rsid w:val="189F5728"/>
    <w:rsid w:val="18BA4C7C"/>
    <w:rsid w:val="18FD0B99"/>
    <w:rsid w:val="19F97644"/>
    <w:rsid w:val="1A305ACA"/>
    <w:rsid w:val="1A467E99"/>
    <w:rsid w:val="1AF240F1"/>
    <w:rsid w:val="1B0D5365"/>
    <w:rsid w:val="1B197C0D"/>
    <w:rsid w:val="1B714CE4"/>
    <w:rsid w:val="1BB33CFE"/>
    <w:rsid w:val="1CEE5C6F"/>
    <w:rsid w:val="1D791EC0"/>
    <w:rsid w:val="1D9F0E35"/>
    <w:rsid w:val="1DA57E1F"/>
    <w:rsid w:val="1DD2706F"/>
    <w:rsid w:val="1E76216B"/>
    <w:rsid w:val="1E766DA4"/>
    <w:rsid w:val="1F937D04"/>
    <w:rsid w:val="1FBF667C"/>
    <w:rsid w:val="206B0D1F"/>
    <w:rsid w:val="20964814"/>
    <w:rsid w:val="20B97A07"/>
    <w:rsid w:val="216F15DF"/>
    <w:rsid w:val="21713DB9"/>
    <w:rsid w:val="21C50032"/>
    <w:rsid w:val="21E30B50"/>
    <w:rsid w:val="2268230D"/>
    <w:rsid w:val="22702212"/>
    <w:rsid w:val="22C325B2"/>
    <w:rsid w:val="22ED319F"/>
    <w:rsid w:val="24123DA7"/>
    <w:rsid w:val="242607B6"/>
    <w:rsid w:val="24726886"/>
    <w:rsid w:val="247A03D6"/>
    <w:rsid w:val="24A25B02"/>
    <w:rsid w:val="252E6C01"/>
    <w:rsid w:val="25560449"/>
    <w:rsid w:val="25B93E5E"/>
    <w:rsid w:val="265B75DD"/>
    <w:rsid w:val="26840780"/>
    <w:rsid w:val="27A95C5D"/>
    <w:rsid w:val="286E6177"/>
    <w:rsid w:val="28B05012"/>
    <w:rsid w:val="28EE48C9"/>
    <w:rsid w:val="29073DAE"/>
    <w:rsid w:val="29455F1D"/>
    <w:rsid w:val="29510098"/>
    <w:rsid w:val="29B013D7"/>
    <w:rsid w:val="29E11E50"/>
    <w:rsid w:val="2A5C590F"/>
    <w:rsid w:val="2A6B354D"/>
    <w:rsid w:val="2AB37C56"/>
    <w:rsid w:val="2B3E575E"/>
    <w:rsid w:val="2B9C5012"/>
    <w:rsid w:val="2BC65C3E"/>
    <w:rsid w:val="2C1245CB"/>
    <w:rsid w:val="2C5B3030"/>
    <w:rsid w:val="2CD741EB"/>
    <w:rsid w:val="2D643135"/>
    <w:rsid w:val="2DAE44F7"/>
    <w:rsid w:val="2DB87995"/>
    <w:rsid w:val="2DF44EBF"/>
    <w:rsid w:val="2E0047A3"/>
    <w:rsid w:val="2E11324D"/>
    <w:rsid w:val="2E283A68"/>
    <w:rsid w:val="2E3B1AE9"/>
    <w:rsid w:val="2E406AA9"/>
    <w:rsid w:val="2E654F23"/>
    <w:rsid w:val="2E8E01F7"/>
    <w:rsid w:val="2F230D87"/>
    <w:rsid w:val="2F7D2752"/>
    <w:rsid w:val="2F882AC0"/>
    <w:rsid w:val="2F8B613D"/>
    <w:rsid w:val="2FF7201D"/>
    <w:rsid w:val="303555C2"/>
    <w:rsid w:val="304C74E3"/>
    <w:rsid w:val="305D2207"/>
    <w:rsid w:val="311B67E2"/>
    <w:rsid w:val="31447611"/>
    <w:rsid w:val="3272651E"/>
    <w:rsid w:val="32890FA5"/>
    <w:rsid w:val="333A5364"/>
    <w:rsid w:val="33880A03"/>
    <w:rsid w:val="34163621"/>
    <w:rsid w:val="34444EFA"/>
    <w:rsid w:val="34F36D06"/>
    <w:rsid w:val="35166DB2"/>
    <w:rsid w:val="35827AF5"/>
    <w:rsid w:val="35F65446"/>
    <w:rsid w:val="36401F7D"/>
    <w:rsid w:val="36F838AD"/>
    <w:rsid w:val="37554BDD"/>
    <w:rsid w:val="3795442A"/>
    <w:rsid w:val="379D2D2A"/>
    <w:rsid w:val="381E2468"/>
    <w:rsid w:val="38955E77"/>
    <w:rsid w:val="389E409E"/>
    <w:rsid w:val="39E7A9E2"/>
    <w:rsid w:val="3A4D51C1"/>
    <w:rsid w:val="3A7F7DB5"/>
    <w:rsid w:val="3AE240C3"/>
    <w:rsid w:val="3B685759"/>
    <w:rsid w:val="3C1D0C00"/>
    <w:rsid w:val="3C7465EF"/>
    <w:rsid w:val="3C8E50A1"/>
    <w:rsid w:val="3CA75D79"/>
    <w:rsid w:val="3DB86CA1"/>
    <w:rsid w:val="3F282A1C"/>
    <w:rsid w:val="4221223B"/>
    <w:rsid w:val="42296738"/>
    <w:rsid w:val="428336A8"/>
    <w:rsid w:val="428A58CB"/>
    <w:rsid w:val="42C57591"/>
    <w:rsid w:val="43240499"/>
    <w:rsid w:val="432D45E7"/>
    <w:rsid w:val="43304797"/>
    <w:rsid w:val="436D327E"/>
    <w:rsid w:val="44122B34"/>
    <w:rsid w:val="44DB14C2"/>
    <w:rsid w:val="45C72EDE"/>
    <w:rsid w:val="461F759C"/>
    <w:rsid w:val="464D3A91"/>
    <w:rsid w:val="46A03F61"/>
    <w:rsid w:val="46A07906"/>
    <w:rsid w:val="47067716"/>
    <w:rsid w:val="470A7001"/>
    <w:rsid w:val="4749490F"/>
    <w:rsid w:val="47B564B4"/>
    <w:rsid w:val="48216376"/>
    <w:rsid w:val="48836165"/>
    <w:rsid w:val="48F01226"/>
    <w:rsid w:val="49172C5A"/>
    <w:rsid w:val="494A2234"/>
    <w:rsid w:val="4B00203B"/>
    <w:rsid w:val="4B114CCE"/>
    <w:rsid w:val="4B647B38"/>
    <w:rsid w:val="4B7D03E7"/>
    <w:rsid w:val="4CCD1F14"/>
    <w:rsid w:val="4D4C5E00"/>
    <w:rsid w:val="4D7731CE"/>
    <w:rsid w:val="4DBB4708"/>
    <w:rsid w:val="4F22250E"/>
    <w:rsid w:val="4F4A359D"/>
    <w:rsid w:val="4FF36C37"/>
    <w:rsid w:val="50116E68"/>
    <w:rsid w:val="504E0EEC"/>
    <w:rsid w:val="50682653"/>
    <w:rsid w:val="507246B3"/>
    <w:rsid w:val="50822F1B"/>
    <w:rsid w:val="50A45CED"/>
    <w:rsid w:val="515D3A2F"/>
    <w:rsid w:val="519E6678"/>
    <w:rsid w:val="5215639D"/>
    <w:rsid w:val="52361115"/>
    <w:rsid w:val="5236515B"/>
    <w:rsid w:val="525670BD"/>
    <w:rsid w:val="52782DE2"/>
    <w:rsid w:val="535B7396"/>
    <w:rsid w:val="53D31F01"/>
    <w:rsid w:val="53F26F68"/>
    <w:rsid w:val="53FC4050"/>
    <w:rsid w:val="550F644A"/>
    <w:rsid w:val="55935C06"/>
    <w:rsid w:val="55B337A1"/>
    <w:rsid w:val="562A2531"/>
    <w:rsid w:val="56B41E25"/>
    <w:rsid w:val="56EF5D91"/>
    <w:rsid w:val="573127EF"/>
    <w:rsid w:val="573560AC"/>
    <w:rsid w:val="576F4580"/>
    <w:rsid w:val="57A02465"/>
    <w:rsid w:val="58153A75"/>
    <w:rsid w:val="58206126"/>
    <w:rsid w:val="586374D8"/>
    <w:rsid w:val="59032BAC"/>
    <w:rsid w:val="597E3CC4"/>
    <w:rsid w:val="5A89016C"/>
    <w:rsid w:val="5B1D7F9E"/>
    <w:rsid w:val="5BB132CD"/>
    <w:rsid w:val="5BF83CE5"/>
    <w:rsid w:val="5C07773D"/>
    <w:rsid w:val="5D393C9E"/>
    <w:rsid w:val="5DE64132"/>
    <w:rsid w:val="5E1D7BF6"/>
    <w:rsid w:val="5E6B0DB0"/>
    <w:rsid w:val="5ECA0A27"/>
    <w:rsid w:val="5FD94C35"/>
    <w:rsid w:val="5FE6737E"/>
    <w:rsid w:val="602352B4"/>
    <w:rsid w:val="604F1100"/>
    <w:rsid w:val="61CE09FE"/>
    <w:rsid w:val="625F4A15"/>
    <w:rsid w:val="62741E96"/>
    <w:rsid w:val="62B57FEF"/>
    <w:rsid w:val="63D5134E"/>
    <w:rsid w:val="63D95669"/>
    <w:rsid w:val="6409380B"/>
    <w:rsid w:val="642D5B4F"/>
    <w:rsid w:val="64B05BE9"/>
    <w:rsid w:val="64C63261"/>
    <w:rsid w:val="65687A42"/>
    <w:rsid w:val="656E6FB4"/>
    <w:rsid w:val="65C479DC"/>
    <w:rsid w:val="66162F41"/>
    <w:rsid w:val="667D52FE"/>
    <w:rsid w:val="66D107C7"/>
    <w:rsid w:val="671E6639"/>
    <w:rsid w:val="67F36431"/>
    <w:rsid w:val="681E469D"/>
    <w:rsid w:val="683F5ECF"/>
    <w:rsid w:val="68C749F0"/>
    <w:rsid w:val="68F117EB"/>
    <w:rsid w:val="68F345E9"/>
    <w:rsid w:val="693D610E"/>
    <w:rsid w:val="6A4A0EB9"/>
    <w:rsid w:val="6A993D5E"/>
    <w:rsid w:val="6B1B6E87"/>
    <w:rsid w:val="6B2D5DB1"/>
    <w:rsid w:val="6BF53E98"/>
    <w:rsid w:val="6C0C3D2F"/>
    <w:rsid w:val="6C6E124D"/>
    <w:rsid w:val="6CA9680B"/>
    <w:rsid w:val="6CAB2B82"/>
    <w:rsid w:val="6D1A79C2"/>
    <w:rsid w:val="6D2170F2"/>
    <w:rsid w:val="6DB56174"/>
    <w:rsid w:val="6E7F51B1"/>
    <w:rsid w:val="6E800B8C"/>
    <w:rsid w:val="6E976549"/>
    <w:rsid w:val="6ECC722F"/>
    <w:rsid w:val="6F7B69D8"/>
    <w:rsid w:val="6F7F2976"/>
    <w:rsid w:val="6FDB58D8"/>
    <w:rsid w:val="709039F9"/>
    <w:rsid w:val="70AA2E8F"/>
    <w:rsid w:val="71224ADB"/>
    <w:rsid w:val="71544FBD"/>
    <w:rsid w:val="71AC2574"/>
    <w:rsid w:val="71C53304"/>
    <w:rsid w:val="722744E4"/>
    <w:rsid w:val="73A62B89"/>
    <w:rsid w:val="73C80BB7"/>
    <w:rsid w:val="740868AC"/>
    <w:rsid w:val="742F13A7"/>
    <w:rsid w:val="74F67BA6"/>
    <w:rsid w:val="756616C1"/>
    <w:rsid w:val="756650C1"/>
    <w:rsid w:val="75843BBB"/>
    <w:rsid w:val="760B07EF"/>
    <w:rsid w:val="76235043"/>
    <w:rsid w:val="76687C84"/>
    <w:rsid w:val="76793696"/>
    <w:rsid w:val="76A839FA"/>
    <w:rsid w:val="777A0182"/>
    <w:rsid w:val="77FF0855"/>
    <w:rsid w:val="780B37FD"/>
    <w:rsid w:val="79342A46"/>
    <w:rsid w:val="79602B57"/>
    <w:rsid w:val="79C05F72"/>
    <w:rsid w:val="7A1E2F9A"/>
    <w:rsid w:val="7B833654"/>
    <w:rsid w:val="7B932A7C"/>
    <w:rsid w:val="7CE069EC"/>
    <w:rsid w:val="7D3505B6"/>
    <w:rsid w:val="7D6F6AC2"/>
    <w:rsid w:val="7D757898"/>
    <w:rsid w:val="7E454C03"/>
    <w:rsid w:val="7F16013A"/>
    <w:rsid w:val="7F863D8F"/>
    <w:rsid w:val="7FAF7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81BC8A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unhideWhenUsed="1" w:qFormat="1"/>
    <w:lsdException w:name="heading 3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line number" w:qFormat="1"/>
    <w:lsdException w:name="Title" w:qFormat="1"/>
    <w:lsdException w:name="Default Paragraph Font" w:uiPriority="1" w:unhideWhenUsed="1" w:qFormat="1"/>
    <w:lsdException w:name="Subtitle" w:qFormat="1"/>
    <w:lsdException w:name="Hyperlink" w:qFormat="1"/>
    <w:lsdException w:name="Strong" w:uiPriority="22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Preformatted" w:qFormat="1"/>
    <w:lsdException w:name="HTML Variable" w:semiHidden="1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unhideWhenUsed/>
    <w:qFormat/>
    <w:pPr>
      <w:spacing w:beforeAutospacing="1" w:afterAutospacing="1"/>
      <w:jc w:val="left"/>
      <w:outlineLvl w:val="2"/>
    </w:pPr>
    <w:rPr>
      <w:rFonts w:ascii="SimSun" w:eastAsia="SimSun" w:hAnsi="SimSun" w:cs="Times New Roman" w:hint="eastAsia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</w:rPr>
  </w:style>
  <w:style w:type="paragraph" w:styleId="CommentText">
    <w:name w:val="annotation text"/>
    <w:basedOn w:val="Normal"/>
    <w:link w:val="CommentTextChar"/>
    <w:qFormat/>
    <w:rPr>
      <w:sz w:val="20"/>
      <w:szCs w:val="20"/>
    </w:r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Preformatted">
    <w:name w:val="HTML Preformatted"/>
    <w:basedOn w:val="Normal"/>
    <w:link w:val="HTMLPreformattedChar"/>
    <w:qFormat/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qFormat/>
    <w:rPr>
      <w:sz w:val="24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Emphasis">
    <w:name w:val="Emphasis"/>
    <w:basedOn w:val="DefaultParagraphFont"/>
    <w:uiPriority w:val="20"/>
    <w:qFormat/>
    <w:rPr>
      <w:i/>
    </w:rPr>
  </w:style>
  <w:style w:type="character" w:styleId="LineNumber">
    <w:name w:val="line number"/>
    <w:basedOn w:val="DefaultParagraphFont"/>
    <w:qFormat/>
  </w:style>
  <w:style w:type="character" w:styleId="Hyperlink">
    <w:name w:val="Hyperlink"/>
    <w:basedOn w:val="DefaultParagraphFont"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qFormat/>
    <w:rPr>
      <w:sz w:val="16"/>
      <w:szCs w:val="16"/>
    </w:rPr>
  </w:style>
  <w:style w:type="table" w:styleId="TableGrid">
    <w:name w:val="Table Grid"/>
    <w:basedOn w:val="TableNormal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qFormat/>
    <w:rPr>
      <w:rFonts w:asciiTheme="minorHAnsi" w:eastAsiaTheme="minorEastAsia" w:hAnsiTheme="minorHAnsi" w:cstheme="minorBidi"/>
      <w:kern w:val="2"/>
    </w:rPr>
  </w:style>
  <w:style w:type="character" w:customStyle="1" w:styleId="CommentSubjectChar">
    <w:name w:val="Comment Subject Char"/>
    <w:basedOn w:val="CommentTextChar"/>
    <w:link w:val="CommentSubject"/>
    <w:qFormat/>
    <w:rPr>
      <w:rFonts w:asciiTheme="minorHAnsi" w:eastAsiaTheme="minorEastAsia" w:hAnsiTheme="minorHAnsi" w:cstheme="minorBidi"/>
      <w:b/>
      <w:bCs/>
      <w:kern w:val="2"/>
    </w:rPr>
  </w:style>
  <w:style w:type="character" w:customStyle="1" w:styleId="1">
    <w:name w:val="未处理的提及1"/>
    <w:basedOn w:val="DefaultParagraphFont"/>
    <w:uiPriority w:val="99"/>
    <w:unhideWhenUsed/>
    <w:qFormat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qFormat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Calibri" w:eastAsiaTheme="minorEastAsia" w:hAnsi="Calibri" w:cs="Calibri"/>
      <w:kern w:val="2"/>
      <w:szCs w:val="24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Calibri" w:eastAsiaTheme="minorEastAsia" w:hAnsi="Calibri" w:cs="Calibri"/>
      <w:kern w:val="2"/>
      <w:szCs w:val="24"/>
    </w:rPr>
  </w:style>
  <w:style w:type="paragraph" w:customStyle="1" w:styleId="Default">
    <w:name w:val="Default"/>
    <w:uiPriority w:val="99"/>
    <w:unhideWhenUsed/>
    <w:qFormat/>
    <w:pPr>
      <w:widowControl w:val="0"/>
      <w:autoSpaceDE w:val="0"/>
      <w:autoSpaceDN w:val="0"/>
      <w:adjustRightInd w:val="0"/>
    </w:pPr>
    <w:rPr>
      <w:rFonts w:ascii="GAEEA J+ Adv P A 45 B" w:eastAsia="GAEEA J+ Adv P A 45 B" w:hAnsi="GAEEA J+ Adv P A 45 B" w:hint="eastAsia"/>
      <w:color w:val="00000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qFormat/>
    <w:rPr>
      <w:rFonts w:ascii="Courier New" w:eastAsiaTheme="minorEastAsia" w:hAnsi="Courier New" w:cs="Courier New"/>
      <w:kern w:val="2"/>
    </w:rPr>
  </w:style>
  <w:style w:type="character" w:customStyle="1" w:styleId="2">
    <w:name w:val="未处理的提及2"/>
    <w:basedOn w:val="DefaultParagraphFont"/>
    <w:uiPriority w:val="99"/>
    <w:unhideWhenUsed/>
    <w:qFormat/>
    <w:rPr>
      <w:color w:val="605E5C"/>
      <w:shd w:val="clear" w:color="auto" w:fill="E1DFDD"/>
    </w:rPr>
  </w:style>
  <w:style w:type="character" w:customStyle="1" w:styleId="3">
    <w:name w:val="未处理的提及3"/>
    <w:basedOn w:val="DefaultParagraphFont"/>
    <w:uiPriority w:val="99"/>
    <w:unhideWhenUsed/>
    <w:qFormat/>
    <w:rPr>
      <w:color w:val="605E5C"/>
      <w:shd w:val="clear" w:color="auto" w:fill="E1DFDD"/>
    </w:rPr>
  </w:style>
  <w:style w:type="paragraph" w:customStyle="1" w:styleId="10">
    <w:name w:val="列表段落1"/>
    <w:basedOn w:val="Normal"/>
    <w:uiPriority w:val="99"/>
    <w:qFormat/>
    <w:pPr>
      <w:ind w:firstLineChars="200" w:firstLine="420"/>
    </w:pPr>
  </w:style>
  <w:style w:type="character" w:customStyle="1" w:styleId="Heading2Char">
    <w:name w:val="Heading 2 Char"/>
    <w:basedOn w:val="DefaultParagraphFont"/>
    <w:link w:val="Heading2"/>
    <w:semiHidden/>
    <w:qFormat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4">
    <w:name w:val="未处理的提及4"/>
    <w:basedOn w:val="DefaultParagraphFont"/>
    <w:uiPriority w:val="99"/>
    <w:unhideWhenUsed/>
    <w:qFormat/>
    <w:rPr>
      <w:color w:val="605E5C"/>
      <w:shd w:val="clear" w:color="auto" w:fill="E1DFDD"/>
    </w:rPr>
  </w:style>
  <w:style w:type="paragraph" w:customStyle="1" w:styleId="1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muxgbd">
    <w:name w:val="muxgbd"/>
    <w:basedOn w:val="DefaultParagraphFont"/>
    <w:qFormat/>
  </w:style>
  <w:style w:type="paragraph" w:customStyle="1" w:styleId="20">
    <w:name w:val="修订2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Revision">
    <w:name w:val="Revision"/>
    <w:hidden/>
    <w:uiPriority w:val="99"/>
    <w:semiHidden/>
    <w:rsid w:val="001C39C8"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01E37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99"/>
    <w:rsid w:val="00706207"/>
    <w:pPr>
      <w:ind w:firstLineChars="200" w:firstLine="420"/>
    </w:pPr>
  </w:style>
  <w:style w:type="paragraph" w:styleId="BalloonText">
    <w:name w:val="Balloon Text"/>
    <w:basedOn w:val="Normal"/>
    <w:link w:val="BalloonTextChar"/>
    <w:semiHidden/>
    <w:unhideWhenUsed/>
    <w:rsid w:val="00B7577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B75776"/>
    <w:rPr>
      <w:rFonts w:ascii="Tahoma" w:eastAsiaTheme="minorEastAsia" w:hAnsi="Tahoma" w:cs="Tahoma"/>
      <w:kern w:val="2"/>
      <w:sz w:val="16"/>
      <w:szCs w:val="16"/>
    </w:rPr>
  </w:style>
  <w:style w:type="character" w:customStyle="1" w:styleId="author">
    <w:name w:val="author"/>
    <w:basedOn w:val="DefaultParagraphFont"/>
    <w:rsid w:val="0005355F"/>
  </w:style>
  <w:style w:type="character" w:customStyle="1" w:styleId="familyname">
    <w:name w:val="familyname"/>
    <w:basedOn w:val="DefaultParagraphFont"/>
    <w:rsid w:val="0005355F"/>
  </w:style>
  <w:style w:type="character" w:customStyle="1" w:styleId="givennames">
    <w:name w:val="givennames"/>
    <w:basedOn w:val="DefaultParagraphFont"/>
    <w:rsid w:val="0005355F"/>
  </w:style>
  <w:style w:type="character" w:customStyle="1" w:styleId="articletitle">
    <w:name w:val="articletitle"/>
    <w:basedOn w:val="DefaultParagraphFont"/>
    <w:rsid w:val="0005355F"/>
  </w:style>
  <w:style w:type="character" w:customStyle="1" w:styleId="journaltitle">
    <w:name w:val="journaltitle"/>
    <w:basedOn w:val="DefaultParagraphFont"/>
    <w:rsid w:val="0005355F"/>
  </w:style>
  <w:style w:type="character" w:customStyle="1" w:styleId="pubyear">
    <w:name w:val="pubyear"/>
    <w:basedOn w:val="DefaultParagraphFont"/>
    <w:rsid w:val="0005355F"/>
  </w:style>
  <w:style w:type="character" w:customStyle="1" w:styleId="vol">
    <w:name w:val="vol"/>
    <w:basedOn w:val="DefaultParagraphFont"/>
    <w:rsid w:val="0005355F"/>
  </w:style>
  <w:style w:type="character" w:customStyle="1" w:styleId="pagefirst">
    <w:name w:val="pagefirst"/>
    <w:basedOn w:val="DefaultParagraphFont"/>
    <w:rsid w:val="0005355F"/>
  </w:style>
  <w:style w:type="character" w:customStyle="1" w:styleId="pagelast">
    <w:name w:val="pagelast"/>
    <w:basedOn w:val="DefaultParagraphFont"/>
    <w:rsid w:val="0005355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unhideWhenUsed="1" w:qFormat="1"/>
    <w:lsdException w:name="heading 3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line number" w:qFormat="1"/>
    <w:lsdException w:name="Title" w:qFormat="1"/>
    <w:lsdException w:name="Default Paragraph Font" w:uiPriority="1" w:unhideWhenUsed="1" w:qFormat="1"/>
    <w:lsdException w:name="Subtitle" w:qFormat="1"/>
    <w:lsdException w:name="Hyperlink" w:qFormat="1"/>
    <w:lsdException w:name="Strong" w:uiPriority="22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Preformatted" w:qFormat="1"/>
    <w:lsdException w:name="HTML Variable" w:semiHidden="1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unhideWhenUsed/>
    <w:qFormat/>
    <w:pPr>
      <w:spacing w:beforeAutospacing="1" w:afterAutospacing="1"/>
      <w:jc w:val="left"/>
      <w:outlineLvl w:val="2"/>
    </w:pPr>
    <w:rPr>
      <w:rFonts w:ascii="SimSun" w:eastAsia="SimSun" w:hAnsi="SimSun" w:cs="Times New Roman" w:hint="eastAsia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</w:rPr>
  </w:style>
  <w:style w:type="paragraph" w:styleId="CommentText">
    <w:name w:val="annotation text"/>
    <w:basedOn w:val="Normal"/>
    <w:link w:val="CommentTextChar"/>
    <w:qFormat/>
    <w:rPr>
      <w:sz w:val="20"/>
      <w:szCs w:val="20"/>
    </w:r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Preformatted">
    <w:name w:val="HTML Preformatted"/>
    <w:basedOn w:val="Normal"/>
    <w:link w:val="HTMLPreformattedChar"/>
    <w:qFormat/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qFormat/>
    <w:rPr>
      <w:sz w:val="24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Emphasis">
    <w:name w:val="Emphasis"/>
    <w:basedOn w:val="DefaultParagraphFont"/>
    <w:uiPriority w:val="20"/>
    <w:qFormat/>
    <w:rPr>
      <w:i/>
    </w:rPr>
  </w:style>
  <w:style w:type="character" w:styleId="LineNumber">
    <w:name w:val="line number"/>
    <w:basedOn w:val="DefaultParagraphFont"/>
    <w:qFormat/>
  </w:style>
  <w:style w:type="character" w:styleId="Hyperlink">
    <w:name w:val="Hyperlink"/>
    <w:basedOn w:val="DefaultParagraphFont"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qFormat/>
    <w:rPr>
      <w:sz w:val="16"/>
      <w:szCs w:val="16"/>
    </w:rPr>
  </w:style>
  <w:style w:type="table" w:styleId="TableGrid">
    <w:name w:val="Table Grid"/>
    <w:basedOn w:val="TableNormal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qFormat/>
    <w:rPr>
      <w:rFonts w:asciiTheme="minorHAnsi" w:eastAsiaTheme="minorEastAsia" w:hAnsiTheme="minorHAnsi" w:cstheme="minorBidi"/>
      <w:kern w:val="2"/>
    </w:rPr>
  </w:style>
  <w:style w:type="character" w:customStyle="1" w:styleId="CommentSubjectChar">
    <w:name w:val="Comment Subject Char"/>
    <w:basedOn w:val="CommentTextChar"/>
    <w:link w:val="CommentSubject"/>
    <w:qFormat/>
    <w:rPr>
      <w:rFonts w:asciiTheme="minorHAnsi" w:eastAsiaTheme="minorEastAsia" w:hAnsiTheme="minorHAnsi" w:cstheme="minorBidi"/>
      <w:b/>
      <w:bCs/>
      <w:kern w:val="2"/>
    </w:rPr>
  </w:style>
  <w:style w:type="character" w:customStyle="1" w:styleId="1">
    <w:name w:val="未处理的提及1"/>
    <w:basedOn w:val="DefaultParagraphFont"/>
    <w:uiPriority w:val="99"/>
    <w:unhideWhenUsed/>
    <w:qFormat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qFormat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Calibri" w:eastAsiaTheme="minorEastAsia" w:hAnsi="Calibri" w:cs="Calibri"/>
      <w:kern w:val="2"/>
      <w:szCs w:val="24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Calibri" w:eastAsiaTheme="minorEastAsia" w:hAnsi="Calibri" w:cs="Calibri"/>
      <w:kern w:val="2"/>
      <w:szCs w:val="24"/>
    </w:rPr>
  </w:style>
  <w:style w:type="paragraph" w:customStyle="1" w:styleId="Default">
    <w:name w:val="Default"/>
    <w:uiPriority w:val="99"/>
    <w:unhideWhenUsed/>
    <w:qFormat/>
    <w:pPr>
      <w:widowControl w:val="0"/>
      <w:autoSpaceDE w:val="0"/>
      <w:autoSpaceDN w:val="0"/>
      <w:adjustRightInd w:val="0"/>
    </w:pPr>
    <w:rPr>
      <w:rFonts w:ascii="GAEEA J+ Adv P A 45 B" w:eastAsia="GAEEA J+ Adv P A 45 B" w:hAnsi="GAEEA J+ Adv P A 45 B" w:hint="eastAsia"/>
      <w:color w:val="00000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qFormat/>
    <w:rPr>
      <w:rFonts w:ascii="Courier New" w:eastAsiaTheme="minorEastAsia" w:hAnsi="Courier New" w:cs="Courier New"/>
      <w:kern w:val="2"/>
    </w:rPr>
  </w:style>
  <w:style w:type="character" w:customStyle="1" w:styleId="2">
    <w:name w:val="未处理的提及2"/>
    <w:basedOn w:val="DefaultParagraphFont"/>
    <w:uiPriority w:val="99"/>
    <w:unhideWhenUsed/>
    <w:qFormat/>
    <w:rPr>
      <w:color w:val="605E5C"/>
      <w:shd w:val="clear" w:color="auto" w:fill="E1DFDD"/>
    </w:rPr>
  </w:style>
  <w:style w:type="character" w:customStyle="1" w:styleId="3">
    <w:name w:val="未处理的提及3"/>
    <w:basedOn w:val="DefaultParagraphFont"/>
    <w:uiPriority w:val="99"/>
    <w:unhideWhenUsed/>
    <w:qFormat/>
    <w:rPr>
      <w:color w:val="605E5C"/>
      <w:shd w:val="clear" w:color="auto" w:fill="E1DFDD"/>
    </w:rPr>
  </w:style>
  <w:style w:type="paragraph" w:customStyle="1" w:styleId="10">
    <w:name w:val="列表段落1"/>
    <w:basedOn w:val="Normal"/>
    <w:uiPriority w:val="99"/>
    <w:qFormat/>
    <w:pPr>
      <w:ind w:firstLineChars="200" w:firstLine="420"/>
    </w:pPr>
  </w:style>
  <w:style w:type="character" w:customStyle="1" w:styleId="Heading2Char">
    <w:name w:val="Heading 2 Char"/>
    <w:basedOn w:val="DefaultParagraphFont"/>
    <w:link w:val="Heading2"/>
    <w:semiHidden/>
    <w:qFormat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4">
    <w:name w:val="未处理的提及4"/>
    <w:basedOn w:val="DefaultParagraphFont"/>
    <w:uiPriority w:val="99"/>
    <w:unhideWhenUsed/>
    <w:qFormat/>
    <w:rPr>
      <w:color w:val="605E5C"/>
      <w:shd w:val="clear" w:color="auto" w:fill="E1DFDD"/>
    </w:rPr>
  </w:style>
  <w:style w:type="paragraph" w:customStyle="1" w:styleId="1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muxgbd">
    <w:name w:val="muxgbd"/>
    <w:basedOn w:val="DefaultParagraphFont"/>
    <w:qFormat/>
  </w:style>
  <w:style w:type="paragraph" w:customStyle="1" w:styleId="20">
    <w:name w:val="修订2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Revision">
    <w:name w:val="Revision"/>
    <w:hidden/>
    <w:uiPriority w:val="99"/>
    <w:semiHidden/>
    <w:rsid w:val="001C39C8"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01E37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99"/>
    <w:rsid w:val="00706207"/>
    <w:pPr>
      <w:ind w:firstLineChars="200" w:firstLine="420"/>
    </w:pPr>
  </w:style>
  <w:style w:type="paragraph" w:styleId="BalloonText">
    <w:name w:val="Balloon Text"/>
    <w:basedOn w:val="Normal"/>
    <w:link w:val="BalloonTextChar"/>
    <w:semiHidden/>
    <w:unhideWhenUsed/>
    <w:rsid w:val="00B7577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B75776"/>
    <w:rPr>
      <w:rFonts w:ascii="Tahoma" w:eastAsiaTheme="minorEastAsia" w:hAnsi="Tahoma" w:cs="Tahoma"/>
      <w:kern w:val="2"/>
      <w:sz w:val="16"/>
      <w:szCs w:val="16"/>
    </w:rPr>
  </w:style>
  <w:style w:type="character" w:customStyle="1" w:styleId="author">
    <w:name w:val="author"/>
    <w:basedOn w:val="DefaultParagraphFont"/>
    <w:rsid w:val="0005355F"/>
  </w:style>
  <w:style w:type="character" w:customStyle="1" w:styleId="familyname">
    <w:name w:val="familyname"/>
    <w:basedOn w:val="DefaultParagraphFont"/>
    <w:rsid w:val="0005355F"/>
  </w:style>
  <w:style w:type="character" w:customStyle="1" w:styleId="givennames">
    <w:name w:val="givennames"/>
    <w:basedOn w:val="DefaultParagraphFont"/>
    <w:rsid w:val="0005355F"/>
  </w:style>
  <w:style w:type="character" w:customStyle="1" w:styleId="articletitle">
    <w:name w:val="articletitle"/>
    <w:basedOn w:val="DefaultParagraphFont"/>
    <w:rsid w:val="0005355F"/>
  </w:style>
  <w:style w:type="character" w:customStyle="1" w:styleId="journaltitle">
    <w:name w:val="journaltitle"/>
    <w:basedOn w:val="DefaultParagraphFont"/>
    <w:rsid w:val="0005355F"/>
  </w:style>
  <w:style w:type="character" w:customStyle="1" w:styleId="pubyear">
    <w:name w:val="pubyear"/>
    <w:basedOn w:val="DefaultParagraphFont"/>
    <w:rsid w:val="0005355F"/>
  </w:style>
  <w:style w:type="character" w:customStyle="1" w:styleId="vol">
    <w:name w:val="vol"/>
    <w:basedOn w:val="DefaultParagraphFont"/>
    <w:rsid w:val="0005355F"/>
  </w:style>
  <w:style w:type="character" w:customStyle="1" w:styleId="pagefirst">
    <w:name w:val="pagefirst"/>
    <w:basedOn w:val="DefaultParagraphFont"/>
    <w:rsid w:val="0005355F"/>
  </w:style>
  <w:style w:type="character" w:customStyle="1" w:styleId="pagelast">
    <w:name w:val="pagelast"/>
    <w:basedOn w:val="DefaultParagraphFont"/>
    <w:rsid w:val="000535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tiff"/><Relationship Id="rId18" Type="http://schemas.openxmlformats.org/officeDocument/2006/relationships/image" Target="media/image8.jpeg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yperlink" Target="javascript:;" TargetMode="External"/><Relationship Id="rId17" Type="http://schemas.openxmlformats.org/officeDocument/2006/relationships/image" Target="media/image7.jpeg"/><Relationship Id="rId2" Type="http://schemas.openxmlformats.org/officeDocument/2006/relationships/numbering" Target="numbering.xml"/><Relationship Id="rId16" Type="http://schemas.openxmlformats.org/officeDocument/2006/relationships/image" Target="media/image6.tiff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tiff"/><Relationship Id="rId5" Type="http://schemas.openxmlformats.org/officeDocument/2006/relationships/settings" Target="settings.xml"/><Relationship Id="rId15" Type="http://schemas.openxmlformats.org/officeDocument/2006/relationships/image" Target="media/image5.jpeg"/><Relationship Id="rId10" Type="http://schemas.openxmlformats.org/officeDocument/2006/relationships/image" Target="media/image1.tiff"/><Relationship Id="rId19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075</Words>
  <Characters>11832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m</dc:creator>
  <cp:lastModifiedBy>mac007284</cp:lastModifiedBy>
  <cp:revision>6</cp:revision>
  <cp:lastPrinted>2021-11-04T18:28:00Z</cp:lastPrinted>
  <dcterms:created xsi:type="dcterms:W3CDTF">2022-03-30T07:17:00Z</dcterms:created>
  <dcterms:modified xsi:type="dcterms:W3CDTF">2022-03-30T0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4.0.3964</vt:lpwstr>
  </property>
  <property fmtid="{D5CDD505-2E9C-101B-9397-08002B2CF9AE}" pid="3" name="_DocHome">
    <vt:i4>-431158493</vt:i4>
  </property>
  <property fmtid="{D5CDD505-2E9C-101B-9397-08002B2CF9AE}" pid="4" name="ICV">
    <vt:lpwstr>8CBD55486BC14F8FA8D5E09BC23369A8</vt:lpwstr>
  </property>
</Properties>
</file>